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76FB7" w14:textId="11FF589D" w:rsidR="003F6220" w:rsidRDefault="003F6220" w:rsidP="003F6220">
      <w:pPr>
        <w:pStyle w:val="Subtitle"/>
        <w:rPr>
          <w:lang w:val="en-CA"/>
        </w:rPr>
      </w:pPr>
      <w:bookmarkStart w:id="0" w:name="_Ref440828469"/>
      <w:r w:rsidRPr="003F6220">
        <w:t>Supplemental</w:t>
      </w:r>
      <w:r>
        <w:rPr>
          <w:lang w:val="en-CA"/>
        </w:rPr>
        <w:t xml:space="preserve"> Information</w:t>
      </w:r>
    </w:p>
    <w:p w14:paraId="5B6EF403" w14:textId="33A63D26" w:rsidR="00A20F6B" w:rsidRDefault="00A20F6B" w:rsidP="003F6220">
      <w:pPr>
        <w:pStyle w:val="Heading1"/>
        <w:rPr>
          <w:lang w:val="en-CA"/>
        </w:rPr>
      </w:pPr>
      <w:r w:rsidRPr="00A20F6B">
        <w:rPr>
          <w:lang w:val="en-CA"/>
        </w:rPr>
        <w:t xml:space="preserve">Toxicity of the </w:t>
      </w:r>
      <w:r w:rsidR="0031072B">
        <w:rPr>
          <w:lang w:val="en-CA"/>
        </w:rPr>
        <w:t>P</w:t>
      </w:r>
      <w:r w:rsidRPr="00A20F6B">
        <w:rPr>
          <w:lang w:val="en-CA"/>
        </w:rPr>
        <w:t xml:space="preserve">harmaceuticals </w:t>
      </w:r>
      <w:r w:rsidR="0031072B">
        <w:rPr>
          <w:lang w:val="en-CA"/>
        </w:rPr>
        <w:t>F</w:t>
      </w:r>
      <w:r w:rsidR="00053138">
        <w:rPr>
          <w:lang w:val="en-CA"/>
        </w:rPr>
        <w:t xml:space="preserve">inasteride and </w:t>
      </w:r>
      <w:r w:rsidR="0031072B">
        <w:rPr>
          <w:lang w:val="en-CA"/>
        </w:rPr>
        <w:t>M</w:t>
      </w:r>
      <w:r w:rsidRPr="00A20F6B">
        <w:rPr>
          <w:lang w:val="en-CA"/>
        </w:rPr>
        <w:t xml:space="preserve">elengestrol </w:t>
      </w:r>
      <w:r w:rsidR="0031072B">
        <w:rPr>
          <w:lang w:val="en-CA"/>
        </w:rPr>
        <w:t>A</w:t>
      </w:r>
      <w:r w:rsidRPr="00A20F6B">
        <w:rPr>
          <w:lang w:val="en-CA"/>
        </w:rPr>
        <w:t xml:space="preserve">cetate to </w:t>
      </w:r>
      <w:r w:rsidR="0031072B">
        <w:rPr>
          <w:lang w:val="en-CA"/>
        </w:rPr>
        <w:t>B</w:t>
      </w:r>
      <w:r w:rsidRPr="00A20F6B">
        <w:rPr>
          <w:lang w:val="en-CA"/>
        </w:rPr>
        <w:t xml:space="preserve">enthic </w:t>
      </w:r>
      <w:r w:rsidR="0031072B">
        <w:rPr>
          <w:lang w:val="en-CA"/>
        </w:rPr>
        <w:t>I</w:t>
      </w:r>
      <w:r w:rsidRPr="00A20F6B">
        <w:rPr>
          <w:lang w:val="en-CA"/>
        </w:rPr>
        <w:t>nvertebrate</w:t>
      </w:r>
      <w:bookmarkStart w:id="1" w:name="_GoBack"/>
      <w:bookmarkEnd w:id="1"/>
      <w:r w:rsidRPr="00A20F6B">
        <w:rPr>
          <w:lang w:val="en-CA"/>
        </w:rPr>
        <w:t>s</w:t>
      </w:r>
    </w:p>
    <w:p w14:paraId="6D38D14D" w14:textId="77777777" w:rsidR="0030203E" w:rsidRPr="0030203E" w:rsidRDefault="0030203E" w:rsidP="0030203E">
      <w:pPr>
        <w:rPr>
          <w:lang w:val="en-CA"/>
        </w:rPr>
      </w:pPr>
    </w:p>
    <w:p w14:paraId="4A940B74" w14:textId="4A1CD6A2" w:rsidR="00A20F6B" w:rsidRDefault="00A20F6B" w:rsidP="003F6220">
      <w:pPr>
        <w:rPr>
          <w:lang w:val="en-CA"/>
        </w:rPr>
      </w:pPr>
      <w:r w:rsidRPr="00A352FF">
        <w:rPr>
          <w:lang w:val="en-CA"/>
        </w:rPr>
        <w:t>È</w:t>
      </w:r>
      <w:r>
        <w:rPr>
          <w:lang w:val="en-CA"/>
        </w:rPr>
        <w:t xml:space="preserve">ve AM </w:t>
      </w:r>
      <w:r w:rsidRPr="00420208">
        <w:rPr>
          <w:lang w:val="en-CA"/>
        </w:rPr>
        <w:t>Gilroy</w:t>
      </w:r>
      <w:r>
        <w:rPr>
          <w:vertAlign w:val="superscript"/>
          <w:lang w:val="en-CA"/>
        </w:rPr>
        <w:t>1,2*</w:t>
      </w:r>
      <w:r>
        <w:rPr>
          <w:lang w:val="en-CA"/>
        </w:rPr>
        <w:t xml:space="preserve">, </w:t>
      </w:r>
      <w:r w:rsidRPr="00420208">
        <w:rPr>
          <w:lang w:val="en-CA"/>
        </w:rPr>
        <w:t>Adrienne</w:t>
      </w:r>
      <w:r>
        <w:rPr>
          <w:lang w:val="en-CA"/>
        </w:rPr>
        <w:t xml:space="preserve"> J Bartlett</w:t>
      </w:r>
      <w:r>
        <w:rPr>
          <w:vertAlign w:val="superscript"/>
          <w:lang w:val="en-CA"/>
        </w:rPr>
        <w:t>2</w:t>
      </w:r>
      <w:r>
        <w:rPr>
          <w:lang w:val="en-CA"/>
        </w:rPr>
        <w:t xml:space="preserve">, </w:t>
      </w:r>
      <w:r w:rsidRPr="009C43B1">
        <w:rPr>
          <w:lang w:val="en-CA"/>
        </w:rPr>
        <w:t>Pa</w:t>
      </w:r>
      <w:r>
        <w:rPr>
          <w:lang w:val="en-CA"/>
        </w:rPr>
        <w:t>tricia</w:t>
      </w:r>
      <w:r w:rsidRPr="009C43B1">
        <w:rPr>
          <w:lang w:val="en-CA"/>
        </w:rPr>
        <w:t xml:space="preserve"> L Gillis</w:t>
      </w:r>
      <w:r>
        <w:rPr>
          <w:vertAlign w:val="superscript"/>
          <w:lang w:val="en-CA"/>
        </w:rPr>
        <w:t>2</w:t>
      </w:r>
      <w:r w:rsidRPr="009C43B1">
        <w:rPr>
          <w:lang w:val="en-CA"/>
        </w:rPr>
        <w:t>, Amanda M Hedges</w:t>
      </w:r>
      <w:r>
        <w:rPr>
          <w:vertAlign w:val="superscript"/>
          <w:lang w:val="en-CA"/>
        </w:rPr>
        <w:t>2</w:t>
      </w:r>
      <w:r>
        <w:rPr>
          <w:lang w:val="en-CA"/>
        </w:rPr>
        <w:t>, Lisa R Brown</w:t>
      </w:r>
      <w:r>
        <w:rPr>
          <w:vertAlign w:val="superscript"/>
          <w:lang w:val="en-CA"/>
        </w:rPr>
        <w:t>2</w:t>
      </w:r>
      <w:r>
        <w:rPr>
          <w:lang w:val="en-CA"/>
        </w:rPr>
        <w:t>, Nicholas A Bendo</w:t>
      </w:r>
      <w:r>
        <w:rPr>
          <w:vertAlign w:val="superscript"/>
          <w:lang w:val="en-CA"/>
        </w:rPr>
        <w:t>3</w:t>
      </w:r>
      <w:r>
        <w:t>,</w:t>
      </w:r>
      <w:r>
        <w:rPr>
          <w:lang w:val="en-CA"/>
        </w:rPr>
        <w:t xml:space="preserve"> Joseph Salerno</w:t>
      </w:r>
      <w:r>
        <w:rPr>
          <w:vertAlign w:val="superscript"/>
          <w:lang w:val="en-CA"/>
        </w:rPr>
        <w:t>2</w:t>
      </w:r>
      <w:r>
        <w:rPr>
          <w:lang w:val="en-CA"/>
        </w:rPr>
        <w:t>, Emily AM Holman</w:t>
      </w:r>
      <w:r>
        <w:rPr>
          <w:vertAlign w:val="superscript"/>
          <w:lang w:val="en-CA"/>
        </w:rPr>
        <w:t>2</w:t>
      </w:r>
      <w:r>
        <w:rPr>
          <w:lang w:val="en-CA"/>
        </w:rPr>
        <w:t>, Naomi L Stock</w:t>
      </w:r>
      <w:r>
        <w:rPr>
          <w:vertAlign w:val="superscript"/>
          <w:lang w:val="en-CA"/>
        </w:rPr>
        <w:t>4</w:t>
      </w:r>
      <w:r>
        <w:rPr>
          <w:lang w:val="en-CA"/>
        </w:rPr>
        <w:t>, and</w:t>
      </w:r>
      <w:r w:rsidRPr="0081219E">
        <w:rPr>
          <w:lang w:val="en-CA"/>
        </w:rPr>
        <w:t xml:space="preserve"> </w:t>
      </w:r>
      <w:r w:rsidRPr="009C43B1">
        <w:rPr>
          <w:lang w:val="en-CA"/>
        </w:rPr>
        <w:t>Shane R de Solla</w:t>
      </w:r>
      <w:r>
        <w:rPr>
          <w:vertAlign w:val="superscript"/>
          <w:lang w:val="en-CA"/>
        </w:rPr>
        <w:t>3</w:t>
      </w:r>
    </w:p>
    <w:p w14:paraId="2C883E5A" w14:textId="77777777" w:rsidR="00A20F6B" w:rsidRPr="008E4D57" w:rsidRDefault="00A20F6B" w:rsidP="003F6220">
      <w:pPr>
        <w:rPr>
          <w:lang w:val="en-CA"/>
        </w:rPr>
      </w:pPr>
    </w:p>
    <w:p w14:paraId="01CCDB0A" w14:textId="77777777" w:rsidR="00A20F6B" w:rsidRDefault="00A20F6B" w:rsidP="003F6220">
      <w:pPr>
        <w:rPr>
          <w:lang w:val="en-CA"/>
        </w:rPr>
      </w:pPr>
      <w:r>
        <w:rPr>
          <w:vertAlign w:val="superscript"/>
          <w:lang w:val="en-CA"/>
        </w:rPr>
        <w:t xml:space="preserve">1 </w:t>
      </w:r>
      <w:r w:rsidRPr="00EF453C">
        <w:rPr>
          <w:lang w:val="en-CA"/>
        </w:rPr>
        <w:t>Green House Science, Burlington, ON</w:t>
      </w:r>
      <w:r w:rsidRPr="00EF453C">
        <w:rPr>
          <w:lang w:val="en-CA"/>
        </w:rPr>
        <w:br/>
      </w:r>
      <w:r>
        <w:rPr>
          <w:vertAlign w:val="superscript"/>
          <w:lang w:val="en-CA"/>
        </w:rPr>
        <w:t xml:space="preserve">2 </w:t>
      </w:r>
      <w:r w:rsidRPr="00EF453C">
        <w:rPr>
          <w:lang w:val="en-CA"/>
        </w:rPr>
        <w:t>Aquatic Contaminant Research Division, Environment and Climate Change Canada, Burlington, ON</w:t>
      </w:r>
      <w:r>
        <w:rPr>
          <w:lang w:val="en-CA"/>
        </w:rPr>
        <w:br/>
      </w:r>
      <w:r>
        <w:rPr>
          <w:vertAlign w:val="superscript"/>
          <w:lang w:val="en-CA"/>
        </w:rPr>
        <w:t>3</w:t>
      </w:r>
      <w:r w:rsidRPr="00EF453C">
        <w:rPr>
          <w:lang w:val="en-CA"/>
        </w:rPr>
        <w:t xml:space="preserve"> Ecotoxicology and Wildlife Health Division, Environment and Climate Change Canada, Burlington, ON</w:t>
      </w:r>
    </w:p>
    <w:p w14:paraId="2AFBC808" w14:textId="77777777" w:rsidR="00A20F6B" w:rsidRDefault="00A20F6B" w:rsidP="003F6220">
      <w:r>
        <w:rPr>
          <w:vertAlign w:val="superscript"/>
          <w:lang w:val="en-CA"/>
        </w:rPr>
        <w:t>4</w:t>
      </w:r>
      <w:r>
        <w:rPr>
          <w:lang w:val="en-CA"/>
        </w:rPr>
        <w:t xml:space="preserve"> Water Quality Centre, </w:t>
      </w:r>
      <w:r w:rsidRPr="001A6B70">
        <w:rPr>
          <w:lang w:val="en-CA"/>
        </w:rPr>
        <w:t>Trent University</w:t>
      </w:r>
      <w:r>
        <w:rPr>
          <w:lang w:val="en-CA"/>
        </w:rPr>
        <w:t xml:space="preserve">, </w:t>
      </w:r>
      <w:r w:rsidRPr="001A6B70">
        <w:rPr>
          <w:lang w:val="en-CA"/>
        </w:rPr>
        <w:t>Peterborough, O</w:t>
      </w:r>
      <w:r>
        <w:rPr>
          <w:lang w:val="en-CA"/>
        </w:rPr>
        <w:t>N</w:t>
      </w:r>
    </w:p>
    <w:p w14:paraId="183593A2" w14:textId="77777777" w:rsidR="00A20F6B" w:rsidRPr="006C00EF" w:rsidRDefault="00A20F6B" w:rsidP="003F6220">
      <w:pPr>
        <w:rPr>
          <w:lang w:val="en-CA"/>
        </w:rPr>
      </w:pPr>
      <w:r>
        <w:rPr>
          <w:lang w:val="en-CA"/>
        </w:rPr>
        <w:t xml:space="preserve">* Current address: </w:t>
      </w:r>
      <w:r w:rsidRPr="001A6B70">
        <w:rPr>
          <w:lang w:val="en-CA"/>
        </w:rPr>
        <w:t>Aquatic Contaminant Research Division, Environment and Climate Change Canada, Burlington, ON</w:t>
      </w:r>
      <w:r>
        <w:rPr>
          <w:lang w:val="en-CA"/>
        </w:rPr>
        <w:t>, L7S 1A1. Phone: 905-336-4603, Email: eve.gilroy@canada.ca</w:t>
      </w:r>
    </w:p>
    <w:p w14:paraId="4EB93124" w14:textId="77777777" w:rsidR="00A20F6B" w:rsidRDefault="00A20F6B" w:rsidP="000A2454">
      <w:pPr>
        <w:pStyle w:val="Heading1"/>
        <w:rPr>
          <w:lang w:val="en-CA"/>
        </w:rPr>
      </w:pPr>
    </w:p>
    <w:p w14:paraId="2C968148" w14:textId="77777777" w:rsidR="0030203E" w:rsidRPr="0030203E" w:rsidRDefault="0030203E" w:rsidP="00AA6202">
      <w:pPr>
        <w:pStyle w:val="Heading1"/>
        <w:sectPr w:rsidR="0030203E" w:rsidRPr="0030203E" w:rsidSect="00272067">
          <w:footerReference w:type="default" r:id="rId11"/>
          <w:pgSz w:w="12240" w:h="15840"/>
          <w:pgMar w:top="1134" w:right="1134" w:bottom="1134" w:left="1134" w:header="708" w:footer="708" w:gutter="0"/>
          <w:cols w:space="708"/>
          <w:docGrid w:linePitch="360"/>
        </w:sectPr>
      </w:pPr>
    </w:p>
    <w:p w14:paraId="4847AC3D" w14:textId="4D50C1DD" w:rsidR="007A5900" w:rsidRPr="00B52A82" w:rsidRDefault="007A5900" w:rsidP="002E6176">
      <w:pPr>
        <w:pStyle w:val="ListParagraph"/>
        <w:rPr>
          <w:lang w:val="en-CA"/>
        </w:rPr>
      </w:pPr>
      <w:r w:rsidRPr="00B52A82">
        <w:rPr>
          <w:b/>
          <w:lang w:val="en-CA"/>
        </w:rPr>
        <w:lastRenderedPageBreak/>
        <w:t>Table S1</w:t>
      </w:r>
      <w:r w:rsidRPr="00B52A82">
        <w:rPr>
          <w:lang w:val="en-CA"/>
        </w:rPr>
        <w:t xml:space="preserve"> Water quality parameters collected during the toxicity studies</w:t>
      </w:r>
      <w:r w:rsidR="008B6FDD">
        <w:rPr>
          <w:lang w:val="en-CA"/>
        </w:rPr>
        <w:t xml:space="preserve"> with the freshwater mussels </w:t>
      </w:r>
      <w:r w:rsidR="008B6FDD">
        <w:rPr>
          <w:i/>
          <w:lang w:val="en-CA"/>
        </w:rPr>
        <w:t>Lampsilis siliquoidea (</w:t>
      </w:r>
      <w:r w:rsidR="008B6FDD" w:rsidRPr="008B6FDD">
        <w:rPr>
          <w:lang w:val="en-CA"/>
        </w:rPr>
        <w:t>glochidia and juvenile mussels)</w:t>
      </w:r>
      <w:r w:rsidR="008B6FDD">
        <w:rPr>
          <w:lang w:val="en-CA"/>
        </w:rPr>
        <w:t xml:space="preserve"> and </w:t>
      </w:r>
      <w:r w:rsidR="008B6FDD">
        <w:rPr>
          <w:i/>
          <w:lang w:val="en-CA"/>
        </w:rPr>
        <w:t>Lampsilis fasciola</w:t>
      </w:r>
      <w:r w:rsidR="008B6FDD">
        <w:rPr>
          <w:lang w:val="en-CA"/>
        </w:rPr>
        <w:t xml:space="preserve"> (gravid females), the amphipod </w:t>
      </w:r>
      <w:r w:rsidR="008B6FDD">
        <w:rPr>
          <w:i/>
          <w:lang w:val="en-CA"/>
        </w:rPr>
        <w:t>Hyalella azteca</w:t>
      </w:r>
      <w:r w:rsidR="008B6FDD">
        <w:rPr>
          <w:lang w:val="en-CA"/>
        </w:rPr>
        <w:t xml:space="preserve"> and the mayfly </w:t>
      </w:r>
      <w:r w:rsidR="008B6FDD">
        <w:rPr>
          <w:i/>
          <w:lang w:val="en-CA"/>
        </w:rPr>
        <w:t>Hexagenia spp</w:t>
      </w:r>
      <w:r w:rsidR="008B6FDD" w:rsidRPr="008B6FDD">
        <w:rPr>
          <w:lang w:val="en-CA"/>
        </w:rPr>
        <w:t>.</w:t>
      </w:r>
    </w:p>
    <w:tbl>
      <w:tblPr>
        <w:tblStyle w:val="LightShading"/>
        <w:tblW w:w="12939" w:type="dxa"/>
        <w:tblLook w:val="04A0" w:firstRow="1" w:lastRow="0" w:firstColumn="1" w:lastColumn="0" w:noHBand="0" w:noVBand="1"/>
      </w:tblPr>
      <w:tblGrid>
        <w:gridCol w:w="2469"/>
        <w:gridCol w:w="1347"/>
        <w:gridCol w:w="581"/>
        <w:gridCol w:w="1273"/>
        <w:gridCol w:w="1523"/>
        <w:gridCol w:w="1589"/>
        <w:gridCol w:w="1471"/>
        <w:gridCol w:w="1088"/>
        <w:gridCol w:w="1598"/>
      </w:tblGrid>
      <w:tr w:rsidR="007A5900" w:rsidRPr="00C324DC" w14:paraId="3868421E" w14:textId="77777777" w:rsidTr="008759DA">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hideMark/>
          </w:tcPr>
          <w:p w14:paraId="00A76D7E" w14:textId="77777777" w:rsidR="007A5900" w:rsidRPr="008759DA" w:rsidRDefault="007A5900" w:rsidP="002E6176">
            <w:pPr>
              <w:pStyle w:val="Caption"/>
            </w:pPr>
            <w:r w:rsidRPr="008759DA">
              <w:t>Species</w:t>
            </w:r>
          </w:p>
        </w:tc>
        <w:tc>
          <w:tcPr>
            <w:tcW w:w="1347" w:type="dxa"/>
            <w:shd w:val="clear" w:color="auto" w:fill="FFFFFF" w:themeFill="background1"/>
            <w:noWrap/>
            <w:hideMark/>
          </w:tcPr>
          <w:p w14:paraId="32201945"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Test</w:t>
            </w:r>
          </w:p>
        </w:tc>
        <w:tc>
          <w:tcPr>
            <w:tcW w:w="581" w:type="dxa"/>
            <w:shd w:val="clear" w:color="auto" w:fill="FFFFFF" w:themeFill="background1"/>
            <w:noWrap/>
            <w:hideMark/>
          </w:tcPr>
          <w:p w14:paraId="14764323" w14:textId="77777777" w:rsidR="007A5900" w:rsidRPr="00053138"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053138">
              <w:t>n</w:t>
            </w:r>
          </w:p>
        </w:tc>
        <w:tc>
          <w:tcPr>
            <w:tcW w:w="1273" w:type="dxa"/>
            <w:shd w:val="clear" w:color="auto" w:fill="FFFFFF" w:themeFill="background1"/>
            <w:noWrap/>
            <w:hideMark/>
          </w:tcPr>
          <w:p w14:paraId="17FA573E"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pH</w:t>
            </w:r>
          </w:p>
        </w:tc>
        <w:tc>
          <w:tcPr>
            <w:tcW w:w="1523" w:type="dxa"/>
            <w:shd w:val="clear" w:color="auto" w:fill="FFFFFF" w:themeFill="background1"/>
            <w:noWrap/>
            <w:hideMark/>
          </w:tcPr>
          <w:p w14:paraId="79F1A639"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Temperature</w:t>
            </w:r>
          </w:p>
          <w:p w14:paraId="4682BFD9"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C)</w:t>
            </w:r>
          </w:p>
        </w:tc>
        <w:tc>
          <w:tcPr>
            <w:tcW w:w="1589" w:type="dxa"/>
            <w:shd w:val="clear" w:color="auto" w:fill="FFFFFF" w:themeFill="background1"/>
            <w:noWrap/>
            <w:hideMark/>
          </w:tcPr>
          <w:p w14:paraId="2106AFB1"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Dissolved</w:t>
            </w:r>
          </w:p>
          <w:p w14:paraId="188ED432"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Oxygen (mg/L)</w:t>
            </w:r>
          </w:p>
        </w:tc>
        <w:tc>
          <w:tcPr>
            <w:tcW w:w="1471" w:type="dxa"/>
            <w:shd w:val="clear" w:color="auto" w:fill="FFFFFF" w:themeFill="background1"/>
            <w:noWrap/>
            <w:hideMark/>
          </w:tcPr>
          <w:p w14:paraId="3A6F532A"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Conductivity</w:t>
            </w:r>
          </w:p>
          <w:p w14:paraId="5BD6334B"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µS/cm)</w:t>
            </w:r>
          </w:p>
        </w:tc>
        <w:tc>
          <w:tcPr>
            <w:tcW w:w="1088" w:type="dxa"/>
            <w:shd w:val="clear" w:color="auto" w:fill="FFFFFF" w:themeFill="background1"/>
            <w:noWrap/>
            <w:hideMark/>
          </w:tcPr>
          <w:p w14:paraId="437AB790"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Chloride</w:t>
            </w:r>
          </w:p>
          <w:p w14:paraId="55E0D7B1"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mg/L)</w:t>
            </w:r>
          </w:p>
        </w:tc>
        <w:tc>
          <w:tcPr>
            <w:tcW w:w="1598" w:type="dxa"/>
            <w:shd w:val="clear" w:color="auto" w:fill="FFFFFF" w:themeFill="background1"/>
            <w:noWrap/>
            <w:hideMark/>
          </w:tcPr>
          <w:p w14:paraId="2DBF8CF9"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Ammonia</w:t>
            </w:r>
          </w:p>
          <w:p w14:paraId="289006F9" w14:textId="77777777" w:rsidR="007A5900" w:rsidRPr="008759DA" w:rsidRDefault="007A5900" w:rsidP="002E6176">
            <w:pPr>
              <w:pStyle w:val="Caption"/>
              <w:cnfStyle w:val="100000000000" w:firstRow="1" w:lastRow="0" w:firstColumn="0" w:lastColumn="0" w:oddVBand="0" w:evenVBand="0" w:oddHBand="0" w:evenHBand="0" w:firstRowFirstColumn="0" w:firstRowLastColumn="0" w:lastRowFirstColumn="0" w:lastRowLastColumn="0"/>
            </w:pPr>
            <w:r w:rsidRPr="008759DA">
              <w:t>(mg/L)</w:t>
            </w:r>
          </w:p>
        </w:tc>
      </w:tr>
      <w:tr w:rsidR="007A5900" w:rsidRPr="00C324DC" w14:paraId="4166FF19" w14:textId="77777777" w:rsidTr="008759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12BD5391" w14:textId="77777777" w:rsidR="007A5900" w:rsidRPr="008759DA" w:rsidRDefault="007A5900" w:rsidP="002E6176">
            <w:pPr>
              <w:pStyle w:val="Caption"/>
            </w:pPr>
            <w:r w:rsidRPr="008759DA">
              <w:t>Glochidia</w:t>
            </w:r>
          </w:p>
        </w:tc>
        <w:tc>
          <w:tcPr>
            <w:tcW w:w="1347" w:type="dxa"/>
            <w:shd w:val="clear" w:color="auto" w:fill="FFFFFF" w:themeFill="background1"/>
            <w:noWrap/>
            <w:vAlign w:val="center"/>
            <w:hideMark/>
          </w:tcPr>
          <w:p w14:paraId="043B8CEA"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48 h</w:t>
            </w:r>
          </w:p>
        </w:tc>
        <w:tc>
          <w:tcPr>
            <w:tcW w:w="581" w:type="dxa"/>
            <w:shd w:val="clear" w:color="auto" w:fill="FFFFFF" w:themeFill="background1"/>
            <w:noWrap/>
            <w:vAlign w:val="center"/>
            <w:hideMark/>
          </w:tcPr>
          <w:p w14:paraId="7B999910"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15</w:t>
            </w:r>
          </w:p>
        </w:tc>
        <w:tc>
          <w:tcPr>
            <w:tcW w:w="1273" w:type="dxa"/>
            <w:shd w:val="clear" w:color="auto" w:fill="FFFFFF" w:themeFill="background1"/>
            <w:noWrap/>
            <w:vAlign w:val="center"/>
            <w:hideMark/>
          </w:tcPr>
          <w:p w14:paraId="4E91F385"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3 ± 0.03</w:t>
            </w:r>
          </w:p>
        </w:tc>
        <w:tc>
          <w:tcPr>
            <w:tcW w:w="1523" w:type="dxa"/>
            <w:shd w:val="clear" w:color="auto" w:fill="FFFFFF" w:themeFill="background1"/>
            <w:noWrap/>
            <w:vAlign w:val="center"/>
            <w:hideMark/>
          </w:tcPr>
          <w:p w14:paraId="50382722"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p>
        </w:tc>
        <w:tc>
          <w:tcPr>
            <w:tcW w:w="1589" w:type="dxa"/>
            <w:shd w:val="clear" w:color="auto" w:fill="FFFFFF" w:themeFill="background1"/>
            <w:noWrap/>
            <w:vAlign w:val="center"/>
            <w:hideMark/>
          </w:tcPr>
          <w:p w14:paraId="154219D2"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xml:space="preserve"> 8.2 ± 0.35</w:t>
            </w:r>
          </w:p>
        </w:tc>
        <w:tc>
          <w:tcPr>
            <w:tcW w:w="1471" w:type="dxa"/>
            <w:shd w:val="clear" w:color="auto" w:fill="FFFFFF" w:themeFill="background1"/>
            <w:noWrap/>
            <w:vAlign w:val="center"/>
            <w:hideMark/>
          </w:tcPr>
          <w:p w14:paraId="23E5584B"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346 ± 40</w:t>
            </w:r>
          </w:p>
        </w:tc>
        <w:tc>
          <w:tcPr>
            <w:tcW w:w="1088" w:type="dxa"/>
            <w:shd w:val="clear" w:color="auto" w:fill="FFFFFF" w:themeFill="background1"/>
            <w:noWrap/>
            <w:vAlign w:val="center"/>
            <w:hideMark/>
          </w:tcPr>
          <w:p w14:paraId="30790845"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2E3EFC6F"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D</w:t>
            </w:r>
          </w:p>
        </w:tc>
      </w:tr>
      <w:tr w:rsidR="007A5900" w:rsidRPr="00C324DC" w14:paraId="54507052" w14:textId="77777777" w:rsidTr="008759DA">
        <w:trPr>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27553494" w14:textId="77777777" w:rsidR="007A5900" w:rsidRPr="008759DA" w:rsidRDefault="007A5900" w:rsidP="002E6176">
            <w:pPr>
              <w:pStyle w:val="Caption"/>
            </w:pPr>
            <w:r w:rsidRPr="008759DA">
              <w:t>Juvenile mussels</w:t>
            </w:r>
          </w:p>
        </w:tc>
        <w:tc>
          <w:tcPr>
            <w:tcW w:w="1347" w:type="dxa"/>
            <w:shd w:val="clear" w:color="auto" w:fill="FFFFFF" w:themeFill="background1"/>
            <w:noWrap/>
            <w:vAlign w:val="center"/>
            <w:hideMark/>
          </w:tcPr>
          <w:p w14:paraId="0ACEEB15"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21 d</w:t>
            </w:r>
          </w:p>
        </w:tc>
        <w:tc>
          <w:tcPr>
            <w:tcW w:w="581" w:type="dxa"/>
            <w:shd w:val="clear" w:color="auto" w:fill="FFFFFF" w:themeFill="background1"/>
            <w:noWrap/>
            <w:vAlign w:val="center"/>
            <w:hideMark/>
          </w:tcPr>
          <w:p w14:paraId="3F1D4BE3"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21</w:t>
            </w:r>
          </w:p>
        </w:tc>
        <w:tc>
          <w:tcPr>
            <w:tcW w:w="1273" w:type="dxa"/>
            <w:shd w:val="clear" w:color="auto" w:fill="FFFFFF" w:themeFill="background1"/>
            <w:noWrap/>
            <w:vAlign w:val="center"/>
            <w:hideMark/>
          </w:tcPr>
          <w:p w14:paraId="61F51356"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8.4 ± 0.11</w:t>
            </w:r>
          </w:p>
        </w:tc>
        <w:tc>
          <w:tcPr>
            <w:tcW w:w="1523" w:type="dxa"/>
            <w:shd w:val="clear" w:color="auto" w:fill="FFFFFF" w:themeFill="background1"/>
            <w:noWrap/>
            <w:vAlign w:val="center"/>
            <w:hideMark/>
          </w:tcPr>
          <w:p w14:paraId="11F3BC36"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20 ± 1.2</w:t>
            </w:r>
          </w:p>
        </w:tc>
        <w:tc>
          <w:tcPr>
            <w:tcW w:w="1589" w:type="dxa"/>
            <w:shd w:val="clear" w:color="auto" w:fill="FFFFFF" w:themeFill="background1"/>
            <w:noWrap/>
            <w:vAlign w:val="center"/>
            <w:hideMark/>
          </w:tcPr>
          <w:p w14:paraId="4E8821A8"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 xml:space="preserve">8.4 ± 0.48 </w:t>
            </w:r>
          </w:p>
        </w:tc>
        <w:tc>
          <w:tcPr>
            <w:tcW w:w="1471" w:type="dxa"/>
            <w:shd w:val="clear" w:color="auto" w:fill="FFFFFF" w:themeFill="background1"/>
            <w:noWrap/>
            <w:vAlign w:val="center"/>
            <w:hideMark/>
          </w:tcPr>
          <w:p w14:paraId="57801328"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450 ± 94</w:t>
            </w:r>
          </w:p>
        </w:tc>
        <w:tc>
          <w:tcPr>
            <w:tcW w:w="1088" w:type="dxa"/>
            <w:shd w:val="clear" w:color="auto" w:fill="FFFFFF" w:themeFill="background1"/>
            <w:noWrap/>
            <w:vAlign w:val="center"/>
            <w:hideMark/>
          </w:tcPr>
          <w:p w14:paraId="676BB94D"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2AB09BA9"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D</w:t>
            </w:r>
          </w:p>
        </w:tc>
      </w:tr>
      <w:tr w:rsidR="007A5900" w:rsidRPr="00C324DC" w14:paraId="2CEFC2D7" w14:textId="77777777" w:rsidTr="008759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2CF1D008" w14:textId="77777777" w:rsidR="007A5900" w:rsidRPr="008759DA" w:rsidRDefault="007A5900" w:rsidP="002E6176">
            <w:pPr>
              <w:pStyle w:val="Caption"/>
            </w:pPr>
            <w:r w:rsidRPr="008759DA">
              <w:t>Juvenile mussels</w:t>
            </w:r>
          </w:p>
        </w:tc>
        <w:tc>
          <w:tcPr>
            <w:tcW w:w="1347" w:type="dxa"/>
            <w:shd w:val="clear" w:color="auto" w:fill="FFFFFF" w:themeFill="background1"/>
            <w:noWrap/>
            <w:vAlign w:val="center"/>
            <w:hideMark/>
          </w:tcPr>
          <w:p w14:paraId="53C69F5E"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28 d</w:t>
            </w:r>
          </w:p>
        </w:tc>
        <w:tc>
          <w:tcPr>
            <w:tcW w:w="581" w:type="dxa"/>
            <w:shd w:val="clear" w:color="auto" w:fill="FFFFFF" w:themeFill="background1"/>
            <w:noWrap/>
            <w:vAlign w:val="center"/>
            <w:hideMark/>
          </w:tcPr>
          <w:p w14:paraId="05DCB889"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72</w:t>
            </w:r>
          </w:p>
        </w:tc>
        <w:tc>
          <w:tcPr>
            <w:tcW w:w="1273" w:type="dxa"/>
            <w:shd w:val="clear" w:color="auto" w:fill="FFFFFF" w:themeFill="background1"/>
            <w:noWrap/>
            <w:vAlign w:val="center"/>
            <w:hideMark/>
          </w:tcPr>
          <w:p w14:paraId="7FA01C02"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1 ± 0.10</w:t>
            </w:r>
          </w:p>
        </w:tc>
        <w:tc>
          <w:tcPr>
            <w:tcW w:w="1523" w:type="dxa"/>
            <w:shd w:val="clear" w:color="auto" w:fill="FFFFFF" w:themeFill="background1"/>
            <w:noWrap/>
            <w:vAlign w:val="center"/>
            <w:hideMark/>
          </w:tcPr>
          <w:p w14:paraId="3C5F7A6E"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20 ± 0.5</w:t>
            </w:r>
          </w:p>
        </w:tc>
        <w:tc>
          <w:tcPr>
            <w:tcW w:w="1589" w:type="dxa"/>
            <w:shd w:val="clear" w:color="auto" w:fill="FFFFFF" w:themeFill="background1"/>
            <w:noWrap/>
            <w:vAlign w:val="center"/>
            <w:hideMark/>
          </w:tcPr>
          <w:p w14:paraId="35E8919F"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9 ± 0.21</w:t>
            </w:r>
          </w:p>
        </w:tc>
        <w:tc>
          <w:tcPr>
            <w:tcW w:w="1471" w:type="dxa"/>
            <w:shd w:val="clear" w:color="auto" w:fill="FFFFFF" w:themeFill="background1"/>
            <w:noWrap/>
            <w:vAlign w:val="center"/>
            <w:hideMark/>
          </w:tcPr>
          <w:p w14:paraId="36275B6D"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485 ± 79</w:t>
            </w:r>
          </w:p>
        </w:tc>
        <w:tc>
          <w:tcPr>
            <w:tcW w:w="1088" w:type="dxa"/>
            <w:shd w:val="clear" w:color="auto" w:fill="FFFFFF" w:themeFill="background1"/>
            <w:noWrap/>
            <w:vAlign w:val="center"/>
            <w:hideMark/>
          </w:tcPr>
          <w:p w14:paraId="1EEB3632"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xml:space="preserve">29 ± 9.1 </w:t>
            </w:r>
          </w:p>
        </w:tc>
        <w:tc>
          <w:tcPr>
            <w:tcW w:w="1598" w:type="dxa"/>
            <w:shd w:val="clear" w:color="auto" w:fill="FFFFFF" w:themeFill="background1"/>
            <w:noWrap/>
            <w:vAlign w:val="center"/>
            <w:hideMark/>
          </w:tcPr>
          <w:p w14:paraId="408AEE96"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0.2 ± 0.29</w:t>
            </w:r>
          </w:p>
        </w:tc>
      </w:tr>
      <w:tr w:rsidR="007A5900" w:rsidRPr="00C324DC" w14:paraId="70578F5E" w14:textId="77777777" w:rsidTr="008759DA">
        <w:trPr>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05127D7D" w14:textId="77777777" w:rsidR="007A5900" w:rsidRPr="008759DA" w:rsidRDefault="007A5900" w:rsidP="002E6176">
            <w:pPr>
              <w:pStyle w:val="Caption"/>
            </w:pPr>
            <w:r w:rsidRPr="008759DA">
              <w:t>Gravid mussels</w:t>
            </w:r>
          </w:p>
        </w:tc>
        <w:tc>
          <w:tcPr>
            <w:tcW w:w="1347" w:type="dxa"/>
            <w:shd w:val="clear" w:color="auto" w:fill="FFFFFF" w:themeFill="background1"/>
            <w:noWrap/>
            <w:vAlign w:val="center"/>
            <w:hideMark/>
          </w:tcPr>
          <w:p w14:paraId="3164CD8C"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14 d</w:t>
            </w:r>
          </w:p>
        </w:tc>
        <w:tc>
          <w:tcPr>
            <w:tcW w:w="581" w:type="dxa"/>
            <w:shd w:val="clear" w:color="auto" w:fill="FFFFFF" w:themeFill="background1"/>
            <w:noWrap/>
            <w:vAlign w:val="center"/>
            <w:hideMark/>
          </w:tcPr>
          <w:p w14:paraId="032E42FD"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25</w:t>
            </w:r>
          </w:p>
        </w:tc>
        <w:tc>
          <w:tcPr>
            <w:tcW w:w="1273" w:type="dxa"/>
            <w:shd w:val="clear" w:color="auto" w:fill="FFFFFF" w:themeFill="background1"/>
            <w:noWrap/>
            <w:vAlign w:val="center"/>
            <w:hideMark/>
          </w:tcPr>
          <w:p w14:paraId="20CC9032"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7.9 ± 0.11</w:t>
            </w:r>
          </w:p>
        </w:tc>
        <w:tc>
          <w:tcPr>
            <w:tcW w:w="1523" w:type="dxa"/>
            <w:shd w:val="clear" w:color="auto" w:fill="FFFFFF" w:themeFill="background1"/>
            <w:noWrap/>
            <w:vAlign w:val="center"/>
            <w:hideMark/>
          </w:tcPr>
          <w:p w14:paraId="62C48F0D"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18 ± 0.8</w:t>
            </w:r>
          </w:p>
        </w:tc>
        <w:tc>
          <w:tcPr>
            <w:tcW w:w="1589" w:type="dxa"/>
            <w:shd w:val="clear" w:color="auto" w:fill="FFFFFF" w:themeFill="background1"/>
            <w:noWrap/>
            <w:vAlign w:val="center"/>
            <w:hideMark/>
          </w:tcPr>
          <w:p w14:paraId="29B0E21B"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 xml:space="preserve">9.1 ± 0.29 </w:t>
            </w:r>
          </w:p>
        </w:tc>
        <w:tc>
          <w:tcPr>
            <w:tcW w:w="1471" w:type="dxa"/>
            <w:shd w:val="clear" w:color="auto" w:fill="FFFFFF" w:themeFill="background1"/>
            <w:noWrap/>
            <w:vAlign w:val="center"/>
            <w:hideMark/>
          </w:tcPr>
          <w:p w14:paraId="01DEED5F"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471 ± 52</w:t>
            </w:r>
          </w:p>
        </w:tc>
        <w:tc>
          <w:tcPr>
            <w:tcW w:w="1088" w:type="dxa"/>
            <w:shd w:val="clear" w:color="auto" w:fill="FFFFFF" w:themeFill="background1"/>
            <w:noWrap/>
            <w:vAlign w:val="center"/>
            <w:hideMark/>
          </w:tcPr>
          <w:p w14:paraId="6044F488"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42 ± 6.1</w:t>
            </w:r>
          </w:p>
        </w:tc>
        <w:tc>
          <w:tcPr>
            <w:tcW w:w="1598" w:type="dxa"/>
            <w:shd w:val="clear" w:color="auto" w:fill="FFFFFF" w:themeFill="background1"/>
            <w:noWrap/>
            <w:vAlign w:val="center"/>
            <w:hideMark/>
          </w:tcPr>
          <w:p w14:paraId="5065E6E4"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 xml:space="preserve">1.3 ± 1.01 </w:t>
            </w:r>
          </w:p>
        </w:tc>
      </w:tr>
      <w:tr w:rsidR="007A5900" w:rsidRPr="00C324DC" w14:paraId="307856F2" w14:textId="77777777" w:rsidTr="008759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6A24017B" w14:textId="77777777" w:rsidR="007A5900" w:rsidRPr="008759DA" w:rsidRDefault="007A5900" w:rsidP="002E6176">
            <w:pPr>
              <w:pStyle w:val="Caption"/>
            </w:pPr>
            <w:r w:rsidRPr="008759DA">
              <w:t>Amphipods</w:t>
            </w:r>
          </w:p>
        </w:tc>
        <w:tc>
          <w:tcPr>
            <w:tcW w:w="1347" w:type="dxa"/>
            <w:shd w:val="clear" w:color="auto" w:fill="FFFFFF" w:themeFill="background1"/>
            <w:noWrap/>
            <w:vAlign w:val="center"/>
            <w:hideMark/>
          </w:tcPr>
          <w:p w14:paraId="0259C11A"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21 d</w:t>
            </w:r>
          </w:p>
        </w:tc>
        <w:tc>
          <w:tcPr>
            <w:tcW w:w="581" w:type="dxa"/>
            <w:shd w:val="clear" w:color="auto" w:fill="FFFFFF" w:themeFill="background1"/>
            <w:noWrap/>
            <w:vAlign w:val="center"/>
            <w:hideMark/>
          </w:tcPr>
          <w:p w14:paraId="4851A7C2"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4</w:t>
            </w:r>
          </w:p>
        </w:tc>
        <w:tc>
          <w:tcPr>
            <w:tcW w:w="1273" w:type="dxa"/>
            <w:shd w:val="clear" w:color="auto" w:fill="FFFFFF" w:themeFill="background1"/>
            <w:noWrap/>
            <w:vAlign w:val="center"/>
            <w:hideMark/>
          </w:tcPr>
          <w:p w14:paraId="7F9DA8D9"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5 ± 0.05</w:t>
            </w:r>
          </w:p>
        </w:tc>
        <w:tc>
          <w:tcPr>
            <w:tcW w:w="1523" w:type="dxa"/>
            <w:shd w:val="clear" w:color="auto" w:fill="FFFFFF" w:themeFill="background1"/>
            <w:noWrap/>
            <w:vAlign w:val="center"/>
            <w:hideMark/>
          </w:tcPr>
          <w:p w14:paraId="5E6388D6"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r w:rsidRPr="008759DA">
              <w:rPr>
                <w:vertAlign w:val="superscript"/>
              </w:rPr>
              <w:t>a</w:t>
            </w:r>
          </w:p>
        </w:tc>
        <w:tc>
          <w:tcPr>
            <w:tcW w:w="1589" w:type="dxa"/>
            <w:shd w:val="clear" w:color="auto" w:fill="FFFFFF" w:themeFill="background1"/>
            <w:noWrap/>
            <w:vAlign w:val="center"/>
            <w:hideMark/>
          </w:tcPr>
          <w:p w14:paraId="2B856B43"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xml:space="preserve">8.3 ± 0.48 </w:t>
            </w:r>
          </w:p>
        </w:tc>
        <w:tc>
          <w:tcPr>
            <w:tcW w:w="1471" w:type="dxa"/>
            <w:shd w:val="clear" w:color="auto" w:fill="FFFFFF" w:themeFill="background1"/>
            <w:noWrap/>
            <w:vAlign w:val="center"/>
            <w:hideMark/>
          </w:tcPr>
          <w:p w14:paraId="3870A3EF"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490 ± 4</w:t>
            </w:r>
          </w:p>
        </w:tc>
        <w:tc>
          <w:tcPr>
            <w:tcW w:w="1088" w:type="dxa"/>
            <w:shd w:val="clear" w:color="auto" w:fill="FFFFFF" w:themeFill="background1"/>
            <w:noWrap/>
            <w:vAlign w:val="center"/>
            <w:hideMark/>
          </w:tcPr>
          <w:p w14:paraId="544DE350"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4B164596"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0.5</w:t>
            </w:r>
          </w:p>
        </w:tc>
      </w:tr>
      <w:tr w:rsidR="007A5900" w:rsidRPr="00C324DC" w14:paraId="1A6E5722" w14:textId="77777777" w:rsidTr="008759DA">
        <w:trPr>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13AC5862" w14:textId="77777777" w:rsidR="007A5900" w:rsidRPr="008759DA" w:rsidRDefault="007A5900" w:rsidP="002E6176">
            <w:pPr>
              <w:pStyle w:val="Caption"/>
            </w:pPr>
            <w:r w:rsidRPr="008759DA">
              <w:t>Amphipods</w:t>
            </w:r>
          </w:p>
        </w:tc>
        <w:tc>
          <w:tcPr>
            <w:tcW w:w="1347" w:type="dxa"/>
            <w:shd w:val="clear" w:color="auto" w:fill="FFFFFF" w:themeFill="background1"/>
            <w:noWrap/>
            <w:vAlign w:val="center"/>
            <w:hideMark/>
          </w:tcPr>
          <w:p w14:paraId="55C7729B"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42 d</w:t>
            </w:r>
          </w:p>
        </w:tc>
        <w:tc>
          <w:tcPr>
            <w:tcW w:w="581" w:type="dxa"/>
            <w:shd w:val="clear" w:color="auto" w:fill="FFFFFF" w:themeFill="background1"/>
            <w:noWrap/>
            <w:vAlign w:val="center"/>
            <w:hideMark/>
          </w:tcPr>
          <w:p w14:paraId="5F847754"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336</w:t>
            </w:r>
          </w:p>
        </w:tc>
        <w:tc>
          <w:tcPr>
            <w:tcW w:w="1273" w:type="dxa"/>
            <w:shd w:val="clear" w:color="auto" w:fill="FFFFFF" w:themeFill="background1"/>
            <w:noWrap/>
            <w:vAlign w:val="center"/>
            <w:hideMark/>
          </w:tcPr>
          <w:p w14:paraId="77E2B53E"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8.5 ± 0.12</w:t>
            </w:r>
          </w:p>
        </w:tc>
        <w:tc>
          <w:tcPr>
            <w:tcW w:w="1523" w:type="dxa"/>
            <w:shd w:val="clear" w:color="auto" w:fill="FFFFFF" w:themeFill="background1"/>
            <w:noWrap/>
            <w:vAlign w:val="center"/>
            <w:hideMark/>
          </w:tcPr>
          <w:p w14:paraId="4F5002A9"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M</w:t>
            </w:r>
            <w:r w:rsidRPr="008759DA">
              <w:rPr>
                <w:vertAlign w:val="superscript"/>
              </w:rPr>
              <w:t>a</w:t>
            </w:r>
          </w:p>
        </w:tc>
        <w:tc>
          <w:tcPr>
            <w:tcW w:w="1589" w:type="dxa"/>
            <w:shd w:val="clear" w:color="auto" w:fill="FFFFFF" w:themeFill="background1"/>
            <w:noWrap/>
            <w:vAlign w:val="center"/>
            <w:hideMark/>
          </w:tcPr>
          <w:p w14:paraId="4B82E00A"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8.4 ± 0.68</w:t>
            </w:r>
          </w:p>
        </w:tc>
        <w:tc>
          <w:tcPr>
            <w:tcW w:w="1471" w:type="dxa"/>
            <w:shd w:val="clear" w:color="auto" w:fill="FFFFFF" w:themeFill="background1"/>
            <w:noWrap/>
            <w:vAlign w:val="center"/>
            <w:hideMark/>
          </w:tcPr>
          <w:p w14:paraId="76D9C6E2"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510 ± 4</w:t>
            </w:r>
          </w:p>
        </w:tc>
        <w:tc>
          <w:tcPr>
            <w:tcW w:w="1088" w:type="dxa"/>
            <w:shd w:val="clear" w:color="auto" w:fill="FFFFFF" w:themeFill="background1"/>
            <w:noWrap/>
            <w:vAlign w:val="center"/>
            <w:hideMark/>
          </w:tcPr>
          <w:p w14:paraId="1BAFB17B"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3E388C62"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 1.0</w:t>
            </w:r>
          </w:p>
        </w:tc>
      </w:tr>
      <w:tr w:rsidR="007A5900" w:rsidRPr="00C324DC" w14:paraId="40FDC116" w14:textId="77777777" w:rsidTr="008759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16116A6D" w14:textId="58AA2872" w:rsidR="007A5900" w:rsidRPr="008759DA" w:rsidRDefault="008B6FDD" w:rsidP="002E6176">
            <w:pPr>
              <w:pStyle w:val="Caption"/>
            </w:pPr>
            <w:r>
              <w:t>Mayflies</w:t>
            </w:r>
          </w:p>
        </w:tc>
        <w:tc>
          <w:tcPr>
            <w:tcW w:w="1347" w:type="dxa"/>
            <w:shd w:val="clear" w:color="auto" w:fill="FFFFFF" w:themeFill="background1"/>
            <w:noWrap/>
            <w:vAlign w:val="center"/>
            <w:hideMark/>
          </w:tcPr>
          <w:p w14:paraId="352C9E7B"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21 d</w:t>
            </w:r>
          </w:p>
        </w:tc>
        <w:tc>
          <w:tcPr>
            <w:tcW w:w="581" w:type="dxa"/>
            <w:shd w:val="clear" w:color="auto" w:fill="FFFFFF" w:themeFill="background1"/>
            <w:noWrap/>
            <w:vAlign w:val="center"/>
            <w:hideMark/>
          </w:tcPr>
          <w:p w14:paraId="0BC8A815"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4</w:t>
            </w:r>
          </w:p>
        </w:tc>
        <w:tc>
          <w:tcPr>
            <w:tcW w:w="1273" w:type="dxa"/>
            <w:shd w:val="clear" w:color="auto" w:fill="FFFFFF" w:themeFill="background1"/>
            <w:noWrap/>
            <w:vAlign w:val="center"/>
            <w:hideMark/>
          </w:tcPr>
          <w:p w14:paraId="2BE4E77A"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5 ± 0.06</w:t>
            </w:r>
          </w:p>
        </w:tc>
        <w:tc>
          <w:tcPr>
            <w:tcW w:w="1523" w:type="dxa"/>
            <w:shd w:val="clear" w:color="auto" w:fill="FFFFFF" w:themeFill="background1"/>
            <w:noWrap/>
            <w:vAlign w:val="center"/>
            <w:hideMark/>
          </w:tcPr>
          <w:p w14:paraId="0790EF7E"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r w:rsidRPr="008759DA">
              <w:rPr>
                <w:vertAlign w:val="superscript"/>
              </w:rPr>
              <w:t>a</w:t>
            </w:r>
          </w:p>
        </w:tc>
        <w:tc>
          <w:tcPr>
            <w:tcW w:w="1589" w:type="dxa"/>
            <w:shd w:val="clear" w:color="auto" w:fill="FFFFFF" w:themeFill="background1"/>
            <w:noWrap/>
            <w:vAlign w:val="center"/>
            <w:hideMark/>
          </w:tcPr>
          <w:p w14:paraId="5E4062C7"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8.0 ± 0.41</w:t>
            </w:r>
          </w:p>
        </w:tc>
        <w:tc>
          <w:tcPr>
            <w:tcW w:w="1471" w:type="dxa"/>
            <w:shd w:val="clear" w:color="auto" w:fill="FFFFFF" w:themeFill="background1"/>
            <w:noWrap/>
            <w:vAlign w:val="center"/>
            <w:hideMark/>
          </w:tcPr>
          <w:p w14:paraId="671A5A5C"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xml:space="preserve">480 ± 4 </w:t>
            </w:r>
          </w:p>
        </w:tc>
        <w:tc>
          <w:tcPr>
            <w:tcW w:w="1088" w:type="dxa"/>
            <w:shd w:val="clear" w:color="auto" w:fill="FFFFFF" w:themeFill="background1"/>
            <w:noWrap/>
            <w:vAlign w:val="center"/>
            <w:hideMark/>
          </w:tcPr>
          <w:p w14:paraId="7909751A"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7ADE660C" w14:textId="77777777" w:rsidR="007A5900" w:rsidRPr="008759DA" w:rsidRDefault="007A5900" w:rsidP="002E6176">
            <w:pPr>
              <w:pStyle w:val="Caption"/>
              <w:cnfStyle w:val="000000100000" w:firstRow="0" w:lastRow="0" w:firstColumn="0" w:lastColumn="0" w:oddVBand="0" w:evenVBand="0" w:oddHBand="1" w:evenHBand="0" w:firstRowFirstColumn="0" w:firstRowLastColumn="0" w:lastRowFirstColumn="0" w:lastRowLastColumn="0"/>
            </w:pPr>
            <w:r w:rsidRPr="008759DA">
              <w:t>≤ 0.5</w:t>
            </w:r>
          </w:p>
        </w:tc>
      </w:tr>
      <w:tr w:rsidR="007A5900" w:rsidRPr="00C324DC" w14:paraId="4AFAD6B1" w14:textId="77777777" w:rsidTr="008759DA">
        <w:trPr>
          <w:trHeight w:val="315"/>
        </w:trPr>
        <w:tc>
          <w:tcPr>
            <w:cnfStyle w:val="001000000000" w:firstRow="0" w:lastRow="0" w:firstColumn="1" w:lastColumn="0" w:oddVBand="0" w:evenVBand="0" w:oddHBand="0" w:evenHBand="0" w:firstRowFirstColumn="0" w:firstRowLastColumn="0" w:lastRowFirstColumn="0" w:lastRowLastColumn="0"/>
            <w:tcW w:w="2469" w:type="dxa"/>
            <w:shd w:val="clear" w:color="auto" w:fill="FFFFFF" w:themeFill="background1"/>
            <w:noWrap/>
            <w:vAlign w:val="center"/>
            <w:hideMark/>
          </w:tcPr>
          <w:p w14:paraId="61E54407" w14:textId="2E8DEC6F" w:rsidR="007A5900" w:rsidRPr="008759DA" w:rsidRDefault="008B6FDD" w:rsidP="002E6176">
            <w:pPr>
              <w:pStyle w:val="Caption"/>
            </w:pPr>
            <w:r>
              <w:t>Mayflies</w:t>
            </w:r>
          </w:p>
        </w:tc>
        <w:tc>
          <w:tcPr>
            <w:tcW w:w="1347" w:type="dxa"/>
            <w:shd w:val="clear" w:color="auto" w:fill="FFFFFF" w:themeFill="background1"/>
            <w:noWrap/>
            <w:vAlign w:val="center"/>
            <w:hideMark/>
          </w:tcPr>
          <w:p w14:paraId="336FB4FC"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42 d</w:t>
            </w:r>
          </w:p>
        </w:tc>
        <w:tc>
          <w:tcPr>
            <w:tcW w:w="581" w:type="dxa"/>
            <w:shd w:val="clear" w:color="auto" w:fill="FFFFFF" w:themeFill="background1"/>
            <w:noWrap/>
            <w:vAlign w:val="center"/>
            <w:hideMark/>
          </w:tcPr>
          <w:p w14:paraId="5F7EE55C"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168</w:t>
            </w:r>
          </w:p>
        </w:tc>
        <w:tc>
          <w:tcPr>
            <w:tcW w:w="1273" w:type="dxa"/>
            <w:shd w:val="clear" w:color="auto" w:fill="FFFFFF" w:themeFill="background1"/>
            <w:noWrap/>
            <w:vAlign w:val="center"/>
            <w:hideMark/>
          </w:tcPr>
          <w:p w14:paraId="2231F502"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8.5 ± 0.11</w:t>
            </w:r>
          </w:p>
        </w:tc>
        <w:tc>
          <w:tcPr>
            <w:tcW w:w="1523" w:type="dxa"/>
            <w:shd w:val="clear" w:color="auto" w:fill="FFFFFF" w:themeFill="background1"/>
            <w:noWrap/>
            <w:vAlign w:val="center"/>
            <w:hideMark/>
          </w:tcPr>
          <w:p w14:paraId="7191077E"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M</w:t>
            </w:r>
            <w:r w:rsidRPr="008759DA">
              <w:rPr>
                <w:vertAlign w:val="superscript"/>
              </w:rPr>
              <w:t>a</w:t>
            </w:r>
          </w:p>
        </w:tc>
        <w:tc>
          <w:tcPr>
            <w:tcW w:w="1589" w:type="dxa"/>
            <w:shd w:val="clear" w:color="auto" w:fill="FFFFFF" w:themeFill="background1"/>
            <w:noWrap/>
            <w:vAlign w:val="center"/>
            <w:hideMark/>
          </w:tcPr>
          <w:p w14:paraId="63D96EB2"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8.3 ± 0.28</w:t>
            </w:r>
          </w:p>
        </w:tc>
        <w:tc>
          <w:tcPr>
            <w:tcW w:w="1471" w:type="dxa"/>
            <w:shd w:val="clear" w:color="auto" w:fill="FFFFFF" w:themeFill="background1"/>
            <w:noWrap/>
            <w:vAlign w:val="center"/>
            <w:hideMark/>
          </w:tcPr>
          <w:p w14:paraId="2778A1AB"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520 ± 7</w:t>
            </w:r>
          </w:p>
        </w:tc>
        <w:tc>
          <w:tcPr>
            <w:tcW w:w="1088" w:type="dxa"/>
            <w:shd w:val="clear" w:color="auto" w:fill="FFFFFF" w:themeFill="background1"/>
            <w:noWrap/>
            <w:vAlign w:val="center"/>
            <w:hideMark/>
          </w:tcPr>
          <w:p w14:paraId="59DEF263"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NM</w:t>
            </w:r>
          </w:p>
        </w:tc>
        <w:tc>
          <w:tcPr>
            <w:tcW w:w="1598" w:type="dxa"/>
            <w:shd w:val="clear" w:color="auto" w:fill="FFFFFF" w:themeFill="background1"/>
            <w:noWrap/>
            <w:vAlign w:val="center"/>
            <w:hideMark/>
          </w:tcPr>
          <w:p w14:paraId="5905B4ED" w14:textId="77777777" w:rsidR="007A5900" w:rsidRPr="008759DA" w:rsidRDefault="007A5900" w:rsidP="002E6176">
            <w:pPr>
              <w:pStyle w:val="Caption"/>
              <w:cnfStyle w:val="000000000000" w:firstRow="0" w:lastRow="0" w:firstColumn="0" w:lastColumn="0" w:oddVBand="0" w:evenVBand="0" w:oddHBand="0" w:evenHBand="0" w:firstRowFirstColumn="0" w:firstRowLastColumn="0" w:lastRowFirstColumn="0" w:lastRowLastColumn="0"/>
            </w:pPr>
            <w:r w:rsidRPr="008759DA">
              <w:t>≤ 0.5</w:t>
            </w:r>
          </w:p>
        </w:tc>
      </w:tr>
    </w:tbl>
    <w:p w14:paraId="140B220A" w14:textId="77777777" w:rsidR="007A5900" w:rsidRPr="00565B96" w:rsidRDefault="007A5900" w:rsidP="0050652B">
      <w:pPr>
        <w:pStyle w:val="Caption"/>
        <w:spacing w:after="0" w:line="276" w:lineRule="auto"/>
        <w:rPr>
          <w:lang w:val="en-CA"/>
        </w:rPr>
      </w:pPr>
      <w:r w:rsidRPr="00565B96">
        <w:rPr>
          <w:lang w:val="en-CA"/>
        </w:rPr>
        <w:t>NM = not measured</w:t>
      </w:r>
    </w:p>
    <w:p w14:paraId="0A259607" w14:textId="77777777" w:rsidR="007A5900" w:rsidRPr="00565B96" w:rsidRDefault="007A5900" w:rsidP="0050652B">
      <w:pPr>
        <w:pStyle w:val="Caption"/>
        <w:spacing w:after="0" w:line="276" w:lineRule="auto"/>
        <w:rPr>
          <w:lang w:val="en-CA"/>
        </w:rPr>
      </w:pPr>
      <w:r w:rsidRPr="00565B96">
        <w:rPr>
          <w:lang w:val="en-CA"/>
        </w:rPr>
        <w:t>ND = not detected</w:t>
      </w:r>
    </w:p>
    <w:p w14:paraId="5EF94D74" w14:textId="77777777" w:rsidR="007A5900" w:rsidRPr="006D5E48" w:rsidRDefault="007A5900" w:rsidP="0050652B">
      <w:pPr>
        <w:pStyle w:val="Caption"/>
        <w:spacing w:after="0" w:line="276" w:lineRule="auto"/>
        <w:rPr>
          <w:lang w:val="en-CA"/>
        </w:rPr>
      </w:pPr>
      <w:r w:rsidRPr="00614E95">
        <w:rPr>
          <w:vertAlign w:val="superscript"/>
          <w:lang w:val="en-CA"/>
        </w:rPr>
        <w:t>a</w:t>
      </w:r>
      <w:r>
        <w:rPr>
          <w:lang w:val="en-CA"/>
        </w:rPr>
        <w:t xml:space="preserve"> </w:t>
      </w:r>
      <w:r w:rsidRPr="00565B96">
        <w:rPr>
          <w:lang w:val="en-CA"/>
        </w:rPr>
        <w:t xml:space="preserve">Incubators were maintained at 23-25 </w:t>
      </w:r>
      <w:r w:rsidRPr="00565B96">
        <w:t>°C</w:t>
      </w:r>
    </w:p>
    <w:p w14:paraId="7B181CE4" w14:textId="77777777" w:rsidR="007A5900" w:rsidRDefault="007A5900" w:rsidP="000A2454">
      <w:pPr>
        <w:pStyle w:val="Heading1"/>
        <w:rPr>
          <w:lang w:val="en-CA"/>
        </w:rPr>
        <w:sectPr w:rsidR="007A5900" w:rsidSect="00272067">
          <w:pgSz w:w="15840" w:h="12240" w:orient="landscape"/>
          <w:pgMar w:top="1134" w:right="1134" w:bottom="1134" w:left="1134" w:header="708" w:footer="708" w:gutter="0"/>
          <w:cols w:space="708"/>
          <w:docGrid w:linePitch="360"/>
        </w:sectPr>
      </w:pPr>
    </w:p>
    <w:p w14:paraId="0317CB10" w14:textId="77777777" w:rsidR="00272067" w:rsidRPr="00975004" w:rsidRDefault="00272067" w:rsidP="000A2454">
      <w:pPr>
        <w:pStyle w:val="Heading1"/>
        <w:rPr>
          <w:lang w:val="en-CA"/>
        </w:rPr>
      </w:pPr>
      <w:r w:rsidRPr="00975004">
        <w:rPr>
          <w:lang w:val="en-CA"/>
        </w:rPr>
        <w:t>Range-finding tests</w:t>
      </w:r>
    </w:p>
    <w:p w14:paraId="42D5CE53" w14:textId="32BB6ADB" w:rsidR="00272067" w:rsidRPr="00975004" w:rsidRDefault="00272067" w:rsidP="003F6220">
      <w:pPr>
        <w:ind w:firstLine="720"/>
      </w:pPr>
      <w:r w:rsidRPr="00975004">
        <w:t xml:space="preserve">Range-finding tests of 21 d were completed with juvenile mussels, </w:t>
      </w:r>
      <w:r w:rsidRPr="00975004">
        <w:rPr>
          <w:lang w:val="en-CA"/>
        </w:rPr>
        <w:t xml:space="preserve">amphipods and mayflies to assist with the selection of the concentrations to be used in final testing. </w:t>
      </w:r>
      <w:r w:rsidRPr="00975004">
        <w:t>Nominal concentrations in range-finding tests were 0.1, 1, 10, 100, and 1000 mg/kg, based on dry weight of sediment.</w:t>
      </w:r>
      <w:r w:rsidR="00B41132" w:rsidRPr="00975004">
        <w:t xml:space="preserve"> Range-finding test conditions were identical to those described in the manuscript for chronic sediment tests with the exception of test duration.</w:t>
      </w:r>
    </w:p>
    <w:p w14:paraId="1F5911C2" w14:textId="77777777" w:rsidR="00272067" w:rsidRPr="00975004" w:rsidRDefault="00272067" w:rsidP="000A2454">
      <w:pPr>
        <w:pStyle w:val="Heading2"/>
        <w:rPr>
          <w:lang w:val="en-CA"/>
        </w:rPr>
      </w:pPr>
      <w:r w:rsidRPr="00975004">
        <w:rPr>
          <w:lang w:val="en-CA"/>
        </w:rPr>
        <w:t>Juvenile mussels</w:t>
      </w:r>
    </w:p>
    <w:p w14:paraId="370B1485" w14:textId="576DDDC1" w:rsidR="00272067" w:rsidRPr="00975004" w:rsidRDefault="00272067" w:rsidP="003F6220">
      <w:pPr>
        <w:ind w:firstLine="720"/>
      </w:pPr>
      <w:r w:rsidRPr="00975004">
        <w:t>Ten juvenile mussels were added to each beaker (three replicates per concentration), and fed 200 µL of an algae mixture (4.5·10</w:t>
      </w:r>
      <w:r w:rsidRPr="00975004">
        <w:rPr>
          <w:vertAlign w:val="superscript"/>
        </w:rPr>
        <w:t>8</w:t>
      </w:r>
      <w:r w:rsidRPr="00975004">
        <w:t xml:space="preserve"> cells Nanno 3600 - </w:t>
      </w:r>
      <w:r w:rsidRPr="00975004">
        <w:rPr>
          <w:i/>
        </w:rPr>
        <w:t>Nannochloropsis</w:t>
      </w:r>
      <w:r w:rsidRPr="00975004">
        <w:t>) and 0.5·10</w:t>
      </w:r>
      <w:r w:rsidRPr="00975004">
        <w:rPr>
          <w:vertAlign w:val="superscript"/>
        </w:rPr>
        <w:t>8</w:t>
      </w:r>
      <w:r w:rsidRPr="00975004">
        <w:t xml:space="preserve"> cells Shellfish Diet 1800 (Reed Mariculture Inc., Campbell, CA) twice daily on weekdays, and daily on weekends. After 21 d, mussels were recovered and transferred to Petri dishes filled with clean sand and housed in large trays of aerated culture water</w:t>
      </w:r>
      <w:r w:rsidR="00293E0F" w:rsidRPr="00975004">
        <w:t xml:space="preserve"> to assess burial ability</w:t>
      </w:r>
      <w:r w:rsidRPr="00975004">
        <w:t xml:space="preserve">. Mussel </w:t>
      </w:r>
      <w:r w:rsidRPr="00975004">
        <w:rPr>
          <w:lang w:val="en-CA"/>
        </w:rPr>
        <w:t>behaviour</w:t>
      </w:r>
      <w:r w:rsidRPr="00975004">
        <w:t xml:space="preserve"> was observed daily for 72 h, and those that were widely gaping or showed no foot movement were considered dead.</w:t>
      </w:r>
    </w:p>
    <w:p w14:paraId="3F1F1260" w14:textId="77777777" w:rsidR="00272067" w:rsidRPr="00975004" w:rsidRDefault="00272067" w:rsidP="000A2454">
      <w:pPr>
        <w:pStyle w:val="Heading2"/>
      </w:pPr>
      <w:r w:rsidRPr="00975004">
        <w:t>Amphipods</w:t>
      </w:r>
    </w:p>
    <w:p w14:paraId="2610C179" w14:textId="77777777" w:rsidR="00272067" w:rsidRPr="00975004" w:rsidRDefault="00272067" w:rsidP="003F6220">
      <w:pPr>
        <w:ind w:firstLine="720"/>
      </w:pPr>
      <w:r w:rsidRPr="00975004">
        <w:t>Fifteen juvenile amphipods (3-11 days old) were added to each beaker (three replicates for each control and PPCP concentration). Amphipods were fed 2.5 mg Tetra-min twice per week during weeks one and two, and three times during week three. At the end of the test, amphipods</w:t>
      </w:r>
      <w:r w:rsidRPr="00975004" w:rsidDel="00016BE2">
        <w:t xml:space="preserve"> </w:t>
      </w:r>
      <w:r w:rsidRPr="00975004">
        <w:t>were removed and the survivors were counted and weighed.</w:t>
      </w:r>
    </w:p>
    <w:p w14:paraId="6BDAF534" w14:textId="77777777" w:rsidR="00272067" w:rsidRPr="00975004" w:rsidRDefault="00272067" w:rsidP="000A2454">
      <w:pPr>
        <w:pStyle w:val="Heading2"/>
      </w:pPr>
      <w:r w:rsidRPr="00975004">
        <w:t>Mayflies</w:t>
      </w:r>
    </w:p>
    <w:p w14:paraId="49FDB936" w14:textId="77777777" w:rsidR="00272067" w:rsidRPr="00975004" w:rsidRDefault="00272067" w:rsidP="003F6220">
      <w:pPr>
        <w:ind w:firstLine="720"/>
      </w:pPr>
      <w:r w:rsidRPr="00975004">
        <w:t>Ten mayflies (5-8 mg wet weight) were added to each beaker (three replicates for each control and PPCP concentration). Mayflies were fed 50 mg of a mixture of cereal wheat grass, Brewer’s yeast, and ground Tetra-min per beaker per week (Bartlett et al. 2018). At the end of the test, survival and wet weight of mayflies in each replicate were recorded.</w:t>
      </w:r>
    </w:p>
    <w:p w14:paraId="29196FF5" w14:textId="77777777" w:rsidR="00272067" w:rsidRPr="00975004" w:rsidRDefault="00272067" w:rsidP="000A2454">
      <w:pPr>
        <w:sectPr w:rsidR="00272067" w:rsidRPr="00975004" w:rsidSect="00272067">
          <w:pgSz w:w="12240" w:h="15840"/>
          <w:pgMar w:top="1134" w:right="1134" w:bottom="1134" w:left="1134" w:header="708" w:footer="708" w:gutter="0"/>
          <w:cols w:space="708"/>
          <w:docGrid w:linePitch="360"/>
        </w:sectPr>
      </w:pPr>
    </w:p>
    <w:p w14:paraId="24480901" w14:textId="539A1C50" w:rsidR="003D62FA" w:rsidRPr="00975004" w:rsidRDefault="003D62FA" w:rsidP="002E6176">
      <w:pPr>
        <w:pStyle w:val="ListParagraph"/>
      </w:pPr>
      <w:r w:rsidRPr="00975004">
        <w:rPr>
          <w:b/>
        </w:rPr>
        <w:t>Table S2</w:t>
      </w:r>
      <w:r w:rsidRPr="00975004">
        <w:t xml:space="preserve"> Survival (%) and burial (%) or growth (mg wet weight; mean (standard error of the mean), </w:t>
      </w:r>
      <w:r w:rsidRPr="00975004">
        <w:rPr>
          <w:i/>
        </w:rPr>
        <w:t>n </w:t>
      </w:r>
      <w:r w:rsidRPr="00975004">
        <w:t xml:space="preserve">= 3) of juvenile freshwater mussels </w:t>
      </w:r>
      <w:r w:rsidRPr="00975004">
        <w:rPr>
          <w:i/>
        </w:rPr>
        <w:t>Lampsilis siliquoidea</w:t>
      </w:r>
      <w:r w:rsidRPr="00975004">
        <w:t xml:space="preserve">, amphipods </w:t>
      </w:r>
      <w:r w:rsidRPr="00975004">
        <w:rPr>
          <w:i/>
        </w:rPr>
        <w:t>Hyalella azteca</w:t>
      </w:r>
      <w:r w:rsidRPr="00975004">
        <w:t xml:space="preserve"> and mayflies </w:t>
      </w:r>
      <w:r w:rsidRPr="00975004">
        <w:rPr>
          <w:i/>
        </w:rPr>
        <w:t>Hexagenia spp.</w:t>
      </w:r>
      <w:r w:rsidRPr="00975004">
        <w:t xml:space="preserve"> after a 21 d range-finding test to finasteride or melengestrol acetate (mg/kg dry weight, nominal concentrations).</w:t>
      </w:r>
    </w:p>
    <w:tbl>
      <w:tblPr>
        <w:tblStyle w:val="TableGrid1"/>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7"/>
        <w:gridCol w:w="1701"/>
        <w:gridCol w:w="1115"/>
        <w:gridCol w:w="1418"/>
        <w:gridCol w:w="1247"/>
        <w:gridCol w:w="1134"/>
        <w:gridCol w:w="1134"/>
        <w:gridCol w:w="1134"/>
        <w:gridCol w:w="1247"/>
        <w:gridCol w:w="1247"/>
      </w:tblGrid>
      <w:tr w:rsidR="003D62FA" w:rsidRPr="00975004" w14:paraId="458E6F88" w14:textId="77777777" w:rsidTr="008759DA">
        <w:trPr>
          <w:jc w:val="center"/>
        </w:trPr>
        <w:tc>
          <w:tcPr>
            <w:tcW w:w="1427" w:type="dxa"/>
            <w:tcBorders>
              <w:top w:val="single" w:sz="4" w:space="0" w:color="auto"/>
              <w:bottom w:val="single" w:sz="4" w:space="0" w:color="auto"/>
            </w:tcBorders>
            <w:vAlign w:val="center"/>
          </w:tcPr>
          <w:p w14:paraId="7A8E3D7B" w14:textId="77777777" w:rsidR="003D62FA" w:rsidRPr="00975004" w:rsidRDefault="003D62FA" w:rsidP="002E6176">
            <w:pPr>
              <w:pStyle w:val="Caption"/>
            </w:pPr>
          </w:p>
        </w:tc>
        <w:tc>
          <w:tcPr>
            <w:tcW w:w="1701" w:type="dxa"/>
            <w:tcBorders>
              <w:top w:val="single" w:sz="4" w:space="0" w:color="auto"/>
              <w:bottom w:val="single" w:sz="4" w:space="0" w:color="auto"/>
            </w:tcBorders>
            <w:vAlign w:val="center"/>
          </w:tcPr>
          <w:p w14:paraId="3DD99AE2" w14:textId="77777777" w:rsidR="003D62FA" w:rsidRPr="00975004" w:rsidRDefault="003D62FA" w:rsidP="002E6176">
            <w:pPr>
              <w:pStyle w:val="Caption"/>
            </w:pPr>
            <w:r w:rsidRPr="00975004">
              <w:t>Organism</w:t>
            </w:r>
          </w:p>
        </w:tc>
        <w:tc>
          <w:tcPr>
            <w:tcW w:w="1115" w:type="dxa"/>
            <w:tcBorders>
              <w:top w:val="single" w:sz="4" w:space="0" w:color="auto"/>
              <w:bottom w:val="single" w:sz="4" w:space="0" w:color="auto"/>
            </w:tcBorders>
            <w:vAlign w:val="center"/>
          </w:tcPr>
          <w:p w14:paraId="6017AC09" w14:textId="77777777" w:rsidR="003D62FA" w:rsidRPr="00975004" w:rsidRDefault="003D62FA" w:rsidP="002E6176">
            <w:pPr>
              <w:pStyle w:val="Caption"/>
            </w:pPr>
            <w:r w:rsidRPr="00975004">
              <w:t>Endpoint</w:t>
            </w:r>
          </w:p>
        </w:tc>
        <w:tc>
          <w:tcPr>
            <w:tcW w:w="1361" w:type="dxa"/>
            <w:tcBorders>
              <w:top w:val="single" w:sz="4" w:space="0" w:color="auto"/>
              <w:bottom w:val="single" w:sz="4" w:space="0" w:color="auto"/>
            </w:tcBorders>
            <w:vAlign w:val="center"/>
          </w:tcPr>
          <w:p w14:paraId="072FD09B" w14:textId="77777777" w:rsidR="003D62FA" w:rsidRPr="00975004" w:rsidRDefault="003D62FA" w:rsidP="002E6176">
            <w:pPr>
              <w:pStyle w:val="Caption"/>
            </w:pPr>
            <w:r w:rsidRPr="00975004">
              <w:t>Control</w:t>
            </w:r>
          </w:p>
        </w:tc>
        <w:tc>
          <w:tcPr>
            <w:tcW w:w="1247" w:type="dxa"/>
            <w:tcBorders>
              <w:top w:val="single" w:sz="4" w:space="0" w:color="auto"/>
              <w:bottom w:val="single" w:sz="4" w:space="0" w:color="auto"/>
            </w:tcBorders>
            <w:vAlign w:val="center"/>
          </w:tcPr>
          <w:p w14:paraId="50627D09" w14:textId="77777777" w:rsidR="003D62FA" w:rsidRPr="00975004" w:rsidRDefault="003D62FA" w:rsidP="002E6176">
            <w:pPr>
              <w:pStyle w:val="Caption"/>
            </w:pPr>
            <w:r w:rsidRPr="00975004">
              <w:t>Solvent Control</w:t>
            </w:r>
          </w:p>
        </w:tc>
        <w:tc>
          <w:tcPr>
            <w:tcW w:w="1134" w:type="dxa"/>
            <w:tcBorders>
              <w:top w:val="single" w:sz="4" w:space="0" w:color="auto"/>
              <w:bottom w:val="single" w:sz="4" w:space="0" w:color="auto"/>
            </w:tcBorders>
            <w:vAlign w:val="center"/>
          </w:tcPr>
          <w:p w14:paraId="6D639AFB" w14:textId="77777777" w:rsidR="003D62FA" w:rsidRPr="00975004" w:rsidRDefault="003D62FA" w:rsidP="002E6176">
            <w:pPr>
              <w:pStyle w:val="Caption"/>
            </w:pPr>
            <w:r w:rsidRPr="00975004">
              <w:t>0.1</w:t>
            </w:r>
          </w:p>
        </w:tc>
        <w:tc>
          <w:tcPr>
            <w:tcW w:w="1134" w:type="dxa"/>
            <w:tcBorders>
              <w:top w:val="single" w:sz="4" w:space="0" w:color="auto"/>
              <w:bottom w:val="single" w:sz="4" w:space="0" w:color="auto"/>
            </w:tcBorders>
            <w:vAlign w:val="center"/>
          </w:tcPr>
          <w:p w14:paraId="213D91C9" w14:textId="77777777" w:rsidR="003D62FA" w:rsidRPr="00975004" w:rsidRDefault="003D62FA" w:rsidP="002E6176">
            <w:pPr>
              <w:pStyle w:val="Caption"/>
            </w:pPr>
            <w:r w:rsidRPr="00975004">
              <w:t>1</w:t>
            </w:r>
          </w:p>
        </w:tc>
        <w:tc>
          <w:tcPr>
            <w:tcW w:w="1134" w:type="dxa"/>
            <w:tcBorders>
              <w:top w:val="single" w:sz="4" w:space="0" w:color="auto"/>
              <w:bottom w:val="single" w:sz="4" w:space="0" w:color="auto"/>
            </w:tcBorders>
            <w:vAlign w:val="center"/>
          </w:tcPr>
          <w:p w14:paraId="520E9693" w14:textId="77777777" w:rsidR="003D62FA" w:rsidRPr="00975004" w:rsidRDefault="003D62FA" w:rsidP="002E6176">
            <w:pPr>
              <w:pStyle w:val="Caption"/>
            </w:pPr>
            <w:r w:rsidRPr="00975004">
              <w:t>10</w:t>
            </w:r>
          </w:p>
        </w:tc>
        <w:tc>
          <w:tcPr>
            <w:tcW w:w="1247" w:type="dxa"/>
            <w:tcBorders>
              <w:top w:val="single" w:sz="4" w:space="0" w:color="auto"/>
              <w:bottom w:val="single" w:sz="4" w:space="0" w:color="auto"/>
            </w:tcBorders>
            <w:vAlign w:val="center"/>
          </w:tcPr>
          <w:p w14:paraId="14B354FB" w14:textId="77777777" w:rsidR="003D62FA" w:rsidRPr="00975004" w:rsidRDefault="003D62FA" w:rsidP="002E6176">
            <w:pPr>
              <w:pStyle w:val="Caption"/>
            </w:pPr>
            <w:r w:rsidRPr="00975004">
              <w:t>100</w:t>
            </w:r>
          </w:p>
        </w:tc>
        <w:tc>
          <w:tcPr>
            <w:tcW w:w="1134" w:type="dxa"/>
            <w:tcBorders>
              <w:top w:val="single" w:sz="4" w:space="0" w:color="auto"/>
              <w:bottom w:val="single" w:sz="4" w:space="0" w:color="auto"/>
            </w:tcBorders>
            <w:vAlign w:val="center"/>
          </w:tcPr>
          <w:p w14:paraId="3ECFD0EA" w14:textId="77777777" w:rsidR="003D62FA" w:rsidRPr="00975004" w:rsidRDefault="003D62FA" w:rsidP="002E6176">
            <w:pPr>
              <w:pStyle w:val="Caption"/>
            </w:pPr>
            <w:r w:rsidRPr="00975004">
              <w:t>1000</w:t>
            </w:r>
          </w:p>
        </w:tc>
      </w:tr>
      <w:tr w:rsidR="003D62FA" w:rsidRPr="00975004" w14:paraId="40398082" w14:textId="77777777" w:rsidTr="008759DA">
        <w:trPr>
          <w:jc w:val="center"/>
        </w:trPr>
        <w:tc>
          <w:tcPr>
            <w:tcW w:w="1427" w:type="dxa"/>
            <w:vMerge w:val="restart"/>
            <w:tcBorders>
              <w:top w:val="single" w:sz="4" w:space="0" w:color="auto"/>
            </w:tcBorders>
            <w:vAlign w:val="center"/>
          </w:tcPr>
          <w:p w14:paraId="04599C09" w14:textId="77777777" w:rsidR="003D62FA" w:rsidRPr="00975004" w:rsidRDefault="003D62FA" w:rsidP="002E6176">
            <w:pPr>
              <w:pStyle w:val="Caption"/>
            </w:pPr>
            <w:r w:rsidRPr="00975004">
              <w:t>Finasteride</w:t>
            </w:r>
          </w:p>
          <w:p w14:paraId="7CC3C0C2" w14:textId="77777777" w:rsidR="003D62FA" w:rsidRPr="00975004" w:rsidRDefault="003D62FA" w:rsidP="002E6176">
            <w:pPr>
              <w:pStyle w:val="Caption"/>
            </w:pPr>
          </w:p>
        </w:tc>
        <w:tc>
          <w:tcPr>
            <w:tcW w:w="1701" w:type="dxa"/>
            <w:vMerge w:val="restart"/>
            <w:tcBorders>
              <w:top w:val="single" w:sz="4" w:space="0" w:color="auto"/>
              <w:bottom w:val="single" w:sz="4" w:space="0" w:color="auto"/>
            </w:tcBorders>
            <w:vAlign w:val="center"/>
          </w:tcPr>
          <w:p w14:paraId="7CC6DB38" w14:textId="77777777" w:rsidR="003D62FA" w:rsidRPr="00975004" w:rsidRDefault="003D62FA" w:rsidP="002E6176">
            <w:pPr>
              <w:pStyle w:val="Caption"/>
            </w:pPr>
            <w:r w:rsidRPr="00975004">
              <w:t>Juvenile mussels</w:t>
            </w:r>
          </w:p>
          <w:p w14:paraId="73D4E036" w14:textId="77777777" w:rsidR="003D62FA" w:rsidRPr="00975004" w:rsidRDefault="003D62FA" w:rsidP="002E6176">
            <w:pPr>
              <w:pStyle w:val="Caption"/>
              <w:rPr>
                <w:i/>
              </w:rPr>
            </w:pPr>
            <w:r w:rsidRPr="00975004">
              <w:rPr>
                <w:i/>
              </w:rPr>
              <w:t xml:space="preserve">L. siliquoidea </w:t>
            </w:r>
          </w:p>
        </w:tc>
        <w:tc>
          <w:tcPr>
            <w:tcW w:w="1115" w:type="dxa"/>
            <w:tcBorders>
              <w:top w:val="single" w:sz="4" w:space="0" w:color="auto"/>
              <w:bottom w:val="nil"/>
            </w:tcBorders>
            <w:vAlign w:val="center"/>
          </w:tcPr>
          <w:p w14:paraId="48AA74F9" w14:textId="77777777" w:rsidR="003D62FA" w:rsidRPr="00975004" w:rsidRDefault="003D62FA" w:rsidP="002E6176">
            <w:pPr>
              <w:pStyle w:val="Caption"/>
            </w:pPr>
            <w:r w:rsidRPr="00975004">
              <w:t>Survival</w:t>
            </w:r>
          </w:p>
        </w:tc>
        <w:tc>
          <w:tcPr>
            <w:tcW w:w="1361" w:type="dxa"/>
            <w:tcBorders>
              <w:top w:val="single" w:sz="4" w:space="0" w:color="auto"/>
              <w:bottom w:val="nil"/>
            </w:tcBorders>
            <w:vAlign w:val="center"/>
          </w:tcPr>
          <w:p w14:paraId="4E5649F3" w14:textId="77777777" w:rsidR="003D62FA" w:rsidRPr="00975004" w:rsidRDefault="003D62FA" w:rsidP="002E6176">
            <w:pPr>
              <w:pStyle w:val="Caption"/>
            </w:pPr>
            <w:r w:rsidRPr="00975004">
              <w:t>100 (0.0)</w:t>
            </w:r>
          </w:p>
        </w:tc>
        <w:tc>
          <w:tcPr>
            <w:tcW w:w="1247" w:type="dxa"/>
            <w:tcBorders>
              <w:top w:val="single" w:sz="4" w:space="0" w:color="auto"/>
              <w:bottom w:val="nil"/>
            </w:tcBorders>
            <w:vAlign w:val="center"/>
          </w:tcPr>
          <w:p w14:paraId="5F5FD2C8" w14:textId="77777777" w:rsidR="003D62FA" w:rsidRPr="00975004" w:rsidRDefault="003D62FA" w:rsidP="002E6176">
            <w:pPr>
              <w:pStyle w:val="Caption"/>
            </w:pPr>
            <w:r w:rsidRPr="00975004">
              <w:t>97 (3.3)</w:t>
            </w:r>
          </w:p>
        </w:tc>
        <w:tc>
          <w:tcPr>
            <w:tcW w:w="1134" w:type="dxa"/>
            <w:tcBorders>
              <w:top w:val="single" w:sz="4" w:space="0" w:color="auto"/>
              <w:bottom w:val="nil"/>
            </w:tcBorders>
            <w:vAlign w:val="center"/>
          </w:tcPr>
          <w:p w14:paraId="7A2624E2" w14:textId="77777777" w:rsidR="003D62FA" w:rsidRPr="00975004" w:rsidRDefault="003D62FA" w:rsidP="002E6176">
            <w:pPr>
              <w:pStyle w:val="Caption"/>
              <w:rPr>
                <w:b/>
              </w:rPr>
            </w:pPr>
            <w:r w:rsidRPr="00975004">
              <w:t>100 (0.0)</w:t>
            </w:r>
          </w:p>
        </w:tc>
        <w:tc>
          <w:tcPr>
            <w:tcW w:w="1134" w:type="dxa"/>
            <w:tcBorders>
              <w:top w:val="single" w:sz="4" w:space="0" w:color="auto"/>
              <w:bottom w:val="nil"/>
            </w:tcBorders>
            <w:vAlign w:val="center"/>
          </w:tcPr>
          <w:p w14:paraId="2461F753" w14:textId="77777777" w:rsidR="003D62FA" w:rsidRPr="00975004" w:rsidRDefault="003D62FA" w:rsidP="002E6176">
            <w:pPr>
              <w:pStyle w:val="Caption"/>
            </w:pPr>
            <w:r w:rsidRPr="00975004">
              <w:t>100 (0.0)</w:t>
            </w:r>
          </w:p>
        </w:tc>
        <w:tc>
          <w:tcPr>
            <w:tcW w:w="1134" w:type="dxa"/>
            <w:tcBorders>
              <w:top w:val="single" w:sz="4" w:space="0" w:color="auto"/>
              <w:bottom w:val="nil"/>
            </w:tcBorders>
            <w:vAlign w:val="center"/>
          </w:tcPr>
          <w:p w14:paraId="5D5A037E" w14:textId="77777777" w:rsidR="003D62FA" w:rsidRPr="00975004" w:rsidRDefault="003D62FA" w:rsidP="002E6176">
            <w:pPr>
              <w:pStyle w:val="Caption"/>
            </w:pPr>
            <w:r w:rsidRPr="00975004">
              <w:t>100 (0.0)</w:t>
            </w:r>
          </w:p>
        </w:tc>
        <w:tc>
          <w:tcPr>
            <w:tcW w:w="1247" w:type="dxa"/>
            <w:tcBorders>
              <w:top w:val="single" w:sz="4" w:space="0" w:color="auto"/>
              <w:bottom w:val="nil"/>
            </w:tcBorders>
            <w:vAlign w:val="center"/>
          </w:tcPr>
          <w:p w14:paraId="6144D888" w14:textId="77777777" w:rsidR="003D62FA" w:rsidRPr="00975004" w:rsidRDefault="003D62FA" w:rsidP="002E6176">
            <w:pPr>
              <w:pStyle w:val="Caption"/>
            </w:pPr>
            <w:r w:rsidRPr="00975004">
              <w:t>100 (0.0)</w:t>
            </w:r>
          </w:p>
        </w:tc>
        <w:tc>
          <w:tcPr>
            <w:tcW w:w="1134" w:type="dxa"/>
            <w:tcBorders>
              <w:top w:val="single" w:sz="4" w:space="0" w:color="auto"/>
              <w:bottom w:val="nil"/>
            </w:tcBorders>
            <w:vAlign w:val="center"/>
          </w:tcPr>
          <w:p w14:paraId="2933B87E" w14:textId="77777777" w:rsidR="003D62FA" w:rsidRPr="00975004" w:rsidRDefault="003D62FA" w:rsidP="002E6176">
            <w:pPr>
              <w:pStyle w:val="Caption"/>
            </w:pPr>
            <w:r w:rsidRPr="00975004">
              <w:t>53 (6.7)</w:t>
            </w:r>
            <w:r w:rsidRPr="00975004">
              <w:rPr>
                <w:vertAlign w:val="superscript"/>
              </w:rPr>
              <w:t>a</w:t>
            </w:r>
          </w:p>
        </w:tc>
      </w:tr>
      <w:tr w:rsidR="003D62FA" w:rsidRPr="00975004" w14:paraId="59045C03" w14:textId="77777777" w:rsidTr="008759DA">
        <w:trPr>
          <w:jc w:val="center"/>
        </w:trPr>
        <w:tc>
          <w:tcPr>
            <w:tcW w:w="1427" w:type="dxa"/>
            <w:vMerge/>
            <w:vAlign w:val="center"/>
          </w:tcPr>
          <w:p w14:paraId="7903C0AF" w14:textId="77777777" w:rsidR="003D62FA" w:rsidRPr="00975004" w:rsidRDefault="003D62FA" w:rsidP="002E6176">
            <w:pPr>
              <w:pStyle w:val="Caption"/>
            </w:pPr>
          </w:p>
        </w:tc>
        <w:tc>
          <w:tcPr>
            <w:tcW w:w="1701" w:type="dxa"/>
            <w:vMerge/>
            <w:tcBorders>
              <w:top w:val="nil"/>
              <w:bottom w:val="single" w:sz="4" w:space="0" w:color="7F7F7F" w:themeColor="text1" w:themeTint="80"/>
            </w:tcBorders>
            <w:vAlign w:val="center"/>
          </w:tcPr>
          <w:p w14:paraId="2003E207" w14:textId="77777777" w:rsidR="003D62FA" w:rsidRPr="00975004" w:rsidRDefault="003D62FA" w:rsidP="002E6176">
            <w:pPr>
              <w:pStyle w:val="Caption"/>
            </w:pPr>
          </w:p>
        </w:tc>
        <w:tc>
          <w:tcPr>
            <w:tcW w:w="1115" w:type="dxa"/>
            <w:tcBorders>
              <w:top w:val="nil"/>
              <w:bottom w:val="single" w:sz="4" w:space="0" w:color="7F7F7F" w:themeColor="text1" w:themeTint="80"/>
            </w:tcBorders>
            <w:vAlign w:val="center"/>
          </w:tcPr>
          <w:p w14:paraId="5002E21C" w14:textId="77777777" w:rsidR="003D62FA" w:rsidRPr="00975004" w:rsidRDefault="003D62FA" w:rsidP="002E6176">
            <w:pPr>
              <w:pStyle w:val="Caption"/>
            </w:pPr>
            <w:r w:rsidRPr="00975004">
              <w:t>Burial</w:t>
            </w:r>
          </w:p>
        </w:tc>
        <w:tc>
          <w:tcPr>
            <w:tcW w:w="1361" w:type="dxa"/>
            <w:tcBorders>
              <w:top w:val="nil"/>
              <w:bottom w:val="single" w:sz="4" w:space="0" w:color="7F7F7F" w:themeColor="text1" w:themeTint="80"/>
            </w:tcBorders>
            <w:vAlign w:val="center"/>
          </w:tcPr>
          <w:p w14:paraId="19A93586" w14:textId="77777777" w:rsidR="003D62FA" w:rsidRPr="00975004" w:rsidRDefault="003D62FA" w:rsidP="002E6176">
            <w:pPr>
              <w:pStyle w:val="Caption"/>
            </w:pPr>
            <w:r w:rsidRPr="00975004">
              <w:t>83 (12.0)</w:t>
            </w:r>
          </w:p>
        </w:tc>
        <w:tc>
          <w:tcPr>
            <w:tcW w:w="1247" w:type="dxa"/>
            <w:tcBorders>
              <w:top w:val="nil"/>
              <w:bottom w:val="single" w:sz="4" w:space="0" w:color="7F7F7F" w:themeColor="text1" w:themeTint="80"/>
            </w:tcBorders>
            <w:vAlign w:val="center"/>
          </w:tcPr>
          <w:p w14:paraId="0B7717FF" w14:textId="77777777" w:rsidR="003D62FA" w:rsidRPr="00975004" w:rsidRDefault="003D62FA" w:rsidP="002E6176">
            <w:pPr>
              <w:pStyle w:val="Caption"/>
            </w:pPr>
            <w:r w:rsidRPr="00975004">
              <w:t>66 (8.3)</w:t>
            </w:r>
          </w:p>
        </w:tc>
        <w:tc>
          <w:tcPr>
            <w:tcW w:w="1134" w:type="dxa"/>
            <w:tcBorders>
              <w:top w:val="nil"/>
              <w:bottom w:val="single" w:sz="4" w:space="0" w:color="7F7F7F" w:themeColor="text1" w:themeTint="80"/>
            </w:tcBorders>
            <w:vAlign w:val="center"/>
          </w:tcPr>
          <w:p w14:paraId="72E03B98" w14:textId="77777777" w:rsidR="003D62FA" w:rsidRPr="00975004" w:rsidRDefault="003D62FA" w:rsidP="002E6176">
            <w:pPr>
              <w:pStyle w:val="Caption"/>
            </w:pPr>
            <w:r w:rsidRPr="00975004">
              <w:t>72 (6.3)</w:t>
            </w:r>
          </w:p>
        </w:tc>
        <w:tc>
          <w:tcPr>
            <w:tcW w:w="1134" w:type="dxa"/>
            <w:tcBorders>
              <w:top w:val="nil"/>
              <w:bottom w:val="single" w:sz="4" w:space="0" w:color="7F7F7F" w:themeColor="text1" w:themeTint="80"/>
            </w:tcBorders>
            <w:vAlign w:val="center"/>
          </w:tcPr>
          <w:p w14:paraId="1F5B2BA2" w14:textId="77777777" w:rsidR="003D62FA" w:rsidRPr="00975004" w:rsidRDefault="003D62FA" w:rsidP="002E6176">
            <w:pPr>
              <w:pStyle w:val="Caption"/>
            </w:pPr>
            <w:r w:rsidRPr="00975004">
              <w:t>93 (3.3)</w:t>
            </w:r>
          </w:p>
        </w:tc>
        <w:tc>
          <w:tcPr>
            <w:tcW w:w="1134" w:type="dxa"/>
            <w:tcBorders>
              <w:top w:val="nil"/>
              <w:bottom w:val="single" w:sz="4" w:space="0" w:color="7F7F7F" w:themeColor="text1" w:themeTint="80"/>
            </w:tcBorders>
            <w:vAlign w:val="center"/>
          </w:tcPr>
          <w:p w14:paraId="07A5B19C" w14:textId="77777777" w:rsidR="003D62FA" w:rsidRPr="00975004" w:rsidRDefault="003D62FA" w:rsidP="002E6176">
            <w:pPr>
              <w:pStyle w:val="Caption"/>
            </w:pPr>
            <w:r w:rsidRPr="00975004">
              <w:t>87 (6.7)</w:t>
            </w:r>
          </w:p>
        </w:tc>
        <w:tc>
          <w:tcPr>
            <w:tcW w:w="1247" w:type="dxa"/>
            <w:tcBorders>
              <w:top w:val="nil"/>
              <w:bottom w:val="single" w:sz="4" w:space="0" w:color="7F7F7F" w:themeColor="text1" w:themeTint="80"/>
            </w:tcBorders>
            <w:shd w:val="clear" w:color="auto" w:fill="auto"/>
            <w:vAlign w:val="center"/>
          </w:tcPr>
          <w:p w14:paraId="7A9B5348" w14:textId="77777777" w:rsidR="003D62FA" w:rsidRPr="00975004" w:rsidRDefault="003D62FA" w:rsidP="002E6176">
            <w:pPr>
              <w:pStyle w:val="Caption"/>
            </w:pPr>
            <w:r w:rsidRPr="00975004">
              <w:t>90 (0.0)</w:t>
            </w:r>
          </w:p>
        </w:tc>
        <w:tc>
          <w:tcPr>
            <w:tcW w:w="1134" w:type="dxa"/>
            <w:tcBorders>
              <w:top w:val="nil"/>
              <w:bottom w:val="single" w:sz="4" w:space="0" w:color="7F7F7F" w:themeColor="text1" w:themeTint="80"/>
            </w:tcBorders>
            <w:vAlign w:val="center"/>
          </w:tcPr>
          <w:p w14:paraId="33D6F867" w14:textId="77777777" w:rsidR="003D62FA" w:rsidRPr="00975004" w:rsidRDefault="003D62FA" w:rsidP="002E6176">
            <w:pPr>
              <w:pStyle w:val="Caption"/>
              <w:rPr>
                <w:lang w:val="en-CA"/>
              </w:rPr>
            </w:pPr>
            <w:r w:rsidRPr="00975004">
              <w:t>77 (5.1)</w:t>
            </w:r>
          </w:p>
        </w:tc>
      </w:tr>
      <w:tr w:rsidR="003D62FA" w:rsidRPr="00975004" w14:paraId="12F4587E" w14:textId="77777777" w:rsidTr="008759DA">
        <w:trPr>
          <w:jc w:val="center"/>
        </w:trPr>
        <w:tc>
          <w:tcPr>
            <w:tcW w:w="1427" w:type="dxa"/>
            <w:vMerge/>
            <w:vAlign w:val="center"/>
          </w:tcPr>
          <w:p w14:paraId="174ABBB4" w14:textId="77777777" w:rsidR="003D62FA" w:rsidRPr="00975004" w:rsidRDefault="003D62FA" w:rsidP="002E6176">
            <w:pPr>
              <w:pStyle w:val="Caption"/>
            </w:pPr>
          </w:p>
        </w:tc>
        <w:tc>
          <w:tcPr>
            <w:tcW w:w="1701" w:type="dxa"/>
            <w:vMerge w:val="restart"/>
            <w:tcBorders>
              <w:top w:val="single" w:sz="4" w:space="0" w:color="7F7F7F" w:themeColor="text1" w:themeTint="80"/>
            </w:tcBorders>
            <w:vAlign w:val="center"/>
          </w:tcPr>
          <w:p w14:paraId="290FAF59" w14:textId="77777777" w:rsidR="003D62FA" w:rsidRPr="00975004" w:rsidRDefault="003D62FA" w:rsidP="002E6176">
            <w:pPr>
              <w:pStyle w:val="Caption"/>
            </w:pPr>
            <w:r w:rsidRPr="00975004">
              <w:t>Amphipods</w:t>
            </w:r>
          </w:p>
          <w:p w14:paraId="59C6C3B2" w14:textId="77777777" w:rsidR="003D62FA" w:rsidRPr="00975004" w:rsidRDefault="003D62FA" w:rsidP="002E6176">
            <w:pPr>
              <w:pStyle w:val="Caption"/>
              <w:rPr>
                <w:i/>
              </w:rPr>
            </w:pPr>
            <w:r w:rsidRPr="00975004">
              <w:rPr>
                <w:i/>
              </w:rPr>
              <w:t>H. azteca</w:t>
            </w:r>
          </w:p>
        </w:tc>
        <w:tc>
          <w:tcPr>
            <w:tcW w:w="1115" w:type="dxa"/>
            <w:tcBorders>
              <w:top w:val="single" w:sz="4" w:space="0" w:color="7F7F7F" w:themeColor="text1" w:themeTint="80"/>
              <w:bottom w:val="nil"/>
            </w:tcBorders>
            <w:vAlign w:val="center"/>
          </w:tcPr>
          <w:p w14:paraId="394E5FC0" w14:textId="77777777" w:rsidR="003D62FA" w:rsidRPr="00975004" w:rsidRDefault="003D62FA" w:rsidP="002E6176">
            <w:pPr>
              <w:pStyle w:val="Caption"/>
            </w:pPr>
            <w:r w:rsidRPr="00975004">
              <w:t>Survival</w:t>
            </w:r>
          </w:p>
        </w:tc>
        <w:tc>
          <w:tcPr>
            <w:tcW w:w="1361" w:type="dxa"/>
            <w:tcBorders>
              <w:top w:val="single" w:sz="4" w:space="0" w:color="7F7F7F" w:themeColor="text1" w:themeTint="80"/>
              <w:bottom w:val="nil"/>
            </w:tcBorders>
            <w:vAlign w:val="center"/>
          </w:tcPr>
          <w:p w14:paraId="0EBC2BA9" w14:textId="77777777" w:rsidR="003D62FA" w:rsidRPr="00975004" w:rsidRDefault="003D62FA" w:rsidP="002E6176">
            <w:pPr>
              <w:pStyle w:val="Caption"/>
            </w:pPr>
            <w:r w:rsidRPr="00975004">
              <w:t>96 (4.4)</w:t>
            </w:r>
          </w:p>
        </w:tc>
        <w:tc>
          <w:tcPr>
            <w:tcW w:w="1247" w:type="dxa"/>
            <w:tcBorders>
              <w:top w:val="single" w:sz="4" w:space="0" w:color="7F7F7F" w:themeColor="text1" w:themeTint="80"/>
              <w:bottom w:val="nil"/>
            </w:tcBorders>
            <w:vAlign w:val="center"/>
          </w:tcPr>
          <w:p w14:paraId="63E39CE1"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2E063D34"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4066C916" w14:textId="77777777" w:rsidR="003D62FA" w:rsidRPr="00975004" w:rsidRDefault="003D62FA" w:rsidP="002E6176">
            <w:pPr>
              <w:pStyle w:val="Caption"/>
            </w:pPr>
            <w:r w:rsidRPr="00975004">
              <w:t xml:space="preserve">100 (0.0) </w:t>
            </w:r>
          </w:p>
        </w:tc>
        <w:tc>
          <w:tcPr>
            <w:tcW w:w="1134" w:type="dxa"/>
            <w:tcBorders>
              <w:top w:val="single" w:sz="4" w:space="0" w:color="7F7F7F" w:themeColor="text1" w:themeTint="80"/>
              <w:bottom w:val="nil"/>
            </w:tcBorders>
            <w:vAlign w:val="center"/>
          </w:tcPr>
          <w:p w14:paraId="423D18A0" w14:textId="77777777" w:rsidR="003D62FA" w:rsidRPr="00975004" w:rsidRDefault="003D62FA" w:rsidP="002E6176">
            <w:pPr>
              <w:pStyle w:val="Caption"/>
            </w:pPr>
            <w:r w:rsidRPr="00975004">
              <w:t>100 (0.0)</w:t>
            </w:r>
          </w:p>
        </w:tc>
        <w:tc>
          <w:tcPr>
            <w:tcW w:w="1247" w:type="dxa"/>
            <w:tcBorders>
              <w:top w:val="single" w:sz="4" w:space="0" w:color="7F7F7F" w:themeColor="text1" w:themeTint="80"/>
              <w:bottom w:val="nil"/>
            </w:tcBorders>
            <w:vAlign w:val="center"/>
          </w:tcPr>
          <w:p w14:paraId="3CE67E7A"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718EEBAE" w14:textId="77777777" w:rsidR="003D62FA" w:rsidRPr="00975004" w:rsidRDefault="003D62FA" w:rsidP="002E6176">
            <w:pPr>
              <w:pStyle w:val="Caption"/>
            </w:pPr>
            <w:r w:rsidRPr="00975004">
              <w:t>0</w:t>
            </w:r>
            <w:r w:rsidRPr="00975004">
              <w:rPr>
                <w:vertAlign w:val="superscript"/>
              </w:rPr>
              <w:t xml:space="preserve">a </w:t>
            </w:r>
            <w:r w:rsidRPr="00975004">
              <w:t>(0.0)</w:t>
            </w:r>
          </w:p>
        </w:tc>
      </w:tr>
      <w:tr w:rsidR="003D62FA" w:rsidRPr="00975004" w14:paraId="4CBFEF86" w14:textId="77777777" w:rsidTr="008759DA">
        <w:trPr>
          <w:jc w:val="center"/>
        </w:trPr>
        <w:tc>
          <w:tcPr>
            <w:tcW w:w="1427" w:type="dxa"/>
            <w:vMerge/>
            <w:vAlign w:val="center"/>
          </w:tcPr>
          <w:p w14:paraId="42F38B00" w14:textId="77777777" w:rsidR="003D62FA" w:rsidRPr="00975004" w:rsidRDefault="003D62FA" w:rsidP="002E6176">
            <w:pPr>
              <w:pStyle w:val="Caption"/>
            </w:pPr>
          </w:p>
        </w:tc>
        <w:tc>
          <w:tcPr>
            <w:tcW w:w="1701" w:type="dxa"/>
            <w:vMerge/>
            <w:tcBorders>
              <w:bottom w:val="single" w:sz="4" w:space="0" w:color="7F7F7F" w:themeColor="text1" w:themeTint="80"/>
            </w:tcBorders>
            <w:vAlign w:val="center"/>
          </w:tcPr>
          <w:p w14:paraId="142865CE" w14:textId="77777777" w:rsidR="003D62FA" w:rsidRPr="00975004" w:rsidRDefault="003D62FA" w:rsidP="002E6176">
            <w:pPr>
              <w:pStyle w:val="Caption"/>
            </w:pPr>
          </w:p>
        </w:tc>
        <w:tc>
          <w:tcPr>
            <w:tcW w:w="1115" w:type="dxa"/>
            <w:tcBorders>
              <w:top w:val="nil"/>
              <w:bottom w:val="single" w:sz="4" w:space="0" w:color="7F7F7F" w:themeColor="text1" w:themeTint="80"/>
            </w:tcBorders>
            <w:vAlign w:val="center"/>
          </w:tcPr>
          <w:p w14:paraId="6CD64B67" w14:textId="77777777" w:rsidR="003D62FA" w:rsidRPr="00975004" w:rsidRDefault="003D62FA" w:rsidP="002E6176">
            <w:pPr>
              <w:pStyle w:val="Caption"/>
            </w:pPr>
            <w:r w:rsidRPr="00975004">
              <w:t>Growth</w:t>
            </w:r>
          </w:p>
        </w:tc>
        <w:tc>
          <w:tcPr>
            <w:tcW w:w="1418" w:type="dxa"/>
            <w:tcBorders>
              <w:top w:val="nil"/>
              <w:bottom w:val="single" w:sz="4" w:space="0" w:color="7F7F7F" w:themeColor="text1" w:themeTint="80"/>
            </w:tcBorders>
            <w:vAlign w:val="center"/>
          </w:tcPr>
          <w:p w14:paraId="741797C4" w14:textId="77777777" w:rsidR="003D62FA" w:rsidRPr="00975004" w:rsidRDefault="003D62FA" w:rsidP="002E6176">
            <w:pPr>
              <w:pStyle w:val="Caption"/>
            </w:pPr>
            <w:r w:rsidRPr="00975004">
              <w:t>0.9</w:t>
            </w:r>
            <w:r w:rsidRPr="00975004">
              <w:rPr>
                <w:vertAlign w:val="superscript"/>
              </w:rPr>
              <w:t>b</w:t>
            </w:r>
            <w:r w:rsidRPr="00975004">
              <w:t xml:space="preserve"> (0.07)</w:t>
            </w:r>
          </w:p>
        </w:tc>
        <w:tc>
          <w:tcPr>
            <w:tcW w:w="1247" w:type="dxa"/>
            <w:tcBorders>
              <w:top w:val="nil"/>
              <w:bottom w:val="single" w:sz="4" w:space="0" w:color="7F7F7F" w:themeColor="text1" w:themeTint="80"/>
            </w:tcBorders>
            <w:vAlign w:val="center"/>
          </w:tcPr>
          <w:p w14:paraId="48262307" w14:textId="77777777" w:rsidR="003D62FA" w:rsidRPr="00975004" w:rsidRDefault="003D62FA" w:rsidP="002E6176">
            <w:pPr>
              <w:pStyle w:val="Caption"/>
            </w:pPr>
            <w:r w:rsidRPr="00975004">
              <w:t>1.1 (0.01)</w:t>
            </w:r>
          </w:p>
        </w:tc>
        <w:tc>
          <w:tcPr>
            <w:tcW w:w="1134" w:type="dxa"/>
            <w:tcBorders>
              <w:top w:val="nil"/>
              <w:bottom w:val="single" w:sz="4" w:space="0" w:color="7F7F7F" w:themeColor="text1" w:themeTint="80"/>
            </w:tcBorders>
            <w:vAlign w:val="center"/>
          </w:tcPr>
          <w:p w14:paraId="7A1AA1E0" w14:textId="77777777" w:rsidR="003D62FA" w:rsidRPr="00975004" w:rsidRDefault="003D62FA" w:rsidP="002E6176">
            <w:pPr>
              <w:pStyle w:val="Caption"/>
            </w:pPr>
            <w:r w:rsidRPr="00975004">
              <w:t>1.1 (0.12)</w:t>
            </w:r>
          </w:p>
        </w:tc>
        <w:tc>
          <w:tcPr>
            <w:tcW w:w="1134" w:type="dxa"/>
            <w:tcBorders>
              <w:top w:val="nil"/>
              <w:bottom w:val="single" w:sz="4" w:space="0" w:color="7F7F7F" w:themeColor="text1" w:themeTint="80"/>
            </w:tcBorders>
            <w:vAlign w:val="center"/>
          </w:tcPr>
          <w:p w14:paraId="6AC10283" w14:textId="77777777" w:rsidR="003D62FA" w:rsidRPr="00975004" w:rsidRDefault="003D62FA" w:rsidP="002E6176">
            <w:pPr>
              <w:pStyle w:val="Caption"/>
            </w:pPr>
            <w:r w:rsidRPr="00975004">
              <w:t>1.1 (0.04)</w:t>
            </w:r>
          </w:p>
        </w:tc>
        <w:tc>
          <w:tcPr>
            <w:tcW w:w="1134" w:type="dxa"/>
            <w:tcBorders>
              <w:top w:val="nil"/>
              <w:bottom w:val="single" w:sz="4" w:space="0" w:color="7F7F7F" w:themeColor="text1" w:themeTint="80"/>
            </w:tcBorders>
            <w:vAlign w:val="center"/>
          </w:tcPr>
          <w:p w14:paraId="098A4A6A" w14:textId="77777777" w:rsidR="003D62FA" w:rsidRPr="00975004" w:rsidRDefault="003D62FA" w:rsidP="002E6176">
            <w:pPr>
              <w:pStyle w:val="Caption"/>
            </w:pPr>
            <w:r w:rsidRPr="00975004">
              <w:t>1.2 (0.05)</w:t>
            </w:r>
          </w:p>
        </w:tc>
        <w:tc>
          <w:tcPr>
            <w:tcW w:w="1247" w:type="dxa"/>
            <w:tcBorders>
              <w:top w:val="nil"/>
              <w:bottom w:val="single" w:sz="4" w:space="0" w:color="7F7F7F" w:themeColor="text1" w:themeTint="80"/>
            </w:tcBorders>
            <w:vAlign w:val="center"/>
          </w:tcPr>
          <w:p w14:paraId="19556A6D" w14:textId="77777777" w:rsidR="003D62FA" w:rsidRPr="00975004" w:rsidRDefault="003D62FA" w:rsidP="002E6176">
            <w:pPr>
              <w:pStyle w:val="Caption"/>
              <w:rPr>
                <w:vertAlign w:val="superscript"/>
              </w:rPr>
            </w:pPr>
            <w:r w:rsidRPr="00975004">
              <w:t>0.79</w:t>
            </w:r>
            <w:r w:rsidRPr="00975004">
              <w:rPr>
                <w:vertAlign w:val="superscript"/>
              </w:rPr>
              <w:t xml:space="preserve"> </w:t>
            </w:r>
            <w:r w:rsidRPr="00975004">
              <w:t>(0.06)</w:t>
            </w:r>
          </w:p>
        </w:tc>
        <w:tc>
          <w:tcPr>
            <w:tcW w:w="1134" w:type="dxa"/>
            <w:tcBorders>
              <w:top w:val="nil"/>
              <w:bottom w:val="single" w:sz="4" w:space="0" w:color="7F7F7F" w:themeColor="text1" w:themeTint="80"/>
            </w:tcBorders>
            <w:vAlign w:val="center"/>
          </w:tcPr>
          <w:p w14:paraId="7CE087A0" w14:textId="77777777" w:rsidR="003D62FA" w:rsidRPr="00975004" w:rsidRDefault="003D62FA" w:rsidP="002E6176">
            <w:pPr>
              <w:pStyle w:val="Caption"/>
            </w:pPr>
            <w:r w:rsidRPr="00975004">
              <w:rPr>
                <w:lang w:val="en-CA"/>
              </w:rPr>
              <w:t>n/a</w:t>
            </w:r>
            <w:r w:rsidRPr="00975004">
              <w:rPr>
                <w:vertAlign w:val="superscript"/>
                <w:lang w:val="en-CA"/>
              </w:rPr>
              <w:t>c</w:t>
            </w:r>
          </w:p>
        </w:tc>
      </w:tr>
      <w:tr w:rsidR="003D62FA" w:rsidRPr="0065243F" w14:paraId="52350AF3" w14:textId="77777777" w:rsidTr="008759DA">
        <w:trPr>
          <w:jc w:val="center"/>
        </w:trPr>
        <w:tc>
          <w:tcPr>
            <w:tcW w:w="1427" w:type="dxa"/>
            <w:vMerge/>
            <w:vAlign w:val="center"/>
          </w:tcPr>
          <w:p w14:paraId="7A54BED1" w14:textId="77777777" w:rsidR="003D62FA" w:rsidRPr="00975004" w:rsidRDefault="003D62FA" w:rsidP="002E6176">
            <w:pPr>
              <w:pStyle w:val="Caption"/>
            </w:pPr>
          </w:p>
        </w:tc>
        <w:tc>
          <w:tcPr>
            <w:tcW w:w="1701" w:type="dxa"/>
            <w:vMerge w:val="restart"/>
            <w:tcBorders>
              <w:top w:val="single" w:sz="4" w:space="0" w:color="7F7F7F" w:themeColor="text1" w:themeTint="80"/>
              <w:bottom w:val="nil"/>
            </w:tcBorders>
            <w:vAlign w:val="center"/>
          </w:tcPr>
          <w:p w14:paraId="202961A5" w14:textId="77777777" w:rsidR="003D62FA" w:rsidRPr="00975004" w:rsidRDefault="003D62FA" w:rsidP="002E6176">
            <w:pPr>
              <w:pStyle w:val="Caption"/>
            </w:pPr>
            <w:r w:rsidRPr="00975004">
              <w:t>Mayflies</w:t>
            </w:r>
          </w:p>
          <w:p w14:paraId="6E93CB62" w14:textId="77777777" w:rsidR="003D62FA" w:rsidRPr="00975004" w:rsidRDefault="003D62FA" w:rsidP="002E6176">
            <w:pPr>
              <w:pStyle w:val="Caption"/>
            </w:pPr>
            <w:r w:rsidRPr="00975004">
              <w:rPr>
                <w:i/>
              </w:rPr>
              <w:t>Hexagenia</w:t>
            </w:r>
            <w:r w:rsidRPr="00975004">
              <w:t xml:space="preserve"> spp.</w:t>
            </w:r>
          </w:p>
        </w:tc>
        <w:tc>
          <w:tcPr>
            <w:tcW w:w="1115" w:type="dxa"/>
            <w:tcBorders>
              <w:top w:val="single" w:sz="4" w:space="0" w:color="7F7F7F" w:themeColor="text1" w:themeTint="80"/>
              <w:bottom w:val="nil"/>
            </w:tcBorders>
            <w:vAlign w:val="center"/>
          </w:tcPr>
          <w:p w14:paraId="36EE63A4" w14:textId="77777777" w:rsidR="003D62FA" w:rsidRPr="00975004" w:rsidRDefault="003D62FA" w:rsidP="002E6176">
            <w:pPr>
              <w:pStyle w:val="Caption"/>
            </w:pPr>
            <w:r w:rsidRPr="00975004">
              <w:t>Survival</w:t>
            </w:r>
          </w:p>
        </w:tc>
        <w:tc>
          <w:tcPr>
            <w:tcW w:w="1418" w:type="dxa"/>
            <w:tcBorders>
              <w:top w:val="single" w:sz="4" w:space="0" w:color="7F7F7F" w:themeColor="text1" w:themeTint="80"/>
              <w:bottom w:val="nil"/>
            </w:tcBorders>
            <w:vAlign w:val="center"/>
          </w:tcPr>
          <w:p w14:paraId="727159ED" w14:textId="77777777" w:rsidR="003D62FA" w:rsidRPr="00975004" w:rsidRDefault="003D62FA" w:rsidP="002E6176">
            <w:pPr>
              <w:pStyle w:val="Caption"/>
            </w:pPr>
            <w:r w:rsidRPr="00975004">
              <w:t>100 (0)</w:t>
            </w:r>
          </w:p>
        </w:tc>
        <w:tc>
          <w:tcPr>
            <w:tcW w:w="1247" w:type="dxa"/>
            <w:tcBorders>
              <w:top w:val="single" w:sz="4" w:space="0" w:color="7F7F7F" w:themeColor="text1" w:themeTint="80"/>
              <w:bottom w:val="nil"/>
            </w:tcBorders>
            <w:vAlign w:val="center"/>
          </w:tcPr>
          <w:p w14:paraId="0193C0A7"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1C527B58"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2352AD0C" w14:textId="77777777" w:rsidR="003D62FA" w:rsidRPr="00975004" w:rsidRDefault="003D62FA" w:rsidP="002E6176">
            <w:pPr>
              <w:pStyle w:val="Caption"/>
            </w:pPr>
            <w:r w:rsidRPr="00975004">
              <w:t>100 (0.0)</w:t>
            </w:r>
          </w:p>
        </w:tc>
        <w:tc>
          <w:tcPr>
            <w:tcW w:w="1134" w:type="dxa"/>
            <w:tcBorders>
              <w:top w:val="single" w:sz="4" w:space="0" w:color="7F7F7F" w:themeColor="text1" w:themeTint="80"/>
              <w:bottom w:val="nil"/>
            </w:tcBorders>
            <w:vAlign w:val="center"/>
          </w:tcPr>
          <w:p w14:paraId="35C56EAD" w14:textId="77777777" w:rsidR="003D62FA" w:rsidRPr="00975004" w:rsidRDefault="003D62FA" w:rsidP="002E6176">
            <w:pPr>
              <w:pStyle w:val="Caption"/>
            </w:pPr>
            <w:r w:rsidRPr="00975004">
              <w:t>100 (0.0)</w:t>
            </w:r>
          </w:p>
        </w:tc>
        <w:tc>
          <w:tcPr>
            <w:tcW w:w="1247" w:type="dxa"/>
            <w:tcBorders>
              <w:top w:val="single" w:sz="4" w:space="0" w:color="7F7F7F" w:themeColor="text1" w:themeTint="80"/>
              <w:bottom w:val="nil"/>
            </w:tcBorders>
            <w:vAlign w:val="center"/>
          </w:tcPr>
          <w:p w14:paraId="7233C5B6" w14:textId="77777777" w:rsidR="003D62FA" w:rsidRPr="00975004" w:rsidRDefault="003D62FA" w:rsidP="002E6176">
            <w:pPr>
              <w:pStyle w:val="Caption"/>
            </w:pPr>
            <w:r w:rsidRPr="00975004">
              <w:t>93 (3.3)</w:t>
            </w:r>
            <w:r w:rsidRPr="00975004">
              <w:rPr>
                <w:vertAlign w:val="superscript"/>
              </w:rPr>
              <w:t>a</w:t>
            </w:r>
          </w:p>
        </w:tc>
        <w:tc>
          <w:tcPr>
            <w:tcW w:w="1134" w:type="dxa"/>
            <w:tcBorders>
              <w:top w:val="single" w:sz="4" w:space="0" w:color="7F7F7F" w:themeColor="text1" w:themeTint="80"/>
              <w:bottom w:val="nil"/>
            </w:tcBorders>
            <w:vAlign w:val="center"/>
          </w:tcPr>
          <w:p w14:paraId="4734DDFD" w14:textId="77777777" w:rsidR="003D62FA" w:rsidRPr="003F6220" w:rsidRDefault="003D62FA" w:rsidP="002E6176">
            <w:pPr>
              <w:pStyle w:val="Caption"/>
            </w:pPr>
            <w:r w:rsidRPr="00975004">
              <w:t>3.3</w:t>
            </w:r>
            <w:r w:rsidRPr="00975004">
              <w:rPr>
                <w:vertAlign w:val="superscript"/>
              </w:rPr>
              <w:t xml:space="preserve">a </w:t>
            </w:r>
            <w:r w:rsidRPr="00975004">
              <w:t>(3.3)</w:t>
            </w:r>
          </w:p>
        </w:tc>
      </w:tr>
      <w:tr w:rsidR="003D62FA" w:rsidRPr="0065243F" w14:paraId="39D2D14D" w14:textId="77777777" w:rsidTr="008759DA">
        <w:trPr>
          <w:jc w:val="center"/>
        </w:trPr>
        <w:tc>
          <w:tcPr>
            <w:tcW w:w="1427" w:type="dxa"/>
            <w:vMerge/>
            <w:tcBorders>
              <w:bottom w:val="nil"/>
            </w:tcBorders>
            <w:vAlign w:val="center"/>
          </w:tcPr>
          <w:p w14:paraId="57F1F686" w14:textId="77777777" w:rsidR="003D62FA" w:rsidRPr="003F6220" w:rsidRDefault="003D62FA" w:rsidP="002E6176">
            <w:pPr>
              <w:pStyle w:val="Caption"/>
            </w:pPr>
          </w:p>
        </w:tc>
        <w:tc>
          <w:tcPr>
            <w:tcW w:w="1701" w:type="dxa"/>
            <w:vMerge/>
            <w:tcBorders>
              <w:top w:val="nil"/>
              <w:bottom w:val="single" w:sz="4" w:space="0" w:color="auto"/>
            </w:tcBorders>
            <w:vAlign w:val="center"/>
          </w:tcPr>
          <w:p w14:paraId="788B623F" w14:textId="77777777" w:rsidR="003D62FA" w:rsidRPr="003F6220" w:rsidRDefault="003D62FA" w:rsidP="002E6176">
            <w:pPr>
              <w:pStyle w:val="Caption"/>
            </w:pPr>
          </w:p>
        </w:tc>
        <w:tc>
          <w:tcPr>
            <w:tcW w:w="1115" w:type="dxa"/>
            <w:tcBorders>
              <w:top w:val="nil"/>
              <w:bottom w:val="single" w:sz="4" w:space="0" w:color="auto"/>
            </w:tcBorders>
            <w:vAlign w:val="center"/>
          </w:tcPr>
          <w:p w14:paraId="1644F67D" w14:textId="77777777" w:rsidR="003D62FA" w:rsidRPr="003F6220" w:rsidRDefault="003D62FA" w:rsidP="002E6176">
            <w:pPr>
              <w:pStyle w:val="Caption"/>
            </w:pPr>
            <w:r w:rsidRPr="003F6220">
              <w:t>Growth</w:t>
            </w:r>
          </w:p>
        </w:tc>
        <w:tc>
          <w:tcPr>
            <w:tcW w:w="1418" w:type="dxa"/>
            <w:tcBorders>
              <w:top w:val="nil"/>
              <w:bottom w:val="single" w:sz="4" w:space="0" w:color="auto"/>
            </w:tcBorders>
            <w:vAlign w:val="center"/>
          </w:tcPr>
          <w:p w14:paraId="6EB0C697" w14:textId="77777777" w:rsidR="003D62FA" w:rsidRPr="003F6220" w:rsidRDefault="003D62FA" w:rsidP="002E6176">
            <w:pPr>
              <w:pStyle w:val="Caption"/>
            </w:pPr>
            <w:r w:rsidRPr="003F6220">
              <w:t>33 (1.3)</w:t>
            </w:r>
          </w:p>
        </w:tc>
        <w:tc>
          <w:tcPr>
            <w:tcW w:w="1247" w:type="dxa"/>
            <w:tcBorders>
              <w:top w:val="nil"/>
              <w:bottom w:val="single" w:sz="4" w:space="0" w:color="auto"/>
            </w:tcBorders>
            <w:vAlign w:val="center"/>
          </w:tcPr>
          <w:p w14:paraId="0EBF7D01" w14:textId="77777777" w:rsidR="003D62FA" w:rsidRPr="003F6220" w:rsidRDefault="003D62FA" w:rsidP="002E6176">
            <w:pPr>
              <w:pStyle w:val="Caption"/>
            </w:pPr>
            <w:r w:rsidRPr="003F6220">
              <w:t>31 (0.5)</w:t>
            </w:r>
          </w:p>
        </w:tc>
        <w:tc>
          <w:tcPr>
            <w:tcW w:w="1134" w:type="dxa"/>
            <w:tcBorders>
              <w:top w:val="nil"/>
              <w:bottom w:val="single" w:sz="4" w:space="0" w:color="auto"/>
            </w:tcBorders>
            <w:vAlign w:val="center"/>
          </w:tcPr>
          <w:p w14:paraId="632B4370" w14:textId="77777777" w:rsidR="003D62FA" w:rsidRPr="003F6220" w:rsidRDefault="003D62FA" w:rsidP="002E6176">
            <w:pPr>
              <w:pStyle w:val="Caption"/>
            </w:pPr>
            <w:r w:rsidRPr="003F6220">
              <w:t>30 (0.5)</w:t>
            </w:r>
          </w:p>
        </w:tc>
        <w:tc>
          <w:tcPr>
            <w:tcW w:w="1134" w:type="dxa"/>
            <w:tcBorders>
              <w:top w:val="nil"/>
              <w:bottom w:val="single" w:sz="4" w:space="0" w:color="auto"/>
            </w:tcBorders>
            <w:vAlign w:val="center"/>
          </w:tcPr>
          <w:p w14:paraId="0DC702BF" w14:textId="77777777" w:rsidR="003D62FA" w:rsidRPr="003F6220" w:rsidRDefault="003D62FA" w:rsidP="002E6176">
            <w:pPr>
              <w:pStyle w:val="Caption"/>
            </w:pPr>
            <w:r w:rsidRPr="003F6220">
              <w:t>30 (0.6)</w:t>
            </w:r>
          </w:p>
        </w:tc>
        <w:tc>
          <w:tcPr>
            <w:tcW w:w="1134" w:type="dxa"/>
            <w:tcBorders>
              <w:top w:val="nil"/>
              <w:bottom w:val="single" w:sz="4" w:space="0" w:color="auto"/>
            </w:tcBorders>
            <w:vAlign w:val="center"/>
          </w:tcPr>
          <w:p w14:paraId="26C111CF" w14:textId="77777777" w:rsidR="003D62FA" w:rsidRPr="003F6220" w:rsidRDefault="003D62FA" w:rsidP="002E6176">
            <w:pPr>
              <w:pStyle w:val="Caption"/>
            </w:pPr>
            <w:r w:rsidRPr="003F6220">
              <w:t>31 (0.3)</w:t>
            </w:r>
          </w:p>
        </w:tc>
        <w:tc>
          <w:tcPr>
            <w:tcW w:w="1247" w:type="dxa"/>
            <w:tcBorders>
              <w:top w:val="nil"/>
              <w:bottom w:val="single" w:sz="4" w:space="0" w:color="auto"/>
            </w:tcBorders>
            <w:vAlign w:val="center"/>
          </w:tcPr>
          <w:p w14:paraId="57D5036C" w14:textId="77777777" w:rsidR="003D62FA" w:rsidRPr="003F6220" w:rsidRDefault="003D62FA" w:rsidP="002E6176">
            <w:pPr>
              <w:pStyle w:val="Caption"/>
            </w:pPr>
            <w:r w:rsidRPr="003F6220">
              <w:t>29 (1.3)</w:t>
            </w:r>
          </w:p>
        </w:tc>
        <w:tc>
          <w:tcPr>
            <w:tcW w:w="1134" w:type="dxa"/>
            <w:tcBorders>
              <w:top w:val="nil"/>
              <w:bottom w:val="single" w:sz="4" w:space="0" w:color="auto"/>
            </w:tcBorders>
            <w:vAlign w:val="center"/>
          </w:tcPr>
          <w:p w14:paraId="21F11C2E" w14:textId="0931FE90" w:rsidR="003D62FA" w:rsidRPr="003F6220" w:rsidRDefault="003D62FA" w:rsidP="002E6176">
            <w:pPr>
              <w:pStyle w:val="Caption"/>
            </w:pPr>
            <w:r w:rsidRPr="003F6220">
              <w:t>4.5</w:t>
            </w:r>
            <w:r w:rsidRPr="003F6220">
              <w:rPr>
                <w:vertAlign w:val="superscript"/>
              </w:rPr>
              <w:t>a</w:t>
            </w:r>
            <w:r w:rsidR="00D1268F">
              <w:rPr>
                <w:vertAlign w:val="superscript"/>
              </w:rPr>
              <w:t>,</w:t>
            </w:r>
            <w:r w:rsidRPr="003F6220">
              <w:rPr>
                <w:vertAlign w:val="superscript"/>
              </w:rPr>
              <w:t>d</w:t>
            </w:r>
            <w:r w:rsidRPr="003F6220">
              <w:t xml:space="preserve"> (0.0)</w:t>
            </w:r>
          </w:p>
        </w:tc>
      </w:tr>
      <w:tr w:rsidR="003D62FA" w:rsidRPr="0065243F" w14:paraId="156F3240" w14:textId="77777777" w:rsidTr="008759DA">
        <w:trPr>
          <w:jc w:val="center"/>
        </w:trPr>
        <w:tc>
          <w:tcPr>
            <w:tcW w:w="1427" w:type="dxa"/>
            <w:vMerge w:val="restart"/>
            <w:tcBorders>
              <w:top w:val="single" w:sz="4" w:space="0" w:color="auto"/>
            </w:tcBorders>
            <w:vAlign w:val="center"/>
          </w:tcPr>
          <w:p w14:paraId="67B4407A" w14:textId="77777777" w:rsidR="003D62FA" w:rsidRPr="003F6220" w:rsidRDefault="003D62FA" w:rsidP="002E6176">
            <w:pPr>
              <w:pStyle w:val="Caption"/>
            </w:pPr>
            <w:r w:rsidRPr="003F6220">
              <w:t xml:space="preserve">Melengestrol Acetate </w:t>
            </w:r>
          </w:p>
        </w:tc>
        <w:tc>
          <w:tcPr>
            <w:tcW w:w="1701" w:type="dxa"/>
            <w:vMerge w:val="restart"/>
            <w:tcBorders>
              <w:top w:val="single" w:sz="4" w:space="0" w:color="auto"/>
              <w:bottom w:val="nil"/>
            </w:tcBorders>
            <w:vAlign w:val="center"/>
          </w:tcPr>
          <w:p w14:paraId="091A696E" w14:textId="77777777" w:rsidR="003D62FA" w:rsidRPr="003F6220" w:rsidRDefault="003D62FA" w:rsidP="002E6176">
            <w:pPr>
              <w:pStyle w:val="Caption"/>
            </w:pPr>
            <w:r w:rsidRPr="003F6220">
              <w:t>Juvenile mussels</w:t>
            </w:r>
          </w:p>
          <w:p w14:paraId="554B6405" w14:textId="77777777" w:rsidR="003D62FA" w:rsidRPr="0030203E" w:rsidRDefault="003D62FA" w:rsidP="002E6176">
            <w:pPr>
              <w:pStyle w:val="Caption"/>
              <w:rPr>
                <w:i/>
              </w:rPr>
            </w:pPr>
            <w:r w:rsidRPr="0030203E">
              <w:rPr>
                <w:i/>
              </w:rPr>
              <w:t>L. siliquoidea</w:t>
            </w:r>
          </w:p>
        </w:tc>
        <w:tc>
          <w:tcPr>
            <w:tcW w:w="1115" w:type="dxa"/>
            <w:tcBorders>
              <w:top w:val="single" w:sz="4" w:space="0" w:color="auto"/>
              <w:bottom w:val="nil"/>
            </w:tcBorders>
            <w:vAlign w:val="center"/>
          </w:tcPr>
          <w:p w14:paraId="48490376" w14:textId="77777777" w:rsidR="003D62FA" w:rsidRPr="003F6220" w:rsidRDefault="003D62FA" w:rsidP="002E6176">
            <w:pPr>
              <w:pStyle w:val="Caption"/>
            </w:pPr>
            <w:r w:rsidRPr="003F6220">
              <w:t>Survival</w:t>
            </w:r>
          </w:p>
        </w:tc>
        <w:tc>
          <w:tcPr>
            <w:tcW w:w="1418" w:type="dxa"/>
            <w:tcBorders>
              <w:top w:val="single" w:sz="4" w:space="0" w:color="auto"/>
              <w:bottom w:val="nil"/>
            </w:tcBorders>
            <w:vAlign w:val="center"/>
          </w:tcPr>
          <w:p w14:paraId="34169212" w14:textId="77777777" w:rsidR="003D62FA" w:rsidRPr="003F6220" w:rsidRDefault="003D62FA" w:rsidP="002E6176">
            <w:pPr>
              <w:pStyle w:val="Caption"/>
            </w:pPr>
            <w:r w:rsidRPr="003F6220">
              <w:t>97 (3.3)</w:t>
            </w:r>
          </w:p>
        </w:tc>
        <w:tc>
          <w:tcPr>
            <w:tcW w:w="1247" w:type="dxa"/>
            <w:tcBorders>
              <w:top w:val="single" w:sz="4" w:space="0" w:color="auto"/>
              <w:bottom w:val="nil"/>
            </w:tcBorders>
            <w:vAlign w:val="center"/>
          </w:tcPr>
          <w:p w14:paraId="60EE8BF6" w14:textId="77777777" w:rsidR="003D62FA" w:rsidRPr="003F6220" w:rsidRDefault="003D62FA" w:rsidP="002E6176">
            <w:pPr>
              <w:pStyle w:val="Caption"/>
            </w:pPr>
            <w:r w:rsidRPr="003F6220">
              <w:t>87 (3.3)</w:t>
            </w:r>
          </w:p>
        </w:tc>
        <w:tc>
          <w:tcPr>
            <w:tcW w:w="1134" w:type="dxa"/>
            <w:tcBorders>
              <w:top w:val="single" w:sz="4" w:space="0" w:color="auto"/>
              <w:bottom w:val="nil"/>
            </w:tcBorders>
            <w:vAlign w:val="center"/>
          </w:tcPr>
          <w:p w14:paraId="3A7C4AE3" w14:textId="77777777" w:rsidR="003D62FA" w:rsidRPr="003F6220" w:rsidRDefault="003D62FA" w:rsidP="002E6176">
            <w:pPr>
              <w:pStyle w:val="Caption"/>
            </w:pPr>
            <w:r w:rsidRPr="003F6220">
              <w:t>93 (3.3)</w:t>
            </w:r>
          </w:p>
        </w:tc>
        <w:tc>
          <w:tcPr>
            <w:tcW w:w="1134" w:type="dxa"/>
            <w:tcBorders>
              <w:top w:val="single" w:sz="4" w:space="0" w:color="auto"/>
              <w:bottom w:val="nil"/>
            </w:tcBorders>
            <w:vAlign w:val="center"/>
          </w:tcPr>
          <w:p w14:paraId="4D51BD3B" w14:textId="77777777" w:rsidR="003D62FA" w:rsidRPr="003F6220" w:rsidRDefault="003D62FA" w:rsidP="002E6176">
            <w:pPr>
              <w:pStyle w:val="Caption"/>
            </w:pPr>
            <w:r w:rsidRPr="003F6220">
              <w:t>97 (3.3)</w:t>
            </w:r>
          </w:p>
        </w:tc>
        <w:tc>
          <w:tcPr>
            <w:tcW w:w="1134" w:type="dxa"/>
            <w:tcBorders>
              <w:top w:val="single" w:sz="4" w:space="0" w:color="auto"/>
              <w:bottom w:val="nil"/>
            </w:tcBorders>
            <w:vAlign w:val="center"/>
          </w:tcPr>
          <w:p w14:paraId="53D5674F" w14:textId="77777777" w:rsidR="003D62FA" w:rsidRPr="003F6220" w:rsidRDefault="003D62FA" w:rsidP="002E6176">
            <w:pPr>
              <w:pStyle w:val="Caption"/>
            </w:pPr>
            <w:r w:rsidRPr="003F6220">
              <w:t>97 (3.3)</w:t>
            </w:r>
          </w:p>
        </w:tc>
        <w:tc>
          <w:tcPr>
            <w:tcW w:w="1247" w:type="dxa"/>
            <w:tcBorders>
              <w:top w:val="single" w:sz="4" w:space="0" w:color="auto"/>
              <w:bottom w:val="nil"/>
            </w:tcBorders>
            <w:vAlign w:val="center"/>
          </w:tcPr>
          <w:p w14:paraId="3CE92A99" w14:textId="77777777" w:rsidR="003D62FA" w:rsidRPr="003F6220" w:rsidRDefault="003D62FA" w:rsidP="002E6176">
            <w:pPr>
              <w:pStyle w:val="Caption"/>
            </w:pPr>
            <w:r w:rsidRPr="003F6220">
              <w:t>100 (0.0)</w:t>
            </w:r>
          </w:p>
        </w:tc>
        <w:tc>
          <w:tcPr>
            <w:tcW w:w="1134" w:type="dxa"/>
            <w:tcBorders>
              <w:top w:val="single" w:sz="4" w:space="0" w:color="auto"/>
              <w:bottom w:val="nil"/>
            </w:tcBorders>
            <w:vAlign w:val="center"/>
          </w:tcPr>
          <w:p w14:paraId="581414CF" w14:textId="7ADDF23C" w:rsidR="003D62FA" w:rsidRPr="003F6220" w:rsidRDefault="003D62FA" w:rsidP="002E6176">
            <w:pPr>
              <w:pStyle w:val="Caption"/>
            </w:pPr>
            <w:r w:rsidRPr="003F6220">
              <w:t>77 (8.8)</w:t>
            </w:r>
          </w:p>
        </w:tc>
      </w:tr>
      <w:tr w:rsidR="003D62FA" w:rsidRPr="0065243F" w14:paraId="3E766FF0" w14:textId="77777777" w:rsidTr="008759DA">
        <w:trPr>
          <w:jc w:val="center"/>
        </w:trPr>
        <w:tc>
          <w:tcPr>
            <w:tcW w:w="1427" w:type="dxa"/>
            <w:vMerge/>
            <w:vAlign w:val="center"/>
          </w:tcPr>
          <w:p w14:paraId="65E78E0D" w14:textId="77777777" w:rsidR="003D62FA" w:rsidRPr="003F6220" w:rsidRDefault="003D62FA" w:rsidP="002E6176">
            <w:pPr>
              <w:pStyle w:val="Caption"/>
            </w:pPr>
          </w:p>
        </w:tc>
        <w:tc>
          <w:tcPr>
            <w:tcW w:w="1701" w:type="dxa"/>
            <w:vMerge/>
            <w:tcBorders>
              <w:top w:val="nil"/>
              <w:bottom w:val="single" w:sz="4" w:space="0" w:color="7F7F7F" w:themeColor="text1" w:themeTint="80"/>
            </w:tcBorders>
            <w:vAlign w:val="center"/>
          </w:tcPr>
          <w:p w14:paraId="7F416987" w14:textId="77777777" w:rsidR="003D62FA" w:rsidRPr="003F6220" w:rsidRDefault="003D62FA" w:rsidP="002E6176">
            <w:pPr>
              <w:pStyle w:val="Caption"/>
            </w:pPr>
          </w:p>
        </w:tc>
        <w:tc>
          <w:tcPr>
            <w:tcW w:w="1115" w:type="dxa"/>
            <w:tcBorders>
              <w:top w:val="nil"/>
              <w:bottom w:val="single" w:sz="4" w:space="0" w:color="7F7F7F" w:themeColor="text1" w:themeTint="80"/>
            </w:tcBorders>
            <w:vAlign w:val="center"/>
          </w:tcPr>
          <w:p w14:paraId="0B7A53F6" w14:textId="77777777" w:rsidR="003D62FA" w:rsidRPr="003F6220" w:rsidRDefault="003D62FA" w:rsidP="002E6176">
            <w:pPr>
              <w:pStyle w:val="Caption"/>
            </w:pPr>
            <w:r w:rsidRPr="003F6220">
              <w:t>Burial</w:t>
            </w:r>
          </w:p>
        </w:tc>
        <w:tc>
          <w:tcPr>
            <w:tcW w:w="1418" w:type="dxa"/>
            <w:tcBorders>
              <w:top w:val="nil"/>
              <w:bottom w:val="single" w:sz="4" w:space="0" w:color="7F7F7F" w:themeColor="text1" w:themeTint="80"/>
            </w:tcBorders>
            <w:vAlign w:val="center"/>
          </w:tcPr>
          <w:p w14:paraId="6EF3B7D7" w14:textId="77777777" w:rsidR="003D62FA" w:rsidRPr="003F6220" w:rsidRDefault="003D62FA" w:rsidP="002E6176">
            <w:pPr>
              <w:pStyle w:val="Caption"/>
            </w:pPr>
            <w:r w:rsidRPr="003F6220">
              <w:t>88 (7.3)</w:t>
            </w:r>
          </w:p>
        </w:tc>
        <w:tc>
          <w:tcPr>
            <w:tcW w:w="1247" w:type="dxa"/>
            <w:tcBorders>
              <w:top w:val="nil"/>
              <w:bottom w:val="single" w:sz="4" w:space="0" w:color="7F7F7F" w:themeColor="text1" w:themeTint="80"/>
            </w:tcBorders>
            <w:vAlign w:val="center"/>
          </w:tcPr>
          <w:p w14:paraId="16E0AB25" w14:textId="77777777" w:rsidR="003D62FA" w:rsidRPr="003F6220" w:rsidRDefault="003D62FA" w:rsidP="002E6176">
            <w:pPr>
              <w:pStyle w:val="Caption"/>
            </w:pPr>
            <w:r w:rsidRPr="003F6220">
              <w:t>69 (9.3)</w:t>
            </w:r>
          </w:p>
        </w:tc>
        <w:tc>
          <w:tcPr>
            <w:tcW w:w="1134" w:type="dxa"/>
            <w:tcBorders>
              <w:top w:val="nil"/>
              <w:bottom w:val="single" w:sz="4" w:space="0" w:color="7F7F7F" w:themeColor="text1" w:themeTint="80"/>
            </w:tcBorders>
            <w:vAlign w:val="center"/>
          </w:tcPr>
          <w:p w14:paraId="44125D9E" w14:textId="77777777" w:rsidR="003D62FA" w:rsidRPr="003F6220" w:rsidRDefault="003D62FA" w:rsidP="002E6176">
            <w:pPr>
              <w:pStyle w:val="Caption"/>
            </w:pPr>
            <w:r w:rsidRPr="003F6220">
              <w:t>85 (4.8)</w:t>
            </w:r>
          </w:p>
        </w:tc>
        <w:tc>
          <w:tcPr>
            <w:tcW w:w="1134" w:type="dxa"/>
            <w:tcBorders>
              <w:top w:val="nil"/>
              <w:bottom w:val="single" w:sz="4" w:space="0" w:color="7F7F7F" w:themeColor="text1" w:themeTint="80"/>
            </w:tcBorders>
            <w:vAlign w:val="center"/>
          </w:tcPr>
          <w:p w14:paraId="0F9E5290" w14:textId="77777777" w:rsidR="003D62FA" w:rsidRPr="003F6220" w:rsidRDefault="003D62FA" w:rsidP="002E6176">
            <w:pPr>
              <w:pStyle w:val="Caption"/>
            </w:pPr>
            <w:r w:rsidRPr="003F6220">
              <w:t>97 (7.0)</w:t>
            </w:r>
          </w:p>
        </w:tc>
        <w:tc>
          <w:tcPr>
            <w:tcW w:w="1134" w:type="dxa"/>
            <w:tcBorders>
              <w:top w:val="nil"/>
              <w:bottom w:val="single" w:sz="4" w:space="0" w:color="7F7F7F" w:themeColor="text1" w:themeTint="80"/>
            </w:tcBorders>
            <w:vAlign w:val="center"/>
          </w:tcPr>
          <w:p w14:paraId="47D221D3" w14:textId="77777777" w:rsidR="003D62FA" w:rsidRPr="003F6220" w:rsidRDefault="003D62FA" w:rsidP="002E6176">
            <w:pPr>
              <w:pStyle w:val="Caption"/>
            </w:pPr>
            <w:r w:rsidRPr="003F6220">
              <w:t>90(5.8)</w:t>
            </w:r>
          </w:p>
        </w:tc>
        <w:tc>
          <w:tcPr>
            <w:tcW w:w="1247" w:type="dxa"/>
            <w:tcBorders>
              <w:top w:val="nil"/>
              <w:bottom w:val="single" w:sz="4" w:space="0" w:color="7F7F7F" w:themeColor="text1" w:themeTint="80"/>
            </w:tcBorders>
            <w:shd w:val="clear" w:color="auto" w:fill="auto"/>
            <w:vAlign w:val="center"/>
          </w:tcPr>
          <w:p w14:paraId="63686861" w14:textId="77777777" w:rsidR="003D62FA" w:rsidRPr="003F6220" w:rsidRDefault="003D62FA" w:rsidP="002E6176">
            <w:pPr>
              <w:pStyle w:val="Caption"/>
            </w:pPr>
            <w:r w:rsidRPr="003F6220">
              <w:t>90 (0.0)</w:t>
            </w:r>
          </w:p>
        </w:tc>
        <w:tc>
          <w:tcPr>
            <w:tcW w:w="1134" w:type="dxa"/>
            <w:tcBorders>
              <w:top w:val="nil"/>
              <w:bottom w:val="single" w:sz="4" w:space="0" w:color="7F7F7F" w:themeColor="text1" w:themeTint="80"/>
            </w:tcBorders>
            <w:vAlign w:val="center"/>
          </w:tcPr>
          <w:p w14:paraId="37792B14" w14:textId="77777777" w:rsidR="003D62FA" w:rsidRPr="003F6220" w:rsidRDefault="003D62FA" w:rsidP="002E6176">
            <w:pPr>
              <w:pStyle w:val="Caption"/>
              <w:rPr>
                <w:lang w:val="fr-CA"/>
              </w:rPr>
            </w:pPr>
            <w:r w:rsidRPr="003F6220">
              <w:t>68 (5.8)</w:t>
            </w:r>
          </w:p>
        </w:tc>
      </w:tr>
      <w:tr w:rsidR="003D62FA" w:rsidRPr="0065243F" w14:paraId="4C4D0F61" w14:textId="77777777" w:rsidTr="008759DA">
        <w:trPr>
          <w:jc w:val="center"/>
        </w:trPr>
        <w:tc>
          <w:tcPr>
            <w:tcW w:w="1427" w:type="dxa"/>
            <w:vMerge/>
            <w:vAlign w:val="center"/>
          </w:tcPr>
          <w:p w14:paraId="60B12393" w14:textId="77777777" w:rsidR="003D62FA" w:rsidRPr="003F6220" w:rsidRDefault="003D62FA" w:rsidP="002E6176">
            <w:pPr>
              <w:pStyle w:val="Caption"/>
            </w:pPr>
          </w:p>
        </w:tc>
        <w:tc>
          <w:tcPr>
            <w:tcW w:w="1701" w:type="dxa"/>
            <w:vMerge w:val="restart"/>
            <w:tcBorders>
              <w:top w:val="single" w:sz="4" w:space="0" w:color="7F7F7F" w:themeColor="text1" w:themeTint="80"/>
              <w:bottom w:val="nil"/>
            </w:tcBorders>
            <w:vAlign w:val="center"/>
          </w:tcPr>
          <w:p w14:paraId="06AEB2FF" w14:textId="77777777" w:rsidR="003D62FA" w:rsidRPr="003F6220" w:rsidRDefault="003D62FA" w:rsidP="002E6176">
            <w:pPr>
              <w:pStyle w:val="Caption"/>
            </w:pPr>
            <w:r w:rsidRPr="003F6220">
              <w:t>Amphipods</w:t>
            </w:r>
          </w:p>
          <w:p w14:paraId="77158606" w14:textId="77777777" w:rsidR="003D62FA" w:rsidRPr="0030203E" w:rsidRDefault="003D62FA" w:rsidP="002E6176">
            <w:pPr>
              <w:pStyle w:val="Caption"/>
              <w:rPr>
                <w:i/>
              </w:rPr>
            </w:pPr>
            <w:r w:rsidRPr="0030203E">
              <w:rPr>
                <w:i/>
              </w:rPr>
              <w:t>H. azteca</w:t>
            </w:r>
          </w:p>
        </w:tc>
        <w:tc>
          <w:tcPr>
            <w:tcW w:w="1115" w:type="dxa"/>
            <w:tcBorders>
              <w:top w:val="single" w:sz="4" w:space="0" w:color="7F7F7F" w:themeColor="text1" w:themeTint="80"/>
              <w:bottom w:val="nil"/>
            </w:tcBorders>
            <w:vAlign w:val="center"/>
          </w:tcPr>
          <w:p w14:paraId="0FC38686" w14:textId="77777777" w:rsidR="003D62FA" w:rsidRPr="003F6220" w:rsidRDefault="003D62FA" w:rsidP="002E6176">
            <w:pPr>
              <w:pStyle w:val="Caption"/>
            </w:pPr>
            <w:r w:rsidRPr="003F6220">
              <w:t>Survival</w:t>
            </w:r>
          </w:p>
        </w:tc>
        <w:tc>
          <w:tcPr>
            <w:tcW w:w="1418" w:type="dxa"/>
            <w:tcBorders>
              <w:top w:val="single" w:sz="4" w:space="0" w:color="7F7F7F" w:themeColor="text1" w:themeTint="80"/>
              <w:bottom w:val="nil"/>
            </w:tcBorders>
            <w:vAlign w:val="center"/>
          </w:tcPr>
          <w:p w14:paraId="5B0C7D59" w14:textId="77777777" w:rsidR="003D62FA" w:rsidRPr="003F6220" w:rsidRDefault="003D62FA" w:rsidP="002E6176">
            <w:pPr>
              <w:pStyle w:val="Caption"/>
            </w:pPr>
            <w:r w:rsidRPr="003F6220">
              <w:t>98 (2.2)</w:t>
            </w:r>
          </w:p>
        </w:tc>
        <w:tc>
          <w:tcPr>
            <w:tcW w:w="1247" w:type="dxa"/>
            <w:tcBorders>
              <w:top w:val="single" w:sz="4" w:space="0" w:color="7F7F7F" w:themeColor="text1" w:themeTint="80"/>
              <w:bottom w:val="nil"/>
            </w:tcBorders>
            <w:vAlign w:val="center"/>
          </w:tcPr>
          <w:p w14:paraId="0931A1CB" w14:textId="77777777" w:rsidR="003D62FA" w:rsidRPr="003F6220" w:rsidRDefault="003D62FA" w:rsidP="002E6176">
            <w:pPr>
              <w:pStyle w:val="Caption"/>
            </w:pPr>
            <w:r w:rsidRPr="003F6220">
              <w:t>95 (5.9)</w:t>
            </w:r>
          </w:p>
        </w:tc>
        <w:tc>
          <w:tcPr>
            <w:tcW w:w="1134" w:type="dxa"/>
            <w:tcBorders>
              <w:top w:val="single" w:sz="4" w:space="0" w:color="7F7F7F" w:themeColor="text1" w:themeTint="80"/>
              <w:bottom w:val="nil"/>
            </w:tcBorders>
            <w:shd w:val="clear" w:color="auto" w:fill="auto"/>
            <w:vAlign w:val="center"/>
          </w:tcPr>
          <w:p w14:paraId="50188FC8" w14:textId="77777777" w:rsidR="003D62FA" w:rsidRPr="003F6220" w:rsidRDefault="003D62FA" w:rsidP="002E6176">
            <w:pPr>
              <w:pStyle w:val="Caption"/>
            </w:pPr>
            <w:r w:rsidRPr="003F6220">
              <w:t>100 (3.8)</w:t>
            </w:r>
          </w:p>
        </w:tc>
        <w:tc>
          <w:tcPr>
            <w:tcW w:w="1134" w:type="dxa"/>
            <w:tcBorders>
              <w:top w:val="single" w:sz="4" w:space="0" w:color="7F7F7F" w:themeColor="text1" w:themeTint="80"/>
              <w:bottom w:val="nil"/>
            </w:tcBorders>
            <w:vAlign w:val="center"/>
          </w:tcPr>
          <w:p w14:paraId="5950DDD9" w14:textId="77777777" w:rsidR="003D62FA" w:rsidRPr="003F6220" w:rsidRDefault="003D62FA" w:rsidP="002E6176">
            <w:pPr>
              <w:pStyle w:val="Caption"/>
            </w:pPr>
            <w:r w:rsidRPr="003F6220">
              <w:t>100 (0.0)</w:t>
            </w:r>
          </w:p>
        </w:tc>
        <w:tc>
          <w:tcPr>
            <w:tcW w:w="1134" w:type="dxa"/>
            <w:tcBorders>
              <w:top w:val="single" w:sz="4" w:space="0" w:color="7F7F7F" w:themeColor="text1" w:themeTint="80"/>
              <w:bottom w:val="nil"/>
            </w:tcBorders>
            <w:vAlign w:val="center"/>
          </w:tcPr>
          <w:p w14:paraId="0E5BA0C8" w14:textId="77777777" w:rsidR="003D62FA" w:rsidRPr="003F6220" w:rsidRDefault="003D62FA" w:rsidP="002E6176">
            <w:pPr>
              <w:pStyle w:val="Caption"/>
            </w:pPr>
            <w:r w:rsidRPr="003F6220">
              <w:t>95 (2.2)</w:t>
            </w:r>
          </w:p>
        </w:tc>
        <w:tc>
          <w:tcPr>
            <w:tcW w:w="1247" w:type="dxa"/>
            <w:tcBorders>
              <w:top w:val="single" w:sz="4" w:space="0" w:color="7F7F7F" w:themeColor="text1" w:themeTint="80"/>
              <w:bottom w:val="nil"/>
            </w:tcBorders>
            <w:vAlign w:val="center"/>
          </w:tcPr>
          <w:p w14:paraId="6C33CF0D" w14:textId="77777777" w:rsidR="003D62FA" w:rsidRPr="003F6220" w:rsidRDefault="003D62FA" w:rsidP="002E6176">
            <w:pPr>
              <w:pStyle w:val="Caption"/>
            </w:pPr>
            <w:r w:rsidRPr="003F6220">
              <w:t>95 (2.2)</w:t>
            </w:r>
          </w:p>
        </w:tc>
        <w:tc>
          <w:tcPr>
            <w:tcW w:w="1134" w:type="dxa"/>
            <w:tcBorders>
              <w:top w:val="single" w:sz="4" w:space="0" w:color="7F7F7F" w:themeColor="text1" w:themeTint="80"/>
              <w:bottom w:val="nil"/>
            </w:tcBorders>
            <w:vAlign w:val="center"/>
          </w:tcPr>
          <w:p w14:paraId="1A9B20FB" w14:textId="77777777" w:rsidR="003D62FA" w:rsidRPr="003F6220" w:rsidRDefault="003D62FA" w:rsidP="002E6176">
            <w:pPr>
              <w:pStyle w:val="Caption"/>
            </w:pPr>
            <w:r w:rsidRPr="003F6220">
              <w:t>0</w:t>
            </w:r>
            <w:r w:rsidRPr="003F6220">
              <w:rPr>
                <w:vertAlign w:val="superscript"/>
              </w:rPr>
              <w:t>a</w:t>
            </w:r>
            <w:r w:rsidRPr="003F6220">
              <w:t xml:space="preserve"> (0.0)</w:t>
            </w:r>
          </w:p>
        </w:tc>
      </w:tr>
      <w:tr w:rsidR="003D62FA" w:rsidRPr="0065243F" w14:paraId="522F22F4" w14:textId="77777777" w:rsidTr="008759DA">
        <w:trPr>
          <w:jc w:val="center"/>
        </w:trPr>
        <w:tc>
          <w:tcPr>
            <w:tcW w:w="1427" w:type="dxa"/>
            <w:vMerge/>
            <w:vAlign w:val="center"/>
          </w:tcPr>
          <w:p w14:paraId="4353E00B" w14:textId="77777777" w:rsidR="003D62FA" w:rsidRPr="003F6220" w:rsidRDefault="003D62FA" w:rsidP="002E6176">
            <w:pPr>
              <w:pStyle w:val="Caption"/>
            </w:pPr>
          </w:p>
        </w:tc>
        <w:tc>
          <w:tcPr>
            <w:tcW w:w="1701" w:type="dxa"/>
            <w:vMerge/>
            <w:tcBorders>
              <w:top w:val="nil"/>
              <w:bottom w:val="single" w:sz="4" w:space="0" w:color="7F7F7F" w:themeColor="text1" w:themeTint="80"/>
            </w:tcBorders>
            <w:vAlign w:val="center"/>
          </w:tcPr>
          <w:p w14:paraId="03C6DDBE" w14:textId="77777777" w:rsidR="003D62FA" w:rsidRPr="003F6220" w:rsidRDefault="003D62FA" w:rsidP="002E6176">
            <w:pPr>
              <w:pStyle w:val="Caption"/>
            </w:pPr>
          </w:p>
        </w:tc>
        <w:tc>
          <w:tcPr>
            <w:tcW w:w="1115" w:type="dxa"/>
            <w:tcBorders>
              <w:top w:val="nil"/>
              <w:bottom w:val="single" w:sz="4" w:space="0" w:color="7F7F7F" w:themeColor="text1" w:themeTint="80"/>
            </w:tcBorders>
            <w:vAlign w:val="center"/>
          </w:tcPr>
          <w:p w14:paraId="7F356A08" w14:textId="77777777" w:rsidR="003D62FA" w:rsidRPr="003F6220" w:rsidRDefault="003D62FA" w:rsidP="002E6176">
            <w:pPr>
              <w:pStyle w:val="Caption"/>
            </w:pPr>
            <w:r w:rsidRPr="003F6220">
              <w:t>Growth</w:t>
            </w:r>
          </w:p>
        </w:tc>
        <w:tc>
          <w:tcPr>
            <w:tcW w:w="1418" w:type="dxa"/>
            <w:tcBorders>
              <w:top w:val="nil"/>
              <w:bottom w:val="single" w:sz="4" w:space="0" w:color="7F7F7F" w:themeColor="text1" w:themeTint="80"/>
            </w:tcBorders>
            <w:vAlign w:val="center"/>
          </w:tcPr>
          <w:p w14:paraId="3F31B4F6" w14:textId="77777777" w:rsidR="003D62FA" w:rsidRPr="003F6220" w:rsidRDefault="003D62FA" w:rsidP="002E6176">
            <w:pPr>
              <w:pStyle w:val="Caption"/>
            </w:pPr>
            <w:r w:rsidRPr="003F6220">
              <w:t>1.0 (0.12)</w:t>
            </w:r>
          </w:p>
        </w:tc>
        <w:tc>
          <w:tcPr>
            <w:tcW w:w="1247" w:type="dxa"/>
            <w:tcBorders>
              <w:top w:val="nil"/>
              <w:bottom w:val="single" w:sz="4" w:space="0" w:color="7F7F7F" w:themeColor="text1" w:themeTint="80"/>
            </w:tcBorders>
            <w:vAlign w:val="center"/>
          </w:tcPr>
          <w:p w14:paraId="70F8052D" w14:textId="77777777" w:rsidR="003D62FA" w:rsidRPr="003F6220" w:rsidRDefault="003D62FA" w:rsidP="002E6176">
            <w:pPr>
              <w:pStyle w:val="Caption"/>
            </w:pPr>
            <w:r w:rsidRPr="003F6220">
              <w:t>1.0 (0.26)</w:t>
            </w:r>
          </w:p>
        </w:tc>
        <w:tc>
          <w:tcPr>
            <w:tcW w:w="1134" w:type="dxa"/>
            <w:tcBorders>
              <w:top w:val="nil"/>
              <w:bottom w:val="single" w:sz="4" w:space="0" w:color="7F7F7F" w:themeColor="text1" w:themeTint="80"/>
            </w:tcBorders>
            <w:vAlign w:val="center"/>
          </w:tcPr>
          <w:p w14:paraId="75EB77F2" w14:textId="77777777" w:rsidR="003D62FA" w:rsidRPr="003F6220" w:rsidRDefault="003D62FA" w:rsidP="002E6176">
            <w:pPr>
              <w:pStyle w:val="Caption"/>
            </w:pPr>
            <w:r w:rsidRPr="003F6220">
              <w:t>1.0 (0.09)</w:t>
            </w:r>
          </w:p>
        </w:tc>
        <w:tc>
          <w:tcPr>
            <w:tcW w:w="1134" w:type="dxa"/>
            <w:tcBorders>
              <w:top w:val="nil"/>
              <w:bottom w:val="single" w:sz="4" w:space="0" w:color="7F7F7F" w:themeColor="text1" w:themeTint="80"/>
            </w:tcBorders>
            <w:vAlign w:val="center"/>
          </w:tcPr>
          <w:p w14:paraId="65656EA1" w14:textId="77777777" w:rsidR="003D62FA" w:rsidRPr="003F6220" w:rsidRDefault="003D62FA" w:rsidP="002E6176">
            <w:pPr>
              <w:pStyle w:val="Caption"/>
            </w:pPr>
            <w:r w:rsidRPr="003F6220">
              <w:t>1.0 (0.07)</w:t>
            </w:r>
          </w:p>
        </w:tc>
        <w:tc>
          <w:tcPr>
            <w:tcW w:w="1134" w:type="dxa"/>
            <w:tcBorders>
              <w:top w:val="nil"/>
              <w:bottom w:val="single" w:sz="4" w:space="0" w:color="7F7F7F" w:themeColor="text1" w:themeTint="80"/>
            </w:tcBorders>
            <w:vAlign w:val="center"/>
          </w:tcPr>
          <w:p w14:paraId="7F521018" w14:textId="77777777" w:rsidR="003D62FA" w:rsidRPr="003F6220" w:rsidRDefault="003D62FA" w:rsidP="002E6176">
            <w:pPr>
              <w:pStyle w:val="Caption"/>
            </w:pPr>
            <w:r w:rsidRPr="003F6220">
              <w:t>1.1 (0.10)</w:t>
            </w:r>
          </w:p>
        </w:tc>
        <w:tc>
          <w:tcPr>
            <w:tcW w:w="1247" w:type="dxa"/>
            <w:tcBorders>
              <w:top w:val="nil"/>
              <w:bottom w:val="single" w:sz="4" w:space="0" w:color="7F7F7F" w:themeColor="text1" w:themeTint="80"/>
            </w:tcBorders>
            <w:vAlign w:val="center"/>
          </w:tcPr>
          <w:p w14:paraId="0A40615B" w14:textId="77777777" w:rsidR="003D62FA" w:rsidRPr="003F6220" w:rsidRDefault="003D62FA" w:rsidP="002E6176">
            <w:pPr>
              <w:pStyle w:val="Caption"/>
            </w:pPr>
            <w:r w:rsidRPr="003F6220">
              <w:t>0.7 (0.15)</w:t>
            </w:r>
          </w:p>
        </w:tc>
        <w:tc>
          <w:tcPr>
            <w:tcW w:w="1134" w:type="dxa"/>
            <w:tcBorders>
              <w:top w:val="nil"/>
              <w:bottom w:val="single" w:sz="4" w:space="0" w:color="7F7F7F" w:themeColor="text1" w:themeTint="80"/>
            </w:tcBorders>
            <w:vAlign w:val="center"/>
          </w:tcPr>
          <w:p w14:paraId="62E3A49E" w14:textId="77777777" w:rsidR="003D62FA" w:rsidRPr="003F6220" w:rsidRDefault="003D62FA" w:rsidP="002E6176">
            <w:pPr>
              <w:pStyle w:val="Caption"/>
            </w:pPr>
            <w:r w:rsidRPr="003F6220">
              <w:t>n/a</w:t>
            </w:r>
            <w:r w:rsidRPr="003F6220">
              <w:rPr>
                <w:vertAlign w:val="superscript"/>
              </w:rPr>
              <w:t>c</w:t>
            </w:r>
          </w:p>
        </w:tc>
      </w:tr>
      <w:tr w:rsidR="003D62FA" w:rsidRPr="0065243F" w14:paraId="4F8CD8B7" w14:textId="77777777" w:rsidTr="008759DA">
        <w:trPr>
          <w:jc w:val="center"/>
        </w:trPr>
        <w:tc>
          <w:tcPr>
            <w:tcW w:w="1427" w:type="dxa"/>
            <w:vMerge/>
            <w:vAlign w:val="center"/>
          </w:tcPr>
          <w:p w14:paraId="755CD782" w14:textId="77777777" w:rsidR="003D62FA" w:rsidRPr="003F6220" w:rsidRDefault="003D62FA" w:rsidP="002E6176">
            <w:pPr>
              <w:pStyle w:val="Caption"/>
            </w:pPr>
          </w:p>
        </w:tc>
        <w:tc>
          <w:tcPr>
            <w:tcW w:w="1701" w:type="dxa"/>
            <w:vMerge w:val="restart"/>
            <w:tcBorders>
              <w:top w:val="single" w:sz="4" w:space="0" w:color="7F7F7F" w:themeColor="text1" w:themeTint="80"/>
            </w:tcBorders>
            <w:vAlign w:val="center"/>
          </w:tcPr>
          <w:p w14:paraId="05C49383" w14:textId="77777777" w:rsidR="003D62FA" w:rsidRPr="003F6220" w:rsidRDefault="003D62FA" w:rsidP="002E6176">
            <w:pPr>
              <w:pStyle w:val="Caption"/>
            </w:pPr>
            <w:r w:rsidRPr="003F6220">
              <w:t>Mayflies</w:t>
            </w:r>
          </w:p>
          <w:p w14:paraId="615BB0AD" w14:textId="77777777" w:rsidR="003D62FA" w:rsidRPr="003F6220" w:rsidRDefault="003D62FA" w:rsidP="002E6176">
            <w:pPr>
              <w:pStyle w:val="Caption"/>
            </w:pPr>
            <w:r w:rsidRPr="0030203E">
              <w:rPr>
                <w:i/>
              </w:rPr>
              <w:t>Hexagenia</w:t>
            </w:r>
            <w:r w:rsidRPr="003F6220">
              <w:t xml:space="preserve"> spp.</w:t>
            </w:r>
          </w:p>
        </w:tc>
        <w:tc>
          <w:tcPr>
            <w:tcW w:w="1115" w:type="dxa"/>
            <w:tcBorders>
              <w:top w:val="single" w:sz="4" w:space="0" w:color="7F7F7F" w:themeColor="text1" w:themeTint="80"/>
            </w:tcBorders>
            <w:vAlign w:val="center"/>
          </w:tcPr>
          <w:p w14:paraId="1595BD82" w14:textId="77777777" w:rsidR="003D62FA" w:rsidRPr="003F6220" w:rsidRDefault="003D62FA" w:rsidP="002E6176">
            <w:pPr>
              <w:pStyle w:val="Caption"/>
            </w:pPr>
            <w:r w:rsidRPr="003F6220">
              <w:t>Survival</w:t>
            </w:r>
          </w:p>
        </w:tc>
        <w:tc>
          <w:tcPr>
            <w:tcW w:w="1418" w:type="dxa"/>
            <w:tcBorders>
              <w:top w:val="single" w:sz="4" w:space="0" w:color="7F7F7F" w:themeColor="text1" w:themeTint="80"/>
            </w:tcBorders>
            <w:vAlign w:val="center"/>
          </w:tcPr>
          <w:p w14:paraId="2C93E3D8" w14:textId="77777777" w:rsidR="003D62FA" w:rsidRPr="003F6220" w:rsidRDefault="003D62FA" w:rsidP="002E6176">
            <w:pPr>
              <w:pStyle w:val="Caption"/>
            </w:pPr>
            <w:r w:rsidRPr="003F6220">
              <w:t>90 (5.8)</w:t>
            </w:r>
          </w:p>
        </w:tc>
        <w:tc>
          <w:tcPr>
            <w:tcW w:w="1247" w:type="dxa"/>
            <w:tcBorders>
              <w:top w:val="single" w:sz="4" w:space="0" w:color="7F7F7F" w:themeColor="text1" w:themeTint="80"/>
            </w:tcBorders>
            <w:vAlign w:val="center"/>
          </w:tcPr>
          <w:p w14:paraId="4098911D" w14:textId="77777777" w:rsidR="003D62FA" w:rsidRPr="003F6220" w:rsidRDefault="003D62FA" w:rsidP="002E6176">
            <w:pPr>
              <w:pStyle w:val="Caption"/>
            </w:pPr>
            <w:r w:rsidRPr="003F6220">
              <w:t>97 (3.3)</w:t>
            </w:r>
          </w:p>
        </w:tc>
        <w:tc>
          <w:tcPr>
            <w:tcW w:w="1134" w:type="dxa"/>
            <w:tcBorders>
              <w:top w:val="single" w:sz="4" w:space="0" w:color="7F7F7F" w:themeColor="text1" w:themeTint="80"/>
            </w:tcBorders>
            <w:vAlign w:val="center"/>
          </w:tcPr>
          <w:p w14:paraId="3803CF7D" w14:textId="77777777" w:rsidR="003D62FA" w:rsidRPr="003F6220" w:rsidRDefault="003D62FA" w:rsidP="002E6176">
            <w:pPr>
              <w:pStyle w:val="Caption"/>
            </w:pPr>
            <w:r w:rsidRPr="003F6220">
              <w:t>100 (0.0)</w:t>
            </w:r>
          </w:p>
        </w:tc>
        <w:tc>
          <w:tcPr>
            <w:tcW w:w="1134" w:type="dxa"/>
            <w:tcBorders>
              <w:top w:val="single" w:sz="4" w:space="0" w:color="7F7F7F" w:themeColor="text1" w:themeTint="80"/>
            </w:tcBorders>
            <w:vAlign w:val="center"/>
          </w:tcPr>
          <w:p w14:paraId="053BD2F8" w14:textId="77777777" w:rsidR="003D62FA" w:rsidRPr="003F6220" w:rsidRDefault="003D62FA" w:rsidP="002E6176">
            <w:pPr>
              <w:pStyle w:val="Caption"/>
            </w:pPr>
            <w:r w:rsidRPr="003F6220">
              <w:t>97 (3.3)</w:t>
            </w:r>
          </w:p>
        </w:tc>
        <w:tc>
          <w:tcPr>
            <w:tcW w:w="1134" w:type="dxa"/>
            <w:tcBorders>
              <w:top w:val="single" w:sz="4" w:space="0" w:color="7F7F7F" w:themeColor="text1" w:themeTint="80"/>
            </w:tcBorders>
            <w:vAlign w:val="center"/>
          </w:tcPr>
          <w:p w14:paraId="63191E6D" w14:textId="77777777" w:rsidR="003D62FA" w:rsidRPr="003F6220" w:rsidRDefault="003D62FA" w:rsidP="002E6176">
            <w:pPr>
              <w:pStyle w:val="Caption"/>
            </w:pPr>
            <w:r w:rsidRPr="003F6220">
              <w:t>100 (0.0)</w:t>
            </w:r>
          </w:p>
        </w:tc>
        <w:tc>
          <w:tcPr>
            <w:tcW w:w="1247" w:type="dxa"/>
            <w:tcBorders>
              <w:top w:val="single" w:sz="4" w:space="0" w:color="7F7F7F" w:themeColor="text1" w:themeTint="80"/>
            </w:tcBorders>
            <w:vAlign w:val="center"/>
          </w:tcPr>
          <w:p w14:paraId="55B12D7D" w14:textId="77777777" w:rsidR="003D62FA" w:rsidRPr="003F6220" w:rsidRDefault="003D62FA" w:rsidP="002E6176">
            <w:pPr>
              <w:pStyle w:val="Caption"/>
            </w:pPr>
            <w:r w:rsidRPr="003F6220">
              <w:t>100 (0.0)</w:t>
            </w:r>
          </w:p>
        </w:tc>
        <w:tc>
          <w:tcPr>
            <w:tcW w:w="1134" w:type="dxa"/>
            <w:tcBorders>
              <w:top w:val="single" w:sz="4" w:space="0" w:color="7F7F7F" w:themeColor="text1" w:themeTint="80"/>
            </w:tcBorders>
            <w:vAlign w:val="center"/>
          </w:tcPr>
          <w:p w14:paraId="092AF1D9" w14:textId="77777777" w:rsidR="003D62FA" w:rsidRPr="003F6220" w:rsidRDefault="003D62FA" w:rsidP="002E6176">
            <w:pPr>
              <w:pStyle w:val="Caption"/>
            </w:pPr>
            <w:r w:rsidRPr="003F6220">
              <w:t>37</w:t>
            </w:r>
            <w:r w:rsidRPr="003F6220">
              <w:rPr>
                <w:vertAlign w:val="superscript"/>
              </w:rPr>
              <w:t xml:space="preserve">a </w:t>
            </w:r>
            <w:r w:rsidRPr="003F6220">
              <w:t>(8.8)</w:t>
            </w:r>
          </w:p>
        </w:tc>
      </w:tr>
      <w:tr w:rsidR="003D62FA" w:rsidRPr="0065243F" w14:paraId="443B49F1" w14:textId="77777777" w:rsidTr="008759DA">
        <w:trPr>
          <w:jc w:val="center"/>
        </w:trPr>
        <w:tc>
          <w:tcPr>
            <w:tcW w:w="1427" w:type="dxa"/>
            <w:vMerge/>
            <w:vAlign w:val="center"/>
          </w:tcPr>
          <w:p w14:paraId="6962B7E0" w14:textId="77777777" w:rsidR="003D62FA" w:rsidRPr="003F6220" w:rsidRDefault="003D62FA" w:rsidP="002E6176">
            <w:pPr>
              <w:pStyle w:val="Caption"/>
            </w:pPr>
          </w:p>
        </w:tc>
        <w:tc>
          <w:tcPr>
            <w:tcW w:w="1701" w:type="dxa"/>
            <w:vMerge/>
            <w:vAlign w:val="center"/>
          </w:tcPr>
          <w:p w14:paraId="0B34EC96" w14:textId="77777777" w:rsidR="003D62FA" w:rsidRPr="003F6220" w:rsidRDefault="003D62FA" w:rsidP="002E6176">
            <w:pPr>
              <w:pStyle w:val="Caption"/>
            </w:pPr>
          </w:p>
        </w:tc>
        <w:tc>
          <w:tcPr>
            <w:tcW w:w="1115" w:type="dxa"/>
            <w:vAlign w:val="center"/>
          </w:tcPr>
          <w:p w14:paraId="0864F2AA" w14:textId="77777777" w:rsidR="003D62FA" w:rsidRPr="003F6220" w:rsidRDefault="003D62FA" w:rsidP="002E6176">
            <w:pPr>
              <w:pStyle w:val="Caption"/>
            </w:pPr>
            <w:r w:rsidRPr="003F6220">
              <w:t>Growth</w:t>
            </w:r>
          </w:p>
        </w:tc>
        <w:tc>
          <w:tcPr>
            <w:tcW w:w="1418" w:type="dxa"/>
            <w:vAlign w:val="center"/>
          </w:tcPr>
          <w:p w14:paraId="23BE11C4" w14:textId="77777777" w:rsidR="003D62FA" w:rsidRPr="003F6220" w:rsidRDefault="003D62FA" w:rsidP="002E6176">
            <w:pPr>
              <w:pStyle w:val="Caption"/>
            </w:pPr>
            <w:r w:rsidRPr="003F6220">
              <w:t>32 (0.3)</w:t>
            </w:r>
          </w:p>
        </w:tc>
        <w:tc>
          <w:tcPr>
            <w:tcW w:w="1247" w:type="dxa"/>
            <w:vAlign w:val="center"/>
          </w:tcPr>
          <w:p w14:paraId="4DBC53E9" w14:textId="77777777" w:rsidR="003D62FA" w:rsidRPr="003F6220" w:rsidRDefault="003D62FA" w:rsidP="002E6176">
            <w:pPr>
              <w:pStyle w:val="Caption"/>
            </w:pPr>
            <w:r w:rsidRPr="003F6220">
              <w:t>30 (0.7)</w:t>
            </w:r>
          </w:p>
        </w:tc>
        <w:tc>
          <w:tcPr>
            <w:tcW w:w="1134" w:type="dxa"/>
            <w:vAlign w:val="center"/>
          </w:tcPr>
          <w:p w14:paraId="4CEBE4F7" w14:textId="77777777" w:rsidR="003D62FA" w:rsidRPr="003F6220" w:rsidRDefault="003D62FA" w:rsidP="002E6176">
            <w:pPr>
              <w:pStyle w:val="Caption"/>
            </w:pPr>
            <w:r w:rsidRPr="003F6220">
              <w:t>33 (0.2)</w:t>
            </w:r>
          </w:p>
        </w:tc>
        <w:tc>
          <w:tcPr>
            <w:tcW w:w="1134" w:type="dxa"/>
            <w:vAlign w:val="center"/>
          </w:tcPr>
          <w:p w14:paraId="10BBB0F9" w14:textId="77777777" w:rsidR="003D62FA" w:rsidRPr="003F6220" w:rsidRDefault="003D62FA" w:rsidP="002E6176">
            <w:pPr>
              <w:pStyle w:val="Caption"/>
            </w:pPr>
            <w:r w:rsidRPr="003F6220">
              <w:t>30 (0.9)</w:t>
            </w:r>
          </w:p>
        </w:tc>
        <w:tc>
          <w:tcPr>
            <w:tcW w:w="1134" w:type="dxa"/>
            <w:vAlign w:val="center"/>
          </w:tcPr>
          <w:p w14:paraId="0B8100C0" w14:textId="77777777" w:rsidR="003D62FA" w:rsidRPr="003F6220" w:rsidRDefault="003D62FA" w:rsidP="002E6176">
            <w:pPr>
              <w:pStyle w:val="Caption"/>
            </w:pPr>
            <w:r w:rsidRPr="003F6220">
              <w:t>31 (1.2)</w:t>
            </w:r>
          </w:p>
        </w:tc>
        <w:tc>
          <w:tcPr>
            <w:tcW w:w="1247" w:type="dxa"/>
            <w:vAlign w:val="center"/>
          </w:tcPr>
          <w:p w14:paraId="6F067361" w14:textId="77777777" w:rsidR="003D62FA" w:rsidRPr="003F6220" w:rsidRDefault="003D62FA" w:rsidP="002E6176">
            <w:pPr>
              <w:pStyle w:val="Caption"/>
            </w:pPr>
            <w:r w:rsidRPr="003F6220">
              <w:t>20</w:t>
            </w:r>
            <w:r w:rsidRPr="003F6220">
              <w:rPr>
                <w:vertAlign w:val="superscript"/>
              </w:rPr>
              <w:t>a</w:t>
            </w:r>
            <w:r w:rsidRPr="003F6220">
              <w:t xml:space="preserve"> (0.7)</w:t>
            </w:r>
          </w:p>
        </w:tc>
        <w:tc>
          <w:tcPr>
            <w:tcW w:w="1247" w:type="dxa"/>
            <w:vAlign w:val="center"/>
          </w:tcPr>
          <w:p w14:paraId="658541D4" w14:textId="77777777" w:rsidR="003D62FA" w:rsidRPr="003F6220" w:rsidRDefault="003D62FA" w:rsidP="002E6176">
            <w:pPr>
              <w:pStyle w:val="Caption"/>
            </w:pPr>
            <w:r w:rsidRPr="003F6220">
              <w:t>7.4</w:t>
            </w:r>
            <w:r w:rsidRPr="003F6220">
              <w:rPr>
                <w:vertAlign w:val="superscript"/>
              </w:rPr>
              <w:t>a</w:t>
            </w:r>
            <w:r w:rsidRPr="003F6220">
              <w:t xml:space="preserve"> (0.24)</w:t>
            </w:r>
          </w:p>
        </w:tc>
      </w:tr>
    </w:tbl>
    <w:p w14:paraId="319079EB" w14:textId="77777777" w:rsidR="003D62FA" w:rsidRPr="0065243F" w:rsidRDefault="003D62FA" w:rsidP="0050652B">
      <w:pPr>
        <w:pStyle w:val="Caption"/>
        <w:spacing w:after="0" w:line="276" w:lineRule="auto"/>
      </w:pPr>
      <w:r>
        <w:rPr>
          <w:vertAlign w:val="superscript"/>
        </w:rPr>
        <w:t>a</w:t>
      </w:r>
      <w:r w:rsidRPr="0065243F">
        <w:t xml:space="preserve"> Significant difference from </w:t>
      </w:r>
      <w:r>
        <w:t xml:space="preserve">pooled </w:t>
      </w:r>
      <w:r w:rsidRPr="0065243F">
        <w:t>control</w:t>
      </w:r>
      <w:r>
        <w:t>s</w:t>
      </w:r>
      <w:r w:rsidRPr="0065243F">
        <w:t xml:space="preserve"> (</w:t>
      </w:r>
      <w:r w:rsidRPr="0065243F">
        <w:rPr>
          <w:i/>
        </w:rPr>
        <w:t>p</w:t>
      </w:r>
      <w:r w:rsidRPr="0065243F">
        <w:t xml:space="preserve"> &lt; 0.05).</w:t>
      </w:r>
    </w:p>
    <w:p w14:paraId="0EA1FE45" w14:textId="77777777" w:rsidR="003D62FA" w:rsidRPr="0065243F" w:rsidRDefault="003D62FA" w:rsidP="0050652B">
      <w:pPr>
        <w:pStyle w:val="Caption"/>
        <w:spacing w:after="0" w:line="276" w:lineRule="auto"/>
      </w:pPr>
      <w:r>
        <w:rPr>
          <w:vertAlign w:val="superscript"/>
        </w:rPr>
        <w:t>b</w:t>
      </w:r>
      <w:r w:rsidRPr="0065243F">
        <w:t xml:space="preserve"> Significant difference from solvent control (</w:t>
      </w:r>
      <w:r w:rsidRPr="0065243F">
        <w:rPr>
          <w:i/>
        </w:rPr>
        <w:t>p</w:t>
      </w:r>
      <w:r w:rsidRPr="0065243F">
        <w:t xml:space="preserve"> &lt; 0.05).</w:t>
      </w:r>
    </w:p>
    <w:p w14:paraId="77A464FF" w14:textId="77777777" w:rsidR="003D62FA" w:rsidRPr="0065243F" w:rsidRDefault="003D62FA" w:rsidP="0050652B">
      <w:pPr>
        <w:pStyle w:val="Caption"/>
        <w:spacing w:after="0" w:line="276" w:lineRule="auto"/>
      </w:pPr>
      <w:r>
        <w:rPr>
          <w:vertAlign w:val="superscript"/>
        </w:rPr>
        <w:t>c</w:t>
      </w:r>
      <w:r w:rsidRPr="0065243F">
        <w:t xml:space="preserve"> No surviving animals, therefore growth could not be determined.</w:t>
      </w:r>
    </w:p>
    <w:p w14:paraId="78C372DC" w14:textId="77777777" w:rsidR="003D62FA" w:rsidRDefault="003D62FA" w:rsidP="0050652B">
      <w:pPr>
        <w:pStyle w:val="Caption"/>
        <w:spacing w:after="0" w:line="276" w:lineRule="auto"/>
      </w:pPr>
      <w:r>
        <w:rPr>
          <w:vertAlign w:val="superscript"/>
        </w:rPr>
        <w:t>d</w:t>
      </w:r>
      <w:r w:rsidRPr="0065243F">
        <w:t xml:space="preserve"> Only one replicate with surviving animals.</w:t>
      </w:r>
    </w:p>
    <w:p w14:paraId="5B65F952" w14:textId="77777777" w:rsidR="000A2454" w:rsidRDefault="000A2454" w:rsidP="002E6176">
      <w:pPr>
        <w:pStyle w:val="Caption"/>
        <w:sectPr w:rsidR="000A2454" w:rsidSect="00272067">
          <w:pgSz w:w="15840" w:h="12240" w:orient="landscape"/>
          <w:pgMar w:top="1134" w:right="1134" w:bottom="1134" w:left="1134" w:header="708" w:footer="708" w:gutter="0"/>
          <w:cols w:space="708"/>
          <w:docGrid w:linePitch="360"/>
        </w:sectPr>
      </w:pPr>
    </w:p>
    <w:p w14:paraId="7BF1D0E1" w14:textId="39E17659" w:rsidR="000A2454" w:rsidRPr="00975004" w:rsidRDefault="000A2454" w:rsidP="002E6176">
      <w:pPr>
        <w:pStyle w:val="ListParagraph"/>
        <w:rPr>
          <w:lang w:val="en-CA"/>
        </w:rPr>
      </w:pPr>
      <w:bookmarkStart w:id="2" w:name="_Ref522093587"/>
      <w:bookmarkStart w:id="3" w:name="_Ref39517258"/>
      <w:r w:rsidRPr="00975004">
        <w:rPr>
          <w:b/>
        </w:rPr>
        <w:t xml:space="preserve">Table </w:t>
      </w:r>
      <w:bookmarkEnd w:id="2"/>
      <w:bookmarkEnd w:id="3"/>
      <w:r w:rsidRPr="00975004">
        <w:rPr>
          <w:b/>
        </w:rPr>
        <w:t>S3</w:t>
      </w:r>
      <w:r w:rsidRPr="00975004">
        <w:rPr>
          <w:lang w:val="en-CA"/>
        </w:rPr>
        <w:t xml:space="preserve"> Modelling</w:t>
      </w:r>
      <w:r w:rsidR="00C319B3" w:rsidRPr="00975004">
        <w:rPr>
          <w:lang w:val="en-CA"/>
        </w:rPr>
        <w:t xml:space="preserve"> results</w:t>
      </w:r>
      <w:r w:rsidRPr="00975004">
        <w:rPr>
          <w:lang w:val="en-CA"/>
        </w:rPr>
        <w:t xml:space="preserve"> </w:t>
      </w:r>
      <w:r w:rsidR="00C319B3" w:rsidRPr="00975004">
        <w:rPr>
          <w:lang w:val="en-CA"/>
        </w:rPr>
        <w:t xml:space="preserve">of </w:t>
      </w:r>
      <w:r w:rsidRPr="00975004">
        <w:rPr>
          <w:lang w:val="en-CA"/>
        </w:rPr>
        <w:t xml:space="preserve">Level III multimedia fugacity models </w:t>
      </w:r>
      <w:r w:rsidRPr="00975004">
        <w:t>using US EPA’s Episuite (US EPA 2013)</w:t>
      </w:r>
      <w:r w:rsidRPr="00975004">
        <w:rPr>
          <w:lang w:val="en-CA"/>
        </w:rPr>
        <w:t>,</w:t>
      </w:r>
      <w:r w:rsidR="00C319B3" w:rsidRPr="00975004">
        <w:rPr>
          <w:lang w:val="en-CA"/>
        </w:rPr>
        <w:t xml:space="preserve"> for </w:t>
      </w:r>
      <w:r w:rsidR="00D61C00" w:rsidRPr="00975004">
        <w:rPr>
          <w:lang w:val="en-CA"/>
        </w:rPr>
        <w:t>f</w:t>
      </w:r>
      <w:r w:rsidR="00C319B3" w:rsidRPr="00975004">
        <w:rPr>
          <w:lang w:val="en-CA"/>
        </w:rPr>
        <w:t xml:space="preserve">inasteride and </w:t>
      </w:r>
      <w:r w:rsidR="00D61C00" w:rsidRPr="00975004">
        <w:rPr>
          <w:lang w:val="en-CA"/>
        </w:rPr>
        <w:t>m</w:t>
      </w:r>
      <w:r w:rsidR="00C319B3" w:rsidRPr="00975004">
        <w:rPr>
          <w:lang w:val="en-CA"/>
        </w:rPr>
        <w:t xml:space="preserve">elengestrol </w:t>
      </w:r>
      <w:r w:rsidR="00D61C00" w:rsidRPr="00975004">
        <w:rPr>
          <w:lang w:val="en-CA"/>
        </w:rPr>
        <w:t>a</w:t>
      </w:r>
      <w:r w:rsidR="00C319B3" w:rsidRPr="00975004">
        <w:rPr>
          <w:lang w:val="en-CA"/>
        </w:rPr>
        <w:t xml:space="preserve">cetate, </w:t>
      </w:r>
      <w:r w:rsidRPr="00975004">
        <w:rPr>
          <w:lang w:val="en-CA"/>
        </w:rPr>
        <w:t>based on discharges equally divided between air, soil, and water, discharges solely to water, and discharges solely to soil.</w:t>
      </w:r>
    </w:p>
    <w:tbl>
      <w:tblPr>
        <w:tblStyle w:val="LightShading"/>
        <w:tblW w:w="0" w:type="auto"/>
        <w:jc w:val="center"/>
        <w:tblBorders>
          <w:top w:val="single" w:sz="4" w:space="0" w:color="auto"/>
          <w:bottom w:val="single" w:sz="4" w:space="0" w:color="auto"/>
        </w:tblBorders>
        <w:tblLayout w:type="fixed"/>
        <w:tblLook w:val="04A0" w:firstRow="1" w:lastRow="0" w:firstColumn="1" w:lastColumn="0" w:noHBand="0" w:noVBand="1"/>
      </w:tblPr>
      <w:tblGrid>
        <w:gridCol w:w="2835"/>
        <w:gridCol w:w="3402"/>
        <w:gridCol w:w="3402"/>
      </w:tblGrid>
      <w:tr w:rsidR="000A2454" w:rsidRPr="00975004" w14:paraId="342785F0" w14:textId="77777777" w:rsidTr="00C319B3">
        <w:trPr>
          <w:cnfStyle w:val="100000000000" w:firstRow="1" w:lastRow="0" w:firstColumn="0" w:lastColumn="0" w:oddVBand="0" w:evenVBand="0" w:oddHBand="0" w:evenHBand="0" w:firstRowFirstColumn="0" w:firstRowLastColumn="0" w:lastRowFirstColumn="0" w:lastRowLastColumn="0"/>
          <w:trHeight w:hRule="exact" w:val="510"/>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one" w:sz="0" w:space="0" w:color="auto"/>
              <w:bottom w:val="single" w:sz="4" w:space="0" w:color="auto"/>
              <w:right w:val="none" w:sz="0" w:space="0" w:color="auto"/>
            </w:tcBorders>
            <w:shd w:val="clear" w:color="auto" w:fill="auto"/>
          </w:tcPr>
          <w:p w14:paraId="06E74240" w14:textId="77777777" w:rsidR="000A2454" w:rsidRPr="00975004" w:rsidRDefault="000A2454" w:rsidP="003F6220">
            <w:pPr>
              <w:pStyle w:val="Caption"/>
              <w:rPr>
                <w:lang w:val="en-CA"/>
              </w:rPr>
            </w:pPr>
          </w:p>
        </w:tc>
        <w:tc>
          <w:tcPr>
            <w:tcW w:w="3402" w:type="dxa"/>
            <w:tcBorders>
              <w:top w:val="single" w:sz="4" w:space="0" w:color="auto"/>
              <w:left w:val="none" w:sz="0" w:space="0" w:color="auto"/>
              <w:bottom w:val="single" w:sz="4" w:space="0" w:color="auto"/>
              <w:right w:val="none" w:sz="0" w:space="0" w:color="auto"/>
            </w:tcBorders>
            <w:shd w:val="clear" w:color="auto" w:fill="auto"/>
          </w:tcPr>
          <w:p w14:paraId="70E54420" w14:textId="77777777" w:rsidR="000A2454" w:rsidRPr="00975004" w:rsidRDefault="000A2454" w:rsidP="003F6220">
            <w:pPr>
              <w:pStyle w:val="Caption"/>
              <w:cnfStyle w:val="100000000000" w:firstRow="1" w:lastRow="0" w:firstColumn="0" w:lastColumn="0" w:oddVBand="0" w:evenVBand="0" w:oddHBand="0" w:evenHBand="0" w:firstRowFirstColumn="0" w:firstRowLastColumn="0" w:lastRowFirstColumn="0" w:lastRowLastColumn="0"/>
            </w:pPr>
            <w:r w:rsidRPr="00975004">
              <w:t xml:space="preserve">Finasteride </w:t>
            </w:r>
          </w:p>
        </w:tc>
        <w:tc>
          <w:tcPr>
            <w:tcW w:w="3402" w:type="dxa"/>
            <w:tcBorders>
              <w:top w:val="single" w:sz="4" w:space="0" w:color="auto"/>
              <w:left w:val="none" w:sz="0" w:space="0" w:color="auto"/>
              <w:bottom w:val="single" w:sz="4" w:space="0" w:color="auto"/>
              <w:right w:val="none" w:sz="0" w:space="0" w:color="auto"/>
            </w:tcBorders>
            <w:shd w:val="clear" w:color="auto" w:fill="auto"/>
          </w:tcPr>
          <w:p w14:paraId="26736647" w14:textId="77777777" w:rsidR="000A2454" w:rsidRPr="00975004" w:rsidRDefault="000A2454" w:rsidP="003F6220">
            <w:pPr>
              <w:pStyle w:val="Caption"/>
              <w:cnfStyle w:val="100000000000" w:firstRow="1" w:lastRow="0" w:firstColumn="0" w:lastColumn="0" w:oddVBand="0" w:evenVBand="0" w:oddHBand="0" w:evenHBand="0" w:firstRowFirstColumn="0" w:firstRowLastColumn="0" w:lastRowFirstColumn="0" w:lastRowLastColumn="0"/>
            </w:pPr>
            <w:r w:rsidRPr="00975004">
              <w:t xml:space="preserve">Melengestrol Acetate </w:t>
            </w:r>
          </w:p>
        </w:tc>
      </w:tr>
      <w:tr w:rsidR="000A2454" w:rsidRPr="00975004" w14:paraId="15EE5962"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gridSpan w:val="3"/>
            <w:tcBorders>
              <w:top w:val="single" w:sz="4" w:space="0" w:color="auto"/>
              <w:bottom w:val="single" w:sz="4" w:space="0" w:color="7F7F7F" w:themeColor="text1" w:themeTint="80"/>
            </w:tcBorders>
            <w:shd w:val="clear" w:color="auto" w:fill="auto"/>
          </w:tcPr>
          <w:p w14:paraId="6B4A215A" w14:textId="77777777" w:rsidR="000A2454" w:rsidRPr="00975004" w:rsidRDefault="000A2454" w:rsidP="00C319B3">
            <w:pPr>
              <w:pStyle w:val="Caption"/>
              <w:jc w:val="center"/>
              <w:rPr>
                <w:lang w:val="en-CA"/>
              </w:rPr>
            </w:pPr>
            <w:r w:rsidRPr="00975004">
              <w:rPr>
                <w:lang w:val="en-CA"/>
              </w:rPr>
              <w:t>Discharge to Air, Water, Soil</w:t>
            </w:r>
          </w:p>
        </w:tc>
      </w:tr>
      <w:tr w:rsidR="000A2454" w:rsidRPr="00975004" w14:paraId="01708F89"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tcBorders>
            <w:shd w:val="clear" w:color="auto" w:fill="auto"/>
          </w:tcPr>
          <w:p w14:paraId="73E7B66D" w14:textId="77777777" w:rsidR="000A2454" w:rsidRPr="00975004" w:rsidRDefault="000A2454" w:rsidP="003F6220">
            <w:pPr>
              <w:pStyle w:val="Caption"/>
            </w:pPr>
            <w:r w:rsidRPr="00975004">
              <w:t>Air</w:t>
            </w:r>
          </w:p>
        </w:tc>
        <w:tc>
          <w:tcPr>
            <w:tcW w:w="3402" w:type="dxa"/>
            <w:tcBorders>
              <w:top w:val="single" w:sz="4" w:space="0" w:color="7F7F7F" w:themeColor="text1" w:themeTint="80"/>
            </w:tcBorders>
            <w:shd w:val="clear" w:color="auto" w:fill="auto"/>
          </w:tcPr>
          <w:p w14:paraId="1B4E6BC9"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0.02%</w:t>
            </w:r>
          </w:p>
        </w:tc>
        <w:tc>
          <w:tcPr>
            <w:tcW w:w="3402" w:type="dxa"/>
            <w:tcBorders>
              <w:top w:val="single" w:sz="4" w:space="0" w:color="7F7F7F" w:themeColor="text1" w:themeTint="80"/>
            </w:tcBorders>
            <w:shd w:val="clear" w:color="auto" w:fill="auto"/>
          </w:tcPr>
          <w:p w14:paraId="2A89BEFC" w14:textId="77777777" w:rsidR="000A2454" w:rsidRPr="00975004" w:rsidDel="00EA242B"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w:t>
            </w:r>
          </w:p>
        </w:tc>
      </w:tr>
      <w:tr w:rsidR="000A2454" w:rsidRPr="00975004" w14:paraId="2A1F62F4"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63F20E8" w14:textId="77777777" w:rsidR="000A2454" w:rsidRPr="00975004" w:rsidRDefault="000A2454" w:rsidP="003F6220">
            <w:pPr>
              <w:pStyle w:val="Caption"/>
              <w:rPr>
                <w:lang w:val="en-CA"/>
              </w:rPr>
            </w:pPr>
            <w:r w:rsidRPr="00975004">
              <w:rPr>
                <w:lang w:val="en-CA"/>
              </w:rPr>
              <w:t>Water</w:t>
            </w:r>
          </w:p>
        </w:tc>
        <w:tc>
          <w:tcPr>
            <w:tcW w:w="3402" w:type="dxa"/>
            <w:shd w:val="clear" w:color="auto" w:fill="auto"/>
          </w:tcPr>
          <w:p w14:paraId="4EDE4F94"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4.95%</w:t>
            </w:r>
          </w:p>
        </w:tc>
        <w:tc>
          <w:tcPr>
            <w:tcW w:w="3402" w:type="dxa"/>
            <w:shd w:val="clear" w:color="auto" w:fill="auto"/>
          </w:tcPr>
          <w:p w14:paraId="419FCA44" w14:textId="77777777" w:rsidR="000A2454" w:rsidRPr="00975004" w:rsidDel="00EA242B"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11%</w:t>
            </w:r>
          </w:p>
        </w:tc>
      </w:tr>
      <w:tr w:rsidR="000A2454" w:rsidRPr="00975004" w14:paraId="371C29F3"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shd w:val="clear" w:color="auto" w:fill="auto"/>
          </w:tcPr>
          <w:p w14:paraId="1123F2BA" w14:textId="77777777" w:rsidR="000A2454" w:rsidRPr="00975004" w:rsidRDefault="000A2454" w:rsidP="003F6220">
            <w:pPr>
              <w:pStyle w:val="Caption"/>
              <w:rPr>
                <w:lang w:val="en-CA"/>
              </w:rPr>
            </w:pPr>
            <w:r w:rsidRPr="00975004">
              <w:rPr>
                <w:lang w:val="en-CA"/>
              </w:rPr>
              <w:t>Soil</w:t>
            </w:r>
          </w:p>
        </w:tc>
        <w:tc>
          <w:tcPr>
            <w:tcW w:w="3402" w:type="dxa"/>
            <w:tcBorders>
              <w:bottom w:val="nil"/>
            </w:tcBorders>
            <w:shd w:val="clear" w:color="auto" w:fill="auto"/>
          </w:tcPr>
          <w:p w14:paraId="2B237302"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89.2%</w:t>
            </w:r>
          </w:p>
        </w:tc>
        <w:tc>
          <w:tcPr>
            <w:tcW w:w="3402" w:type="dxa"/>
            <w:tcBorders>
              <w:bottom w:val="nil"/>
            </w:tcBorders>
            <w:shd w:val="clear" w:color="auto" w:fill="auto"/>
          </w:tcPr>
          <w:p w14:paraId="09FFD85D"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79.3%</w:t>
            </w:r>
          </w:p>
        </w:tc>
      </w:tr>
      <w:tr w:rsidR="000A2454" w:rsidRPr="00975004" w14:paraId="524369B8"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auto"/>
          </w:tcPr>
          <w:p w14:paraId="4E8211AA" w14:textId="77777777" w:rsidR="000A2454" w:rsidRPr="00975004" w:rsidRDefault="000A2454" w:rsidP="003F6220">
            <w:pPr>
              <w:pStyle w:val="Caption"/>
              <w:rPr>
                <w:lang w:val="en-CA"/>
              </w:rPr>
            </w:pPr>
            <w:r w:rsidRPr="00975004">
              <w:rPr>
                <w:lang w:val="en-CA"/>
              </w:rPr>
              <w:t>Sediment</w:t>
            </w:r>
          </w:p>
        </w:tc>
        <w:tc>
          <w:tcPr>
            <w:tcW w:w="3402" w:type="dxa"/>
            <w:tcBorders>
              <w:top w:val="nil"/>
              <w:bottom w:val="single" w:sz="4" w:space="0" w:color="auto"/>
            </w:tcBorders>
            <w:shd w:val="clear" w:color="auto" w:fill="auto"/>
          </w:tcPr>
          <w:p w14:paraId="6EEC7E0C"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5.86%</w:t>
            </w:r>
          </w:p>
        </w:tc>
        <w:tc>
          <w:tcPr>
            <w:tcW w:w="3402" w:type="dxa"/>
            <w:tcBorders>
              <w:top w:val="nil"/>
              <w:bottom w:val="single" w:sz="4" w:space="0" w:color="auto"/>
            </w:tcBorders>
            <w:shd w:val="clear" w:color="auto" w:fill="auto"/>
          </w:tcPr>
          <w:p w14:paraId="01AC83A8" w14:textId="77777777" w:rsidR="000A2454" w:rsidRPr="00975004" w:rsidDel="00EA242B"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9.73%</w:t>
            </w:r>
          </w:p>
        </w:tc>
      </w:tr>
      <w:tr w:rsidR="000A2454" w:rsidRPr="00975004" w14:paraId="2D6A5711"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gridSpan w:val="3"/>
            <w:tcBorders>
              <w:top w:val="single" w:sz="4" w:space="0" w:color="auto"/>
              <w:bottom w:val="single" w:sz="4" w:space="0" w:color="7F7F7F" w:themeColor="text1" w:themeTint="80"/>
            </w:tcBorders>
            <w:shd w:val="clear" w:color="auto" w:fill="auto"/>
          </w:tcPr>
          <w:p w14:paraId="7F3B9FB1" w14:textId="77777777" w:rsidR="000A2454" w:rsidRPr="00975004" w:rsidRDefault="000A2454" w:rsidP="00C319B3">
            <w:pPr>
              <w:pStyle w:val="Caption"/>
              <w:jc w:val="center"/>
              <w:rPr>
                <w:lang w:val="en-CA"/>
              </w:rPr>
            </w:pPr>
            <w:r w:rsidRPr="00975004">
              <w:rPr>
                <w:lang w:val="en-CA"/>
              </w:rPr>
              <w:t>100% Discharge to Water</w:t>
            </w:r>
          </w:p>
        </w:tc>
      </w:tr>
      <w:tr w:rsidR="000A2454" w:rsidRPr="00975004" w14:paraId="30057DCE"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tcBorders>
            <w:shd w:val="clear" w:color="auto" w:fill="auto"/>
          </w:tcPr>
          <w:p w14:paraId="639AF420" w14:textId="77777777" w:rsidR="000A2454" w:rsidRPr="00975004" w:rsidRDefault="000A2454" w:rsidP="003F6220">
            <w:pPr>
              <w:pStyle w:val="Caption"/>
              <w:rPr>
                <w:lang w:val="en-CA"/>
              </w:rPr>
            </w:pPr>
            <w:r w:rsidRPr="00975004">
              <w:t>Air</w:t>
            </w:r>
          </w:p>
        </w:tc>
        <w:tc>
          <w:tcPr>
            <w:tcW w:w="3402" w:type="dxa"/>
            <w:tcBorders>
              <w:top w:val="single" w:sz="4" w:space="0" w:color="7F7F7F" w:themeColor="text1" w:themeTint="80"/>
            </w:tcBorders>
            <w:shd w:val="clear" w:color="auto" w:fill="auto"/>
          </w:tcPr>
          <w:p w14:paraId="4A945E5E"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w:t>
            </w:r>
          </w:p>
        </w:tc>
        <w:tc>
          <w:tcPr>
            <w:tcW w:w="3402" w:type="dxa"/>
            <w:tcBorders>
              <w:top w:val="single" w:sz="4" w:space="0" w:color="7F7F7F" w:themeColor="text1" w:themeTint="80"/>
            </w:tcBorders>
            <w:shd w:val="clear" w:color="auto" w:fill="auto"/>
          </w:tcPr>
          <w:p w14:paraId="38F527D2"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w:t>
            </w:r>
          </w:p>
        </w:tc>
      </w:tr>
      <w:tr w:rsidR="000A2454" w:rsidRPr="00975004" w14:paraId="126F500A"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DB80B7F" w14:textId="77777777" w:rsidR="000A2454" w:rsidRPr="00975004" w:rsidRDefault="000A2454" w:rsidP="003F6220">
            <w:pPr>
              <w:pStyle w:val="Caption"/>
              <w:rPr>
                <w:lang w:val="en-CA"/>
              </w:rPr>
            </w:pPr>
            <w:r w:rsidRPr="00975004">
              <w:rPr>
                <w:lang w:val="en-CA"/>
              </w:rPr>
              <w:t>Water</w:t>
            </w:r>
          </w:p>
        </w:tc>
        <w:tc>
          <w:tcPr>
            <w:tcW w:w="3402" w:type="dxa"/>
            <w:shd w:val="clear" w:color="auto" w:fill="auto"/>
          </w:tcPr>
          <w:p w14:paraId="789DE1CC"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45.8 %</w:t>
            </w:r>
          </w:p>
        </w:tc>
        <w:tc>
          <w:tcPr>
            <w:tcW w:w="3402" w:type="dxa"/>
            <w:shd w:val="clear" w:color="auto" w:fill="auto"/>
          </w:tcPr>
          <w:p w14:paraId="5BEC4711"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53%</w:t>
            </w:r>
          </w:p>
        </w:tc>
      </w:tr>
      <w:tr w:rsidR="000A2454" w:rsidRPr="00975004" w14:paraId="247039BB"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shd w:val="clear" w:color="auto" w:fill="auto"/>
          </w:tcPr>
          <w:p w14:paraId="535E4295" w14:textId="77777777" w:rsidR="000A2454" w:rsidRPr="00975004" w:rsidRDefault="000A2454" w:rsidP="003F6220">
            <w:pPr>
              <w:pStyle w:val="Caption"/>
              <w:rPr>
                <w:lang w:val="en-CA"/>
              </w:rPr>
            </w:pPr>
            <w:r w:rsidRPr="00975004">
              <w:rPr>
                <w:lang w:val="en-CA"/>
              </w:rPr>
              <w:t>Soil</w:t>
            </w:r>
          </w:p>
        </w:tc>
        <w:tc>
          <w:tcPr>
            <w:tcW w:w="3402" w:type="dxa"/>
            <w:tcBorders>
              <w:bottom w:val="nil"/>
            </w:tcBorders>
            <w:shd w:val="clear" w:color="auto" w:fill="auto"/>
          </w:tcPr>
          <w:p w14:paraId="622D3BBF"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w:t>
            </w:r>
          </w:p>
        </w:tc>
        <w:tc>
          <w:tcPr>
            <w:tcW w:w="3402" w:type="dxa"/>
            <w:tcBorders>
              <w:bottom w:val="nil"/>
            </w:tcBorders>
            <w:shd w:val="clear" w:color="auto" w:fill="auto"/>
          </w:tcPr>
          <w:p w14:paraId="7C5A049F"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w:t>
            </w:r>
          </w:p>
        </w:tc>
      </w:tr>
      <w:tr w:rsidR="000A2454" w:rsidRPr="00975004" w14:paraId="473FF6D1"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auto"/>
          </w:tcPr>
          <w:p w14:paraId="0063790E" w14:textId="77777777" w:rsidR="000A2454" w:rsidRPr="00975004" w:rsidRDefault="000A2454" w:rsidP="003F6220">
            <w:pPr>
              <w:pStyle w:val="Caption"/>
              <w:rPr>
                <w:lang w:val="en-CA"/>
              </w:rPr>
            </w:pPr>
            <w:r w:rsidRPr="00975004">
              <w:rPr>
                <w:lang w:val="en-CA"/>
              </w:rPr>
              <w:t>Sediment</w:t>
            </w:r>
          </w:p>
        </w:tc>
        <w:tc>
          <w:tcPr>
            <w:tcW w:w="3402" w:type="dxa"/>
            <w:tcBorders>
              <w:top w:val="nil"/>
              <w:bottom w:val="single" w:sz="4" w:space="0" w:color="auto"/>
            </w:tcBorders>
            <w:shd w:val="clear" w:color="auto" w:fill="auto"/>
          </w:tcPr>
          <w:p w14:paraId="0327B175"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54.2%</w:t>
            </w:r>
          </w:p>
        </w:tc>
        <w:tc>
          <w:tcPr>
            <w:tcW w:w="3402" w:type="dxa"/>
            <w:tcBorders>
              <w:top w:val="nil"/>
              <w:bottom w:val="single" w:sz="4" w:space="0" w:color="auto"/>
            </w:tcBorders>
            <w:shd w:val="clear" w:color="auto" w:fill="auto"/>
          </w:tcPr>
          <w:p w14:paraId="24CF7ECB"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47%</w:t>
            </w:r>
          </w:p>
        </w:tc>
      </w:tr>
      <w:tr w:rsidR="000A2454" w:rsidRPr="00975004" w14:paraId="3F29E66C"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gridSpan w:val="3"/>
            <w:tcBorders>
              <w:top w:val="single" w:sz="4" w:space="0" w:color="auto"/>
              <w:bottom w:val="single" w:sz="4" w:space="0" w:color="7F7F7F" w:themeColor="text1" w:themeTint="80"/>
            </w:tcBorders>
            <w:shd w:val="clear" w:color="auto" w:fill="auto"/>
          </w:tcPr>
          <w:p w14:paraId="7BEC9C02" w14:textId="77777777" w:rsidR="000A2454" w:rsidRPr="00975004" w:rsidRDefault="000A2454" w:rsidP="00C319B3">
            <w:pPr>
              <w:pStyle w:val="Caption"/>
              <w:jc w:val="center"/>
              <w:rPr>
                <w:lang w:val="en-CA"/>
              </w:rPr>
            </w:pPr>
            <w:r w:rsidRPr="00975004">
              <w:rPr>
                <w:lang w:val="en-CA"/>
              </w:rPr>
              <w:t>100% Discharge to Soil</w:t>
            </w:r>
          </w:p>
        </w:tc>
      </w:tr>
      <w:tr w:rsidR="000A2454" w:rsidRPr="00975004" w14:paraId="14507EDD"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7F7F7F" w:themeColor="text1" w:themeTint="80"/>
            </w:tcBorders>
            <w:shd w:val="clear" w:color="auto" w:fill="auto"/>
          </w:tcPr>
          <w:p w14:paraId="45799414" w14:textId="77777777" w:rsidR="000A2454" w:rsidRPr="00975004" w:rsidRDefault="000A2454" w:rsidP="003F6220">
            <w:pPr>
              <w:pStyle w:val="Caption"/>
              <w:rPr>
                <w:lang w:val="en-CA"/>
              </w:rPr>
            </w:pPr>
            <w:r w:rsidRPr="00975004">
              <w:t>Air</w:t>
            </w:r>
          </w:p>
        </w:tc>
        <w:tc>
          <w:tcPr>
            <w:tcW w:w="3402" w:type="dxa"/>
            <w:tcBorders>
              <w:top w:val="single" w:sz="4" w:space="0" w:color="7F7F7F" w:themeColor="text1" w:themeTint="80"/>
            </w:tcBorders>
            <w:shd w:val="clear" w:color="auto" w:fill="auto"/>
          </w:tcPr>
          <w:p w14:paraId="64328ABF"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w:t>
            </w:r>
          </w:p>
        </w:tc>
        <w:tc>
          <w:tcPr>
            <w:tcW w:w="3402" w:type="dxa"/>
            <w:tcBorders>
              <w:top w:val="single" w:sz="4" w:space="0" w:color="7F7F7F" w:themeColor="text1" w:themeTint="80"/>
            </w:tcBorders>
            <w:shd w:val="clear" w:color="auto" w:fill="auto"/>
          </w:tcPr>
          <w:p w14:paraId="0201A62B"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w:t>
            </w:r>
          </w:p>
        </w:tc>
      </w:tr>
      <w:tr w:rsidR="000A2454" w:rsidRPr="00975004" w14:paraId="2B094659"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6F1FA373" w14:textId="77777777" w:rsidR="000A2454" w:rsidRPr="00975004" w:rsidRDefault="000A2454" w:rsidP="003F6220">
            <w:pPr>
              <w:pStyle w:val="Caption"/>
              <w:rPr>
                <w:lang w:val="en-CA"/>
              </w:rPr>
            </w:pPr>
            <w:r w:rsidRPr="00975004">
              <w:rPr>
                <w:lang w:val="en-CA"/>
              </w:rPr>
              <w:t>Water</w:t>
            </w:r>
          </w:p>
        </w:tc>
        <w:tc>
          <w:tcPr>
            <w:tcW w:w="3402" w:type="dxa"/>
            <w:shd w:val="clear" w:color="auto" w:fill="auto"/>
          </w:tcPr>
          <w:p w14:paraId="2BCE6857"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0.09%</w:t>
            </w:r>
          </w:p>
        </w:tc>
        <w:tc>
          <w:tcPr>
            <w:tcW w:w="3402" w:type="dxa"/>
            <w:shd w:val="clear" w:color="auto" w:fill="auto"/>
          </w:tcPr>
          <w:p w14:paraId="2885AB4C"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0.06%</w:t>
            </w:r>
          </w:p>
        </w:tc>
      </w:tr>
      <w:tr w:rsidR="000A2454" w:rsidRPr="00975004" w14:paraId="73B2DFBA" w14:textId="77777777" w:rsidTr="00C319B3">
        <w:trPr>
          <w:jc w:val="center"/>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DDC7F9A" w14:textId="77777777" w:rsidR="000A2454" w:rsidRPr="00975004" w:rsidRDefault="000A2454" w:rsidP="003F6220">
            <w:pPr>
              <w:pStyle w:val="Caption"/>
              <w:rPr>
                <w:lang w:val="en-CA"/>
              </w:rPr>
            </w:pPr>
            <w:r w:rsidRPr="00975004">
              <w:rPr>
                <w:lang w:val="en-CA"/>
              </w:rPr>
              <w:t>Soil</w:t>
            </w:r>
          </w:p>
        </w:tc>
        <w:tc>
          <w:tcPr>
            <w:tcW w:w="3402" w:type="dxa"/>
            <w:shd w:val="clear" w:color="auto" w:fill="auto"/>
          </w:tcPr>
          <w:p w14:paraId="2F18046C"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99.8%</w:t>
            </w:r>
          </w:p>
        </w:tc>
        <w:tc>
          <w:tcPr>
            <w:tcW w:w="3402" w:type="dxa"/>
            <w:shd w:val="clear" w:color="auto" w:fill="auto"/>
          </w:tcPr>
          <w:p w14:paraId="476E7608" w14:textId="77777777" w:rsidR="000A2454" w:rsidRPr="00975004" w:rsidRDefault="000A2454" w:rsidP="003F6220">
            <w:pPr>
              <w:pStyle w:val="Caption"/>
              <w:cnfStyle w:val="000000000000" w:firstRow="0" w:lastRow="0" w:firstColumn="0" w:lastColumn="0" w:oddVBand="0" w:evenVBand="0" w:oddHBand="0" w:evenHBand="0" w:firstRowFirstColumn="0" w:firstRowLastColumn="0" w:lastRowFirstColumn="0" w:lastRowLastColumn="0"/>
              <w:rPr>
                <w:lang w:val="en-CA"/>
              </w:rPr>
            </w:pPr>
            <w:r w:rsidRPr="00975004">
              <w:rPr>
                <w:lang w:val="en-CA"/>
              </w:rPr>
              <w:t>99.9%</w:t>
            </w:r>
          </w:p>
        </w:tc>
      </w:tr>
      <w:tr w:rsidR="000A2454" w:rsidRPr="00975004" w14:paraId="51238C47" w14:textId="77777777" w:rsidTr="00C319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03DE612" w14:textId="77777777" w:rsidR="000A2454" w:rsidRPr="00975004" w:rsidRDefault="000A2454" w:rsidP="003F6220">
            <w:pPr>
              <w:pStyle w:val="Caption"/>
              <w:rPr>
                <w:lang w:val="en-CA"/>
              </w:rPr>
            </w:pPr>
            <w:r w:rsidRPr="00975004">
              <w:rPr>
                <w:lang w:val="en-CA"/>
              </w:rPr>
              <w:t>Sediment</w:t>
            </w:r>
          </w:p>
        </w:tc>
        <w:tc>
          <w:tcPr>
            <w:tcW w:w="3402" w:type="dxa"/>
            <w:shd w:val="clear" w:color="auto" w:fill="auto"/>
          </w:tcPr>
          <w:p w14:paraId="51B011FC"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0.11%</w:t>
            </w:r>
          </w:p>
        </w:tc>
        <w:tc>
          <w:tcPr>
            <w:tcW w:w="3402" w:type="dxa"/>
            <w:shd w:val="clear" w:color="auto" w:fill="auto"/>
          </w:tcPr>
          <w:p w14:paraId="6AAEDB64" w14:textId="77777777" w:rsidR="000A2454" w:rsidRPr="00975004" w:rsidRDefault="000A2454" w:rsidP="003F6220">
            <w:pPr>
              <w:pStyle w:val="Caption"/>
              <w:cnfStyle w:val="000000100000" w:firstRow="0" w:lastRow="0" w:firstColumn="0" w:lastColumn="0" w:oddVBand="0" w:evenVBand="0" w:oddHBand="1" w:evenHBand="0" w:firstRowFirstColumn="0" w:firstRowLastColumn="0" w:lastRowFirstColumn="0" w:lastRowLastColumn="0"/>
              <w:rPr>
                <w:lang w:val="en-CA"/>
              </w:rPr>
            </w:pPr>
            <w:r w:rsidRPr="00975004">
              <w:rPr>
                <w:lang w:val="en-CA"/>
              </w:rPr>
              <w:t>0.06%</w:t>
            </w:r>
          </w:p>
        </w:tc>
      </w:tr>
    </w:tbl>
    <w:p w14:paraId="5BC970C9" w14:textId="77777777" w:rsidR="000A2454" w:rsidRPr="00975004" w:rsidRDefault="000A2454" w:rsidP="002E6176">
      <w:pPr>
        <w:pStyle w:val="Caption"/>
      </w:pPr>
    </w:p>
    <w:p w14:paraId="5EF1DC6F" w14:textId="452FF20F" w:rsidR="00C513D4" w:rsidRDefault="00C513D4" w:rsidP="002E6176">
      <w:pPr>
        <w:pStyle w:val="Caption"/>
        <w:sectPr w:rsidR="00C513D4" w:rsidSect="00272067">
          <w:pgSz w:w="15840" w:h="12240" w:orient="landscape"/>
          <w:pgMar w:top="1134" w:right="1134" w:bottom="1134" w:left="1134" w:header="708" w:footer="708" w:gutter="0"/>
          <w:cols w:space="708"/>
          <w:docGrid w:linePitch="360"/>
        </w:sectPr>
      </w:pPr>
    </w:p>
    <w:p w14:paraId="647BA2E8" w14:textId="4052659C" w:rsidR="003D62FA" w:rsidRDefault="003D62FA" w:rsidP="002E6176">
      <w:pPr>
        <w:pStyle w:val="ListParagraph"/>
      </w:pPr>
      <w:r w:rsidRPr="00B52A82">
        <w:rPr>
          <w:b/>
        </w:rPr>
        <w:t>Table S</w:t>
      </w:r>
      <w:r w:rsidR="000A2454">
        <w:rPr>
          <w:b/>
        </w:rPr>
        <w:t>4</w:t>
      </w:r>
      <w:r w:rsidRPr="00B52A82">
        <w:t xml:space="preserve"> ECOSAR simulation results for the toxicity of finasteride and melengestrol acetate to fish, daphnids and mysids. SW = salt water species, ChV = chronic value, N/A = data not available.</w:t>
      </w:r>
    </w:p>
    <w:tbl>
      <w:tblPr>
        <w:tblStyle w:val="TableGrid"/>
        <w:tblW w:w="0" w:type="auto"/>
        <w:tblLook w:val="04A0" w:firstRow="1" w:lastRow="0" w:firstColumn="1" w:lastColumn="0" w:noHBand="0" w:noVBand="1"/>
      </w:tblPr>
      <w:tblGrid>
        <w:gridCol w:w="1708"/>
        <w:gridCol w:w="1499"/>
        <w:gridCol w:w="1563"/>
        <w:gridCol w:w="1442"/>
        <w:gridCol w:w="2256"/>
      </w:tblGrid>
      <w:tr w:rsidR="003D62FA" w:rsidRPr="00E9052A" w14:paraId="3D645B91" w14:textId="77777777" w:rsidTr="008759DA">
        <w:tc>
          <w:tcPr>
            <w:tcW w:w="1708" w:type="dxa"/>
            <w:tcBorders>
              <w:top w:val="single" w:sz="4" w:space="0" w:color="auto"/>
              <w:left w:val="nil"/>
              <w:bottom w:val="single" w:sz="4" w:space="0" w:color="auto"/>
              <w:right w:val="nil"/>
            </w:tcBorders>
          </w:tcPr>
          <w:p w14:paraId="76258B73" w14:textId="77777777" w:rsidR="003D62FA" w:rsidRPr="008759DA" w:rsidRDefault="003D62FA" w:rsidP="002E6176">
            <w:pPr>
              <w:pStyle w:val="Caption"/>
            </w:pPr>
            <w:r w:rsidRPr="008759DA">
              <w:t>Chemical</w:t>
            </w:r>
          </w:p>
        </w:tc>
        <w:tc>
          <w:tcPr>
            <w:tcW w:w="1499" w:type="dxa"/>
            <w:tcBorders>
              <w:top w:val="single" w:sz="4" w:space="0" w:color="auto"/>
              <w:left w:val="nil"/>
              <w:bottom w:val="single" w:sz="4" w:space="0" w:color="auto"/>
              <w:right w:val="nil"/>
            </w:tcBorders>
          </w:tcPr>
          <w:p w14:paraId="1963AD92" w14:textId="77777777" w:rsidR="003D62FA" w:rsidRPr="008759DA" w:rsidRDefault="003D62FA" w:rsidP="002E6176">
            <w:pPr>
              <w:pStyle w:val="Caption"/>
            </w:pPr>
            <w:r w:rsidRPr="008759DA">
              <w:t>Organism</w:t>
            </w:r>
          </w:p>
        </w:tc>
        <w:tc>
          <w:tcPr>
            <w:tcW w:w="1563" w:type="dxa"/>
            <w:tcBorders>
              <w:top w:val="single" w:sz="4" w:space="0" w:color="auto"/>
              <w:left w:val="nil"/>
              <w:bottom w:val="single" w:sz="4" w:space="0" w:color="auto"/>
              <w:right w:val="nil"/>
            </w:tcBorders>
          </w:tcPr>
          <w:p w14:paraId="20067802" w14:textId="77777777" w:rsidR="003D62FA" w:rsidRPr="008759DA" w:rsidRDefault="003D62FA" w:rsidP="002E6176">
            <w:pPr>
              <w:pStyle w:val="Caption"/>
            </w:pPr>
            <w:r w:rsidRPr="008759DA">
              <w:t>Endpoint</w:t>
            </w:r>
          </w:p>
        </w:tc>
        <w:tc>
          <w:tcPr>
            <w:tcW w:w="1442" w:type="dxa"/>
            <w:tcBorders>
              <w:top w:val="single" w:sz="4" w:space="0" w:color="auto"/>
              <w:left w:val="nil"/>
              <w:bottom w:val="single" w:sz="4" w:space="0" w:color="auto"/>
              <w:right w:val="nil"/>
            </w:tcBorders>
          </w:tcPr>
          <w:p w14:paraId="469EDF4E" w14:textId="77777777" w:rsidR="00053138" w:rsidRDefault="003D62FA" w:rsidP="002E6176">
            <w:pPr>
              <w:pStyle w:val="Caption"/>
            </w:pPr>
            <w:r w:rsidRPr="008759DA">
              <w:t>Value</w:t>
            </w:r>
          </w:p>
          <w:p w14:paraId="3336A085" w14:textId="46873CC6" w:rsidR="003D62FA" w:rsidRPr="008759DA" w:rsidRDefault="003D62FA" w:rsidP="002E6176">
            <w:pPr>
              <w:pStyle w:val="Caption"/>
            </w:pPr>
            <w:r w:rsidRPr="008759DA">
              <w:t>(mg/L)</w:t>
            </w:r>
          </w:p>
        </w:tc>
        <w:tc>
          <w:tcPr>
            <w:tcW w:w="2256" w:type="dxa"/>
            <w:tcBorders>
              <w:top w:val="single" w:sz="4" w:space="0" w:color="auto"/>
              <w:left w:val="nil"/>
              <w:bottom w:val="single" w:sz="4" w:space="0" w:color="auto"/>
              <w:right w:val="nil"/>
            </w:tcBorders>
          </w:tcPr>
          <w:p w14:paraId="51B8E635" w14:textId="77777777" w:rsidR="003D62FA" w:rsidRPr="008759DA" w:rsidRDefault="003D62FA" w:rsidP="002E6176">
            <w:pPr>
              <w:pStyle w:val="Caption"/>
            </w:pPr>
            <w:r w:rsidRPr="008759DA">
              <w:t>Chemical Class retained</w:t>
            </w:r>
          </w:p>
        </w:tc>
      </w:tr>
      <w:tr w:rsidR="003D62FA" w:rsidRPr="00E9052A" w14:paraId="6BAF2ED6" w14:textId="77777777" w:rsidTr="008759DA">
        <w:tc>
          <w:tcPr>
            <w:tcW w:w="1708" w:type="dxa"/>
            <w:vMerge w:val="restart"/>
            <w:tcBorders>
              <w:top w:val="single" w:sz="4" w:space="0" w:color="auto"/>
              <w:left w:val="nil"/>
              <w:right w:val="nil"/>
            </w:tcBorders>
          </w:tcPr>
          <w:p w14:paraId="4E199B1F" w14:textId="77777777" w:rsidR="003D62FA" w:rsidRPr="008759DA" w:rsidRDefault="003D62FA" w:rsidP="002E6176">
            <w:pPr>
              <w:pStyle w:val="Caption"/>
            </w:pPr>
            <w:r w:rsidRPr="008759DA">
              <w:t>Finasteride</w:t>
            </w:r>
          </w:p>
          <w:p w14:paraId="4760DF1C" w14:textId="77777777" w:rsidR="003D62FA" w:rsidRPr="008759DA" w:rsidRDefault="003D62FA" w:rsidP="002E6176">
            <w:pPr>
              <w:pStyle w:val="Caption"/>
            </w:pPr>
          </w:p>
        </w:tc>
        <w:tc>
          <w:tcPr>
            <w:tcW w:w="1499" w:type="dxa"/>
            <w:tcBorders>
              <w:top w:val="single" w:sz="4" w:space="0" w:color="auto"/>
              <w:left w:val="nil"/>
              <w:bottom w:val="nil"/>
              <w:right w:val="nil"/>
            </w:tcBorders>
          </w:tcPr>
          <w:p w14:paraId="6A5C0FC2" w14:textId="77777777" w:rsidR="003D62FA" w:rsidRPr="008759DA" w:rsidRDefault="003D62FA" w:rsidP="002E6176">
            <w:pPr>
              <w:pStyle w:val="Caption"/>
            </w:pPr>
            <w:r w:rsidRPr="008759DA">
              <w:t>Fish</w:t>
            </w:r>
          </w:p>
        </w:tc>
        <w:tc>
          <w:tcPr>
            <w:tcW w:w="1563" w:type="dxa"/>
            <w:tcBorders>
              <w:top w:val="single" w:sz="4" w:space="0" w:color="auto"/>
              <w:left w:val="nil"/>
              <w:bottom w:val="nil"/>
              <w:right w:val="nil"/>
            </w:tcBorders>
          </w:tcPr>
          <w:p w14:paraId="68D57677" w14:textId="77777777" w:rsidR="003D62FA" w:rsidRPr="008759DA" w:rsidRDefault="003D62FA" w:rsidP="002E6176">
            <w:pPr>
              <w:pStyle w:val="Caption"/>
            </w:pPr>
            <w:r w:rsidRPr="008759DA">
              <w:t>96 h LC50</w:t>
            </w:r>
          </w:p>
        </w:tc>
        <w:tc>
          <w:tcPr>
            <w:tcW w:w="1442" w:type="dxa"/>
            <w:tcBorders>
              <w:top w:val="single" w:sz="4" w:space="0" w:color="auto"/>
              <w:left w:val="nil"/>
              <w:bottom w:val="nil"/>
              <w:right w:val="nil"/>
            </w:tcBorders>
          </w:tcPr>
          <w:p w14:paraId="602EB022" w14:textId="77777777" w:rsidR="003D62FA" w:rsidRPr="008759DA" w:rsidRDefault="003D62FA" w:rsidP="002E6176">
            <w:pPr>
              <w:pStyle w:val="Caption"/>
            </w:pPr>
            <w:r w:rsidRPr="008759DA">
              <w:t>2.17</w:t>
            </w:r>
            <w:r w:rsidRPr="008759DA">
              <w:rPr>
                <w:vertAlign w:val="superscript"/>
              </w:rPr>
              <w:t>a</w:t>
            </w:r>
          </w:p>
        </w:tc>
        <w:tc>
          <w:tcPr>
            <w:tcW w:w="2256" w:type="dxa"/>
            <w:vMerge w:val="restart"/>
            <w:tcBorders>
              <w:top w:val="single" w:sz="4" w:space="0" w:color="auto"/>
              <w:left w:val="nil"/>
              <w:right w:val="nil"/>
            </w:tcBorders>
          </w:tcPr>
          <w:p w14:paraId="7A2800AF" w14:textId="77777777" w:rsidR="003D62FA" w:rsidRPr="008759DA" w:rsidRDefault="003D62FA" w:rsidP="002E6176">
            <w:pPr>
              <w:pStyle w:val="Caption"/>
            </w:pPr>
            <w:r w:rsidRPr="008759DA">
              <w:t>Acrylamides</w:t>
            </w:r>
          </w:p>
        </w:tc>
      </w:tr>
      <w:tr w:rsidR="003D62FA" w:rsidRPr="00E9052A" w14:paraId="4475E08E" w14:textId="77777777" w:rsidTr="008759DA">
        <w:tc>
          <w:tcPr>
            <w:tcW w:w="1708" w:type="dxa"/>
            <w:vMerge/>
            <w:tcBorders>
              <w:left w:val="nil"/>
              <w:right w:val="nil"/>
            </w:tcBorders>
          </w:tcPr>
          <w:p w14:paraId="3AA4ABEC" w14:textId="77777777" w:rsidR="003D62FA" w:rsidRPr="008759DA" w:rsidRDefault="003D62FA" w:rsidP="002E6176">
            <w:pPr>
              <w:pStyle w:val="Caption"/>
            </w:pPr>
          </w:p>
        </w:tc>
        <w:tc>
          <w:tcPr>
            <w:tcW w:w="1499" w:type="dxa"/>
            <w:tcBorders>
              <w:top w:val="nil"/>
              <w:left w:val="nil"/>
              <w:bottom w:val="nil"/>
              <w:right w:val="nil"/>
            </w:tcBorders>
          </w:tcPr>
          <w:p w14:paraId="5A645107" w14:textId="77777777" w:rsidR="003D62FA" w:rsidRPr="008759DA" w:rsidRDefault="003D62FA" w:rsidP="002E6176">
            <w:pPr>
              <w:pStyle w:val="Caption"/>
            </w:pPr>
            <w:r w:rsidRPr="008759DA">
              <w:t>Daphnid</w:t>
            </w:r>
          </w:p>
        </w:tc>
        <w:tc>
          <w:tcPr>
            <w:tcW w:w="1563" w:type="dxa"/>
            <w:tcBorders>
              <w:top w:val="nil"/>
              <w:left w:val="nil"/>
              <w:bottom w:val="nil"/>
              <w:right w:val="nil"/>
            </w:tcBorders>
          </w:tcPr>
          <w:p w14:paraId="558560A5" w14:textId="77777777" w:rsidR="003D62FA" w:rsidRPr="008759DA" w:rsidRDefault="003D62FA" w:rsidP="002E6176">
            <w:pPr>
              <w:pStyle w:val="Caption"/>
            </w:pPr>
            <w:r w:rsidRPr="008759DA">
              <w:t>48 h LC50</w:t>
            </w:r>
          </w:p>
        </w:tc>
        <w:tc>
          <w:tcPr>
            <w:tcW w:w="1442" w:type="dxa"/>
            <w:tcBorders>
              <w:top w:val="nil"/>
              <w:left w:val="nil"/>
              <w:bottom w:val="nil"/>
              <w:right w:val="nil"/>
            </w:tcBorders>
          </w:tcPr>
          <w:p w14:paraId="78D97161" w14:textId="77777777" w:rsidR="003D62FA" w:rsidRPr="008759DA" w:rsidRDefault="003D62FA" w:rsidP="002E6176">
            <w:pPr>
              <w:pStyle w:val="Caption"/>
            </w:pPr>
            <w:r w:rsidRPr="008759DA">
              <w:t>6.09</w:t>
            </w:r>
            <w:r w:rsidRPr="008759DA">
              <w:rPr>
                <w:vertAlign w:val="superscript"/>
              </w:rPr>
              <w:t>a</w:t>
            </w:r>
          </w:p>
        </w:tc>
        <w:tc>
          <w:tcPr>
            <w:tcW w:w="2256" w:type="dxa"/>
            <w:vMerge/>
            <w:tcBorders>
              <w:left w:val="nil"/>
              <w:right w:val="nil"/>
            </w:tcBorders>
          </w:tcPr>
          <w:p w14:paraId="48DF9577" w14:textId="77777777" w:rsidR="003D62FA" w:rsidRPr="008759DA" w:rsidRDefault="003D62FA" w:rsidP="002E6176">
            <w:pPr>
              <w:pStyle w:val="Caption"/>
            </w:pPr>
          </w:p>
        </w:tc>
      </w:tr>
      <w:tr w:rsidR="003D62FA" w:rsidRPr="00E9052A" w14:paraId="3D24D614" w14:textId="77777777" w:rsidTr="008759DA">
        <w:tc>
          <w:tcPr>
            <w:tcW w:w="1708" w:type="dxa"/>
            <w:vMerge/>
            <w:tcBorders>
              <w:left w:val="nil"/>
              <w:right w:val="nil"/>
            </w:tcBorders>
          </w:tcPr>
          <w:p w14:paraId="793477C2" w14:textId="77777777" w:rsidR="003D62FA" w:rsidRPr="008759DA" w:rsidRDefault="003D62FA" w:rsidP="002E6176">
            <w:pPr>
              <w:pStyle w:val="Caption"/>
            </w:pPr>
          </w:p>
        </w:tc>
        <w:tc>
          <w:tcPr>
            <w:tcW w:w="1499" w:type="dxa"/>
            <w:tcBorders>
              <w:top w:val="nil"/>
              <w:left w:val="nil"/>
              <w:bottom w:val="nil"/>
              <w:right w:val="nil"/>
            </w:tcBorders>
          </w:tcPr>
          <w:p w14:paraId="6CE334F3" w14:textId="77777777" w:rsidR="003D62FA" w:rsidRPr="008759DA" w:rsidRDefault="003D62FA" w:rsidP="002E6176">
            <w:pPr>
              <w:pStyle w:val="Caption"/>
            </w:pPr>
            <w:r w:rsidRPr="008759DA">
              <w:t>Mysid (SW)</w:t>
            </w:r>
          </w:p>
        </w:tc>
        <w:tc>
          <w:tcPr>
            <w:tcW w:w="1563" w:type="dxa"/>
            <w:tcBorders>
              <w:top w:val="nil"/>
              <w:left w:val="nil"/>
              <w:bottom w:val="nil"/>
              <w:right w:val="nil"/>
            </w:tcBorders>
          </w:tcPr>
          <w:p w14:paraId="637348A2" w14:textId="77777777" w:rsidR="003D62FA" w:rsidRPr="008759DA" w:rsidRDefault="003D62FA" w:rsidP="002E6176">
            <w:pPr>
              <w:pStyle w:val="Caption"/>
            </w:pPr>
            <w:r w:rsidRPr="008759DA">
              <w:t>96 h LC50</w:t>
            </w:r>
          </w:p>
        </w:tc>
        <w:tc>
          <w:tcPr>
            <w:tcW w:w="1442" w:type="dxa"/>
            <w:tcBorders>
              <w:top w:val="nil"/>
              <w:left w:val="nil"/>
              <w:bottom w:val="nil"/>
              <w:right w:val="nil"/>
            </w:tcBorders>
          </w:tcPr>
          <w:p w14:paraId="58B66084" w14:textId="77777777" w:rsidR="003D62FA" w:rsidRPr="008759DA" w:rsidRDefault="003D62FA" w:rsidP="002E6176">
            <w:pPr>
              <w:pStyle w:val="Caption"/>
            </w:pPr>
            <w:r w:rsidRPr="008759DA">
              <w:t>1.11</w:t>
            </w:r>
          </w:p>
        </w:tc>
        <w:tc>
          <w:tcPr>
            <w:tcW w:w="2256" w:type="dxa"/>
            <w:vMerge/>
            <w:tcBorders>
              <w:left w:val="nil"/>
              <w:right w:val="nil"/>
            </w:tcBorders>
          </w:tcPr>
          <w:p w14:paraId="67A196D8" w14:textId="77777777" w:rsidR="003D62FA" w:rsidRPr="008759DA" w:rsidRDefault="003D62FA" w:rsidP="002E6176">
            <w:pPr>
              <w:pStyle w:val="Caption"/>
            </w:pPr>
          </w:p>
        </w:tc>
      </w:tr>
      <w:tr w:rsidR="003D62FA" w:rsidRPr="00E9052A" w14:paraId="7DF24772" w14:textId="77777777" w:rsidTr="008759DA">
        <w:tc>
          <w:tcPr>
            <w:tcW w:w="1708" w:type="dxa"/>
            <w:vMerge/>
            <w:tcBorders>
              <w:left w:val="nil"/>
              <w:right w:val="nil"/>
            </w:tcBorders>
          </w:tcPr>
          <w:p w14:paraId="49358F89" w14:textId="77777777" w:rsidR="003D62FA" w:rsidRPr="008759DA" w:rsidRDefault="003D62FA" w:rsidP="002E6176">
            <w:pPr>
              <w:pStyle w:val="Caption"/>
            </w:pPr>
          </w:p>
        </w:tc>
        <w:tc>
          <w:tcPr>
            <w:tcW w:w="1499" w:type="dxa"/>
            <w:tcBorders>
              <w:top w:val="nil"/>
              <w:left w:val="nil"/>
              <w:bottom w:val="nil"/>
              <w:right w:val="nil"/>
            </w:tcBorders>
          </w:tcPr>
          <w:p w14:paraId="26D0658B" w14:textId="77777777" w:rsidR="003D62FA" w:rsidRPr="008759DA" w:rsidRDefault="003D62FA" w:rsidP="002E6176">
            <w:pPr>
              <w:pStyle w:val="Caption"/>
            </w:pPr>
            <w:r w:rsidRPr="008759DA">
              <w:t>Fish</w:t>
            </w:r>
          </w:p>
        </w:tc>
        <w:tc>
          <w:tcPr>
            <w:tcW w:w="1563" w:type="dxa"/>
            <w:tcBorders>
              <w:top w:val="nil"/>
              <w:left w:val="nil"/>
              <w:bottom w:val="nil"/>
              <w:right w:val="nil"/>
            </w:tcBorders>
          </w:tcPr>
          <w:p w14:paraId="23D4591E" w14:textId="77777777" w:rsidR="003D62FA" w:rsidRPr="008759DA" w:rsidRDefault="003D62FA" w:rsidP="002E6176">
            <w:pPr>
              <w:pStyle w:val="Caption"/>
            </w:pPr>
            <w:r w:rsidRPr="008759DA">
              <w:t>ChV</w:t>
            </w:r>
          </w:p>
        </w:tc>
        <w:tc>
          <w:tcPr>
            <w:tcW w:w="1442" w:type="dxa"/>
            <w:tcBorders>
              <w:top w:val="nil"/>
              <w:left w:val="nil"/>
              <w:bottom w:val="nil"/>
              <w:right w:val="nil"/>
            </w:tcBorders>
          </w:tcPr>
          <w:p w14:paraId="246BA2A6" w14:textId="77777777" w:rsidR="003D62FA" w:rsidRPr="008759DA" w:rsidRDefault="003D62FA" w:rsidP="002E6176">
            <w:pPr>
              <w:pStyle w:val="Caption"/>
            </w:pPr>
            <w:r w:rsidRPr="008759DA">
              <w:t>0.10</w:t>
            </w:r>
          </w:p>
        </w:tc>
        <w:tc>
          <w:tcPr>
            <w:tcW w:w="2256" w:type="dxa"/>
            <w:vMerge/>
            <w:tcBorders>
              <w:left w:val="nil"/>
              <w:right w:val="nil"/>
            </w:tcBorders>
          </w:tcPr>
          <w:p w14:paraId="504B9079" w14:textId="77777777" w:rsidR="003D62FA" w:rsidRPr="008759DA" w:rsidRDefault="003D62FA" w:rsidP="002E6176">
            <w:pPr>
              <w:pStyle w:val="Caption"/>
            </w:pPr>
          </w:p>
        </w:tc>
      </w:tr>
      <w:tr w:rsidR="003D62FA" w:rsidRPr="00E9052A" w14:paraId="645AA635" w14:textId="77777777" w:rsidTr="008759DA">
        <w:tc>
          <w:tcPr>
            <w:tcW w:w="1708" w:type="dxa"/>
            <w:vMerge/>
            <w:tcBorders>
              <w:left w:val="nil"/>
              <w:right w:val="nil"/>
            </w:tcBorders>
          </w:tcPr>
          <w:p w14:paraId="52ABEA48" w14:textId="77777777" w:rsidR="003D62FA" w:rsidRPr="008759DA" w:rsidRDefault="003D62FA" w:rsidP="002E6176">
            <w:pPr>
              <w:pStyle w:val="Caption"/>
            </w:pPr>
          </w:p>
        </w:tc>
        <w:tc>
          <w:tcPr>
            <w:tcW w:w="1499" w:type="dxa"/>
            <w:tcBorders>
              <w:top w:val="nil"/>
              <w:left w:val="nil"/>
              <w:bottom w:val="nil"/>
              <w:right w:val="nil"/>
            </w:tcBorders>
          </w:tcPr>
          <w:p w14:paraId="2847AE64" w14:textId="77777777" w:rsidR="003D62FA" w:rsidRPr="008759DA" w:rsidRDefault="003D62FA" w:rsidP="002E6176">
            <w:pPr>
              <w:pStyle w:val="Caption"/>
            </w:pPr>
            <w:r w:rsidRPr="008759DA">
              <w:t>Daphnid</w:t>
            </w:r>
          </w:p>
        </w:tc>
        <w:tc>
          <w:tcPr>
            <w:tcW w:w="1563" w:type="dxa"/>
            <w:tcBorders>
              <w:top w:val="nil"/>
              <w:left w:val="nil"/>
              <w:bottom w:val="nil"/>
              <w:right w:val="nil"/>
            </w:tcBorders>
          </w:tcPr>
          <w:p w14:paraId="60F9EAD3" w14:textId="77777777" w:rsidR="003D62FA" w:rsidRPr="008759DA" w:rsidRDefault="003D62FA" w:rsidP="002E6176">
            <w:pPr>
              <w:pStyle w:val="Caption"/>
            </w:pPr>
            <w:r w:rsidRPr="008759DA">
              <w:t>ChV</w:t>
            </w:r>
          </w:p>
        </w:tc>
        <w:tc>
          <w:tcPr>
            <w:tcW w:w="1442" w:type="dxa"/>
            <w:tcBorders>
              <w:top w:val="nil"/>
              <w:left w:val="nil"/>
              <w:bottom w:val="nil"/>
              <w:right w:val="nil"/>
            </w:tcBorders>
          </w:tcPr>
          <w:p w14:paraId="6EB278D7" w14:textId="77777777" w:rsidR="003D62FA" w:rsidRPr="008759DA" w:rsidRDefault="003D62FA" w:rsidP="002E6176">
            <w:pPr>
              <w:pStyle w:val="Caption"/>
            </w:pPr>
            <w:r w:rsidRPr="008759DA">
              <w:t>0.07</w:t>
            </w:r>
          </w:p>
        </w:tc>
        <w:tc>
          <w:tcPr>
            <w:tcW w:w="2256" w:type="dxa"/>
            <w:vMerge/>
            <w:tcBorders>
              <w:left w:val="nil"/>
              <w:right w:val="nil"/>
            </w:tcBorders>
          </w:tcPr>
          <w:p w14:paraId="4FD2C84A" w14:textId="77777777" w:rsidR="003D62FA" w:rsidRPr="008759DA" w:rsidRDefault="003D62FA" w:rsidP="002E6176">
            <w:pPr>
              <w:pStyle w:val="Caption"/>
            </w:pPr>
          </w:p>
        </w:tc>
      </w:tr>
      <w:tr w:rsidR="003D62FA" w:rsidRPr="00E9052A" w14:paraId="63793E0F" w14:textId="77777777" w:rsidTr="008759DA">
        <w:tc>
          <w:tcPr>
            <w:tcW w:w="1708" w:type="dxa"/>
            <w:vMerge/>
            <w:tcBorders>
              <w:left w:val="nil"/>
              <w:bottom w:val="single" w:sz="4" w:space="0" w:color="auto"/>
              <w:right w:val="nil"/>
            </w:tcBorders>
          </w:tcPr>
          <w:p w14:paraId="04A72B9B" w14:textId="77777777" w:rsidR="003D62FA" w:rsidRPr="008759DA" w:rsidRDefault="003D62FA" w:rsidP="002E6176">
            <w:pPr>
              <w:pStyle w:val="Caption"/>
            </w:pPr>
          </w:p>
        </w:tc>
        <w:tc>
          <w:tcPr>
            <w:tcW w:w="1499" w:type="dxa"/>
            <w:tcBorders>
              <w:top w:val="nil"/>
              <w:left w:val="nil"/>
              <w:bottom w:val="nil"/>
              <w:right w:val="nil"/>
            </w:tcBorders>
          </w:tcPr>
          <w:p w14:paraId="1C407F73" w14:textId="77777777" w:rsidR="003D62FA" w:rsidRPr="008759DA" w:rsidRDefault="003D62FA" w:rsidP="002E6176">
            <w:pPr>
              <w:pStyle w:val="Caption"/>
            </w:pPr>
            <w:r w:rsidRPr="008759DA">
              <w:t>Mysid (SW)</w:t>
            </w:r>
          </w:p>
        </w:tc>
        <w:tc>
          <w:tcPr>
            <w:tcW w:w="1563" w:type="dxa"/>
            <w:tcBorders>
              <w:top w:val="nil"/>
              <w:left w:val="nil"/>
              <w:bottom w:val="nil"/>
              <w:right w:val="nil"/>
            </w:tcBorders>
          </w:tcPr>
          <w:p w14:paraId="716623B5" w14:textId="77777777" w:rsidR="003D62FA" w:rsidRPr="008759DA" w:rsidRDefault="003D62FA" w:rsidP="002E6176">
            <w:pPr>
              <w:pStyle w:val="Caption"/>
            </w:pPr>
            <w:r w:rsidRPr="008759DA">
              <w:t>ChV</w:t>
            </w:r>
          </w:p>
        </w:tc>
        <w:tc>
          <w:tcPr>
            <w:tcW w:w="1442" w:type="dxa"/>
            <w:tcBorders>
              <w:top w:val="nil"/>
              <w:left w:val="nil"/>
              <w:bottom w:val="nil"/>
              <w:right w:val="nil"/>
            </w:tcBorders>
          </w:tcPr>
          <w:p w14:paraId="7674DB26" w14:textId="77777777" w:rsidR="003D62FA" w:rsidRPr="008759DA" w:rsidRDefault="003D62FA" w:rsidP="002E6176">
            <w:pPr>
              <w:pStyle w:val="Caption"/>
            </w:pPr>
            <w:r w:rsidRPr="008759DA">
              <w:t>0.0007</w:t>
            </w:r>
          </w:p>
        </w:tc>
        <w:tc>
          <w:tcPr>
            <w:tcW w:w="2256" w:type="dxa"/>
            <w:vMerge/>
            <w:tcBorders>
              <w:left w:val="nil"/>
              <w:bottom w:val="single" w:sz="4" w:space="0" w:color="auto"/>
              <w:right w:val="nil"/>
            </w:tcBorders>
          </w:tcPr>
          <w:p w14:paraId="7C083F81" w14:textId="77777777" w:rsidR="003D62FA" w:rsidRPr="008759DA" w:rsidRDefault="003D62FA" w:rsidP="002E6176">
            <w:pPr>
              <w:pStyle w:val="Caption"/>
            </w:pPr>
          </w:p>
        </w:tc>
      </w:tr>
      <w:tr w:rsidR="003D62FA" w:rsidRPr="00E9052A" w14:paraId="3995DBDE" w14:textId="77777777" w:rsidTr="008759DA">
        <w:tc>
          <w:tcPr>
            <w:tcW w:w="1708" w:type="dxa"/>
            <w:vMerge w:val="restart"/>
            <w:tcBorders>
              <w:top w:val="single" w:sz="4" w:space="0" w:color="auto"/>
              <w:left w:val="nil"/>
              <w:right w:val="nil"/>
            </w:tcBorders>
          </w:tcPr>
          <w:p w14:paraId="3D4EAB94" w14:textId="77777777" w:rsidR="003D62FA" w:rsidRPr="008759DA" w:rsidRDefault="003D62FA" w:rsidP="002E6176">
            <w:pPr>
              <w:pStyle w:val="Caption"/>
            </w:pPr>
            <w:r w:rsidRPr="008759DA">
              <w:t>Melengestrol Acetate</w:t>
            </w:r>
          </w:p>
          <w:p w14:paraId="0E191659" w14:textId="77777777" w:rsidR="003D62FA" w:rsidRPr="008759DA" w:rsidRDefault="003D62FA" w:rsidP="002E6176">
            <w:pPr>
              <w:pStyle w:val="Caption"/>
            </w:pPr>
          </w:p>
        </w:tc>
        <w:tc>
          <w:tcPr>
            <w:tcW w:w="1499" w:type="dxa"/>
            <w:tcBorders>
              <w:top w:val="single" w:sz="4" w:space="0" w:color="auto"/>
              <w:left w:val="nil"/>
              <w:bottom w:val="nil"/>
              <w:right w:val="nil"/>
            </w:tcBorders>
          </w:tcPr>
          <w:p w14:paraId="737B160B" w14:textId="77777777" w:rsidR="003D62FA" w:rsidRPr="008759DA" w:rsidRDefault="003D62FA" w:rsidP="002E6176">
            <w:pPr>
              <w:pStyle w:val="Caption"/>
            </w:pPr>
            <w:r w:rsidRPr="008759DA">
              <w:t>Fish</w:t>
            </w:r>
          </w:p>
        </w:tc>
        <w:tc>
          <w:tcPr>
            <w:tcW w:w="1563" w:type="dxa"/>
            <w:tcBorders>
              <w:top w:val="single" w:sz="4" w:space="0" w:color="auto"/>
              <w:left w:val="nil"/>
              <w:bottom w:val="nil"/>
              <w:right w:val="nil"/>
            </w:tcBorders>
          </w:tcPr>
          <w:p w14:paraId="5409894C" w14:textId="77777777" w:rsidR="003D62FA" w:rsidRPr="008759DA" w:rsidRDefault="003D62FA" w:rsidP="002E6176">
            <w:pPr>
              <w:pStyle w:val="Caption"/>
            </w:pPr>
            <w:r w:rsidRPr="008759DA">
              <w:t>96 h LC50</w:t>
            </w:r>
          </w:p>
        </w:tc>
        <w:tc>
          <w:tcPr>
            <w:tcW w:w="1442" w:type="dxa"/>
            <w:tcBorders>
              <w:top w:val="single" w:sz="4" w:space="0" w:color="auto"/>
              <w:left w:val="nil"/>
              <w:bottom w:val="nil"/>
              <w:right w:val="nil"/>
            </w:tcBorders>
          </w:tcPr>
          <w:p w14:paraId="0CE518A1" w14:textId="77777777" w:rsidR="003D62FA" w:rsidRPr="008759DA" w:rsidRDefault="003D62FA" w:rsidP="002E6176">
            <w:pPr>
              <w:pStyle w:val="Caption"/>
            </w:pPr>
            <w:r w:rsidRPr="008759DA">
              <w:t>0.1</w:t>
            </w:r>
            <w:r w:rsidRPr="008759DA">
              <w:rPr>
                <w:vertAlign w:val="superscript"/>
              </w:rPr>
              <w:t xml:space="preserve"> </w:t>
            </w:r>
          </w:p>
        </w:tc>
        <w:tc>
          <w:tcPr>
            <w:tcW w:w="2256" w:type="dxa"/>
            <w:vMerge w:val="restart"/>
            <w:tcBorders>
              <w:top w:val="nil"/>
              <w:left w:val="nil"/>
              <w:right w:val="nil"/>
            </w:tcBorders>
          </w:tcPr>
          <w:p w14:paraId="4BEEA12B" w14:textId="77777777" w:rsidR="003D62FA" w:rsidRPr="008759DA" w:rsidRDefault="003D62FA" w:rsidP="002E6176">
            <w:pPr>
              <w:pStyle w:val="Caption"/>
            </w:pPr>
            <w:r w:rsidRPr="008759DA">
              <w:t>Vinyl/allyl/propargyl Esters</w:t>
            </w:r>
            <w:r w:rsidRPr="008759DA">
              <w:rPr>
                <w:vertAlign w:val="superscript"/>
              </w:rPr>
              <w:t>b</w:t>
            </w:r>
          </w:p>
          <w:p w14:paraId="1CA9CFCE" w14:textId="77777777" w:rsidR="003D62FA" w:rsidRPr="008759DA" w:rsidRDefault="003D62FA" w:rsidP="002E6176">
            <w:pPr>
              <w:pStyle w:val="Caption"/>
            </w:pPr>
          </w:p>
        </w:tc>
      </w:tr>
      <w:tr w:rsidR="003D62FA" w:rsidRPr="00E9052A" w14:paraId="75BA3B8D" w14:textId="77777777" w:rsidTr="008759DA">
        <w:tc>
          <w:tcPr>
            <w:tcW w:w="1708" w:type="dxa"/>
            <w:vMerge/>
            <w:tcBorders>
              <w:left w:val="nil"/>
              <w:right w:val="nil"/>
            </w:tcBorders>
          </w:tcPr>
          <w:p w14:paraId="452098CF" w14:textId="77777777" w:rsidR="003D62FA" w:rsidRPr="00E9052A" w:rsidRDefault="003D62FA" w:rsidP="002E6176">
            <w:pPr>
              <w:pStyle w:val="Caption"/>
            </w:pPr>
          </w:p>
        </w:tc>
        <w:tc>
          <w:tcPr>
            <w:tcW w:w="1499" w:type="dxa"/>
            <w:tcBorders>
              <w:top w:val="nil"/>
              <w:left w:val="nil"/>
              <w:bottom w:val="nil"/>
              <w:right w:val="nil"/>
            </w:tcBorders>
          </w:tcPr>
          <w:p w14:paraId="0E9309C7" w14:textId="77777777" w:rsidR="003D62FA" w:rsidRPr="00E9052A" w:rsidRDefault="003D62FA" w:rsidP="002E6176">
            <w:pPr>
              <w:pStyle w:val="Caption"/>
            </w:pPr>
            <w:r w:rsidRPr="00E9052A">
              <w:t>Daphnid</w:t>
            </w:r>
          </w:p>
        </w:tc>
        <w:tc>
          <w:tcPr>
            <w:tcW w:w="1563" w:type="dxa"/>
            <w:tcBorders>
              <w:top w:val="nil"/>
              <w:left w:val="nil"/>
              <w:bottom w:val="nil"/>
              <w:right w:val="nil"/>
            </w:tcBorders>
          </w:tcPr>
          <w:p w14:paraId="39EAE332" w14:textId="77777777" w:rsidR="003D62FA" w:rsidRPr="00E9052A" w:rsidRDefault="003D62FA" w:rsidP="002E6176">
            <w:pPr>
              <w:pStyle w:val="Caption"/>
            </w:pPr>
            <w:r w:rsidRPr="00E9052A">
              <w:t>48 h LC50</w:t>
            </w:r>
          </w:p>
        </w:tc>
        <w:tc>
          <w:tcPr>
            <w:tcW w:w="1442" w:type="dxa"/>
            <w:tcBorders>
              <w:top w:val="nil"/>
              <w:left w:val="nil"/>
              <w:bottom w:val="nil"/>
              <w:right w:val="nil"/>
            </w:tcBorders>
          </w:tcPr>
          <w:p w14:paraId="031ACF15" w14:textId="77777777" w:rsidR="003D62FA" w:rsidRPr="00E9052A" w:rsidRDefault="003D62FA" w:rsidP="002E6176">
            <w:pPr>
              <w:pStyle w:val="Caption"/>
            </w:pPr>
            <w:r w:rsidRPr="00E9052A">
              <w:t>3.0</w:t>
            </w:r>
            <w:r w:rsidRPr="00E9052A">
              <w:rPr>
                <w:vertAlign w:val="superscript"/>
              </w:rPr>
              <w:t>a</w:t>
            </w:r>
          </w:p>
        </w:tc>
        <w:tc>
          <w:tcPr>
            <w:tcW w:w="2256" w:type="dxa"/>
            <w:vMerge/>
            <w:tcBorders>
              <w:left w:val="nil"/>
              <w:right w:val="nil"/>
            </w:tcBorders>
          </w:tcPr>
          <w:p w14:paraId="36870AE8" w14:textId="77777777" w:rsidR="003D62FA" w:rsidRPr="00E9052A" w:rsidRDefault="003D62FA" w:rsidP="002E6176">
            <w:pPr>
              <w:pStyle w:val="Caption"/>
            </w:pPr>
          </w:p>
        </w:tc>
      </w:tr>
      <w:tr w:rsidR="003D62FA" w:rsidRPr="00E9052A" w14:paraId="487C2A6F" w14:textId="77777777" w:rsidTr="008759DA">
        <w:tc>
          <w:tcPr>
            <w:tcW w:w="1708" w:type="dxa"/>
            <w:vMerge/>
            <w:tcBorders>
              <w:left w:val="nil"/>
              <w:right w:val="nil"/>
            </w:tcBorders>
          </w:tcPr>
          <w:p w14:paraId="048B75D4" w14:textId="77777777" w:rsidR="003D62FA" w:rsidRPr="00E9052A" w:rsidRDefault="003D62FA" w:rsidP="002E6176">
            <w:pPr>
              <w:pStyle w:val="Caption"/>
            </w:pPr>
          </w:p>
        </w:tc>
        <w:tc>
          <w:tcPr>
            <w:tcW w:w="1499" w:type="dxa"/>
            <w:tcBorders>
              <w:top w:val="nil"/>
              <w:left w:val="nil"/>
              <w:bottom w:val="nil"/>
              <w:right w:val="nil"/>
            </w:tcBorders>
          </w:tcPr>
          <w:p w14:paraId="7534052D" w14:textId="77777777" w:rsidR="003D62FA" w:rsidRPr="00E9052A" w:rsidRDefault="003D62FA" w:rsidP="002E6176">
            <w:pPr>
              <w:pStyle w:val="Caption"/>
            </w:pPr>
            <w:r>
              <w:t>Mysid (SW)</w:t>
            </w:r>
          </w:p>
        </w:tc>
        <w:tc>
          <w:tcPr>
            <w:tcW w:w="3005" w:type="dxa"/>
            <w:gridSpan w:val="2"/>
            <w:tcBorders>
              <w:top w:val="nil"/>
              <w:left w:val="nil"/>
              <w:bottom w:val="nil"/>
              <w:right w:val="nil"/>
            </w:tcBorders>
          </w:tcPr>
          <w:p w14:paraId="67B79445" w14:textId="77777777" w:rsidR="003D62FA" w:rsidRPr="00E9052A" w:rsidRDefault="003D62FA" w:rsidP="002E6176">
            <w:pPr>
              <w:pStyle w:val="Caption"/>
            </w:pPr>
            <w:r>
              <w:t>N/A</w:t>
            </w:r>
          </w:p>
        </w:tc>
        <w:tc>
          <w:tcPr>
            <w:tcW w:w="2256" w:type="dxa"/>
            <w:vMerge/>
            <w:tcBorders>
              <w:left w:val="nil"/>
              <w:right w:val="nil"/>
            </w:tcBorders>
          </w:tcPr>
          <w:p w14:paraId="08BFFDE7" w14:textId="77777777" w:rsidR="003D62FA" w:rsidRPr="00E9052A" w:rsidRDefault="003D62FA" w:rsidP="002E6176">
            <w:pPr>
              <w:pStyle w:val="Caption"/>
            </w:pPr>
          </w:p>
        </w:tc>
      </w:tr>
      <w:tr w:rsidR="003D62FA" w:rsidRPr="00E9052A" w14:paraId="19A1AAF4" w14:textId="77777777" w:rsidTr="008759DA">
        <w:tc>
          <w:tcPr>
            <w:tcW w:w="1708" w:type="dxa"/>
            <w:vMerge/>
            <w:tcBorders>
              <w:left w:val="nil"/>
              <w:right w:val="nil"/>
            </w:tcBorders>
          </w:tcPr>
          <w:p w14:paraId="5E74C1E8" w14:textId="77777777" w:rsidR="003D62FA" w:rsidRPr="00E9052A" w:rsidRDefault="003D62FA" w:rsidP="002E6176">
            <w:pPr>
              <w:pStyle w:val="Caption"/>
            </w:pPr>
          </w:p>
        </w:tc>
        <w:tc>
          <w:tcPr>
            <w:tcW w:w="1499" w:type="dxa"/>
            <w:tcBorders>
              <w:top w:val="nil"/>
              <w:left w:val="nil"/>
              <w:bottom w:val="nil"/>
              <w:right w:val="nil"/>
            </w:tcBorders>
          </w:tcPr>
          <w:p w14:paraId="403FDC77" w14:textId="77777777" w:rsidR="003D62FA" w:rsidRPr="00E9052A" w:rsidRDefault="003D62FA" w:rsidP="002E6176">
            <w:pPr>
              <w:pStyle w:val="Caption"/>
            </w:pPr>
            <w:r w:rsidRPr="00E9052A">
              <w:t>Fish</w:t>
            </w:r>
          </w:p>
        </w:tc>
        <w:tc>
          <w:tcPr>
            <w:tcW w:w="1563" w:type="dxa"/>
            <w:tcBorders>
              <w:top w:val="nil"/>
              <w:left w:val="nil"/>
              <w:bottom w:val="nil"/>
              <w:right w:val="nil"/>
            </w:tcBorders>
          </w:tcPr>
          <w:p w14:paraId="6CF98C62" w14:textId="77777777" w:rsidR="003D62FA" w:rsidRPr="00E9052A" w:rsidRDefault="003D62FA" w:rsidP="002E6176">
            <w:pPr>
              <w:pStyle w:val="Caption"/>
            </w:pPr>
            <w:r w:rsidRPr="00E9052A">
              <w:t>ChV</w:t>
            </w:r>
          </w:p>
        </w:tc>
        <w:tc>
          <w:tcPr>
            <w:tcW w:w="1442" w:type="dxa"/>
            <w:tcBorders>
              <w:top w:val="nil"/>
              <w:left w:val="nil"/>
              <w:bottom w:val="nil"/>
              <w:right w:val="nil"/>
            </w:tcBorders>
          </w:tcPr>
          <w:p w14:paraId="3C8B6C8F" w14:textId="77777777" w:rsidR="003D62FA" w:rsidRPr="00E9052A" w:rsidRDefault="003D62FA" w:rsidP="002E6176">
            <w:pPr>
              <w:pStyle w:val="Caption"/>
            </w:pPr>
            <w:r w:rsidRPr="00E9052A">
              <w:t>0.007</w:t>
            </w:r>
          </w:p>
        </w:tc>
        <w:tc>
          <w:tcPr>
            <w:tcW w:w="2256" w:type="dxa"/>
            <w:vMerge/>
            <w:tcBorders>
              <w:left w:val="nil"/>
              <w:right w:val="nil"/>
            </w:tcBorders>
          </w:tcPr>
          <w:p w14:paraId="4BD08596" w14:textId="77777777" w:rsidR="003D62FA" w:rsidRPr="00E9052A" w:rsidRDefault="003D62FA" w:rsidP="002E6176">
            <w:pPr>
              <w:pStyle w:val="Caption"/>
            </w:pPr>
          </w:p>
        </w:tc>
      </w:tr>
      <w:tr w:rsidR="003D62FA" w:rsidRPr="00E9052A" w14:paraId="332E8922" w14:textId="77777777" w:rsidTr="008759DA">
        <w:tc>
          <w:tcPr>
            <w:tcW w:w="1708" w:type="dxa"/>
            <w:vMerge/>
            <w:tcBorders>
              <w:left w:val="nil"/>
              <w:bottom w:val="nil"/>
              <w:right w:val="nil"/>
            </w:tcBorders>
          </w:tcPr>
          <w:p w14:paraId="6A2815D9" w14:textId="77777777" w:rsidR="003D62FA" w:rsidRPr="00E9052A" w:rsidRDefault="003D62FA" w:rsidP="002E6176">
            <w:pPr>
              <w:pStyle w:val="Caption"/>
            </w:pPr>
          </w:p>
        </w:tc>
        <w:tc>
          <w:tcPr>
            <w:tcW w:w="1499" w:type="dxa"/>
            <w:tcBorders>
              <w:top w:val="nil"/>
              <w:left w:val="nil"/>
              <w:bottom w:val="nil"/>
              <w:right w:val="nil"/>
            </w:tcBorders>
          </w:tcPr>
          <w:p w14:paraId="1EDB236A" w14:textId="77777777" w:rsidR="003D62FA" w:rsidRPr="00E9052A" w:rsidRDefault="003D62FA" w:rsidP="002E6176">
            <w:pPr>
              <w:pStyle w:val="Caption"/>
            </w:pPr>
            <w:r w:rsidRPr="00E9052A">
              <w:t>Daphnid</w:t>
            </w:r>
          </w:p>
        </w:tc>
        <w:tc>
          <w:tcPr>
            <w:tcW w:w="1563" w:type="dxa"/>
            <w:tcBorders>
              <w:top w:val="nil"/>
              <w:left w:val="nil"/>
              <w:bottom w:val="nil"/>
              <w:right w:val="nil"/>
            </w:tcBorders>
          </w:tcPr>
          <w:p w14:paraId="57EA5D77" w14:textId="77777777" w:rsidR="003D62FA" w:rsidRPr="00E9052A" w:rsidRDefault="003D62FA" w:rsidP="002E6176">
            <w:pPr>
              <w:pStyle w:val="Caption"/>
            </w:pPr>
            <w:r w:rsidRPr="00E9052A">
              <w:t>ChV</w:t>
            </w:r>
          </w:p>
        </w:tc>
        <w:tc>
          <w:tcPr>
            <w:tcW w:w="1442" w:type="dxa"/>
            <w:tcBorders>
              <w:top w:val="nil"/>
              <w:left w:val="nil"/>
              <w:bottom w:val="nil"/>
              <w:right w:val="nil"/>
            </w:tcBorders>
          </w:tcPr>
          <w:p w14:paraId="551094C4" w14:textId="77777777" w:rsidR="003D62FA" w:rsidRPr="00E9052A" w:rsidRDefault="003D62FA" w:rsidP="002E6176">
            <w:pPr>
              <w:pStyle w:val="Caption"/>
            </w:pPr>
            <w:r w:rsidRPr="00E9052A">
              <w:t>0.01</w:t>
            </w:r>
          </w:p>
        </w:tc>
        <w:tc>
          <w:tcPr>
            <w:tcW w:w="2256" w:type="dxa"/>
            <w:vMerge/>
            <w:tcBorders>
              <w:left w:val="nil"/>
              <w:bottom w:val="nil"/>
              <w:right w:val="nil"/>
            </w:tcBorders>
          </w:tcPr>
          <w:p w14:paraId="78280AAD" w14:textId="77777777" w:rsidR="003D62FA" w:rsidRPr="00E9052A" w:rsidRDefault="003D62FA" w:rsidP="002E6176">
            <w:pPr>
              <w:pStyle w:val="Caption"/>
            </w:pPr>
          </w:p>
        </w:tc>
      </w:tr>
      <w:tr w:rsidR="003D62FA" w:rsidRPr="00E9052A" w14:paraId="20CB4A6F" w14:textId="77777777" w:rsidTr="008759DA">
        <w:tc>
          <w:tcPr>
            <w:tcW w:w="1708" w:type="dxa"/>
            <w:vMerge/>
            <w:tcBorders>
              <w:top w:val="nil"/>
              <w:left w:val="nil"/>
              <w:bottom w:val="single" w:sz="4" w:space="0" w:color="auto"/>
              <w:right w:val="nil"/>
            </w:tcBorders>
          </w:tcPr>
          <w:p w14:paraId="1B4FA19D" w14:textId="77777777" w:rsidR="003D62FA" w:rsidRPr="00E9052A" w:rsidRDefault="003D62FA" w:rsidP="002E6176">
            <w:pPr>
              <w:pStyle w:val="Caption"/>
            </w:pPr>
          </w:p>
        </w:tc>
        <w:tc>
          <w:tcPr>
            <w:tcW w:w="1499" w:type="dxa"/>
            <w:tcBorders>
              <w:top w:val="nil"/>
              <w:left w:val="nil"/>
              <w:bottom w:val="single" w:sz="4" w:space="0" w:color="auto"/>
              <w:right w:val="nil"/>
            </w:tcBorders>
          </w:tcPr>
          <w:p w14:paraId="58F7C9B8" w14:textId="77777777" w:rsidR="003D62FA" w:rsidRPr="00E9052A" w:rsidRDefault="003D62FA" w:rsidP="002E6176">
            <w:pPr>
              <w:pStyle w:val="Caption"/>
            </w:pPr>
            <w:r>
              <w:t>Mysid (SW)</w:t>
            </w:r>
          </w:p>
        </w:tc>
        <w:tc>
          <w:tcPr>
            <w:tcW w:w="3005" w:type="dxa"/>
            <w:gridSpan w:val="2"/>
            <w:tcBorders>
              <w:top w:val="nil"/>
              <w:left w:val="nil"/>
              <w:bottom w:val="single" w:sz="4" w:space="0" w:color="auto"/>
              <w:right w:val="nil"/>
            </w:tcBorders>
          </w:tcPr>
          <w:p w14:paraId="35026ED6" w14:textId="77777777" w:rsidR="003D62FA" w:rsidRPr="00E9052A" w:rsidRDefault="003D62FA" w:rsidP="002E6176">
            <w:pPr>
              <w:pStyle w:val="Caption"/>
            </w:pPr>
            <w:r>
              <w:t>N/A</w:t>
            </w:r>
          </w:p>
        </w:tc>
        <w:tc>
          <w:tcPr>
            <w:tcW w:w="2256" w:type="dxa"/>
            <w:vMerge/>
            <w:tcBorders>
              <w:top w:val="nil"/>
              <w:left w:val="nil"/>
              <w:bottom w:val="single" w:sz="4" w:space="0" w:color="auto"/>
              <w:right w:val="nil"/>
            </w:tcBorders>
          </w:tcPr>
          <w:p w14:paraId="3962DD29" w14:textId="77777777" w:rsidR="003D62FA" w:rsidRPr="00E9052A" w:rsidRDefault="003D62FA" w:rsidP="002E6176">
            <w:pPr>
              <w:pStyle w:val="Caption"/>
            </w:pPr>
          </w:p>
        </w:tc>
      </w:tr>
    </w:tbl>
    <w:p w14:paraId="48CAB881" w14:textId="179A6597" w:rsidR="003D62FA" w:rsidRDefault="003D62FA" w:rsidP="0050652B">
      <w:pPr>
        <w:pStyle w:val="Caption"/>
        <w:spacing w:after="0" w:line="276" w:lineRule="auto"/>
      </w:pPr>
      <w:r w:rsidRPr="003F6220">
        <w:rPr>
          <w:vertAlign w:val="superscript"/>
        </w:rPr>
        <w:t>a</w:t>
      </w:r>
      <w:r w:rsidRPr="003F6220">
        <w:t xml:space="preserve"> Chemical may not be soluble enough to measure this predicted effect. If the effect level exceeds the water solubility by 10X, typically no effects at saturation (NES) are reported.</w:t>
      </w:r>
    </w:p>
    <w:p w14:paraId="19380FAD" w14:textId="767B94A5" w:rsidR="0030203E" w:rsidRPr="00AA6202" w:rsidRDefault="00F73564" w:rsidP="00340779">
      <w:pPr>
        <w:pStyle w:val="Caption"/>
        <w:spacing w:after="0" w:line="276" w:lineRule="auto"/>
        <w:sectPr w:rsidR="0030203E" w:rsidRPr="00AA6202" w:rsidSect="00272067">
          <w:pgSz w:w="12240" w:h="15840"/>
          <w:pgMar w:top="1134" w:right="1134" w:bottom="1134" w:left="1134" w:header="708" w:footer="708" w:gutter="0"/>
          <w:cols w:space="708"/>
          <w:docGrid w:linePitch="360"/>
        </w:sectPr>
      </w:pPr>
      <w:r w:rsidRPr="0030203E">
        <w:rPr>
          <w:vertAlign w:val="superscript"/>
        </w:rPr>
        <w:t>b</w:t>
      </w:r>
      <w:r w:rsidRPr="00F73564">
        <w:t xml:space="preserve"> </w:t>
      </w:r>
      <w:r w:rsidR="005705EE" w:rsidRPr="00E9052A">
        <w:t>Chemical class for which data were most conservative, and hence retained</w:t>
      </w:r>
    </w:p>
    <w:p w14:paraId="07E42677" w14:textId="1BF2ABA4" w:rsidR="00305BC7" w:rsidRPr="00B52A82" w:rsidRDefault="009722E4" w:rsidP="002E6176">
      <w:pPr>
        <w:pStyle w:val="ListParagraph"/>
      </w:pPr>
      <w:r w:rsidRPr="00B52A82">
        <w:rPr>
          <w:b/>
        </w:rPr>
        <w:t>Table</w:t>
      </w:r>
      <w:r w:rsidR="00DD46E5" w:rsidRPr="00B52A82">
        <w:rPr>
          <w:b/>
        </w:rPr>
        <w:t xml:space="preserve"> S</w:t>
      </w:r>
      <w:r w:rsidR="000A2454">
        <w:rPr>
          <w:b/>
        </w:rPr>
        <w:t>5</w:t>
      </w:r>
      <w:r w:rsidRPr="00B52A82">
        <w:t xml:space="preserve"> Water concentrations </w:t>
      </w:r>
      <w:r w:rsidR="00952587" w:rsidRPr="00B52A82">
        <w:t>(mean ± standard deviation</w:t>
      </w:r>
      <w:r w:rsidR="00102258" w:rsidRPr="00B52A82">
        <w:t xml:space="preserve"> (</w:t>
      </w:r>
      <w:r w:rsidR="00102258" w:rsidRPr="00B52A82">
        <w:rPr>
          <w:i/>
        </w:rPr>
        <w:t>n</w:t>
      </w:r>
      <w:r w:rsidR="00102258" w:rsidRPr="00B52A82">
        <w:t>)</w:t>
      </w:r>
      <w:r w:rsidR="00952587" w:rsidRPr="00B52A82">
        <w:t xml:space="preserve">) </w:t>
      </w:r>
      <w:r w:rsidR="005E21FE" w:rsidRPr="00B52A82">
        <w:t>of finasteride and melengestrol acetate during</w:t>
      </w:r>
      <w:r w:rsidR="00C44C49" w:rsidRPr="00B52A82">
        <w:t xml:space="preserve"> testing</w:t>
      </w:r>
      <w:r w:rsidR="00952587" w:rsidRPr="00B52A82">
        <w:t xml:space="preserve"> with glochidia from the freshwater mussel </w:t>
      </w:r>
      <w:r w:rsidR="00952587" w:rsidRPr="00B52A82">
        <w:rPr>
          <w:i/>
        </w:rPr>
        <w:t>Lampsilis siliquoidea</w:t>
      </w:r>
      <w:r w:rsidRPr="00B52A8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1985"/>
        <w:gridCol w:w="1154"/>
      </w:tblGrid>
      <w:tr w:rsidR="00AA659D" w14:paraId="7BA5E3E5" w14:textId="05F51202" w:rsidTr="00CB1CBC">
        <w:tc>
          <w:tcPr>
            <w:tcW w:w="1701" w:type="dxa"/>
            <w:tcBorders>
              <w:top w:val="single" w:sz="4" w:space="0" w:color="auto"/>
              <w:bottom w:val="single" w:sz="4" w:space="0" w:color="auto"/>
            </w:tcBorders>
          </w:tcPr>
          <w:p w14:paraId="56A45009" w14:textId="77777777" w:rsidR="00AA659D" w:rsidRDefault="00AA659D" w:rsidP="002E6176">
            <w:pPr>
              <w:pStyle w:val="Caption"/>
            </w:pPr>
          </w:p>
        </w:tc>
        <w:tc>
          <w:tcPr>
            <w:tcW w:w="1985" w:type="dxa"/>
            <w:tcBorders>
              <w:top w:val="single" w:sz="4" w:space="0" w:color="auto"/>
              <w:bottom w:val="single" w:sz="4" w:space="0" w:color="auto"/>
            </w:tcBorders>
          </w:tcPr>
          <w:p w14:paraId="1D247D3C" w14:textId="56D77617" w:rsidR="00053138" w:rsidRDefault="00007E02" w:rsidP="002E6176">
            <w:pPr>
              <w:pStyle w:val="Caption"/>
            </w:pPr>
            <w:r>
              <w:t>Nominal concentration</w:t>
            </w:r>
          </w:p>
          <w:p w14:paraId="789F5AEF" w14:textId="3D47CB01" w:rsidR="00AA659D" w:rsidRPr="008759DA" w:rsidRDefault="00AE0326" w:rsidP="002E6176">
            <w:pPr>
              <w:pStyle w:val="Caption"/>
            </w:pPr>
            <w:r w:rsidRPr="008759DA">
              <w:t>(mg/L)</w:t>
            </w:r>
          </w:p>
        </w:tc>
        <w:tc>
          <w:tcPr>
            <w:tcW w:w="1985" w:type="dxa"/>
            <w:tcBorders>
              <w:top w:val="single" w:sz="4" w:space="0" w:color="auto"/>
              <w:bottom w:val="single" w:sz="4" w:space="0" w:color="auto"/>
            </w:tcBorders>
          </w:tcPr>
          <w:p w14:paraId="147071B9" w14:textId="5D27309D" w:rsidR="00AA659D" w:rsidRPr="008759DA" w:rsidRDefault="00C62FF1" w:rsidP="002E6176">
            <w:pPr>
              <w:pStyle w:val="Caption"/>
            </w:pPr>
            <w:r>
              <w:t>Measured concentration</w:t>
            </w:r>
            <w:r w:rsidRPr="008759DA">
              <w:t xml:space="preserve"> </w:t>
            </w:r>
          </w:p>
          <w:p w14:paraId="38C77317" w14:textId="77777777" w:rsidR="00AA659D" w:rsidRPr="008759DA" w:rsidRDefault="00AA659D" w:rsidP="002E6176">
            <w:pPr>
              <w:pStyle w:val="Caption"/>
            </w:pPr>
            <w:r w:rsidRPr="008759DA">
              <w:t>(mg/L)</w:t>
            </w:r>
          </w:p>
        </w:tc>
        <w:tc>
          <w:tcPr>
            <w:tcW w:w="1154" w:type="dxa"/>
            <w:tcBorders>
              <w:top w:val="single" w:sz="4" w:space="0" w:color="auto"/>
              <w:bottom w:val="single" w:sz="4" w:space="0" w:color="auto"/>
            </w:tcBorders>
          </w:tcPr>
          <w:p w14:paraId="56970BA0" w14:textId="77777777" w:rsidR="00AA659D" w:rsidRPr="008759DA" w:rsidRDefault="00AA659D" w:rsidP="002E6176">
            <w:pPr>
              <w:pStyle w:val="Caption"/>
            </w:pPr>
            <w:r w:rsidRPr="008759DA">
              <w:t>% of nominal</w:t>
            </w:r>
          </w:p>
        </w:tc>
      </w:tr>
      <w:tr w:rsidR="00AA659D" w:rsidRPr="00E03D4F" w14:paraId="6D9EC90E" w14:textId="6751B540" w:rsidTr="00CB1CBC">
        <w:tc>
          <w:tcPr>
            <w:tcW w:w="1701" w:type="dxa"/>
            <w:vMerge w:val="restart"/>
            <w:tcBorders>
              <w:top w:val="single" w:sz="4" w:space="0" w:color="auto"/>
            </w:tcBorders>
            <w:vAlign w:val="center"/>
          </w:tcPr>
          <w:p w14:paraId="2624C22D" w14:textId="77777777" w:rsidR="00AA659D" w:rsidRPr="008759DA" w:rsidRDefault="00AA659D" w:rsidP="002E6176">
            <w:pPr>
              <w:pStyle w:val="Caption"/>
            </w:pPr>
            <w:r w:rsidRPr="008759DA">
              <w:t>Finasteride</w:t>
            </w:r>
          </w:p>
          <w:p w14:paraId="6B3A0718" w14:textId="77777777" w:rsidR="00AA659D" w:rsidRPr="008759DA" w:rsidRDefault="00AA659D" w:rsidP="002E6176">
            <w:pPr>
              <w:pStyle w:val="Caption"/>
            </w:pPr>
          </w:p>
        </w:tc>
        <w:tc>
          <w:tcPr>
            <w:tcW w:w="1985" w:type="dxa"/>
            <w:tcBorders>
              <w:top w:val="single" w:sz="4" w:space="0" w:color="auto"/>
            </w:tcBorders>
          </w:tcPr>
          <w:p w14:paraId="2C2F2040" w14:textId="77777777" w:rsidR="00AA659D" w:rsidRPr="008759DA" w:rsidRDefault="00AA659D" w:rsidP="002E6176">
            <w:pPr>
              <w:pStyle w:val="Caption"/>
            </w:pPr>
            <w:r w:rsidRPr="008759DA">
              <w:t>Control</w:t>
            </w:r>
          </w:p>
        </w:tc>
        <w:tc>
          <w:tcPr>
            <w:tcW w:w="1985" w:type="dxa"/>
            <w:tcBorders>
              <w:top w:val="single" w:sz="4" w:space="0" w:color="auto"/>
            </w:tcBorders>
          </w:tcPr>
          <w:p w14:paraId="26F50CE5" w14:textId="33E66630" w:rsidR="00AA659D" w:rsidRPr="008759DA" w:rsidRDefault="00AA659D" w:rsidP="002E6176">
            <w:pPr>
              <w:pStyle w:val="Caption"/>
            </w:pPr>
            <w:r w:rsidRPr="008759DA">
              <w:t>&lt; MLOQ (2)</w:t>
            </w:r>
            <w:r w:rsidR="00C305F9" w:rsidRPr="008759DA">
              <w:rPr>
                <w:vertAlign w:val="superscript"/>
              </w:rPr>
              <w:t>a</w:t>
            </w:r>
          </w:p>
        </w:tc>
        <w:tc>
          <w:tcPr>
            <w:tcW w:w="1154" w:type="dxa"/>
            <w:tcBorders>
              <w:top w:val="single" w:sz="4" w:space="0" w:color="auto"/>
            </w:tcBorders>
          </w:tcPr>
          <w:p w14:paraId="21FC7846" w14:textId="77777777" w:rsidR="00AA659D" w:rsidRPr="008759DA" w:rsidRDefault="00AA659D" w:rsidP="002E6176">
            <w:pPr>
              <w:pStyle w:val="Caption"/>
            </w:pPr>
            <w:r w:rsidRPr="008759DA">
              <w:t>-</w:t>
            </w:r>
          </w:p>
        </w:tc>
      </w:tr>
      <w:tr w:rsidR="00AA659D" w:rsidRPr="00E03D4F" w14:paraId="69AC235C" w14:textId="453B1D37" w:rsidTr="00CB1CBC">
        <w:tc>
          <w:tcPr>
            <w:tcW w:w="1701" w:type="dxa"/>
            <w:vMerge/>
            <w:vAlign w:val="center"/>
          </w:tcPr>
          <w:p w14:paraId="7F93FDB1" w14:textId="77777777" w:rsidR="00AA659D" w:rsidRPr="008759DA" w:rsidRDefault="00AA659D" w:rsidP="002E6176">
            <w:pPr>
              <w:pStyle w:val="Caption"/>
            </w:pPr>
          </w:p>
        </w:tc>
        <w:tc>
          <w:tcPr>
            <w:tcW w:w="1985" w:type="dxa"/>
          </w:tcPr>
          <w:p w14:paraId="6B7866CF" w14:textId="77777777" w:rsidR="00AA659D" w:rsidRPr="008759DA" w:rsidRDefault="00AA659D" w:rsidP="002E6176">
            <w:pPr>
              <w:pStyle w:val="Caption"/>
            </w:pPr>
            <w:r w:rsidRPr="008759DA">
              <w:t>Solvent Control</w:t>
            </w:r>
          </w:p>
        </w:tc>
        <w:tc>
          <w:tcPr>
            <w:tcW w:w="1985" w:type="dxa"/>
          </w:tcPr>
          <w:p w14:paraId="050D089E" w14:textId="77777777" w:rsidR="00AA659D" w:rsidRPr="008759DA" w:rsidRDefault="00AA659D" w:rsidP="002E6176">
            <w:pPr>
              <w:pStyle w:val="Caption"/>
              <w:rPr>
                <w:highlight w:val="yellow"/>
              </w:rPr>
            </w:pPr>
            <w:r w:rsidRPr="008759DA">
              <w:t>&lt; MLOQ (2)</w:t>
            </w:r>
          </w:p>
        </w:tc>
        <w:tc>
          <w:tcPr>
            <w:tcW w:w="1154" w:type="dxa"/>
          </w:tcPr>
          <w:p w14:paraId="60103AC9" w14:textId="77777777" w:rsidR="00AA659D" w:rsidRPr="008759DA" w:rsidRDefault="00AA659D" w:rsidP="002E6176">
            <w:pPr>
              <w:pStyle w:val="Caption"/>
            </w:pPr>
            <w:r w:rsidRPr="008759DA">
              <w:t>-</w:t>
            </w:r>
          </w:p>
        </w:tc>
      </w:tr>
      <w:tr w:rsidR="00AA659D" w:rsidRPr="00E03D4F" w14:paraId="41C30915" w14:textId="3634E869" w:rsidTr="00CB1CBC">
        <w:tc>
          <w:tcPr>
            <w:tcW w:w="1701" w:type="dxa"/>
            <w:vMerge/>
            <w:vAlign w:val="center"/>
          </w:tcPr>
          <w:p w14:paraId="0BD5614F" w14:textId="77777777" w:rsidR="00AA659D" w:rsidRPr="008759DA" w:rsidRDefault="00AA659D" w:rsidP="002E6176">
            <w:pPr>
              <w:pStyle w:val="Caption"/>
            </w:pPr>
          </w:p>
        </w:tc>
        <w:tc>
          <w:tcPr>
            <w:tcW w:w="1985" w:type="dxa"/>
          </w:tcPr>
          <w:p w14:paraId="1402C1DC" w14:textId="77777777" w:rsidR="00AA659D" w:rsidRPr="008759DA" w:rsidRDefault="00AA659D" w:rsidP="002E6176">
            <w:pPr>
              <w:pStyle w:val="Caption"/>
            </w:pPr>
            <w:r w:rsidRPr="008759DA">
              <w:t>0.0025</w:t>
            </w:r>
          </w:p>
        </w:tc>
        <w:tc>
          <w:tcPr>
            <w:tcW w:w="1985" w:type="dxa"/>
          </w:tcPr>
          <w:p w14:paraId="48D3C434" w14:textId="77777777" w:rsidR="00AA659D" w:rsidRPr="008759DA" w:rsidRDefault="00AA659D" w:rsidP="002E6176">
            <w:pPr>
              <w:pStyle w:val="Caption"/>
              <w:rPr>
                <w:highlight w:val="yellow"/>
              </w:rPr>
            </w:pPr>
            <w:r w:rsidRPr="008759DA">
              <w:t>0.003 ± 0.0012 (2)</w:t>
            </w:r>
          </w:p>
        </w:tc>
        <w:tc>
          <w:tcPr>
            <w:tcW w:w="1154" w:type="dxa"/>
          </w:tcPr>
          <w:p w14:paraId="7F1AC9F7" w14:textId="77777777" w:rsidR="00AA659D" w:rsidRPr="008759DA" w:rsidRDefault="00AA659D" w:rsidP="002E6176">
            <w:pPr>
              <w:pStyle w:val="Caption"/>
            </w:pPr>
            <w:r w:rsidRPr="008759DA">
              <w:t>118</w:t>
            </w:r>
          </w:p>
        </w:tc>
      </w:tr>
      <w:tr w:rsidR="00AA659D" w:rsidRPr="00E03D4F" w14:paraId="525A1B73" w14:textId="67CA3222" w:rsidTr="00CB1CBC">
        <w:tc>
          <w:tcPr>
            <w:tcW w:w="1701" w:type="dxa"/>
            <w:vMerge/>
            <w:vAlign w:val="center"/>
          </w:tcPr>
          <w:p w14:paraId="72404A4F" w14:textId="77777777" w:rsidR="00AA659D" w:rsidRPr="008759DA" w:rsidRDefault="00AA659D" w:rsidP="002E6176">
            <w:pPr>
              <w:pStyle w:val="Caption"/>
            </w:pPr>
          </w:p>
        </w:tc>
        <w:tc>
          <w:tcPr>
            <w:tcW w:w="1985" w:type="dxa"/>
          </w:tcPr>
          <w:p w14:paraId="276FB72E" w14:textId="77777777" w:rsidR="00AA659D" w:rsidRPr="008759DA" w:rsidRDefault="00AA659D" w:rsidP="002E6176">
            <w:pPr>
              <w:pStyle w:val="Caption"/>
            </w:pPr>
            <w:r w:rsidRPr="008759DA">
              <w:t>0.025</w:t>
            </w:r>
          </w:p>
        </w:tc>
        <w:tc>
          <w:tcPr>
            <w:tcW w:w="1985" w:type="dxa"/>
          </w:tcPr>
          <w:p w14:paraId="03D32A91" w14:textId="77777777" w:rsidR="00AA659D" w:rsidRPr="008759DA" w:rsidRDefault="00AA659D" w:rsidP="002E6176">
            <w:pPr>
              <w:pStyle w:val="Caption"/>
            </w:pPr>
            <w:r w:rsidRPr="008759DA">
              <w:t>0.03 ± 0.005 (2)</w:t>
            </w:r>
          </w:p>
        </w:tc>
        <w:tc>
          <w:tcPr>
            <w:tcW w:w="1154" w:type="dxa"/>
          </w:tcPr>
          <w:p w14:paraId="5714C1C2" w14:textId="77777777" w:rsidR="00AA659D" w:rsidRPr="008759DA" w:rsidRDefault="00AA659D" w:rsidP="002E6176">
            <w:pPr>
              <w:pStyle w:val="Caption"/>
            </w:pPr>
            <w:r w:rsidRPr="008759DA">
              <w:t>122</w:t>
            </w:r>
          </w:p>
        </w:tc>
      </w:tr>
      <w:tr w:rsidR="00AA659D" w:rsidRPr="00E03D4F" w14:paraId="1047505B" w14:textId="303E324C" w:rsidTr="00CB1CBC">
        <w:tc>
          <w:tcPr>
            <w:tcW w:w="1701" w:type="dxa"/>
            <w:vMerge/>
            <w:vAlign w:val="center"/>
          </w:tcPr>
          <w:p w14:paraId="65DBDACC" w14:textId="77777777" w:rsidR="00AA659D" w:rsidRPr="008759DA" w:rsidRDefault="00AA659D" w:rsidP="002E6176">
            <w:pPr>
              <w:pStyle w:val="Caption"/>
            </w:pPr>
          </w:p>
        </w:tc>
        <w:tc>
          <w:tcPr>
            <w:tcW w:w="1985" w:type="dxa"/>
          </w:tcPr>
          <w:p w14:paraId="3E65C403" w14:textId="77777777" w:rsidR="00AA659D" w:rsidRPr="008759DA" w:rsidRDefault="00AA659D" w:rsidP="002E6176">
            <w:pPr>
              <w:pStyle w:val="Caption"/>
            </w:pPr>
            <w:r w:rsidRPr="008759DA">
              <w:t>0.25</w:t>
            </w:r>
          </w:p>
        </w:tc>
        <w:tc>
          <w:tcPr>
            <w:tcW w:w="1985" w:type="dxa"/>
          </w:tcPr>
          <w:p w14:paraId="611D8340" w14:textId="77777777" w:rsidR="00AA659D" w:rsidRPr="008759DA" w:rsidRDefault="00AA659D" w:rsidP="002E6176">
            <w:pPr>
              <w:pStyle w:val="Caption"/>
              <w:rPr>
                <w:highlight w:val="yellow"/>
              </w:rPr>
            </w:pPr>
            <w:r w:rsidRPr="008759DA">
              <w:t>0.3 ± 0.04 (2)</w:t>
            </w:r>
          </w:p>
        </w:tc>
        <w:tc>
          <w:tcPr>
            <w:tcW w:w="1154" w:type="dxa"/>
          </w:tcPr>
          <w:p w14:paraId="44411820" w14:textId="77777777" w:rsidR="00AA659D" w:rsidRPr="008759DA" w:rsidRDefault="00AA659D" w:rsidP="002E6176">
            <w:pPr>
              <w:pStyle w:val="Caption"/>
            </w:pPr>
            <w:r w:rsidRPr="008759DA">
              <w:t>124</w:t>
            </w:r>
          </w:p>
        </w:tc>
      </w:tr>
      <w:tr w:rsidR="00AA659D" w:rsidRPr="00E03D4F" w14:paraId="180E036B" w14:textId="246647B6" w:rsidTr="00CB1CBC">
        <w:tc>
          <w:tcPr>
            <w:tcW w:w="1701" w:type="dxa"/>
            <w:vMerge/>
            <w:vAlign w:val="center"/>
          </w:tcPr>
          <w:p w14:paraId="1AE26689" w14:textId="77777777" w:rsidR="00AA659D" w:rsidRPr="008759DA" w:rsidRDefault="00AA659D" w:rsidP="002E6176">
            <w:pPr>
              <w:pStyle w:val="Caption"/>
            </w:pPr>
          </w:p>
        </w:tc>
        <w:tc>
          <w:tcPr>
            <w:tcW w:w="1985" w:type="dxa"/>
          </w:tcPr>
          <w:p w14:paraId="7A846770" w14:textId="77777777" w:rsidR="00AA659D" w:rsidRPr="008759DA" w:rsidRDefault="00AA659D" w:rsidP="002E6176">
            <w:pPr>
              <w:pStyle w:val="Caption"/>
            </w:pPr>
            <w:r w:rsidRPr="008759DA">
              <w:t>2.5</w:t>
            </w:r>
          </w:p>
        </w:tc>
        <w:tc>
          <w:tcPr>
            <w:tcW w:w="1985" w:type="dxa"/>
          </w:tcPr>
          <w:p w14:paraId="44813371" w14:textId="77777777" w:rsidR="00AA659D" w:rsidRPr="008759DA" w:rsidRDefault="00AA659D" w:rsidP="002E6176">
            <w:pPr>
              <w:pStyle w:val="Caption"/>
            </w:pPr>
            <w:r w:rsidRPr="008759DA">
              <w:t>2.5 ± 0.00 (2)</w:t>
            </w:r>
          </w:p>
        </w:tc>
        <w:tc>
          <w:tcPr>
            <w:tcW w:w="1154" w:type="dxa"/>
          </w:tcPr>
          <w:p w14:paraId="2B9F445A" w14:textId="77777777" w:rsidR="00AA659D" w:rsidRPr="008759DA" w:rsidRDefault="00AA659D" w:rsidP="002E6176">
            <w:pPr>
              <w:pStyle w:val="Caption"/>
            </w:pPr>
            <w:r w:rsidRPr="008759DA">
              <w:t>100</w:t>
            </w:r>
          </w:p>
        </w:tc>
      </w:tr>
      <w:tr w:rsidR="00AA659D" w:rsidRPr="00E03D4F" w14:paraId="62D05181" w14:textId="7B2920EB" w:rsidTr="00CB1CBC">
        <w:tc>
          <w:tcPr>
            <w:tcW w:w="1701" w:type="dxa"/>
            <w:vMerge/>
            <w:tcBorders>
              <w:bottom w:val="single" w:sz="4" w:space="0" w:color="auto"/>
            </w:tcBorders>
            <w:vAlign w:val="center"/>
          </w:tcPr>
          <w:p w14:paraId="6CA5E7BA" w14:textId="77777777" w:rsidR="00AA659D" w:rsidRPr="008759DA" w:rsidRDefault="00AA659D" w:rsidP="002E6176">
            <w:pPr>
              <w:pStyle w:val="Caption"/>
            </w:pPr>
          </w:p>
        </w:tc>
        <w:tc>
          <w:tcPr>
            <w:tcW w:w="1985" w:type="dxa"/>
            <w:tcBorders>
              <w:bottom w:val="single" w:sz="4" w:space="0" w:color="auto"/>
            </w:tcBorders>
          </w:tcPr>
          <w:p w14:paraId="33B7ABD4" w14:textId="77777777" w:rsidR="00AA659D" w:rsidRPr="008759DA" w:rsidRDefault="00AA659D" w:rsidP="002E6176">
            <w:pPr>
              <w:pStyle w:val="Caption"/>
            </w:pPr>
            <w:r w:rsidRPr="008759DA">
              <w:t>25</w:t>
            </w:r>
          </w:p>
        </w:tc>
        <w:tc>
          <w:tcPr>
            <w:tcW w:w="1985" w:type="dxa"/>
            <w:tcBorders>
              <w:bottom w:val="single" w:sz="4" w:space="0" w:color="auto"/>
            </w:tcBorders>
          </w:tcPr>
          <w:p w14:paraId="2847B52A" w14:textId="77777777" w:rsidR="00AA659D" w:rsidRPr="008759DA" w:rsidRDefault="00AA659D" w:rsidP="002E6176">
            <w:pPr>
              <w:pStyle w:val="Caption"/>
            </w:pPr>
            <w:r w:rsidRPr="008759DA">
              <w:t>23 ± 2.1 (2)</w:t>
            </w:r>
          </w:p>
        </w:tc>
        <w:tc>
          <w:tcPr>
            <w:tcW w:w="1154" w:type="dxa"/>
            <w:tcBorders>
              <w:bottom w:val="single" w:sz="4" w:space="0" w:color="auto"/>
            </w:tcBorders>
          </w:tcPr>
          <w:p w14:paraId="61FDDB3B" w14:textId="77777777" w:rsidR="00AA659D" w:rsidRPr="008759DA" w:rsidRDefault="00AA659D" w:rsidP="002E6176">
            <w:pPr>
              <w:pStyle w:val="Caption"/>
            </w:pPr>
            <w:r w:rsidRPr="008759DA">
              <w:t>90</w:t>
            </w:r>
          </w:p>
        </w:tc>
      </w:tr>
      <w:tr w:rsidR="00AA659D" w14:paraId="4AB122CF" w14:textId="10A76E84" w:rsidTr="00CB1CBC">
        <w:tc>
          <w:tcPr>
            <w:tcW w:w="1701" w:type="dxa"/>
            <w:vMerge w:val="restart"/>
            <w:tcBorders>
              <w:top w:val="single" w:sz="4" w:space="0" w:color="auto"/>
            </w:tcBorders>
            <w:vAlign w:val="center"/>
          </w:tcPr>
          <w:p w14:paraId="6CD3B15B" w14:textId="77777777" w:rsidR="00AA659D" w:rsidRPr="008759DA" w:rsidRDefault="00AA659D" w:rsidP="002E6176">
            <w:pPr>
              <w:pStyle w:val="Caption"/>
            </w:pPr>
            <w:r w:rsidRPr="008759DA">
              <w:t xml:space="preserve">Melengestrol Acetate </w:t>
            </w:r>
          </w:p>
          <w:p w14:paraId="1047D4B1" w14:textId="77777777" w:rsidR="00AA659D" w:rsidRPr="008759DA" w:rsidRDefault="00AA659D" w:rsidP="002E6176">
            <w:pPr>
              <w:pStyle w:val="Caption"/>
            </w:pPr>
          </w:p>
        </w:tc>
        <w:tc>
          <w:tcPr>
            <w:tcW w:w="1985" w:type="dxa"/>
            <w:tcBorders>
              <w:top w:val="single" w:sz="4" w:space="0" w:color="auto"/>
            </w:tcBorders>
          </w:tcPr>
          <w:p w14:paraId="2EB73BAE" w14:textId="77777777" w:rsidR="00AA659D" w:rsidRPr="008759DA" w:rsidRDefault="00AA659D" w:rsidP="002E6176">
            <w:pPr>
              <w:pStyle w:val="Caption"/>
            </w:pPr>
            <w:r w:rsidRPr="008759DA">
              <w:t>Control</w:t>
            </w:r>
          </w:p>
        </w:tc>
        <w:tc>
          <w:tcPr>
            <w:tcW w:w="1985" w:type="dxa"/>
            <w:tcBorders>
              <w:top w:val="single" w:sz="4" w:space="0" w:color="auto"/>
            </w:tcBorders>
          </w:tcPr>
          <w:p w14:paraId="46795096" w14:textId="77777777" w:rsidR="00AA659D" w:rsidRPr="008759DA" w:rsidRDefault="00AA659D" w:rsidP="002E6176">
            <w:pPr>
              <w:pStyle w:val="Caption"/>
            </w:pPr>
            <w:r w:rsidRPr="008759DA">
              <w:t>&lt; MLOQ (5)</w:t>
            </w:r>
          </w:p>
        </w:tc>
        <w:tc>
          <w:tcPr>
            <w:tcW w:w="1154" w:type="dxa"/>
            <w:tcBorders>
              <w:top w:val="single" w:sz="4" w:space="0" w:color="auto"/>
            </w:tcBorders>
          </w:tcPr>
          <w:p w14:paraId="3715642F" w14:textId="77777777" w:rsidR="00AA659D" w:rsidRPr="008759DA" w:rsidRDefault="00AA659D" w:rsidP="002E6176">
            <w:pPr>
              <w:pStyle w:val="Caption"/>
            </w:pPr>
            <w:r w:rsidRPr="008759DA">
              <w:t>-</w:t>
            </w:r>
          </w:p>
        </w:tc>
      </w:tr>
      <w:tr w:rsidR="00AA659D" w14:paraId="546E643D" w14:textId="0AEB4E39" w:rsidTr="00CB1CBC">
        <w:tc>
          <w:tcPr>
            <w:tcW w:w="1701" w:type="dxa"/>
            <w:vMerge/>
          </w:tcPr>
          <w:p w14:paraId="089140D6" w14:textId="77777777" w:rsidR="00AA659D" w:rsidRDefault="00AA659D" w:rsidP="002E6176">
            <w:pPr>
              <w:pStyle w:val="Caption"/>
            </w:pPr>
          </w:p>
        </w:tc>
        <w:tc>
          <w:tcPr>
            <w:tcW w:w="1985" w:type="dxa"/>
          </w:tcPr>
          <w:p w14:paraId="4770F8DB" w14:textId="77777777" w:rsidR="00AA659D" w:rsidRPr="008759DA" w:rsidRDefault="00AA659D" w:rsidP="002E6176">
            <w:pPr>
              <w:pStyle w:val="Caption"/>
            </w:pPr>
            <w:r w:rsidRPr="008759DA">
              <w:t>Solvent Control</w:t>
            </w:r>
          </w:p>
        </w:tc>
        <w:tc>
          <w:tcPr>
            <w:tcW w:w="1985" w:type="dxa"/>
          </w:tcPr>
          <w:p w14:paraId="5407BC5A" w14:textId="77777777" w:rsidR="00AA659D" w:rsidRPr="008759DA" w:rsidRDefault="00AA659D" w:rsidP="002E6176">
            <w:pPr>
              <w:pStyle w:val="Caption"/>
            </w:pPr>
            <w:r w:rsidRPr="008759DA">
              <w:t>&lt; MLOQ (2)</w:t>
            </w:r>
          </w:p>
        </w:tc>
        <w:tc>
          <w:tcPr>
            <w:tcW w:w="1154" w:type="dxa"/>
          </w:tcPr>
          <w:p w14:paraId="47D1BDE2" w14:textId="77777777" w:rsidR="00AA659D" w:rsidRPr="008759DA" w:rsidRDefault="00AA659D" w:rsidP="002E6176">
            <w:pPr>
              <w:pStyle w:val="Caption"/>
            </w:pPr>
            <w:r w:rsidRPr="008759DA">
              <w:t>-</w:t>
            </w:r>
          </w:p>
        </w:tc>
      </w:tr>
      <w:tr w:rsidR="00AA659D" w14:paraId="1D1E3014" w14:textId="14788D36" w:rsidTr="00CB1CBC">
        <w:tc>
          <w:tcPr>
            <w:tcW w:w="1701" w:type="dxa"/>
            <w:vMerge/>
          </w:tcPr>
          <w:p w14:paraId="2A084989" w14:textId="77777777" w:rsidR="00AA659D" w:rsidRDefault="00AA659D" w:rsidP="002E6176">
            <w:pPr>
              <w:pStyle w:val="Caption"/>
            </w:pPr>
          </w:p>
        </w:tc>
        <w:tc>
          <w:tcPr>
            <w:tcW w:w="1985" w:type="dxa"/>
          </w:tcPr>
          <w:p w14:paraId="1AF9CA4A" w14:textId="77777777" w:rsidR="00AA659D" w:rsidRPr="008759DA" w:rsidRDefault="00AA659D" w:rsidP="002E6176">
            <w:pPr>
              <w:pStyle w:val="Caption"/>
            </w:pPr>
            <w:r w:rsidRPr="008759DA">
              <w:t>0.0025</w:t>
            </w:r>
          </w:p>
        </w:tc>
        <w:tc>
          <w:tcPr>
            <w:tcW w:w="1985" w:type="dxa"/>
          </w:tcPr>
          <w:p w14:paraId="7BD2313A" w14:textId="77777777" w:rsidR="00AA659D" w:rsidRPr="008759DA" w:rsidRDefault="00AA659D" w:rsidP="002E6176">
            <w:pPr>
              <w:pStyle w:val="Caption"/>
            </w:pPr>
            <w:r w:rsidRPr="008759DA">
              <w:t>0.005 ± 0.0006 (2)</w:t>
            </w:r>
          </w:p>
        </w:tc>
        <w:tc>
          <w:tcPr>
            <w:tcW w:w="1154" w:type="dxa"/>
          </w:tcPr>
          <w:p w14:paraId="49B76EB0" w14:textId="77777777" w:rsidR="00AA659D" w:rsidRPr="008759DA" w:rsidRDefault="00AA659D" w:rsidP="002E6176">
            <w:pPr>
              <w:pStyle w:val="Caption"/>
            </w:pPr>
            <w:r w:rsidRPr="008759DA">
              <w:t>190</w:t>
            </w:r>
          </w:p>
        </w:tc>
      </w:tr>
      <w:tr w:rsidR="00AA659D" w14:paraId="1F3F5FDD" w14:textId="4E92146F" w:rsidTr="00CB1CBC">
        <w:tc>
          <w:tcPr>
            <w:tcW w:w="1701" w:type="dxa"/>
            <w:vMerge/>
          </w:tcPr>
          <w:p w14:paraId="2A273673" w14:textId="77777777" w:rsidR="00AA659D" w:rsidRDefault="00AA659D" w:rsidP="002E6176">
            <w:pPr>
              <w:pStyle w:val="Caption"/>
            </w:pPr>
          </w:p>
        </w:tc>
        <w:tc>
          <w:tcPr>
            <w:tcW w:w="1985" w:type="dxa"/>
          </w:tcPr>
          <w:p w14:paraId="3D60A2AF" w14:textId="77777777" w:rsidR="00AA659D" w:rsidRPr="008759DA" w:rsidRDefault="00AA659D" w:rsidP="002E6176">
            <w:pPr>
              <w:pStyle w:val="Caption"/>
            </w:pPr>
            <w:r w:rsidRPr="008759DA">
              <w:t>0.025</w:t>
            </w:r>
          </w:p>
        </w:tc>
        <w:tc>
          <w:tcPr>
            <w:tcW w:w="1985" w:type="dxa"/>
          </w:tcPr>
          <w:p w14:paraId="3F4DE34C" w14:textId="77777777" w:rsidR="00AA659D" w:rsidRPr="008759DA" w:rsidRDefault="00AA659D" w:rsidP="002E6176">
            <w:pPr>
              <w:pStyle w:val="Caption"/>
            </w:pPr>
            <w:r w:rsidRPr="008759DA">
              <w:t>0.05 ± 0.002 (2)</w:t>
            </w:r>
          </w:p>
        </w:tc>
        <w:tc>
          <w:tcPr>
            <w:tcW w:w="1154" w:type="dxa"/>
          </w:tcPr>
          <w:p w14:paraId="2A15BEA4" w14:textId="77777777" w:rsidR="00AA659D" w:rsidRPr="008759DA" w:rsidRDefault="00AA659D" w:rsidP="002E6176">
            <w:pPr>
              <w:pStyle w:val="Caption"/>
            </w:pPr>
            <w:r w:rsidRPr="008759DA">
              <w:t>182</w:t>
            </w:r>
          </w:p>
        </w:tc>
      </w:tr>
      <w:tr w:rsidR="00AA659D" w14:paraId="31570C5B" w14:textId="49C6A704" w:rsidTr="00CB1CBC">
        <w:tc>
          <w:tcPr>
            <w:tcW w:w="1701" w:type="dxa"/>
            <w:vMerge/>
          </w:tcPr>
          <w:p w14:paraId="5D4D634C" w14:textId="77777777" w:rsidR="00AA659D" w:rsidRDefault="00AA659D" w:rsidP="002E6176">
            <w:pPr>
              <w:pStyle w:val="Caption"/>
            </w:pPr>
          </w:p>
        </w:tc>
        <w:tc>
          <w:tcPr>
            <w:tcW w:w="1985" w:type="dxa"/>
          </w:tcPr>
          <w:p w14:paraId="7CE7356B" w14:textId="77777777" w:rsidR="00AA659D" w:rsidRPr="008759DA" w:rsidRDefault="00AA659D" w:rsidP="002E6176">
            <w:pPr>
              <w:pStyle w:val="Caption"/>
            </w:pPr>
            <w:r w:rsidRPr="008759DA">
              <w:t>0.25</w:t>
            </w:r>
          </w:p>
        </w:tc>
        <w:tc>
          <w:tcPr>
            <w:tcW w:w="1985" w:type="dxa"/>
          </w:tcPr>
          <w:p w14:paraId="4CF94FC4" w14:textId="77777777" w:rsidR="00AA659D" w:rsidRPr="008759DA" w:rsidRDefault="00AA659D" w:rsidP="002E6176">
            <w:pPr>
              <w:pStyle w:val="Caption"/>
            </w:pPr>
            <w:r w:rsidRPr="008759DA">
              <w:t>0.3 ± 0.06 (2)</w:t>
            </w:r>
          </w:p>
        </w:tc>
        <w:tc>
          <w:tcPr>
            <w:tcW w:w="1154" w:type="dxa"/>
          </w:tcPr>
          <w:p w14:paraId="137602D3" w14:textId="77777777" w:rsidR="00AA659D" w:rsidRPr="008759DA" w:rsidRDefault="00AA659D" w:rsidP="002E6176">
            <w:pPr>
              <w:pStyle w:val="Caption"/>
            </w:pPr>
            <w:r w:rsidRPr="008759DA">
              <w:t>120</w:t>
            </w:r>
          </w:p>
        </w:tc>
      </w:tr>
      <w:tr w:rsidR="00AA659D" w14:paraId="707B3446" w14:textId="1F6D5C9B" w:rsidTr="00CB1CBC">
        <w:tc>
          <w:tcPr>
            <w:tcW w:w="1701" w:type="dxa"/>
            <w:vMerge/>
          </w:tcPr>
          <w:p w14:paraId="7381BF45" w14:textId="77777777" w:rsidR="00AA659D" w:rsidRDefault="00AA659D" w:rsidP="002E6176">
            <w:pPr>
              <w:pStyle w:val="Caption"/>
            </w:pPr>
          </w:p>
        </w:tc>
        <w:tc>
          <w:tcPr>
            <w:tcW w:w="1985" w:type="dxa"/>
          </w:tcPr>
          <w:p w14:paraId="5393AD75" w14:textId="77777777" w:rsidR="00AA659D" w:rsidRPr="008759DA" w:rsidRDefault="00AA659D" w:rsidP="002E6176">
            <w:pPr>
              <w:pStyle w:val="Caption"/>
            </w:pPr>
            <w:r w:rsidRPr="008759DA">
              <w:t>2.5</w:t>
            </w:r>
          </w:p>
        </w:tc>
        <w:tc>
          <w:tcPr>
            <w:tcW w:w="1985" w:type="dxa"/>
          </w:tcPr>
          <w:p w14:paraId="637230DA" w14:textId="77777777" w:rsidR="00AA659D" w:rsidRPr="008759DA" w:rsidRDefault="00AA659D" w:rsidP="002E6176">
            <w:pPr>
              <w:pStyle w:val="Caption"/>
            </w:pPr>
            <w:r w:rsidRPr="008759DA">
              <w:t>2 ± 0.4 (2)</w:t>
            </w:r>
          </w:p>
        </w:tc>
        <w:tc>
          <w:tcPr>
            <w:tcW w:w="1154" w:type="dxa"/>
          </w:tcPr>
          <w:p w14:paraId="2EC902BF" w14:textId="77777777" w:rsidR="00AA659D" w:rsidRPr="008759DA" w:rsidRDefault="00AA659D" w:rsidP="002E6176">
            <w:pPr>
              <w:pStyle w:val="Caption"/>
            </w:pPr>
            <w:r w:rsidRPr="008759DA">
              <w:t>74</w:t>
            </w:r>
          </w:p>
        </w:tc>
      </w:tr>
      <w:tr w:rsidR="00AA659D" w14:paraId="7A126221" w14:textId="5EBE512F" w:rsidTr="00CB1CBC">
        <w:tc>
          <w:tcPr>
            <w:tcW w:w="1701" w:type="dxa"/>
            <w:vMerge/>
            <w:tcBorders>
              <w:bottom w:val="single" w:sz="4" w:space="0" w:color="auto"/>
            </w:tcBorders>
          </w:tcPr>
          <w:p w14:paraId="419147EF" w14:textId="77777777" w:rsidR="00AA659D" w:rsidRDefault="00AA659D" w:rsidP="002E6176">
            <w:pPr>
              <w:pStyle w:val="Caption"/>
            </w:pPr>
          </w:p>
        </w:tc>
        <w:tc>
          <w:tcPr>
            <w:tcW w:w="1985" w:type="dxa"/>
            <w:tcBorders>
              <w:bottom w:val="single" w:sz="4" w:space="0" w:color="auto"/>
            </w:tcBorders>
          </w:tcPr>
          <w:p w14:paraId="7D8161E1" w14:textId="77777777" w:rsidR="00AA659D" w:rsidRPr="008759DA" w:rsidRDefault="00AA659D" w:rsidP="002E6176">
            <w:pPr>
              <w:pStyle w:val="Caption"/>
            </w:pPr>
            <w:r w:rsidRPr="008759DA">
              <w:t>25</w:t>
            </w:r>
          </w:p>
        </w:tc>
        <w:tc>
          <w:tcPr>
            <w:tcW w:w="1985" w:type="dxa"/>
            <w:tcBorders>
              <w:bottom w:val="single" w:sz="4" w:space="0" w:color="auto"/>
            </w:tcBorders>
          </w:tcPr>
          <w:p w14:paraId="6794EE92" w14:textId="30A4EAF1" w:rsidR="00AA659D" w:rsidRPr="008759DA" w:rsidRDefault="00AA659D" w:rsidP="002E6176">
            <w:pPr>
              <w:pStyle w:val="Caption"/>
            </w:pPr>
            <w:r w:rsidRPr="008759DA">
              <w:t>4 ± 3.6 (2)</w:t>
            </w:r>
            <w:r w:rsidR="00FE5805" w:rsidRPr="008759DA">
              <w:rPr>
                <w:vertAlign w:val="superscript"/>
              </w:rPr>
              <w:t>b</w:t>
            </w:r>
          </w:p>
        </w:tc>
        <w:tc>
          <w:tcPr>
            <w:tcW w:w="1154" w:type="dxa"/>
            <w:tcBorders>
              <w:bottom w:val="single" w:sz="4" w:space="0" w:color="auto"/>
            </w:tcBorders>
          </w:tcPr>
          <w:p w14:paraId="57913E5D" w14:textId="77777777" w:rsidR="00AA659D" w:rsidRPr="008759DA" w:rsidRDefault="00AA659D" w:rsidP="002E6176">
            <w:pPr>
              <w:pStyle w:val="Caption"/>
            </w:pPr>
            <w:r w:rsidRPr="008759DA">
              <w:t>17</w:t>
            </w:r>
          </w:p>
        </w:tc>
      </w:tr>
    </w:tbl>
    <w:p w14:paraId="7D44F147" w14:textId="77777777" w:rsidR="00FE5805" w:rsidRPr="008759DA" w:rsidRDefault="00C305F9" w:rsidP="0050652B">
      <w:pPr>
        <w:pStyle w:val="Caption"/>
        <w:spacing w:after="0" w:line="276" w:lineRule="auto"/>
      </w:pPr>
      <w:r w:rsidRPr="008759DA">
        <w:rPr>
          <w:vertAlign w:val="superscript"/>
        </w:rPr>
        <w:t>a</w:t>
      </w:r>
      <w:r w:rsidRPr="008759DA">
        <w:t xml:space="preserve"> Method limit of quantitation</w:t>
      </w:r>
    </w:p>
    <w:p w14:paraId="46D74F0F" w14:textId="77777777" w:rsidR="00053138" w:rsidRDefault="00FE5805" w:rsidP="0050652B">
      <w:pPr>
        <w:pStyle w:val="Caption"/>
        <w:spacing w:after="0" w:line="276" w:lineRule="auto"/>
        <w:sectPr w:rsidR="00053138" w:rsidSect="00272067">
          <w:pgSz w:w="12240" w:h="15840"/>
          <w:pgMar w:top="1134" w:right="1134" w:bottom="1134" w:left="1134" w:header="708" w:footer="708" w:gutter="0"/>
          <w:cols w:space="708"/>
          <w:docGrid w:linePitch="360"/>
        </w:sectPr>
      </w:pPr>
      <w:r w:rsidRPr="008759DA">
        <w:rPr>
          <w:vertAlign w:val="superscript"/>
        </w:rPr>
        <w:t>b</w:t>
      </w:r>
      <w:r w:rsidRPr="008759DA">
        <w:t xml:space="preserve"> Precipitation was observed at the bottom of the vessels, suggesting the limit of solubility had been exceeded</w:t>
      </w:r>
      <w:r w:rsidR="005E21FE" w:rsidRPr="008759DA">
        <w:t>.</w:t>
      </w:r>
      <w:r w:rsidRPr="008759DA">
        <w:t xml:space="preserve"> </w:t>
      </w:r>
    </w:p>
    <w:p w14:paraId="214E5C92" w14:textId="54E57564" w:rsidR="00DD46E5" w:rsidRPr="00B52A82" w:rsidRDefault="00DD46E5" w:rsidP="002E6176">
      <w:pPr>
        <w:pStyle w:val="ListParagraph"/>
      </w:pPr>
      <w:bookmarkStart w:id="4" w:name="_Ref522116383"/>
      <w:r w:rsidRPr="00B52A82">
        <w:rPr>
          <w:b/>
        </w:rPr>
        <w:t>Table</w:t>
      </w:r>
      <w:bookmarkEnd w:id="4"/>
      <w:r w:rsidRPr="00B52A82">
        <w:rPr>
          <w:b/>
        </w:rPr>
        <w:t xml:space="preserve"> S</w:t>
      </w:r>
      <w:r w:rsidR="000A2454">
        <w:rPr>
          <w:b/>
        </w:rPr>
        <w:t>6</w:t>
      </w:r>
      <w:r w:rsidRPr="00B52A82">
        <w:t xml:space="preserve"> Water and sediment concentrations of </w:t>
      </w:r>
      <w:r w:rsidR="00C44C49" w:rsidRPr="00B52A82">
        <w:t>f</w:t>
      </w:r>
      <w:r w:rsidRPr="00B52A82">
        <w:t xml:space="preserve">inasteride and </w:t>
      </w:r>
      <w:r w:rsidR="00C44C49" w:rsidRPr="00B52A82">
        <w:t>m</w:t>
      </w:r>
      <w:r w:rsidRPr="00B52A82">
        <w:t xml:space="preserve">elengestrol </w:t>
      </w:r>
      <w:r w:rsidR="00C44C49" w:rsidRPr="00B52A82">
        <w:t>a</w:t>
      </w:r>
      <w:r w:rsidRPr="00B52A82">
        <w:t>cetate (mean ± standard deviation (</w:t>
      </w:r>
      <w:r w:rsidRPr="00B52A82">
        <w:rPr>
          <w:i/>
        </w:rPr>
        <w:t>n</w:t>
      </w:r>
      <w:r w:rsidRPr="00B52A82">
        <w:t xml:space="preserve">)) </w:t>
      </w:r>
      <w:r w:rsidR="00C44C49" w:rsidRPr="00B52A82">
        <w:t>at the beginning (prior to addition of organisms) and end of exposure</w:t>
      </w:r>
      <w:r w:rsidR="002749CD" w:rsidRPr="00B52A82">
        <w:t>s</w:t>
      </w:r>
      <w:r w:rsidRPr="00B52A82">
        <w:t xml:space="preserve"> with juvenile freshwater mussel </w:t>
      </w:r>
      <w:r w:rsidRPr="00B52A82">
        <w:rPr>
          <w:i/>
        </w:rPr>
        <w:t>Lampsilis siliquoidea</w:t>
      </w:r>
      <w:r w:rsidR="00AE0326" w:rsidRPr="00B52A82">
        <w:t xml:space="preserve"> (28 d)</w:t>
      </w:r>
      <w:r w:rsidRPr="00B52A82">
        <w:t xml:space="preserve">, amphipod </w:t>
      </w:r>
      <w:r w:rsidRPr="00B52A82">
        <w:rPr>
          <w:i/>
        </w:rPr>
        <w:t>Hyalella azteca</w:t>
      </w:r>
      <w:r w:rsidRPr="00B52A82">
        <w:t xml:space="preserve"> </w:t>
      </w:r>
      <w:r w:rsidR="00AE0326" w:rsidRPr="00B52A82">
        <w:t xml:space="preserve">(42 d) </w:t>
      </w:r>
      <w:r w:rsidRPr="00B52A82">
        <w:t xml:space="preserve">and mayfly </w:t>
      </w:r>
      <w:r w:rsidRPr="00B52A82">
        <w:rPr>
          <w:i/>
        </w:rPr>
        <w:t>Hexagenia</w:t>
      </w:r>
      <w:r w:rsidRPr="00B52A82">
        <w:t xml:space="preserve"> spp</w:t>
      </w:r>
      <w:r w:rsidR="00AE0326" w:rsidRPr="00B52A82">
        <w:t>. (42 d)</w:t>
      </w:r>
      <w:r w:rsidRPr="00B52A82">
        <w:t>.</w:t>
      </w:r>
      <w:r w:rsidR="00ED2977" w:rsidRPr="00B52A82">
        <w:t xml:space="preserve"> </w:t>
      </w:r>
      <w:r w:rsidR="00267D2C" w:rsidRPr="00B52A82">
        <w:t>The data for all experiments were combined</w:t>
      </w:r>
      <w:r w:rsidR="00C513D4" w:rsidRPr="00B52A82">
        <w:t xml:space="preserve"> to produce average concentr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1945"/>
        <w:gridCol w:w="2045"/>
        <w:gridCol w:w="2045"/>
        <w:gridCol w:w="2045"/>
        <w:gridCol w:w="2046"/>
        <w:gridCol w:w="1035"/>
      </w:tblGrid>
      <w:tr w:rsidR="00080B0B" w14:paraId="64EEE9FA" w14:textId="77777777" w:rsidTr="00053138">
        <w:tc>
          <w:tcPr>
            <w:tcW w:w="1599" w:type="dxa"/>
            <w:tcBorders>
              <w:top w:val="single" w:sz="4" w:space="0" w:color="auto"/>
              <w:bottom w:val="single" w:sz="4" w:space="0" w:color="auto"/>
            </w:tcBorders>
            <w:vAlign w:val="center"/>
          </w:tcPr>
          <w:p w14:paraId="56420BAE" w14:textId="77777777" w:rsidR="00080B0B" w:rsidRPr="005A0EB4" w:rsidRDefault="00080B0B" w:rsidP="002E6176">
            <w:pPr>
              <w:pStyle w:val="Caption"/>
            </w:pPr>
          </w:p>
        </w:tc>
        <w:tc>
          <w:tcPr>
            <w:tcW w:w="1945" w:type="dxa"/>
            <w:tcBorders>
              <w:top w:val="single" w:sz="4" w:space="0" w:color="auto"/>
              <w:bottom w:val="single" w:sz="4" w:space="0" w:color="auto"/>
            </w:tcBorders>
          </w:tcPr>
          <w:p w14:paraId="561AF133" w14:textId="49FAFBDC" w:rsidR="00053138" w:rsidRDefault="00A13A54" w:rsidP="002E6176">
            <w:pPr>
              <w:pStyle w:val="Caption"/>
            </w:pPr>
            <w:r>
              <w:t>Nominal</w:t>
            </w:r>
            <w:r w:rsidR="00C62FF1">
              <w:t xml:space="preserve"> sediment </w:t>
            </w:r>
            <w:r>
              <w:t xml:space="preserve"> concentration</w:t>
            </w:r>
          </w:p>
          <w:p w14:paraId="3EC6E65B" w14:textId="00243F54" w:rsidR="00080B0B" w:rsidRPr="005A0EB4" w:rsidRDefault="00080B0B" w:rsidP="00C205BB">
            <w:pPr>
              <w:pStyle w:val="Caption"/>
            </w:pPr>
            <w:r>
              <w:t>(mg/kg dw)</w:t>
            </w:r>
          </w:p>
        </w:tc>
        <w:tc>
          <w:tcPr>
            <w:tcW w:w="2045" w:type="dxa"/>
            <w:tcBorders>
              <w:top w:val="single" w:sz="4" w:space="0" w:color="auto"/>
              <w:bottom w:val="single" w:sz="4" w:space="0" w:color="auto"/>
            </w:tcBorders>
          </w:tcPr>
          <w:p w14:paraId="52CEDF96" w14:textId="67D09464" w:rsidR="00053138" w:rsidRDefault="00C62FF1" w:rsidP="002E6176">
            <w:pPr>
              <w:pStyle w:val="Caption"/>
            </w:pPr>
            <w:r>
              <w:t>Measured w</w:t>
            </w:r>
            <w:r w:rsidR="00053138" w:rsidRPr="005A0EB4">
              <w:t>ater</w:t>
            </w:r>
            <w:r>
              <w:t xml:space="preserve"> concentration</w:t>
            </w:r>
          </w:p>
          <w:p w14:paraId="3DC1E883" w14:textId="6564518F" w:rsidR="00080B0B" w:rsidRPr="005A0EB4" w:rsidRDefault="00053138" w:rsidP="002E6176">
            <w:pPr>
              <w:pStyle w:val="Caption"/>
            </w:pPr>
            <w:r w:rsidRPr="005A0EB4">
              <w:t>(mg/L)</w:t>
            </w:r>
          </w:p>
        </w:tc>
        <w:tc>
          <w:tcPr>
            <w:tcW w:w="2045" w:type="dxa"/>
            <w:tcBorders>
              <w:top w:val="single" w:sz="4" w:space="0" w:color="auto"/>
              <w:bottom w:val="single" w:sz="4" w:space="0" w:color="auto"/>
            </w:tcBorders>
          </w:tcPr>
          <w:p w14:paraId="1E150C65" w14:textId="3AC280AA" w:rsidR="00080B0B" w:rsidRPr="005A0EB4" w:rsidRDefault="00080B0B" w:rsidP="002E6176">
            <w:pPr>
              <w:pStyle w:val="Caption"/>
            </w:pPr>
          </w:p>
        </w:tc>
        <w:tc>
          <w:tcPr>
            <w:tcW w:w="2045" w:type="dxa"/>
            <w:tcBorders>
              <w:top w:val="single" w:sz="4" w:space="0" w:color="auto"/>
              <w:bottom w:val="single" w:sz="4" w:space="0" w:color="auto"/>
            </w:tcBorders>
          </w:tcPr>
          <w:p w14:paraId="1CB7ED0E" w14:textId="6CE97C93" w:rsidR="00053138" w:rsidRDefault="00C62FF1" w:rsidP="002E6176">
            <w:pPr>
              <w:pStyle w:val="Caption"/>
            </w:pPr>
            <w:r>
              <w:t>Measured s</w:t>
            </w:r>
            <w:r w:rsidR="00053138" w:rsidRPr="005A0EB4">
              <w:t>ediment</w:t>
            </w:r>
            <w:r>
              <w:t xml:space="preserve"> concentration</w:t>
            </w:r>
          </w:p>
          <w:p w14:paraId="31DFB4F2" w14:textId="2B4E7296" w:rsidR="00080B0B" w:rsidRPr="005A0EB4" w:rsidRDefault="00053138" w:rsidP="000D4742">
            <w:pPr>
              <w:pStyle w:val="Caption"/>
            </w:pPr>
            <w:r w:rsidRPr="005A0EB4">
              <w:t>(mg/kg dw)</w:t>
            </w:r>
          </w:p>
        </w:tc>
        <w:tc>
          <w:tcPr>
            <w:tcW w:w="2046" w:type="dxa"/>
            <w:tcBorders>
              <w:top w:val="single" w:sz="4" w:space="0" w:color="auto"/>
              <w:bottom w:val="single" w:sz="4" w:space="0" w:color="auto"/>
            </w:tcBorders>
          </w:tcPr>
          <w:p w14:paraId="32173024" w14:textId="68E10CE0" w:rsidR="00080B0B" w:rsidRPr="005A0EB4" w:rsidRDefault="00080B0B" w:rsidP="002E6176">
            <w:pPr>
              <w:pStyle w:val="Caption"/>
            </w:pPr>
          </w:p>
        </w:tc>
        <w:tc>
          <w:tcPr>
            <w:tcW w:w="1035" w:type="dxa"/>
            <w:tcBorders>
              <w:top w:val="single" w:sz="4" w:space="0" w:color="auto"/>
              <w:bottom w:val="single" w:sz="4" w:space="0" w:color="auto"/>
            </w:tcBorders>
          </w:tcPr>
          <w:p w14:paraId="3E9E960B" w14:textId="77777777" w:rsidR="00080B0B" w:rsidRPr="005A0EB4" w:rsidRDefault="00080B0B" w:rsidP="002E6176">
            <w:pPr>
              <w:pStyle w:val="Caption"/>
            </w:pPr>
            <w:r w:rsidRPr="005A0EB4">
              <w:t>% of nominal</w:t>
            </w:r>
          </w:p>
        </w:tc>
      </w:tr>
      <w:tr w:rsidR="00080B0B" w14:paraId="6014B2FE" w14:textId="77777777" w:rsidTr="00053138">
        <w:tc>
          <w:tcPr>
            <w:tcW w:w="1599" w:type="dxa"/>
            <w:tcBorders>
              <w:top w:val="single" w:sz="4" w:space="0" w:color="auto"/>
              <w:bottom w:val="single" w:sz="4" w:space="0" w:color="auto"/>
            </w:tcBorders>
            <w:vAlign w:val="center"/>
          </w:tcPr>
          <w:p w14:paraId="7F7D7C07" w14:textId="77777777" w:rsidR="00080B0B" w:rsidRPr="005A0EB4" w:rsidRDefault="00080B0B" w:rsidP="002E6176">
            <w:pPr>
              <w:pStyle w:val="Caption"/>
            </w:pPr>
          </w:p>
        </w:tc>
        <w:tc>
          <w:tcPr>
            <w:tcW w:w="1945" w:type="dxa"/>
            <w:tcBorders>
              <w:top w:val="single" w:sz="4" w:space="0" w:color="auto"/>
              <w:bottom w:val="single" w:sz="4" w:space="0" w:color="auto"/>
            </w:tcBorders>
          </w:tcPr>
          <w:p w14:paraId="0C0C0C3C" w14:textId="77777777" w:rsidR="00080B0B" w:rsidRPr="005A0EB4" w:rsidRDefault="00080B0B" w:rsidP="002E6176">
            <w:pPr>
              <w:pStyle w:val="Caption"/>
            </w:pPr>
          </w:p>
        </w:tc>
        <w:tc>
          <w:tcPr>
            <w:tcW w:w="2045" w:type="dxa"/>
            <w:tcBorders>
              <w:top w:val="single" w:sz="4" w:space="0" w:color="auto"/>
              <w:bottom w:val="single" w:sz="4" w:space="0" w:color="auto"/>
            </w:tcBorders>
          </w:tcPr>
          <w:p w14:paraId="453E1EA8" w14:textId="0BD521DC" w:rsidR="00080B0B" w:rsidRPr="005A0EB4" w:rsidRDefault="00080B0B" w:rsidP="002E6176">
            <w:pPr>
              <w:pStyle w:val="Caption"/>
            </w:pPr>
            <w:r>
              <w:t>Beginning</w:t>
            </w:r>
          </w:p>
        </w:tc>
        <w:tc>
          <w:tcPr>
            <w:tcW w:w="2045" w:type="dxa"/>
            <w:tcBorders>
              <w:top w:val="single" w:sz="4" w:space="0" w:color="auto"/>
              <w:bottom w:val="single" w:sz="4" w:space="0" w:color="auto"/>
            </w:tcBorders>
          </w:tcPr>
          <w:p w14:paraId="7B2AEA18" w14:textId="746DD8A4" w:rsidR="00080B0B" w:rsidRPr="005A0EB4" w:rsidRDefault="00080B0B" w:rsidP="002E6176">
            <w:pPr>
              <w:pStyle w:val="Caption"/>
            </w:pPr>
            <w:r>
              <w:t>End</w:t>
            </w:r>
          </w:p>
        </w:tc>
        <w:tc>
          <w:tcPr>
            <w:tcW w:w="2045" w:type="dxa"/>
            <w:tcBorders>
              <w:top w:val="single" w:sz="4" w:space="0" w:color="auto"/>
              <w:bottom w:val="single" w:sz="4" w:space="0" w:color="auto"/>
            </w:tcBorders>
          </w:tcPr>
          <w:p w14:paraId="38639D78" w14:textId="68531CEA" w:rsidR="00080B0B" w:rsidRPr="005A0EB4" w:rsidRDefault="00080B0B" w:rsidP="002E6176">
            <w:pPr>
              <w:pStyle w:val="Caption"/>
            </w:pPr>
            <w:r>
              <w:t>Beginning</w:t>
            </w:r>
          </w:p>
        </w:tc>
        <w:tc>
          <w:tcPr>
            <w:tcW w:w="2046" w:type="dxa"/>
            <w:tcBorders>
              <w:top w:val="single" w:sz="4" w:space="0" w:color="auto"/>
              <w:bottom w:val="single" w:sz="4" w:space="0" w:color="auto"/>
            </w:tcBorders>
          </w:tcPr>
          <w:p w14:paraId="609CDD15" w14:textId="4D41087D" w:rsidR="00080B0B" w:rsidRPr="005A0EB4" w:rsidRDefault="00080B0B" w:rsidP="002E6176">
            <w:pPr>
              <w:pStyle w:val="Caption"/>
            </w:pPr>
            <w:r>
              <w:t>End</w:t>
            </w:r>
          </w:p>
        </w:tc>
        <w:tc>
          <w:tcPr>
            <w:tcW w:w="1035" w:type="dxa"/>
            <w:tcBorders>
              <w:top w:val="single" w:sz="4" w:space="0" w:color="auto"/>
              <w:bottom w:val="single" w:sz="4" w:space="0" w:color="auto"/>
            </w:tcBorders>
          </w:tcPr>
          <w:p w14:paraId="7CDA5C52" w14:textId="77777777" w:rsidR="00080B0B" w:rsidRPr="005A0EB4" w:rsidRDefault="00080B0B" w:rsidP="002E6176">
            <w:pPr>
              <w:pStyle w:val="Caption"/>
            </w:pPr>
          </w:p>
        </w:tc>
      </w:tr>
      <w:tr w:rsidR="00342A77" w14:paraId="2361331B" w14:textId="77777777" w:rsidTr="00053138">
        <w:tc>
          <w:tcPr>
            <w:tcW w:w="1599" w:type="dxa"/>
            <w:vMerge w:val="restart"/>
            <w:tcBorders>
              <w:top w:val="single" w:sz="4" w:space="0" w:color="auto"/>
            </w:tcBorders>
            <w:vAlign w:val="center"/>
          </w:tcPr>
          <w:p w14:paraId="3C930EB0" w14:textId="77777777" w:rsidR="00342A77" w:rsidRPr="005A0EB4" w:rsidRDefault="00342A77" w:rsidP="002E6176">
            <w:pPr>
              <w:pStyle w:val="Caption"/>
            </w:pPr>
            <w:r w:rsidRPr="005A0EB4">
              <w:t xml:space="preserve">Finasteride </w:t>
            </w:r>
          </w:p>
        </w:tc>
        <w:tc>
          <w:tcPr>
            <w:tcW w:w="1945" w:type="dxa"/>
            <w:tcBorders>
              <w:top w:val="single" w:sz="4" w:space="0" w:color="auto"/>
            </w:tcBorders>
          </w:tcPr>
          <w:p w14:paraId="70A73ADE" w14:textId="77777777" w:rsidR="00342A77" w:rsidRPr="00E03D4F" w:rsidRDefault="00342A77" w:rsidP="002E6176">
            <w:pPr>
              <w:pStyle w:val="Caption"/>
            </w:pPr>
            <w:r w:rsidRPr="00E03D4F">
              <w:t>Control</w:t>
            </w:r>
          </w:p>
        </w:tc>
        <w:tc>
          <w:tcPr>
            <w:tcW w:w="2045" w:type="dxa"/>
            <w:tcBorders>
              <w:top w:val="single" w:sz="4" w:space="0" w:color="auto"/>
            </w:tcBorders>
          </w:tcPr>
          <w:p w14:paraId="054BA94B" w14:textId="06D2A127" w:rsidR="00342A77" w:rsidRPr="00E03D4F" w:rsidRDefault="00342A77" w:rsidP="00627FB7">
            <w:pPr>
              <w:pStyle w:val="Caption"/>
            </w:pPr>
            <w:r w:rsidRPr="00E03D4F">
              <w:t xml:space="preserve">&lt; </w:t>
            </w:r>
            <w:r>
              <w:t>MLOQ</w:t>
            </w:r>
            <w:r w:rsidRPr="00E03D4F">
              <w:t xml:space="preserve"> (</w:t>
            </w:r>
            <w:r>
              <w:t>2</w:t>
            </w:r>
            <w:r w:rsidRPr="00E03D4F">
              <w:t>)</w:t>
            </w:r>
            <w:r w:rsidRPr="00C305F9">
              <w:rPr>
                <w:vertAlign w:val="superscript"/>
              </w:rPr>
              <w:t>a</w:t>
            </w:r>
          </w:p>
        </w:tc>
        <w:tc>
          <w:tcPr>
            <w:tcW w:w="2045" w:type="dxa"/>
            <w:tcBorders>
              <w:top w:val="single" w:sz="4" w:space="0" w:color="auto"/>
            </w:tcBorders>
          </w:tcPr>
          <w:p w14:paraId="5A8A5B0C" w14:textId="077D4D03" w:rsidR="00342A77" w:rsidRPr="00E03D4F" w:rsidRDefault="00342A77" w:rsidP="002E6176">
            <w:pPr>
              <w:pStyle w:val="Caption"/>
            </w:pPr>
            <w:r w:rsidRPr="00E03D4F">
              <w:t xml:space="preserve">&lt; </w:t>
            </w:r>
            <w:r>
              <w:t>MLOQ</w:t>
            </w:r>
            <w:r w:rsidRPr="00E03D4F">
              <w:t xml:space="preserve"> (</w:t>
            </w:r>
            <w:r>
              <w:t>3</w:t>
            </w:r>
            <w:r w:rsidRPr="00E03D4F">
              <w:t>)</w:t>
            </w:r>
          </w:p>
        </w:tc>
        <w:tc>
          <w:tcPr>
            <w:tcW w:w="2045" w:type="dxa"/>
            <w:tcBorders>
              <w:top w:val="single" w:sz="4" w:space="0" w:color="auto"/>
            </w:tcBorders>
          </w:tcPr>
          <w:p w14:paraId="6136CD89" w14:textId="520BFEB1" w:rsidR="00342A77" w:rsidRPr="00E03D4F" w:rsidRDefault="00342A77" w:rsidP="00627FB7">
            <w:pPr>
              <w:pStyle w:val="Caption"/>
            </w:pPr>
            <w:r w:rsidRPr="00E03D4F">
              <w:t xml:space="preserve">&lt; </w:t>
            </w:r>
            <w:r>
              <w:t>MLOQ</w:t>
            </w:r>
            <w:r w:rsidRPr="00E03D4F">
              <w:t xml:space="preserve"> (</w:t>
            </w:r>
            <w:r>
              <w:t>2</w:t>
            </w:r>
            <w:r w:rsidRPr="00E03D4F">
              <w:t>)</w:t>
            </w:r>
            <w:r w:rsidRPr="00C305F9">
              <w:rPr>
                <w:vertAlign w:val="superscript"/>
              </w:rPr>
              <w:t>a</w:t>
            </w:r>
          </w:p>
        </w:tc>
        <w:tc>
          <w:tcPr>
            <w:tcW w:w="2046" w:type="dxa"/>
            <w:tcBorders>
              <w:top w:val="single" w:sz="4" w:space="0" w:color="auto"/>
            </w:tcBorders>
          </w:tcPr>
          <w:p w14:paraId="08D3B3B4" w14:textId="11B8DE0F" w:rsidR="00342A77" w:rsidRPr="00342A77" w:rsidRDefault="00342A77" w:rsidP="002E6176">
            <w:pPr>
              <w:pStyle w:val="Caption"/>
              <w:rPr>
                <w:highlight w:val="magenta"/>
              </w:rPr>
            </w:pPr>
            <w:r w:rsidRPr="00E03D4F">
              <w:t xml:space="preserve">&lt; </w:t>
            </w:r>
            <w:r>
              <w:t>MLOQ</w:t>
            </w:r>
            <w:r w:rsidRPr="00E03D4F">
              <w:t xml:space="preserve"> (</w:t>
            </w:r>
            <w:r>
              <w:t>3</w:t>
            </w:r>
            <w:r w:rsidRPr="00E03D4F">
              <w:t>)</w:t>
            </w:r>
          </w:p>
        </w:tc>
        <w:tc>
          <w:tcPr>
            <w:tcW w:w="1035" w:type="dxa"/>
            <w:tcBorders>
              <w:top w:val="single" w:sz="4" w:space="0" w:color="auto"/>
            </w:tcBorders>
          </w:tcPr>
          <w:p w14:paraId="3CA1B9C9" w14:textId="77777777" w:rsidR="00342A77" w:rsidRPr="00A64CE5" w:rsidRDefault="00342A77" w:rsidP="002E6176">
            <w:pPr>
              <w:pStyle w:val="Caption"/>
            </w:pPr>
            <w:r w:rsidRPr="00A64CE5">
              <w:t>-</w:t>
            </w:r>
          </w:p>
        </w:tc>
      </w:tr>
      <w:tr w:rsidR="00342A77" w14:paraId="608EAD69" w14:textId="77777777" w:rsidTr="00053138">
        <w:tc>
          <w:tcPr>
            <w:tcW w:w="1599" w:type="dxa"/>
            <w:vMerge/>
            <w:vAlign w:val="center"/>
          </w:tcPr>
          <w:p w14:paraId="62F2598A" w14:textId="77777777" w:rsidR="00342A77" w:rsidRPr="005A0EB4" w:rsidRDefault="00342A77" w:rsidP="002E6176">
            <w:pPr>
              <w:pStyle w:val="Caption"/>
            </w:pPr>
          </w:p>
        </w:tc>
        <w:tc>
          <w:tcPr>
            <w:tcW w:w="1945" w:type="dxa"/>
          </w:tcPr>
          <w:p w14:paraId="0661EEF5" w14:textId="77777777" w:rsidR="00342A77" w:rsidRPr="007B577C" w:rsidRDefault="00342A77" w:rsidP="002E6176">
            <w:pPr>
              <w:pStyle w:val="Caption"/>
            </w:pPr>
            <w:r>
              <w:t>Solvent Control</w:t>
            </w:r>
          </w:p>
        </w:tc>
        <w:tc>
          <w:tcPr>
            <w:tcW w:w="2045" w:type="dxa"/>
          </w:tcPr>
          <w:p w14:paraId="1AD2B574" w14:textId="48AF6A0B" w:rsidR="00342A77" w:rsidRPr="00E03D4F" w:rsidRDefault="00342A77" w:rsidP="002E6176">
            <w:pPr>
              <w:pStyle w:val="Caption"/>
            </w:pPr>
            <w:r w:rsidRPr="00E03D4F">
              <w:t xml:space="preserve">&lt; </w:t>
            </w:r>
            <w:r>
              <w:t>MLOQ</w:t>
            </w:r>
            <w:r w:rsidRPr="00E03D4F">
              <w:t xml:space="preserve"> (</w:t>
            </w:r>
            <w:r>
              <w:t>2</w:t>
            </w:r>
            <w:r w:rsidRPr="00E03D4F">
              <w:t>)</w:t>
            </w:r>
          </w:p>
        </w:tc>
        <w:tc>
          <w:tcPr>
            <w:tcW w:w="2045" w:type="dxa"/>
          </w:tcPr>
          <w:p w14:paraId="7618EF16" w14:textId="3BD27EE3" w:rsidR="00342A77" w:rsidRPr="00B8112D" w:rsidRDefault="00342A77" w:rsidP="002E6176">
            <w:pPr>
              <w:pStyle w:val="Caption"/>
              <w:rPr>
                <w:highlight w:val="yellow"/>
              </w:rPr>
            </w:pPr>
            <w:r w:rsidRPr="00E03D4F">
              <w:t xml:space="preserve">&lt; </w:t>
            </w:r>
            <w:r>
              <w:t>MLOQ</w:t>
            </w:r>
            <w:r w:rsidRPr="00E03D4F">
              <w:t xml:space="preserve"> (</w:t>
            </w:r>
            <w:r>
              <w:t>3</w:t>
            </w:r>
            <w:r w:rsidRPr="00E03D4F">
              <w:t>)</w:t>
            </w:r>
          </w:p>
        </w:tc>
        <w:tc>
          <w:tcPr>
            <w:tcW w:w="2045" w:type="dxa"/>
          </w:tcPr>
          <w:p w14:paraId="2A4BFED7" w14:textId="7C2BA98E" w:rsidR="00342A77" w:rsidRPr="00E03D4F" w:rsidRDefault="00342A77" w:rsidP="002E6176">
            <w:pPr>
              <w:pStyle w:val="Caption"/>
            </w:pPr>
            <w:r w:rsidRPr="00E03D4F">
              <w:t xml:space="preserve">&lt; </w:t>
            </w:r>
            <w:r>
              <w:t>MLOQ</w:t>
            </w:r>
            <w:r w:rsidRPr="00E03D4F">
              <w:t xml:space="preserve"> (</w:t>
            </w:r>
            <w:r>
              <w:t>2</w:t>
            </w:r>
            <w:r w:rsidRPr="00E03D4F">
              <w:t>)</w:t>
            </w:r>
          </w:p>
        </w:tc>
        <w:tc>
          <w:tcPr>
            <w:tcW w:w="2046" w:type="dxa"/>
          </w:tcPr>
          <w:p w14:paraId="35992723" w14:textId="5ED96BAE" w:rsidR="00342A77" w:rsidRPr="00342A77" w:rsidRDefault="00342A77" w:rsidP="002E6176">
            <w:pPr>
              <w:pStyle w:val="Caption"/>
              <w:rPr>
                <w:highlight w:val="magenta"/>
              </w:rPr>
            </w:pPr>
            <w:r w:rsidRPr="00E03D4F">
              <w:t xml:space="preserve">&lt; </w:t>
            </w:r>
            <w:r>
              <w:t>MLOQ</w:t>
            </w:r>
            <w:r w:rsidRPr="00E03D4F">
              <w:t xml:space="preserve"> (</w:t>
            </w:r>
            <w:r>
              <w:t>3</w:t>
            </w:r>
            <w:r w:rsidRPr="00E03D4F">
              <w:t>)</w:t>
            </w:r>
          </w:p>
        </w:tc>
        <w:tc>
          <w:tcPr>
            <w:tcW w:w="1035" w:type="dxa"/>
          </w:tcPr>
          <w:p w14:paraId="4F7F4534" w14:textId="77777777" w:rsidR="00342A77" w:rsidRPr="00A64CE5" w:rsidRDefault="00342A77" w:rsidP="002E6176">
            <w:pPr>
              <w:pStyle w:val="Caption"/>
            </w:pPr>
            <w:r w:rsidRPr="00A64CE5">
              <w:t>-</w:t>
            </w:r>
          </w:p>
        </w:tc>
      </w:tr>
      <w:tr w:rsidR="00342A77" w14:paraId="0BD8D042" w14:textId="77777777" w:rsidTr="00053138">
        <w:tc>
          <w:tcPr>
            <w:tcW w:w="1599" w:type="dxa"/>
            <w:vMerge/>
            <w:vAlign w:val="center"/>
          </w:tcPr>
          <w:p w14:paraId="5C9F86F6" w14:textId="77777777" w:rsidR="00342A77" w:rsidRPr="005A0EB4" w:rsidRDefault="00342A77" w:rsidP="002E6176">
            <w:pPr>
              <w:pStyle w:val="Caption"/>
            </w:pPr>
          </w:p>
        </w:tc>
        <w:tc>
          <w:tcPr>
            <w:tcW w:w="1945" w:type="dxa"/>
          </w:tcPr>
          <w:p w14:paraId="6F0961D5" w14:textId="77777777" w:rsidR="00342A77" w:rsidRPr="00E03D4F" w:rsidRDefault="00342A77" w:rsidP="002E6176">
            <w:pPr>
              <w:pStyle w:val="Caption"/>
            </w:pPr>
            <w:r w:rsidRPr="00E03D4F">
              <w:t>3</w:t>
            </w:r>
          </w:p>
        </w:tc>
        <w:tc>
          <w:tcPr>
            <w:tcW w:w="2045" w:type="dxa"/>
          </w:tcPr>
          <w:p w14:paraId="15E54136" w14:textId="247C8396" w:rsidR="00342A77" w:rsidRDefault="00342A77" w:rsidP="002E6176">
            <w:pPr>
              <w:pStyle w:val="Caption"/>
            </w:pPr>
            <w:r>
              <w:t xml:space="preserve">0.006 </w:t>
            </w:r>
            <w:r w:rsidRPr="00E03D4F">
              <w:t>(</w:t>
            </w:r>
            <w:r>
              <w:t>1</w:t>
            </w:r>
            <w:r w:rsidRPr="00E03D4F">
              <w:t>)</w:t>
            </w:r>
          </w:p>
        </w:tc>
        <w:tc>
          <w:tcPr>
            <w:tcW w:w="2045" w:type="dxa"/>
          </w:tcPr>
          <w:p w14:paraId="55FB19BF" w14:textId="038D1347" w:rsidR="00342A77" w:rsidRPr="00D12620" w:rsidRDefault="00342A77" w:rsidP="002E6176">
            <w:pPr>
              <w:pStyle w:val="Caption"/>
              <w:rPr>
                <w:highlight w:val="magenta"/>
              </w:rPr>
            </w:pPr>
            <w:r w:rsidRPr="00342A77">
              <w:t>0.002 ± 0.0006 (2)</w:t>
            </w:r>
          </w:p>
        </w:tc>
        <w:tc>
          <w:tcPr>
            <w:tcW w:w="2045" w:type="dxa"/>
          </w:tcPr>
          <w:p w14:paraId="7C553B72" w14:textId="2A50F1D7" w:rsidR="00342A77" w:rsidRPr="00E03D4F" w:rsidRDefault="00342A77" w:rsidP="002E6176">
            <w:pPr>
              <w:pStyle w:val="Caption"/>
            </w:pPr>
            <w:r>
              <w:t>1.2 (1)</w:t>
            </w:r>
          </w:p>
        </w:tc>
        <w:tc>
          <w:tcPr>
            <w:tcW w:w="2046" w:type="dxa"/>
          </w:tcPr>
          <w:p w14:paraId="1D17877C" w14:textId="2DE8C63F" w:rsidR="00342A77" w:rsidRPr="00342A77" w:rsidRDefault="00342A77" w:rsidP="002E6176">
            <w:pPr>
              <w:pStyle w:val="Caption"/>
              <w:rPr>
                <w:highlight w:val="magenta"/>
              </w:rPr>
            </w:pPr>
            <w:r w:rsidRPr="00342A77">
              <w:t>0.8 ± 0.01 (2)</w:t>
            </w:r>
          </w:p>
        </w:tc>
        <w:tc>
          <w:tcPr>
            <w:tcW w:w="1035" w:type="dxa"/>
          </w:tcPr>
          <w:p w14:paraId="2AB56462" w14:textId="348BEAB4" w:rsidR="00342A77" w:rsidRPr="00A64CE5" w:rsidRDefault="00A64CE5" w:rsidP="002E6176">
            <w:pPr>
              <w:pStyle w:val="Caption"/>
            </w:pPr>
            <w:r w:rsidRPr="00A64CE5">
              <w:t>27-40</w:t>
            </w:r>
          </w:p>
        </w:tc>
      </w:tr>
      <w:tr w:rsidR="00342A77" w14:paraId="015D5D40" w14:textId="77777777" w:rsidTr="00053138">
        <w:tc>
          <w:tcPr>
            <w:tcW w:w="1599" w:type="dxa"/>
            <w:vMerge/>
            <w:vAlign w:val="center"/>
          </w:tcPr>
          <w:p w14:paraId="17BA207D" w14:textId="77777777" w:rsidR="00342A77" w:rsidRPr="005A0EB4" w:rsidRDefault="00342A77" w:rsidP="002E6176">
            <w:pPr>
              <w:pStyle w:val="Caption"/>
            </w:pPr>
          </w:p>
        </w:tc>
        <w:tc>
          <w:tcPr>
            <w:tcW w:w="1945" w:type="dxa"/>
          </w:tcPr>
          <w:p w14:paraId="5A7D0AD7" w14:textId="77777777" w:rsidR="00342A77" w:rsidRPr="007B577C" w:rsidRDefault="00342A77" w:rsidP="002E6176">
            <w:pPr>
              <w:pStyle w:val="Caption"/>
            </w:pPr>
            <w:r>
              <w:t>10</w:t>
            </w:r>
          </w:p>
        </w:tc>
        <w:tc>
          <w:tcPr>
            <w:tcW w:w="2045" w:type="dxa"/>
          </w:tcPr>
          <w:p w14:paraId="7B2FD632" w14:textId="780071A2" w:rsidR="00342A77" w:rsidRDefault="00342A77" w:rsidP="002E6176">
            <w:pPr>
              <w:pStyle w:val="Caption"/>
            </w:pPr>
            <w:r>
              <w:t>0.03</w:t>
            </w:r>
            <w:r w:rsidRPr="00E03D4F">
              <w:t xml:space="preserve"> ± </w:t>
            </w:r>
            <w:r>
              <w:t>0.008</w:t>
            </w:r>
            <w:r w:rsidRPr="00E03D4F">
              <w:t xml:space="preserve"> (</w:t>
            </w:r>
            <w:r>
              <w:t>2</w:t>
            </w:r>
            <w:r w:rsidRPr="00E03D4F">
              <w:t>)</w:t>
            </w:r>
          </w:p>
        </w:tc>
        <w:tc>
          <w:tcPr>
            <w:tcW w:w="2045" w:type="dxa"/>
          </w:tcPr>
          <w:p w14:paraId="0A15B320" w14:textId="39F4A970" w:rsidR="00342A77" w:rsidRPr="00A64CE5" w:rsidRDefault="00342A77" w:rsidP="002E6176">
            <w:pPr>
              <w:pStyle w:val="Caption"/>
            </w:pPr>
            <w:r w:rsidRPr="00A64CE5">
              <w:t>0.03 ± 0.013 (3)</w:t>
            </w:r>
          </w:p>
        </w:tc>
        <w:tc>
          <w:tcPr>
            <w:tcW w:w="2045" w:type="dxa"/>
          </w:tcPr>
          <w:p w14:paraId="7CBBB25E" w14:textId="6DE492FF" w:rsidR="00342A77" w:rsidRPr="00342A77" w:rsidRDefault="00342A77" w:rsidP="002E6176">
            <w:pPr>
              <w:pStyle w:val="Caption"/>
            </w:pPr>
            <w:r w:rsidRPr="00342A77">
              <w:t>4 ± 0.4 (2)</w:t>
            </w:r>
          </w:p>
        </w:tc>
        <w:tc>
          <w:tcPr>
            <w:tcW w:w="2046" w:type="dxa"/>
          </w:tcPr>
          <w:p w14:paraId="7D857E01" w14:textId="7746A7D4" w:rsidR="00342A77" w:rsidRPr="00342A77" w:rsidRDefault="00342A77" w:rsidP="002E6176">
            <w:pPr>
              <w:pStyle w:val="Caption"/>
            </w:pPr>
            <w:r w:rsidRPr="00342A77">
              <w:t>3.8 ± 0.31 (3)</w:t>
            </w:r>
          </w:p>
        </w:tc>
        <w:tc>
          <w:tcPr>
            <w:tcW w:w="1035" w:type="dxa"/>
          </w:tcPr>
          <w:p w14:paraId="053FF317" w14:textId="6DD2576F" w:rsidR="00342A77" w:rsidRPr="00A64CE5" w:rsidRDefault="00A64CE5" w:rsidP="002E6176">
            <w:pPr>
              <w:pStyle w:val="Caption"/>
            </w:pPr>
            <w:r w:rsidRPr="00A64CE5">
              <w:t>38-41</w:t>
            </w:r>
          </w:p>
        </w:tc>
      </w:tr>
      <w:tr w:rsidR="00342A77" w14:paraId="7B61286B" w14:textId="77777777" w:rsidTr="00053138">
        <w:tc>
          <w:tcPr>
            <w:tcW w:w="1599" w:type="dxa"/>
            <w:vMerge/>
            <w:vAlign w:val="center"/>
          </w:tcPr>
          <w:p w14:paraId="75CF13F3" w14:textId="77777777" w:rsidR="00342A77" w:rsidRPr="005A0EB4" w:rsidRDefault="00342A77" w:rsidP="002E6176">
            <w:pPr>
              <w:pStyle w:val="Caption"/>
            </w:pPr>
          </w:p>
        </w:tc>
        <w:tc>
          <w:tcPr>
            <w:tcW w:w="1945" w:type="dxa"/>
          </w:tcPr>
          <w:p w14:paraId="243D37DB" w14:textId="77777777" w:rsidR="00342A77" w:rsidRPr="007B577C" w:rsidRDefault="00342A77" w:rsidP="002E6176">
            <w:pPr>
              <w:pStyle w:val="Caption"/>
            </w:pPr>
            <w:r>
              <w:t>30</w:t>
            </w:r>
          </w:p>
        </w:tc>
        <w:tc>
          <w:tcPr>
            <w:tcW w:w="2045" w:type="dxa"/>
          </w:tcPr>
          <w:p w14:paraId="2D555059" w14:textId="0EDC816B" w:rsidR="00342A77" w:rsidRPr="00D12620" w:rsidRDefault="00342A77" w:rsidP="002E6176">
            <w:pPr>
              <w:pStyle w:val="Caption"/>
            </w:pPr>
            <w:r w:rsidRPr="00D12620">
              <w:t>0.1 ± 0.04 (2)</w:t>
            </w:r>
          </w:p>
        </w:tc>
        <w:tc>
          <w:tcPr>
            <w:tcW w:w="2045" w:type="dxa"/>
          </w:tcPr>
          <w:p w14:paraId="5B94A533" w14:textId="1C529198" w:rsidR="00342A77" w:rsidRPr="00A64CE5" w:rsidRDefault="00342A77" w:rsidP="00AA6202">
            <w:pPr>
              <w:pStyle w:val="Caption"/>
            </w:pPr>
            <w:r w:rsidRPr="00A64CE5">
              <w:t>0.1 ± 0.10 (3)</w:t>
            </w:r>
          </w:p>
        </w:tc>
        <w:tc>
          <w:tcPr>
            <w:tcW w:w="2045" w:type="dxa"/>
          </w:tcPr>
          <w:p w14:paraId="46466DBD" w14:textId="7D8C1A29" w:rsidR="00342A77" w:rsidRPr="00A64CE5" w:rsidRDefault="00342A77" w:rsidP="002E6176">
            <w:pPr>
              <w:pStyle w:val="Caption"/>
            </w:pPr>
            <w:r w:rsidRPr="00A64CE5">
              <w:t>13 ± 1.4 (2)</w:t>
            </w:r>
          </w:p>
        </w:tc>
        <w:tc>
          <w:tcPr>
            <w:tcW w:w="2046" w:type="dxa"/>
          </w:tcPr>
          <w:p w14:paraId="70926ACB" w14:textId="6683C130" w:rsidR="00342A77" w:rsidRPr="00A64CE5" w:rsidRDefault="00342A77" w:rsidP="002E6176">
            <w:pPr>
              <w:pStyle w:val="Caption"/>
            </w:pPr>
            <w:r w:rsidRPr="00A64CE5">
              <w:t>10 ± 1.5</w:t>
            </w:r>
            <w:r w:rsidR="00A64CE5" w:rsidRPr="00A64CE5">
              <w:t>3</w:t>
            </w:r>
            <w:r w:rsidRPr="00A64CE5">
              <w:t xml:space="preserve"> (3)</w:t>
            </w:r>
          </w:p>
        </w:tc>
        <w:tc>
          <w:tcPr>
            <w:tcW w:w="1035" w:type="dxa"/>
          </w:tcPr>
          <w:p w14:paraId="3C17E2B6" w14:textId="49027C23" w:rsidR="00342A77" w:rsidRPr="00A64CE5" w:rsidRDefault="00A64CE5" w:rsidP="002E6176">
            <w:pPr>
              <w:pStyle w:val="Caption"/>
            </w:pPr>
            <w:r w:rsidRPr="00A64CE5">
              <w:t>34-43</w:t>
            </w:r>
          </w:p>
        </w:tc>
      </w:tr>
      <w:tr w:rsidR="00342A77" w14:paraId="0EBCFCE7" w14:textId="77777777" w:rsidTr="00053138">
        <w:tc>
          <w:tcPr>
            <w:tcW w:w="1599" w:type="dxa"/>
            <w:vMerge/>
            <w:vAlign w:val="center"/>
          </w:tcPr>
          <w:p w14:paraId="59589BF0" w14:textId="77777777" w:rsidR="00342A77" w:rsidRPr="005A0EB4" w:rsidRDefault="00342A77" w:rsidP="002E6176">
            <w:pPr>
              <w:pStyle w:val="Caption"/>
            </w:pPr>
          </w:p>
        </w:tc>
        <w:tc>
          <w:tcPr>
            <w:tcW w:w="1945" w:type="dxa"/>
          </w:tcPr>
          <w:p w14:paraId="376324D3" w14:textId="77777777" w:rsidR="00342A77" w:rsidRPr="007B577C" w:rsidRDefault="00342A77" w:rsidP="002E6176">
            <w:pPr>
              <w:pStyle w:val="Caption"/>
            </w:pPr>
            <w:r>
              <w:t>100</w:t>
            </w:r>
          </w:p>
        </w:tc>
        <w:tc>
          <w:tcPr>
            <w:tcW w:w="2045" w:type="dxa"/>
          </w:tcPr>
          <w:p w14:paraId="19A33697" w14:textId="32D3219B" w:rsidR="00342A77" w:rsidRPr="00D12620" w:rsidRDefault="00342A77" w:rsidP="002E6176">
            <w:pPr>
              <w:pStyle w:val="Caption"/>
            </w:pPr>
            <w:r w:rsidRPr="00D12620">
              <w:t>0.6 ± 0.15 (2)</w:t>
            </w:r>
          </w:p>
        </w:tc>
        <w:tc>
          <w:tcPr>
            <w:tcW w:w="2045" w:type="dxa"/>
          </w:tcPr>
          <w:p w14:paraId="718875EF" w14:textId="363AE899" w:rsidR="00342A77" w:rsidRPr="00A64CE5" w:rsidRDefault="00342A77" w:rsidP="00AA6202">
            <w:pPr>
              <w:pStyle w:val="Caption"/>
            </w:pPr>
            <w:r w:rsidRPr="00A64CE5">
              <w:t>0.5 ± 0.21 (3)</w:t>
            </w:r>
          </w:p>
        </w:tc>
        <w:tc>
          <w:tcPr>
            <w:tcW w:w="2045" w:type="dxa"/>
            <w:shd w:val="clear" w:color="auto" w:fill="auto"/>
          </w:tcPr>
          <w:p w14:paraId="1555E62F" w14:textId="233FCE33" w:rsidR="00342A77" w:rsidRPr="00A64CE5" w:rsidRDefault="00342A77" w:rsidP="002E6176">
            <w:pPr>
              <w:pStyle w:val="Caption"/>
            </w:pPr>
            <w:r w:rsidRPr="00A64CE5">
              <w:t>3</w:t>
            </w:r>
            <w:r w:rsidR="00A64CE5" w:rsidRPr="00A64CE5">
              <w:t>6</w:t>
            </w:r>
            <w:r w:rsidRPr="00A64CE5">
              <w:t xml:space="preserve"> ± </w:t>
            </w:r>
            <w:r w:rsidR="00A64CE5" w:rsidRPr="00A64CE5">
              <w:t>0.0</w:t>
            </w:r>
            <w:r w:rsidRPr="00A64CE5">
              <w:t xml:space="preserve"> (</w:t>
            </w:r>
            <w:r w:rsidR="00A64CE5" w:rsidRPr="00A64CE5">
              <w:t>2</w:t>
            </w:r>
            <w:r w:rsidRPr="00A64CE5">
              <w:t>)</w:t>
            </w:r>
          </w:p>
        </w:tc>
        <w:tc>
          <w:tcPr>
            <w:tcW w:w="2046" w:type="dxa"/>
            <w:shd w:val="clear" w:color="auto" w:fill="auto"/>
          </w:tcPr>
          <w:p w14:paraId="1B215660" w14:textId="1685EB19" w:rsidR="00342A77" w:rsidRPr="00A64CE5" w:rsidRDefault="00342A77" w:rsidP="002E6176">
            <w:pPr>
              <w:pStyle w:val="Caption"/>
            </w:pPr>
            <w:r w:rsidRPr="00A64CE5">
              <w:t>3</w:t>
            </w:r>
            <w:r w:rsidR="00A64CE5" w:rsidRPr="00A64CE5">
              <w:t>4</w:t>
            </w:r>
            <w:r w:rsidRPr="00A64CE5">
              <w:t xml:space="preserve"> ± </w:t>
            </w:r>
            <w:r w:rsidR="00A64CE5" w:rsidRPr="00A64CE5">
              <w:t>5.6</w:t>
            </w:r>
            <w:r w:rsidRPr="00A64CE5">
              <w:t xml:space="preserve"> (</w:t>
            </w:r>
            <w:r w:rsidR="00A64CE5" w:rsidRPr="00A64CE5">
              <w:t>3</w:t>
            </w:r>
            <w:r w:rsidRPr="00A64CE5">
              <w:t>)</w:t>
            </w:r>
          </w:p>
        </w:tc>
        <w:tc>
          <w:tcPr>
            <w:tcW w:w="1035" w:type="dxa"/>
          </w:tcPr>
          <w:p w14:paraId="68FB60C9" w14:textId="01D0D920" w:rsidR="00342A77" w:rsidRPr="00A64CE5" w:rsidRDefault="00A64CE5" w:rsidP="002E6176">
            <w:pPr>
              <w:pStyle w:val="Caption"/>
            </w:pPr>
            <w:r w:rsidRPr="00A64CE5">
              <w:t>34-</w:t>
            </w:r>
            <w:r w:rsidR="00342A77" w:rsidRPr="00A64CE5">
              <w:t>3</w:t>
            </w:r>
            <w:r w:rsidRPr="00A64CE5">
              <w:t>6</w:t>
            </w:r>
          </w:p>
        </w:tc>
      </w:tr>
      <w:tr w:rsidR="00342A77" w14:paraId="0730FC76" w14:textId="77777777" w:rsidTr="00053138">
        <w:tc>
          <w:tcPr>
            <w:tcW w:w="1599" w:type="dxa"/>
            <w:vMerge/>
            <w:vAlign w:val="center"/>
          </w:tcPr>
          <w:p w14:paraId="033EE364" w14:textId="77777777" w:rsidR="00342A77" w:rsidRPr="005A0EB4" w:rsidRDefault="00342A77" w:rsidP="002E6176">
            <w:pPr>
              <w:pStyle w:val="Caption"/>
            </w:pPr>
          </w:p>
        </w:tc>
        <w:tc>
          <w:tcPr>
            <w:tcW w:w="1945" w:type="dxa"/>
          </w:tcPr>
          <w:p w14:paraId="1EA63305" w14:textId="77777777" w:rsidR="00342A77" w:rsidRPr="00D12620" w:rsidRDefault="00342A77" w:rsidP="002E6176">
            <w:pPr>
              <w:pStyle w:val="Caption"/>
            </w:pPr>
            <w:r w:rsidRPr="00D12620">
              <w:t>300</w:t>
            </w:r>
          </w:p>
        </w:tc>
        <w:tc>
          <w:tcPr>
            <w:tcW w:w="2045" w:type="dxa"/>
          </w:tcPr>
          <w:p w14:paraId="239D882F" w14:textId="717415BD" w:rsidR="00342A77" w:rsidRPr="00080B0B" w:rsidRDefault="00342A77" w:rsidP="002E6176">
            <w:pPr>
              <w:pStyle w:val="Caption"/>
              <w:rPr>
                <w:highlight w:val="yellow"/>
              </w:rPr>
            </w:pPr>
            <w:r w:rsidRPr="00D12620">
              <w:t>2.6 ± 1.41 (2)</w:t>
            </w:r>
          </w:p>
        </w:tc>
        <w:tc>
          <w:tcPr>
            <w:tcW w:w="2045" w:type="dxa"/>
          </w:tcPr>
          <w:p w14:paraId="6900096E" w14:textId="65505266" w:rsidR="00342A77" w:rsidRPr="00A64CE5" w:rsidRDefault="00342A77" w:rsidP="00AA6202">
            <w:pPr>
              <w:pStyle w:val="Caption"/>
            </w:pPr>
            <w:r w:rsidRPr="00A64CE5">
              <w:t>2 ± 1.48 (3)</w:t>
            </w:r>
          </w:p>
        </w:tc>
        <w:tc>
          <w:tcPr>
            <w:tcW w:w="2045" w:type="dxa"/>
          </w:tcPr>
          <w:p w14:paraId="23EFB856" w14:textId="6B2F5C4A" w:rsidR="00342A77" w:rsidRPr="00A64CE5" w:rsidRDefault="00A64CE5" w:rsidP="002E6176">
            <w:pPr>
              <w:pStyle w:val="Caption"/>
            </w:pPr>
            <w:r w:rsidRPr="00A64CE5">
              <w:t>103</w:t>
            </w:r>
            <w:r w:rsidR="00342A77" w:rsidRPr="00A64CE5">
              <w:t xml:space="preserve"> ± </w:t>
            </w:r>
            <w:r w:rsidRPr="00A64CE5">
              <w:t>16.3</w:t>
            </w:r>
            <w:r w:rsidR="00342A77" w:rsidRPr="00A64CE5">
              <w:t xml:space="preserve"> (</w:t>
            </w:r>
            <w:r w:rsidRPr="00A64CE5">
              <w:t>2</w:t>
            </w:r>
            <w:r w:rsidR="00342A77" w:rsidRPr="00A64CE5">
              <w:t>)</w:t>
            </w:r>
          </w:p>
        </w:tc>
        <w:tc>
          <w:tcPr>
            <w:tcW w:w="2046" w:type="dxa"/>
          </w:tcPr>
          <w:p w14:paraId="41769DCC" w14:textId="64BB5046" w:rsidR="00342A77" w:rsidRPr="00A64CE5" w:rsidRDefault="00A64CE5" w:rsidP="002E6176">
            <w:pPr>
              <w:pStyle w:val="Caption"/>
            </w:pPr>
            <w:r w:rsidRPr="00A64CE5">
              <w:t>92</w:t>
            </w:r>
            <w:r w:rsidR="00342A77" w:rsidRPr="00A64CE5">
              <w:t xml:space="preserve"> ± </w:t>
            </w:r>
            <w:r w:rsidRPr="00A64CE5">
              <w:t>9.5</w:t>
            </w:r>
            <w:r w:rsidR="00342A77" w:rsidRPr="00A64CE5">
              <w:t xml:space="preserve"> (</w:t>
            </w:r>
            <w:r w:rsidRPr="00A64CE5">
              <w:t>3</w:t>
            </w:r>
            <w:r w:rsidR="00342A77" w:rsidRPr="00A64CE5">
              <w:t>)</w:t>
            </w:r>
          </w:p>
        </w:tc>
        <w:tc>
          <w:tcPr>
            <w:tcW w:w="1035" w:type="dxa"/>
          </w:tcPr>
          <w:p w14:paraId="7E9076F8" w14:textId="51EB9114" w:rsidR="00342A77" w:rsidRPr="00A64CE5" w:rsidRDefault="00A64CE5" w:rsidP="002E6176">
            <w:pPr>
              <w:pStyle w:val="Caption"/>
            </w:pPr>
            <w:r w:rsidRPr="00A64CE5">
              <w:t>31-34</w:t>
            </w:r>
          </w:p>
        </w:tc>
      </w:tr>
      <w:tr w:rsidR="00342A77" w14:paraId="676E423E" w14:textId="77777777" w:rsidTr="00053138">
        <w:tc>
          <w:tcPr>
            <w:tcW w:w="1599" w:type="dxa"/>
            <w:vMerge/>
            <w:tcBorders>
              <w:bottom w:val="single" w:sz="4" w:space="0" w:color="auto"/>
            </w:tcBorders>
            <w:vAlign w:val="center"/>
          </w:tcPr>
          <w:p w14:paraId="7D51F1C9" w14:textId="77777777" w:rsidR="00342A77" w:rsidRPr="005A0EB4" w:rsidRDefault="00342A77" w:rsidP="002E6176">
            <w:pPr>
              <w:pStyle w:val="Caption"/>
            </w:pPr>
          </w:p>
        </w:tc>
        <w:tc>
          <w:tcPr>
            <w:tcW w:w="1945" w:type="dxa"/>
            <w:tcBorders>
              <w:bottom w:val="single" w:sz="4" w:space="0" w:color="auto"/>
            </w:tcBorders>
          </w:tcPr>
          <w:p w14:paraId="4BB5B1B1" w14:textId="77777777" w:rsidR="00342A77" w:rsidRPr="00D12620" w:rsidRDefault="00342A77" w:rsidP="002E6176">
            <w:pPr>
              <w:pStyle w:val="Caption"/>
            </w:pPr>
            <w:r w:rsidRPr="00D12620">
              <w:t>1000</w:t>
            </w:r>
          </w:p>
        </w:tc>
        <w:tc>
          <w:tcPr>
            <w:tcW w:w="2045" w:type="dxa"/>
            <w:tcBorders>
              <w:bottom w:val="single" w:sz="4" w:space="0" w:color="auto"/>
            </w:tcBorders>
          </w:tcPr>
          <w:p w14:paraId="20458B19" w14:textId="06DF4039" w:rsidR="00342A77" w:rsidRPr="00080B0B" w:rsidRDefault="00342A77" w:rsidP="002E6176">
            <w:pPr>
              <w:pStyle w:val="Caption"/>
              <w:rPr>
                <w:highlight w:val="yellow"/>
              </w:rPr>
            </w:pPr>
            <w:r>
              <w:t>16</w:t>
            </w:r>
            <w:r w:rsidRPr="00D12620">
              <w:t xml:space="preserve"> (</w:t>
            </w:r>
            <w:r>
              <w:t>1</w:t>
            </w:r>
            <w:r w:rsidRPr="00D12620">
              <w:t>)</w:t>
            </w:r>
          </w:p>
        </w:tc>
        <w:tc>
          <w:tcPr>
            <w:tcW w:w="2045" w:type="dxa"/>
            <w:tcBorders>
              <w:bottom w:val="single" w:sz="4" w:space="0" w:color="auto"/>
            </w:tcBorders>
          </w:tcPr>
          <w:p w14:paraId="146EAEF1" w14:textId="6C3A1E0F" w:rsidR="00342A77" w:rsidRPr="00D12620" w:rsidRDefault="00342A77" w:rsidP="002E6176">
            <w:pPr>
              <w:pStyle w:val="Caption"/>
            </w:pPr>
            <w:r>
              <w:t>23</w:t>
            </w:r>
            <w:r w:rsidRPr="00D12620">
              <w:t xml:space="preserve"> (</w:t>
            </w:r>
            <w:r>
              <w:t>1</w:t>
            </w:r>
            <w:r w:rsidRPr="00D12620">
              <w:t>)</w:t>
            </w:r>
          </w:p>
        </w:tc>
        <w:tc>
          <w:tcPr>
            <w:tcW w:w="2045" w:type="dxa"/>
            <w:tcBorders>
              <w:bottom w:val="single" w:sz="4" w:space="0" w:color="auto"/>
            </w:tcBorders>
          </w:tcPr>
          <w:p w14:paraId="3E8D038D" w14:textId="2EB7E685" w:rsidR="00342A77" w:rsidRPr="00080B0B" w:rsidRDefault="00342A77" w:rsidP="002E6176">
            <w:pPr>
              <w:pStyle w:val="Caption"/>
              <w:rPr>
                <w:highlight w:val="yellow"/>
              </w:rPr>
            </w:pPr>
            <w:r w:rsidRPr="00A64CE5">
              <w:t>4</w:t>
            </w:r>
            <w:r w:rsidR="00A64CE5" w:rsidRPr="00A64CE5">
              <w:t>88</w:t>
            </w:r>
            <w:r w:rsidRPr="00A64CE5">
              <w:t xml:space="preserve"> (</w:t>
            </w:r>
            <w:r w:rsidR="00A64CE5" w:rsidRPr="00A64CE5">
              <w:t>1</w:t>
            </w:r>
            <w:r w:rsidRPr="00A64CE5">
              <w:t>)</w:t>
            </w:r>
          </w:p>
        </w:tc>
        <w:tc>
          <w:tcPr>
            <w:tcW w:w="2046" w:type="dxa"/>
            <w:tcBorders>
              <w:bottom w:val="single" w:sz="4" w:space="0" w:color="auto"/>
            </w:tcBorders>
          </w:tcPr>
          <w:p w14:paraId="753A0CA5" w14:textId="312545D6" w:rsidR="00342A77" w:rsidRPr="00342A77" w:rsidRDefault="00A64CE5" w:rsidP="002E6176">
            <w:pPr>
              <w:pStyle w:val="Caption"/>
              <w:rPr>
                <w:highlight w:val="magenta"/>
              </w:rPr>
            </w:pPr>
            <w:r w:rsidRPr="00A64CE5">
              <w:t>371</w:t>
            </w:r>
            <w:r w:rsidR="00342A77" w:rsidRPr="00A64CE5">
              <w:t xml:space="preserve"> (</w:t>
            </w:r>
            <w:r w:rsidRPr="00A64CE5">
              <w:t>1</w:t>
            </w:r>
            <w:r w:rsidR="00342A77" w:rsidRPr="00A64CE5">
              <w:t>)</w:t>
            </w:r>
          </w:p>
        </w:tc>
        <w:tc>
          <w:tcPr>
            <w:tcW w:w="1035" w:type="dxa"/>
            <w:tcBorders>
              <w:bottom w:val="single" w:sz="4" w:space="0" w:color="auto"/>
            </w:tcBorders>
          </w:tcPr>
          <w:p w14:paraId="4F03FF84" w14:textId="664B5A64" w:rsidR="00342A77" w:rsidRPr="00A64CE5" w:rsidRDefault="00A64CE5" w:rsidP="002E6176">
            <w:pPr>
              <w:pStyle w:val="Caption"/>
            </w:pPr>
            <w:r w:rsidRPr="00A64CE5">
              <w:t>37-49</w:t>
            </w:r>
          </w:p>
        </w:tc>
      </w:tr>
      <w:tr w:rsidR="00EE0F6A" w14:paraId="4DA17FAC" w14:textId="77777777" w:rsidTr="00053138">
        <w:tc>
          <w:tcPr>
            <w:tcW w:w="1599" w:type="dxa"/>
            <w:vMerge w:val="restart"/>
            <w:tcBorders>
              <w:top w:val="single" w:sz="4" w:space="0" w:color="auto"/>
            </w:tcBorders>
            <w:vAlign w:val="center"/>
          </w:tcPr>
          <w:p w14:paraId="0BF035D2" w14:textId="77777777" w:rsidR="00EE0F6A" w:rsidRPr="005A0EB4" w:rsidRDefault="00EE0F6A" w:rsidP="002E6176">
            <w:pPr>
              <w:pStyle w:val="Caption"/>
            </w:pPr>
            <w:r w:rsidRPr="005A0EB4">
              <w:t xml:space="preserve">Melengestrol Acetate </w:t>
            </w:r>
          </w:p>
          <w:p w14:paraId="194D5EFB" w14:textId="77777777" w:rsidR="00EE0F6A" w:rsidRPr="005A0EB4" w:rsidRDefault="00EE0F6A" w:rsidP="002E6176">
            <w:pPr>
              <w:pStyle w:val="Caption"/>
            </w:pPr>
          </w:p>
        </w:tc>
        <w:tc>
          <w:tcPr>
            <w:tcW w:w="1945" w:type="dxa"/>
            <w:tcBorders>
              <w:top w:val="single" w:sz="4" w:space="0" w:color="auto"/>
            </w:tcBorders>
          </w:tcPr>
          <w:p w14:paraId="484184AC" w14:textId="77777777" w:rsidR="00EE0F6A" w:rsidRDefault="00EE0F6A" w:rsidP="002E6176">
            <w:pPr>
              <w:pStyle w:val="Caption"/>
            </w:pPr>
            <w:r>
              <w:t>Control</w:t>
            </w:r>
          </w:p>
        </w:tc>
        <w:tc>
          <w:tcPr>
            <w:tcW w:w="2045" w:type="dxa"/>
            <w:tcBorders>
              <w:top w:val="single" w:sz="4" w:space="0" w:color="auto"/>
            </w:tcBorders>
          </w:tcPr>
          <w:p w14:paraId="46013872" w14:textId="2593D97E" w:rsidR="00EE0F6A" w:rsidRPr="00EE0F6A" w:rsidRDefault="00EE0F6A" w:rsidP="00627FB7">
            <w:pPr>
              <w:pStyle w:val="Caption"/>
            </w:pPr>
            <w:r w:rsidRPr="00EE0F6A">
              <w:t>&lt; MLOQ (3)</w:t>
            </w:r>
            <w:r w:rsidRPr="00EE0F6A">
              <w:rPr>
                <w:vertAlign w:val="superscript"/>
              </w:rPr>
              <w:t>b</w:t>
            </w:r>
          </w:p>
        </w:tc>
        <w:tc>
          <w:tcPr>
            <w:tcW w:w="2045" w:type="dxa"/>
            <w:tcBorders>
              <w:top w:val="single" w:sz="4" w:space="0" w:color="auto"/>
            </w:tcBorders>
          </w:tcPr>
          <w:p w14:paraId="148B8AE3" w14:textId="0B764387" w:rsidR="00EE0F6A" w:rsidRPr="00EE0F6A" w:rsidRDefault="00EE0F6A" w:rsidP="002E6176">
            <w:pPr>
              <w:pStyle w:val="Caption"/>
            </w:pPr>
            <w:r w:rsidRPr="00EE0F6A">
              <w:t>&lt; MLOQ (2)</w:t>
            </w:r>
            <w:r w:rsidRPr="00EE0F6A">
              <w:rPr>
                <w:vertAlign w:val="superscript"/>
              </w:rPr>
              <w:t xml:space="preserve"> </w:t>
            </w:r>
          </w:p>
        </w:tc>
        <w:tc>
          <w:tcPr>
            <w:tcW w:w="2045" w:type="dxa"/>
            <w:tcBorders>
              <w:top w:val="single" w:sz="4" w:space="0" w:color="auto"/>
            </w:tcBorders>
          </w:tcPr>
          <w:p w14:paraId="78834B5E" w14:textId="365EE4EC" w:rsidR="00EE0F6A" w:rsidRPr="00EE0F6A" w:rsidRDefault="00EE0F6A" w:rsidP="002E6176">
            <w:pPr>
              <w:pStyle w:val="Caption"/>
            </w:pPr>
            <w:r w:rsidRPr="00EE0F6A">
              <w:t>&lt; MLOQ (3)</w:t>
            </w:r>
          </w:p>
        </w:tc>
        <w:tc>
          <w:tcPr>
            <w:tcW w:w="2046" w:type="dxa"/>
            <w:tcBorders>
              <w:top w:val="single" w:sz="4" w:space="0" w:color="auto"/>
            </w:tcBorders>
          </w:tcPr>
          <w:p w14:paraId="485BD61E" w14:textId="13227F8E" w:rsidR="00EE0F6A" w:rsidRPr="00EE0F6A" w:rsidRDefault="00EE0F6A" w:rsidP="002E6176">
            <w:pPr>
              <w:pStyle w:val="Caption"/>
            </w:pPr>
            <w:r w:rsidRPr="00EE0F6A">
              <w:t>&lt; MLOQ (2)</w:t>
            </w:r>
          </w:p>
        </w:tc>
        <w:tc>
          <w:tcPr>
            <w:tcW w:w="1035" w:type="dxa"/>
            <w:tcBorders>
              <w:top w:val="single" w:sz="4" w:space="0" w:color="auto"/>
            </w:tcBorders>
          </w:tcPr>
          <w:p w14:paraId="06322AD2" w14:textId="77777777" w:rsidR="00EE0F6A" w:rsidRPr="00EE0F6A" w:rsidRDefault="00EE0F6A" w:rsidP="002E6176">
            <w:pPr>
              <w:pStyle w:val="Caption"/>
            </w:pPr>
            <w:r w:rsidRPr="00EE0F6A">
              <w:t>-</w:t>
            </w:r>
          </w:p>
        </w:tc>
      </w:tr>
      <w:tr w:rsidR="00EE0F6A" w14:paraId="08F9654E" w14:textId="77777777" w:rsidTr="00053138">
        <w:tc>
          <w:tcPr>
            <w:tcW w:w="1599" w:type="dxa"/>
            <w:vMerge/>
            <w:vAlign w:val="center"/>
          </w:tcPr>
          <w:p w14:paraId="47ABCAF7" w14:textId="77777777" w:rsidR="00EE0F6A" w:rsidRPr="007B577C" w:rsidRDefault="00EE0F6A" w:rsidP="002E6176">
            <w:pPr>
              <w:pStyle w:val="Caption"/>
            </w:pPr>
          </w:p>
        </w:tc>
        <w:tc>
          <w:tcPr>
            <w:tcW w:w="1945" w:type="dxa"/>
          </w:tcPr>
          <w:p w14:paraId="24964BA3" w14:textId="77777777" w:rsidR="00EE0F6A" w:rsidRDefault="00EE0F6A" w:rsidP="002E6176">
            <w:pPr>
              <w:pStyle w:val="Caption"/>
            </w:pPr>
            <w:r>
              <w:t>Solvent Control</w:t>
            </w:r>
          </w:p>
        </w:tc>
        <w:tc>
          <w:tcPr>
            <w:tcW w:w="2045" w:type="dxa"/>
          </w:tcPr>
          <w:p w14:paraId="0D108B07" w14:textId="09F13D91" w:rsidR="00EE0F6A" w:rsidRPr="00EE0F6A" w:rsidRDefault="00EE0F6A" w:rsidP="002E6176">
            <w:pPr>
              <w:pStyle w:val="Caption"/>
            </w:pPr>
            <w:r w:rsidRPr="00EE0F6A">
              <w:t>&lt; MLOQ (3)</w:t>
            </w:r>
          </w:p>
        </w:tc>
        <w:tc>
          <w:tcPr>
            <w:tcW w:w="2045" w:type="dxa"/>
          </w:tcPr>
          <w:p w14:paraId="34E060E4" w14:textId="15BD740F" w:rsidR="00EE0F6A" w:rsidRPr="00EE0F6A" w:rsidRDefault="00EE0F6A" w:rsidP="002E6176">
            <w:pPr>
              <w:pStyle w:val="Caption"/>
            </w:pPr>
            <w:r w:rsidRPr="00EE0F6A">
              <w:t>&lt; MLOQ (2)</w:t>
            </w:r>
          </w:p>
        </w:tc>
        <w:tc>
          <w:tcPr>
            <w:tcW w:w="2045" w:type="dxa"/>
          </w:tcPr>
          <w:p w14:paraId="7979A895" w14:textId="01B6B6EB" w:rsidR="00EE0F6A" w:rsidRPr="00EE0F6A" w:rsidRDefault="00EE0F6A" w:rsidP="002E6176">
            <w:pPr>
              <w:pStyle w:val="Caption"/>
            </w:pPr>
            <w:r w:rsidRPr="00EE0F6A">
              <w:t>&lt; MLOQ (3)</w:t>
            </w:r>
          </w:p>
        </w:tc>
        <w:tc>
          <w:tcPr>
            <w:tcW w:w="2046" w:type="dxa"/>
          </w:tcPr>
          <w:p w14:paraId="1EF1D8E8" w14:textId="0D46E31F" w:rsidR="00EE0F6A" w:rsidRPr="00EE0F6A" w:rsidRDefault="00EE0F6A" w:rsidP="002E6176">
            <w:pPr>
              <w:pStyle w:val="Caption"/>
            </w:pPr>
            <w:r w:rsidRPr="00EE0F6A">
              <w:t>&lt; MLOQ (2)</w:t>
            </w:r>
          </w:p>
        </w:tc>
        <w:tc>
          <w:tcPr>
            <w:tcW w:w="1035" w:type="dxa"/>
          </w:tcPr>
          <w:p w14:paraId="3F1AFA19" w14:textId="77777777" w:rsidR="00EE0F6A" w:rsidRPr="00EE0F6A" w:rsidRDefault="00EE0F6A" w:rsidP="002E6176">
            <w:pPr>
              <w:pStyle w:val="Caption"/>
            </w:pPr>
            <w:r w:rsidRPr="00EE0F6A">
              <w:t>-</w:t>
            </w:r>
          </w:p>
        </w:tc>
      </w:tr>
      <w:tr w:rsidR="00EE0F6A" w14:paraId="4095EDB5" w14:textId="77777777" w:rsidTr="00053138">
        <w:tc>
          <w:tcPr>
            <w:tcW w:w="1599" w:type="dxa"/>
            <w:vMerge/>
            <w:vAlign w:val="center"/>
          </w:tcPr>
          <w:p w14:paraId="62B01B1B" w14:textId="77777777" w:rsidR="00EE0F6A" w:rsidRPr="007B577C" w:rsidRDefault="00EE0F6A" w:rsidP="002E6176">
            <w:pPr>
              <w:pStyle w:val="Caption"/>
            </w:pPr>
          </w:p>
        </w:tc>
        <w:tc>
          <w:tcPr>
            <w:tcW w:w="1945" w:type="dxa"/>
          </w:tcPr>
          <w:p w14:paraId="190CB660" w14:textId="77777777" w:rsidR="00EE0F6A" w:rsidRDefault="00EE0F6A" w:rsidP="002E6176">
            <w:pPr>
              <w:pStyle w:val="Caption"/>
            </w:pPr>
            <w:r>
              <w:t>3</w:t>
            </w:r>
          </w:p>
        </w:tc>
        <w:tc>
          <w:tcPr>
            <w:tcW w:w="2045" w:type="dxa"/>
          </w:tcPr>
          <w:p w14:paraId="28F45FCC" w14:textId="6C96F6BA" w:rsidR="00EE0F6A" w:rsidRPr="00C621DE" w:rsidRDefault="00EE0F6A" w:rsidP="002E6176">
            <w:pPr>
              <w:pStyle w:val="Caption"/>
              <w:rPr>
                <w:highlight w:val="magenta"/>
              </w:rPr>
            </w:pPr>
            <w:r w:rsidRPr="00B41A75">
              <w:t>0.00</w:t>
            </w:r>
            <w:r w:rsidR="00B41A75" w:rsidRPr="00B41A75">
              <w:t>4</w:t>
            </w:r>
            <w:r w:rsidRPr="00B41A75">
              <w:t xml:space="preserve"> (</w:t>
            </w:r>
            <w:r w:rsidR="00B41A75" w:rsidRPr="00B41A75">
              <w:t>1</w:t>
            </w:r>
            <w:r w:rsidRPr="00B41A75">
              <w:t>)</w:t>
            </w:r>
          </w:p>
        </w:tc>
        <w:tc>
          <w:tcPr>
            <w:tcW w:w="2045" w:type="dxa"/>
          </w:tcPr>
          <w:p w14:paraId="17BD3301" w14:textId="494B5323" w:rsidR="00EE0F6A" w:rsidRPr="00946337" w:rsidRDefault="00EE0F6A" w:rsidP="002E6176">
            <w:pPr>
              <w:pStyle w:val="Caption"/>
            </w:pPr>
            <w:r w:rsidRPr="00946337">
              <w:t>0.00</w:t>
            </w:r>
            <w:r w:rsidR="00946337" w:rsidRPr="00946337">
              <w:t>1</w:t>
            </w:r>
            <w:r w:rsidRPr="00946337">
              <w:t xml:space="preserve"> ± 0.00</w:t>
            </w:r>
            <w:r w:rsidR="00946337" w:rsidRPr="00946337">
              <w:t>03</w:t>
            </w:r>
            <w:r w:rsidRPr="00946337">
              <w:t xml:space="preserve"> (</w:t>
            </w:r>
            <w:r w:rsidR="00946337" w:rsidRPr="00946337">
              <w:t>2</w:t>
            </w:r>
            <w:r w:rsidRPr="00946337">
              <w:t>)</w:t>
            </w:r>
          </w:p>
        </w:tc>
        <w:tc>
          <w:tcPr>
            <w:tcW w:w="2045" w:type="dxa"/>
          </w:tcPr>
          <w:p w14:paraId="3E951EF8" w14:textId="2EF93395" w:rsidR="00EE0F6A" w:rsidRPr="00946337" w:rsidRDefault="00946337" w:rsidP="002E6176">
            <w:pPr>
              <w:pStyle w:val="Caption"/>
            </w:pPr>
            <w:r w:rsidRPr="00946337">
              <w:t xml:space="preserve">1.8 </w:t>
            </w:r>
            <w:r w:rsidR="00EE0F6A" w:rsidRPr="00946337">
              <w:t>(</w:t>
            </w:r>
            <w:r w:rsidRPr="00946337">
              <w:t>1</w:t>
            </w:r>
            <w:r w:rsidR="00EE0F6A" w:rsidRPr="00946337">
              <w:t>)</w:t>
            </w:r>
          </w:p>
        </w:tc>
        <w:tc>
          <w:tcPr>
            <w:tcW w:w="2046" w:type="dxa"/>
            <w:shd w:val="clear" w:color="auto" w:fill="auto"/>
          </w:tcPr>
          <w:p w14:paraId="505A74B2" w14:textId="6360E866" w:rsidR="00EE0F6A" w:rsidRPr="00C513D4" w:rsidRDefault="00946337" w:rsidP="002E6176">
            <w:pPr>
              <w:pStyle w:val="Caption"/>
            </w:pPr>
            <w:r w:rsidRPr="00C513D4">
              <w:t>0.9</w:t>
            </w:r>
            <w:r w:rsidR="00EE0F6A" w:rsidRPr="00C513D4">
              <w:t xml:space="preserve"> ± </w:t>
            </w:r>
            <w:r w:rsidRPr="00C513D4">
              <w:t>0.48</w:t>
            </w:r>
            <w:r w:rsidR="00EE0F6A" w:rsidRPr="00C513D4">
              <w:t xml:space="preserve"> (</w:t>
            </w:r>
            <w:r w:rsidRPr="00C513D4">
              <w:t>2</w:t>
            </w:r>
            <w:r w:rsidR="00EE0F6A" w:rsidRPr="00C513D4">
              <w:t>)</w:t>
            </w:r>
          </w:p>
        </w:tc>
        <w:tc>
          <w:tcPr>
            <w:tcW w:w="1035" w:type="dxa"/>
            <w:shd w:val="clear" w:color="auto" w:fill="auto"/>
          </w:tcPr>
          <w:p w14:paraId="393BA782" w14:textId="384CD3E7" w:rsidR="00EE0F6A" w:rsidRPr="00C513D4" w:rsidRDefault="00946337" w:rsidP="002E6176">
            <w:pPr>
              <w:pStyle w:val="Caption"/>
            </w:pPr>
            <w:r w:rsidRPr="00C513D4">
              <w:t>29-60</w:t>
            </w:r>
          </w:p>
        </w:tc>
      </w:tr>
      <w:tr w:rsidR="00EE0F6A" w14:paraId="2485B3E2" w14:textId="77777777" w:rsidTr="00053138">
        <w:tc>
          <w:tcPr>
            <w:tcW w:w="1599" w:type="dxa"/>
            <w:vMerge/>
            <w:vAlign w:val="center"/>
          </w:tcPr>
          <w:p w14:paraId="52CD1D88" w14:textId="77777777" w:rsidR="00EE0F6A" w:rsidRPr="007B577C" w:rsidRDefault="00EE0F6A" w:rsidP="002E6176">
            <w:pPr>
              <w:pStyle w:val="Caption"/>
            </w:pPr>
          </w:p>
        </w:tc>
        <w:tc>
          <w:tcPr>
            <w:tcW w:w="1945" w:type="dxa"/>
          </w:tcPr>
          <w:p w14:paraId="21F2D003" w14:textId="77777777" w:rsidR="00EE0F6A" w:rsidRDefault="00EE0F6A" w:rsidP="002E6176">
            <w:pPr>
              <w:pStyle w:val="Caption"/>
            </w:pPr>
            <w:r>
              <w:t>10</w:t>
            </w:r>
          </w:p>
        </w:tc>
        <w:tc>
          <w:tcPr>
            <w:tcW w:w="2045" w:type="dxa"/>
          </w:tcPr>
          <w:p w14:paraId="5DB57F24" w14:textId="57054189" w:rsidR="00EE0F6A" w:rsidRPr="00946337" w:rsidRDefault="00EE0F6A" w:rsidP="002E6176">
            <w:pPr>
              <w:pStyle w:val="Caption"/>
            </w:pPr>
            <w:r w:rsidRPr="00946337">
              <w:t>0.01 ± 0.00</w:t>
            </w:r>
            <w:r w:rsidR="00946337" w:rsidRPr="00946337">
              <w:t>5</w:t>
            </w:r>
            <w:r w:rsidRPr="00946337">
              <w:t xml:space="preserve"> (</w:t>
            </w:r>
            <w:r w:rsidR="00946337" w:rsidRPr="00946337">
              <w:t>3</w:t>
            </w:r>
            <w:r w:rsidRPr="00946337">
              <w:t>)</w:t>
            </w:r>
          </w:p>
        </w:tc>
        <w:tc>
          <w:tcPr>
            <w:tcW w:w="2045" w:type="dxa"/>
          </w:tcPr>
          <w:p w14:paraId="7B22C240" w14:textId="1B703515" w:rsidR="00EE0F6A" w:rsidRPr="00946337" w:rsidRDefault="00EE0F6A" w:rsidP="002E6176">
            <w:pPr>
              <w:pStyle w:val="Caption"/>
            </w:pPr>
            <w:r w:rsidRPr="00946337">
              <w:t>0.0</w:t>
            </w:r>
            <w:r w:rsidR="00946337" w:rsidRPr="00946337">
              <w:t>02 ± 0.0023</w:t>
            </w:r>
            <w:r w:rsidRPr="00946337">
              <w:t xml:space="preserve"> (</w:t>
            </w:r>
            <w:r w:rsidR="00946337" w:rsidRPr="00946337">
              <w:t>2</w:t>
            </w:r>
            <w:r w:rsidRPr="00946337">
              <w:t>)</w:t>
            </w:r>
          </w:p>
        </w:tc>
        <w:tc>
          <w:tcPr>
            <w:tcW w:w="2045" w:type="dxa"/>
          </w:tcPr>
          <w:p w14:paraId="046FEE5B" w14:textId="0BD5F2C4" w:rsidR="00EE0F6A" w:rsidRPr="00946337" w:rsidRDefault="00946337" w:rsidP="002E6176">
            <w:pPr>
              <w:pStyle w:val="Caption"/>
            </w:pPr>
            <w:r w:rsidRPr="00946337">
              <w:t>4.6</w:t>
            </w:r>
            <w:r w:rsidR="00EE0F6A" w:rsidRPr="00946337">
              <w:t xml:space="preserve"> ± </w:t>
            </w:r>
            <w:r w:rsidRPr="00946337">
              <w:t>0.79</w:t>
            </w:r>
            <w:r w:rsidR="00EE0F6A" w:rsidRPr="00946337">
              <w:t xml:space="preserve"> (</w:t>
            </w:r>
            <w:r w:rsidRPr="00946337">
              <w:t>3</w:t>
            </w:r>
            <w:r w:rsidR="00EE0F6A" w:rsidRPr="00946337">
              <w:t>)</w:t>
            </w:r>
          </w:p>
        </w:tc>
        <w:tc>
          <w:tcPr>
            <w:tcW w:w="2046" w:type="dxa"/>
            <w:shd w:val="clear" w:color="auto" w:fill="auto"/>
          </w:tcPr>
          <w:p w14:paraId="7F83162B" w14:textId="6EB89D86" w:rsidR="00EE0F6A" w:rsidRPr="00C513D4" w:rsidRDefault="00946337" w:rsidP="002E6176">
            <w:pPr>
              <w:pStyle w:val="Caption"/>
            </w:pPr>
            <w:r w:rsidRPr="00C513D4">
              <w:t>2.5</w:t>
            </w:r>
            <w:r w:rsidR="00EE0F6A" w:rsidRPr="00C513D4">
              <w:t xml:space="preserve"> ± </w:t>
            </w:r>
            <w:r w:rsidRPr="00C513D4">
              <w:t>0.92</w:t>
            </w:r>
            <w:r w:rsidR="00EE0F6A" w:rsidRPr="00C513D4">
              <w:t xml:space="preserve"> (</w:t>
            </w:r>
            <w:r w:rsidRPr="00C513D4">
              <w:t>2</w:t>
            </w:r>
            <w:r w:rsidR="00EE0F6A" w:rsidRPr="00C513D4">
              <w:t>)</w:t>
            </w:r>
          </w:p>
        </w:tc>
        <w:tc>
          <w:tcPr>
            <w:tcW w:w="1035" w:type="dxa"/>
            <w:shd w:val="clear" w:color="auto" w:fill="auto"/>
          </w:tcPr>
          <w:p w14:paraId="62F678D0" w14:textId="552DA801" w:rsidR="00EE0F6A" w:rsidRPr="00C513D4" w:rsidRDefault="00946337" w:rsidP="002E6176">
            <w:pPr>
              <w:pStyle w:val="Caption"/>
            </w:pPr>
            <w:r w:rsidRPr="00C513D4">
              <w:t>25-46</w:t>
            </w:r>
          </w:p>
        </w:tc>
      </w:tr>
      <w:tr w:rsidR="00EE0F6A" w14:paraId="639745A4" w14:textId="77777777" w:rsidTr="00053138">
        <w:tc>
          <w:tcPr>
            <w:tcW w:w="1599" w:type="dxa"/>
            <w:vMerge/>
            <w:vAlign w:val="center"/>
          </w:tcPr>
          <w:p w14:paraId="3852A34B" w14:textId="77777777" w:rsidR="00EE0F6A" w:rsidRPr="007B577C" w:rsidRDefault="00EE0F6A" w:rsidP="002E6176">
            <w:pPr>
              <w:pStyle w:val="Caption"/>
            </w:pPr>
          </w:p>
        </w:tc>
        <w:tc>
          <w:tcPr>
            <w:tcW w:w="1945" w:type="dxa"/>
          </w:tcPr>
          <w:p w14:paraId="554F44F1" w14:textId="77777777" w:rsidR="00EE0F6A" w:rsidRDefault="00EE0F6A" w:rsidP="002E6176">
            <w:pPr>
              <w:pStyle w:val="Caption"/>
            </w:pPr>
            <w:r>
              <w:t>30</w:t>
            </w:r>
          </w:p>
        </w:tc>
        <w:tc>
          <w:tcPr>
            <w:tcW w:w="2045" w:type="dxa"/>
          </w:tcPr>
          <w:p w14:paraId="78F7C9A9" w14:textId="7B63F7B3" w:rsidR="00EE0F6A" w:rsidRPr="00946337" w:rsidRDefault="00EE0F6A" w:rsidP="002E6176">
            <w:pPr>
              <w:pStyle w:val="Caption"/>
            </w:pPr>
            <w:r w:rsidRPr="00946337">
              <w:t>0.0</w:t>
            </w:r>
            <w:r w:rsidR="00946337" w:rsidRPr="00946337">
              <w:t>6</w:t>
            </w:r>
            <w:r w:rsidRPr="00946337">
              <w:t xml:space="preserve"> ± 0.0</w:t>
            </w:r>
            <w:r w:rsidR="00946337" w:rsidRPr="00946337">
              <w:t>1</w:t>
            </w:r>
            <w:r w:rsidRPr="00946337">
              <w:t>9 (</w:t>
            </w:r>
            <w:r w:rsidR="00946337" w:rsidRPr="00946337">
              <w:t>3</w:t>
            </w:r>
            <w:r w:rsidRPr="00946337">
              <w:t>)</w:t>
            </w:r>
          </w:p>
        </w:tc>
        <w:tc>
          <w:tcPr>
            <w:tcW w:w="2045" w:type="dxa"/>
          </w:tcPr>
          <w:p w14:paraId="5D14C371" w14:textId="395F43A9" w:rsidR="00EE0F6A" w:rsidRPr="00946337" w:rsidRDefault="00EE0F6A" w:rsidP="002E6176">
            <w:pPr>
              <w:pStyle w:val="Caption"/>
            </w:pPr>
            <w:r w:rsidRPr="00946337">
              <w:t>0.0</w:t>
            </w:r>
            <w:r w:rsidR="00946337" w:rsidRPr="00946337">
              <w:t>1</w:t>
            </w:r>
            <w:r w:rsidRPr="00946337">
              <w:t xml:space="preserve"> ± 0.0</w:t>
            </w:r>
            <w:r w:rsidR="00946337" w:rsidRPr="00946337">
              <w:t>11</w:t>
            </w:r>
            <w:r w:rsidRPr="00946337">
              <w:t xml:space="preserve"> (</w:t>
            </w:r>
            <w:r w:rsidR="00946337" w:rsidRPr="00946337">
              <w:t>2</w:t>
            </w:r>
            <w:r w:rsidRPr="00946337">
              <w:t>)</w:t>
            </w:r>
          </w:p>
        </w:tc>
        <w:tc>
          <w:tcPr>
            <w:tcW w:w="2045" w:type="dxa"/>
          </w:tcPr>
          <w:p w14:paraId="0B3CCA65" w14:textId="753AC4CE" w:rsidR="00EE0F6A" w:rsidRPr="00C621DE" w:rsidRDefault="00946337" w:rsidP="002E6176">
            <w:pPr>
              <w:pStyle w:val="Caption"/>
              <w:rPr>
                <w:highlight w:val="magenta"/>
              </w:rPr>
            </w:pPr>
            <w:r w:rsidRPr="00946337">
              <w:t>15</w:t>
            </w:r>
            <w:r w:rsidR="00EE0F6A" w:rsidRPr="00946337">
              <w:t xml:space="preserve"> ± </w:t>
            </w:r>
            <w:r w:rsidRPr="00946337">
              <w:t>3</w:t>
            </w:r>
            <w:r w:rsidR="00EE0F6A" w:rsidRPr="00946337">
              <w:t>.0 (</w:t>
            </w:r>
            <w:r w:rsidRPr="00946337">
              <w:t>3</w:t>
            </w:r>
            <w:r w:rsidR="00EE0F6A" w:rsidRPr="00946337">
              <w:t>)</w:t>
            </w:r>
          </w:p>
        </w:tc>
        <w:tc>
          <w:tcPr>
            <w:tcW w:w="2046" w:type="dxa"/>
            <w:shd w:val="clear" w:color="auto" w:fill="auto"/>
          </w:tcPr>
          <w:p w14:paraId="009AA37E" w14:textId="5149A4FE" w:rsidR="00EE0F6A" w:rsidRPr="00C513D4" w:rsidRDefault="00946337" w:rsidP="002E6176">
            <w:pPr>
              <w:pStyle w:val="Caption"/>
            </w:pPr>
            <w:r w:rsidRPr="00C513D4">
              <w:t>9</w:t>
            </w:r>
            <w:r w:rsidR="00EE0F6A" w:rsidRPr="00C513D4">
              <w:t xml:space="preserve"> ± </w:t>
            </w:r>
            <w:r w:rsidRPr="00C513D4">
              <w:t>2.8</w:t>
            </w:r>
            <w:r w:rsidR="00EE0F6A" w:rsidRPr="00C513D4">
              <w:t xml:space="preserve"> (</w:t>
            </w:r>
            <w:r w:rsidRPr="00C513D4">
              <w:t>2</w:t>
            </w:r>
            <w:r w:rsidR="00EE0F6A" w:rsidRPr="00C513D4">
              <w:t>)</w:t>
            </w:r>
          </w:p>
        </w:tc>
        <w:tc>
          <w:tcPr>
            <w:tcW w:w="1035" w:type="dxa"/>
            <w:shd w:val="clear" w:color="auto" w:fill="auto"/>
          </w:tcPr>
          <w:p w14:paraId="477EB94B" w14:textId="33ACDD30" w:rsidR="00EE0F6A" w:rsidRPr="00C513D4" w:rsidRDefault="00C513D4" w:rsidP="002E6176">
            <w:pPr>
              <w:pStyle w:val="Caption"/>
            </w:pPr>
            <w:r w:rsidRPr="00C513D4">
              <w:t>30-49</w:t>
            </w:r>
          </w:p>
        </w:tc>
      </w:tr>
      <w:tr w:rsidR="00EE0F6A" w14:paraId="4EFEC5CC" w14:textId="77777777" w:rsidTr="00053138">
        <w:tc>
          <w:tcPr>
            <w:tcW w:w="1599" w:type="dxa"/>
            <w:vMerge/>
            <w:vAlign w:val="center"/>
          </w:tcPr>
          <w:p w14:paraId="3D579040" w14:textId="77777777" w:rsidR="00EE0F6A" w:rsidRPr="007B577C" w:rsidRDefault="00EE0F6A" w:rsidP="002E6176">
            <w:pPr>
              <w:pStyle w:val="Caption"/>
            </w:pPr>
          </w:p>
        </w:tc>
        <w:tc>
          <w:tcPr>
            <w:tcW w:w="1945" w:type="dxa"/>
          </w:tcPr>
          <w:p w14:paraId="6345C1C3" w14:textId="77777777" w:rsidR="00EE0F6A" w:rsidRDefault="00EE0F6A" w:rsidP="002E6176">
            <w:pPr>
              <w:pStyle w:val="Caption"/>
            </w:pPr>
            <w:r>
              <w:t>100</w:t>
            </w:r>
          </w:p>
        </w:tc>
        <w:tc>
          <w:tcPr>
            <w:tcW w:w="2045" w:type="dxa"/>
          </w:tcPr>
          <w:p w14:paraId="094DF797" w14:textId="4F6E08AB" w:rsidR="00EE0F6A" w:rsidRPr="00946337" w:rsidRDefault="00EE0F6A" w:rsidP="002E6176">
            <w:pPr>
              <w:pStyle w:val="Caption"/>
            </w:pPr>
            <w:r w:rsidRPr="00946337">
              <w:t>0.</w:t>
            </w:r>
            <w:r w:rsidR="00946337" w:rsidRPr="00946337">
              <w:t>37</w:t>
            </w:r>
            <w:r w:rsidRPr="00946337">
              <w:t xml:space="preserve"> ± 0.</w:t>
            </w:r>
            <w:r w:rsidR="00946337" w:rsidRPr="00946337">
              <w:t>045</w:t>
            </w:r>
            <w:r w:rsidRPr="00946337">
              <w:t xml:space="preserve"> (</w:t>
            </w:r>
            <w:r w:rsidR="00946337" w:rsidRPr="00946337">
              <w:t>3</w:t>
            </w:r>
            <w:r w:rsidRPr="00946337">
              <w:t>)</w:t>
            </w:r>
          </w:p>
        </w:tc>
        <w:tc>
          <w:tcPr>
            <w:tcW w:w="2045" w:type="dxa"/>
          </w:tcPr>
          <w:p w14:paraId="06273FDE" w14:textId="64BE5B8B" w:rsidR="00EE0F6A" w:rsidRPr="00946337" w:rsidRDefault="00EE0F6A" w:rsidP="002E6176">
            <w:pPr>
              <w:pStyle w:val="Caption"/>
            </w:pPr>
            <w:r w:rsidRPr="00946337">
              <w:t>0.</w:t>
            </w:r>
            <w:r w:rsidR="00946337" w:rsidRPr="00946337">
              <w:t>14</w:t>
            </w:r>
            <w:r w:rsidRPr="00946337">
              <w:t xml:space="preserve"> ± 0.</w:t>
            </w:r>
            <w:r w:rsidR="00946337" w:rsidRPr="00946337">
              <w:t>072</w:t>
            </w:r>
            <w:r w:rsidRPr="00946337">
              <w:t xml:space="preserve"> (</w:t>
            </w:r>
            <w:r w:rsidR="00946337" w:rsidRPr="00946337">
              <w:t>2</w:t>
            </w:r>
            <w:r w:rsidRPr="00946337">
              <w:t>)</w:t>
            </w:r>
          </w:p>
        </w:tc>
        <w:tc>
          <w:tcPr>
            <w:tcW w:w="2045" w:type="dxa"/>
          </w:tcPr>
          <w:p w14:paraId="020F816F" w14:textId="4E45A6E3" w:rsidR="00EE0F6A" w:rsidRPr="00946337" w:rsidRDefault="00EE0F6A" w:rsidP="002E6176">
            <w:pPr>
              <w:pStyle w:val="Caption"/>
            </w:pPr>
            <w:r w:rsidRPr="00946337">
              <w:t>3</w:t>
            </w:r>
            <w:r w:rsidR="00946337" w:rsidRPr="00946337">
              <w:t>5</w:t>
            </w:r>
            <w:r w:rsidRPr="00946337">
              <w:t xml:space="preserve"> ± </w:t>
            </w:r>
            <w:r w:rsidR="00946337" w:rsidRPr="00946337">
              <w:t>6.5</w:t>
            </w:r>
            <w:r w:rsidRPr="00946337">
              <w:t xml:space="preserve"> (</w:t>
            </w:r>
            <w:r w:rsidR="00946337" w:rsidRPr="00946337">
              <w:t>3</w:t>
            </w:r>
            <w:r w:rsidRPr="00946337">
              <w:t>)</w:t>
            </w:r>
          </w:p>
        </w:tc>
        <w:tc>
          <w:tcPr>
            <w:tcW w:w="2046" w:type="dxa"/>
            <w:shd w:val="clear" w:color="auto" w:fill="auto"/>
          </w:tcPr>
          <w:p w14:paraId="2AC9DBF3" w14:textId="1B1DEED0" w:rsidR="00EE0F6A" w:rsidRPr="00C513D4" w:rsidRDefault="00EE0F6A" w:rsidP="002E6176">
            <w:pPr>
              <w:pStyle w:val="Caption"/>
            </w:pPr>
            <w:r w:rsidRPr="00C513D4">
              <w:t>3</w:t>
            </w:r>
            <w:r w:rsidR="00946337" w:rsidRPr="00C513D4">
              <w:t>1</w:t>
            </w:r>
            <w:r w:rsidRPr="00C513D4">
              <w:t xml:space="preserve"> ± </w:t>
            </w:r>
            <w:r w:rsidR="00946337" w:rsidRPr="00C513D4">
              <w:t>7.1</w:t>
            </w:r>
            <w:r w:rsidRPr="00C513D4">
              <w:t xml:space="preserve"> (</w:t>
            </w:r>
            <w:r w:rsidR="00946337" w:rsidRPr="00C513D4">
              <w:t>2</w:t>
            </w:r>
            <w:r w:rsidRPr="00C513D4">
              <w:t>)</w:t>
            </w:r>
          </w:p>
        </w:tc>
        <w:tc>
          <w:tcPr>
            <w:tcW w:w="1035" w:type="dxa"/>
            <w:shd w:val="clear" w:color="auto" w:fill="auto"/>
          </w:tcPr>
          <w:p w14:paraId="1D07CAE0" w14:textId="22A03896" w:rsidR="00EE0F6A" w:rsidRPr="00C513D4" w:rsidRDefault="00C513D4" w:rsidP="002E6176">
            <w:pPr>
              <w:pStyle w:val="Caption"/>
            </w:pPr>
            <w:r w:rsidRPr="00C513D4">
              <w:t>31-35</w:t>
            </w:r>
          </w:p>
        </w:tc>
      </w:tr>
      <w:tr w:rsidR="00EE0F6A" w14:paraId="4570EBC6" w14:textId="77777777" w:rsidTr="00053138">
        <w:tc>
          <w:tcPr>
            <w:tcW w:w="1599" w:type="dxa"/>
            <w:vMerge/>
            <w:vAlign w:val="center"/>
          </w:tcPr>
          <w:p w14:paraId="1EF6F575" w14:textId="77777777" w:rsidR="00EE0F6A" w:rsidRPr="007B577C" w:rsidRDefault="00EE0F6A" w:rsidP="002E6176">
            <w:pPr>
              <w:pStyle w:val="Caption"/>
            </w:pPr>
          </w:p>
        </w:tc>
        <w:tc>
          <w:tcPr>
            <w:tcW w:w="1945" w:type="dxa"/>
          </w:tcPr>
          <w:p w14:paraId="033354E3" w14:textId="77777777" w:rsidR="00EE0F6A" w:rsidRDefault="00EE0F6A" w:rsidP="002E6176">
            <w:pPr>
              <w:pStyle w:val="Caption"/>
            </w:pPr>
            <w:r>
              <w:t>300</w:t>
            </w:r>
          </w:p>
        </w:tc>
        <w:tc>
          <w:tcPr>
            <w:tcW w:w="2045" w:type="dxa"/>
          </w:tcPr>
          <w:p w14:paraId="5E2F4812" w14:textId="5B1FC0E6" w:rsidR="00EE0F6A" w:rsidRPr="00946337" w:rsidRDefault="00EE0F6A" w:rsidP="002E6176">
            <w:pPr>
              <w:pStyle w:val="Caption"/>
            </w:pPr>
            <w:r w:rsidRPr="00946337">
              <w:t>0.5 ± 0.</w:t>
            </w:r>
            <w:r w:rsidR="00946337" w:rsidRPr="00946337">
              <w:t>10</w:t>
            </w:r>
            <w:r w:rsidRPr="00946337">
              <w:t xml:space="preserve"> (</w:t>
            </w:r>
            <w:r w:rsidR="00946337" w:rsidRPr="00946337">
              <w:t>3</w:t>
            </w:r>
            <w:r w:rsidRPr="00946337">
              <w:t>)</w:t>
            </w:r>
          </w:p>
        </w:tc>
        <w:tc>
          <w:tcPr>
            <w:tcW w:w="2045" w:type="dxa"/>
            <w:shd w:val="clear" w:color="auto" w:fill="auto"/>
          </w:tcPr>
          <w:p w14:paraId="634C3199" w14:textId="2FA74195" w:rsidR="00EE0F6A" w:rsidRPr="00946337" w:rsidRDefault="00EE0F6A" w:rsidP="002E6176">
            <w:pPr>
              <w:pStyle w:val="Caption"/>
            </w:pPr>
            <w:r w:rsidRPr="00946337">
              <w:t>0.5 ± 0.0</w:t>
            </w:r>
            <w:r w:rsidR="00946337" w:rsidRPr="00946337">
              <w:t>4</w:t>
            </w:r>
            <w:r w:rsidRPr="00946337">
              <w:t xml:space="preserve"> (</w:t>
            </w:r>
            <w:r w:rsidR="00946337" w:rsidRPr="00946337">
              <w:t>2</w:t>
            </w:r>
            <w:r w:rsidRPr="00946337">
              <w:t>)</w:t>
            </w:r>
          </w:p>
        </w:tc>
        <w:tc>
          <w:tcPr>
            <w:tcW w:w="2045" w:type="dxa"/>
            <w:shd w:val="clear" w:color="auto" w:fill="auto"/>
          </w:tcPr>
          <w:p w14:paraId="1C009500" w14:textId="4CF5D2F2" w:rsidR="00EE0F6A" w:rsidRPr="00946337" w:rsidRDefault="00946337" w:rsidP="002E6176">
            <w:pPr>
              <w:pStyle w:val="Caption"/>
            </w:pPr>
            <w:r w:rsidRPr="00946337">
              <w:t>82</w:t>
            </w:r>
            <w:r w:rsidR="00EE0F6A" w:rsidRPr="00946337">
              <w:t xml:space="preserve"> ± </w:t>
            </w:r>
            <w:r w:rsidRPr="00946337">
              <w:t>6</w:t>
            </w:r>
            <w:r w:rsidR="00EE0F6A" w:rsidRPr="00946337">
              <w:t xml:space="preserve"> (</w:t>
            </w:r>
            <w:r w:rsidRPr="00946337">
              <w:t>3</w:t>
            </w:r>
            <w:r w:rsidR="00EE0F6A" w:rsidRPr="00946337">
              <w:t>)</w:t>
            </w:r>
          </w:p>
        </w:tc>
        <w:tc>
          <w:tcPr>
            <w:tcW w:w="2046" w:type="dxa"/>
            <w:shd w:val="clear" w:color="auto" w:fill="auto"/>
          </w:tcPr>
          <w:p w14:paraId="7D17B012" w14:textId="10B4C2F3" w:rsidR="00EE0F6A" w:rsidRPr="00C513D4" w:rsidRDefault="00946337" w:rsidP="002E6176">
            <w:pPr>
              <w:pStyle w:val="Caption"/>
            </w:pPr>
            <w:r w:rsidRPr="00C513D4">
              <w:t>67</w:t>
            </w:r>
            <w:r w:rsidR="00EE0F6A" w:rsidRPr="00C513D4">
              <w:t xml:space="preserve"> ± </w:t>
            </w:r>
            <w:r w:rsidRPr="00C513D4">
              <w:t>3</w:t>
            </w:r>
            <w:r w:rsidR="00EE0F6A" w:rsidRPr="00C513D4">
              <w:t xml:space="preserve"> (</w:t>
            </w:r>
            <w:r w:rsidRPr="00C513D4">
              <w:t>3</w:t>
            </w:r>
            <w:r w:rsidR="00EE0F6A" w:rsidRPr="00C513D4">
              <w:t>)</w:t>
            </w:r>
          </w:p>
        </w:tc>
        <w:tc>
          <w:tcPr>
            <w:tcW w:w="1035" w:type="dxa"/>
            <w:shd w:val="clear" w:color="auto" w:fill="auto"/>
          </w:tcPr>
          <w:p w14:paraId="10CA8C31" w14:textId="640AB86B" w:rsidR="00EE0F6A" w:rsidRPr="00C513D4" w:rsidRDefault="00C513D4" w:rsidP="002E6176">
            <w:pPr>
              <w:pStyle w:val="Caption"/>
            </w:pPr>
            <w:r w:rsidRPr="00C513D4">
              <w:t>22-27</w:t>
            </w:r>
          </w:p>
        </w:tc>
      </w:tr>
      <w:tr w:rsidR="00EE0F6A" w14:paraId="44835773" w14:textId="77777777" w:rsidTr="00053138">
        <w:tc>
          <w:tcPr>
            <w:tcW w:w="1599" w:type="dxa"/>
            <w:vMerge/>
            <w:tcBorders>
              <w:bottom w:val="single" w:sz="4" w:space="0" w:color="auto"/>
            </w:tcBorders>
            <w:vAlign w:val="center"/>
          </w:tcPr>
          <w:p w14:paraId="1811D8B5" w14:textId="77777777" w:rsidR="00EE0F6A" w:rsidRPr="007B577C" w:rsidRDefault="00EE0F6A" w:rsidP="002E6176">
            <w:pPr>
              <w:pStyle w:val="Caption"/>
            </w:pPr>
          </w:p>
        </w:tc>
        <w:tc>
          <w:tcPr>
            <w:tcW w:w="1945" w:type="dxa"/>
            <w:tcBorders>
              <w:bottom w:val="single" w:sz="4" w:space="0" w:color="auto"/>
            </w:tcBorders>
          </w:tcPr>
          <w:p w14:paraId="7FB3600E" w14:textId="77777777" w:rsidR="00EE0F6A" w:rsidRDefault="00EE0F6A" w:rsidP="002E6176">
            <w:pPr>
              <w:pStyle w:val="Caption"/>
            </w:pPr>
            <w:r>
              <w:t>1000</w:t>
            </w:r>
          </w:p>
        </w:tc>
        <w:tc>
          <w:tcPr>
            <w:tcW w:w="2045" w:type="dxa"/>
            <w:tcBorders>
              <w:bottom w:val="single" w:sz="4" w:space="0" w:color="auto"/>
            </w:tcBorders>
          </w:tcPr>
          <w:p w14:paraId="5690A834" w14:textId="4B2DBFB2" w:rsidR="00EE0F6A" w:rsidRPr="00946337" w:rsidRDefault="00EE0F6A" w:rsidP="002E6176">
            <w:pPr>
              <w:pStyle w:val="Caption"/>
            </w:pPr>
            <w:r w:rsidRPr="00946337">
              <w:t>0.6 ± 0.06 (2)</w:t>
            </w:r>
          </w:p>
        </w:tc>
        <w:tc>
          <w:tcPr>
            <w:tcW w:w="2045" w:type="dxa"/>
            <w:tcBorders>
              <w:bottom w:val="single" w:sz="4" w:space="0" w:color="auto"/>
            </w:tcBorders>
          </w:tcPr>
          <w:p w14:paraId="1F790428" w14:textId="4F8B705C" w:rsidR="00EE0F6A" w:rsidRPr="00946337" w:rsidRDefault="00946337" w:rsidP="002E6176">
            <w:pPr>
              <w:pStyle w:val="Caption"/>
            </w:pPr>
            <w:r w:rsidRPr="00946337">
              <w:t>No sample</w:t>
            </w:r>
          </w:p>
        </w:tc>
        <w:tc>
          <w:tcPr>
            <w:tcW w:w="2045" w:type="dxa"/>
            <w:tcBorders>
              <w:bottom w:val="single" w:sz="4" w:space="0" w:color="auto"/>
            </w:tcBorders>
          </w:tcPr>
          <w:p w14:paraId="66094665" w14:textId="4BBE88E9" w:rsidR="00EE0F6A" w:rsidRPr="00C621DE" w:rsidRDefault="00EE0F6A" w:rsidP="002E6176">
            <w:pPr>
              <w:pStyle w:val="Caption"/>
              <w:rPr>
                <w:highlight w:val="magenta"/>
              </w:rPr>
            </w:pPr>
            <w:r w:rsidRPr="00946337">
              <w:t xml:space="preserve">523 ± </w:t>
            </w:r>
            <w:r w:rsidR="00946337" w:rsidRPr="00946337">
              <w:t>1</w:t>
            </w:r>
            <w:r w:rsidRPr="00946337">
              <w:t xml:space="preserve"> (2)</w:t>
            </w:r>
          </w:p>
        </w:tc>
        <w:tc>
          <w:tcPr>
            <w:tcW w:w="2046" w:type="dxa"/>
            <w:tcBorders>
              <w:bottom w:val="single" w:sz="4" w:space="0" w:color="auto"/>
            </w:tcBorders>
            <w:shd w:val="clear" w:color="auto" w:fill="auto"/>
          </w:tcPr>
          <w:p w14:paraId="00A12ACE" w14:textId="62E13D94" w:rsidR="00EE0F6A" w:rsidRPr="00C513D4" w:rsidRDefault="00946337" w:rsidP="002E6176">
            <w:pPr>
              <w:pStyle w:val="Caption"/>
            </w:pPr>
            <w:r w:rsidRPr="00C513D4">
              <w:t>No sample</w:t>
            </w:r>
          </w:p>
        </w:tc>
        <w:tc>
          <w:tcPr>
            <w:tcW w:w="1035" w:type="dxa"/>
            <w:tcBorders>
              <w:bottom w:val="single" w:sz="4" w:space="0" w:color="auto"/>
            </w:tcBorders>
            <w:shd w:val="clear" w:color="auto" w:fill="auto"/>
          </w:tcPr>
          <w:p w14:paraId="41F3E41F" w14:textId="77777777" w:rsidR="00EE0F6A" w:rsidRPr="00C513D4" w:rsidRDefault="00EE0F6A" w:rsidP="002E6176">
            <w:pPr>
              <w:pStyle w:val="Caption"/>
            </w:pPr>
            <w:r w:rsidRPr="00C513D4">
              <w:t>52</w:t>
            </w:r>
          </w:p>
        </w:tc>
      </w:tr>
    </w:tbl>
    <w:p w14:paraId="3F1DF892" w14:textId="408227E7" w:rsidR="00C305F9" w:rsidRPr="00C305F9" w:rsidRDefault="00DD46E5" w:rsidP="0050652B">
      <w:pPr>
        <w:pStyle w:val="Caption"/>
        <w:spacing w:after="0" w:line="276" w:lineRule="auto"/>
      </w:pPr>
      <w:r w:rsidRPr="00C305F9">
        <w:rPr>
          <w:vertAlign w:val="superscript"/>
        </w:rPr>
        <w:t>a</w:t>
      </w:r>
      <w:r w:rsidRPr="00C305F9">
        <w:t xml:space="preserve"> </w:t>
      </w:r>
      <w:r w:rsidR="00C305F9" w:rsidRPr="00C305F9">
        <w:t>Method limit of quantitation</w:t>
      </w:r>
    </w:p>
    <w:p w14:paraId="57CA4E4A" w14:textId="1C8EBC8F" w:rsidR="00053138" w:rsidRDefault="00C305F9" w:rsidP="00AA6202">
      <w:pPr>
        <w:pStyle w:val="Caption"/>
        <w:spacing w:after="0" w:line="276" w:lineRule="auto"/>
        <w:sectPr w:rsidR="00053138" w:rsidSect="00272067">
          <w:pgSz w:w="15840" w:h="12240" w:orient="landscape"/>
          <w:pgMar w:top="1134" w:right="1134" w:bottom="1134" w:left="1134" w:header="708" w:footer="708" w:gutter="0"/>
          <w:cols w:space="708"/>
          <w:docGrid w:linePitch="360"/>
        </w:sectPr>
      </w:pPr>
      <w:r w:rsidRPr="00C305F9">
        <w:rPr>
          <w:vertAlign w:val="superscript"/>
        </w:rPr>
        <w:t>b</w:t>
      </w:r>
      <w:r>
        <w:t xml:space="preserve"> </w:t>
      </w:r>
      <w:r w:rsidR="00DD46E5" w:rsidRPr="00565B96">
        <w:t xml:space="preserve">One sample had a concentration of </w:t>
      </w:r>
      <w:r w:rsidR="00053138">
        <w:t>melengestrol acetate</w:t>
      </w:r>
      <w:r w:rsidR="00340779">
        <w:t xml:space="preserve"> (0.0003 mg/L)</w:t>
      </w:r>
      <w:r w:rsidR="00053138" w:rsidRPr="00565B96">
        <w:t xml:space="preserve"> </w:t>
      </w:r>
      <w:r w:rsidR="00DD46E5" w:rsidRPr="00565B96">
        <w:t>above metho</w:t>
      </w:r>
      <w:r w:rsidR="00C513D4">
        <w:t xml:space="preserve">d </w:t>
      </w:r>
      <w:r w:rsidR="0050652B">
        <w:t>limit of quantitation</w:t>
      </w:r>
      <w:r w:rsidR="00C513D4">
        <w:t xml:space="preserve"> (</w:t>
      </w:r>
      <w:r w:rsidR="0050652B">
        <w:t xml:space="preserve">MLOQ = </w:t>
      </w:r>
      <w:r w:rsidR="00C513D4">
        <w:t>0.000</w:t>
      </w:r>
      <w:r w:rsidR="00340779">
        <w:t>2</w:t>
      </w:r>
      <w:r w:rsidR="00C513D4">
        <w:t xml:space="preserve"> mg/L)</w:t>
      </w:r>
    </w:p>
    <w:p w14:paraId="3F47575A" w14:textId="0C383677" w:rsidR="005C624E" w:rsidRPr="00B52A82" w:rsidRDefault="005C624E" w:rsidP="002E6176">
      <w:pPr>
        <w:pStyle w:val="ListParagraph"/>
      </w:pPr>
      <w:r w:rsidRPr="00B52A82">
        <w:rPr>
          <w:b/>
        </w:rPr>
        <w:t>Table</w:t>
      </w:r>
      <w:r w:rsidR="00DD46E5" w:rsidRPr="00B52A82">
        <w:rPr>
          <w:b/>
        </w:rPr>
        <w:t xml:space="preserve"> S</w:t>
      </w:r>
      <w:r w:rsidR="000A2454">
        <w:rPr>
          <w:b/>
        </w:rPr>
        <w:t>7</w:t>
      </w:r>
      <w:r w:rsidRPr="00B52A82">
        <w:t xml:space="preserve"> Water concentrations</w:t>
      </w:r>
      <w:r w:rsidR="00102258" w:rsidRPr="00B52A82">
        <w:t xml:space="preserve"> of </w:t>
      </w:r>
      <w:r w:rsidR="00C44C49" w:rsidRPr="00B52A82">
        <w:t>f</w:t>
      </w:r>
      <w:r w:rsidR="00102258" w:rsidRPr="00B52A82">
        <w:t xml:space="preserve">inasteride or </w:t>
      </w:r>
      <w:r w:rsidR="00C44C49" w:rsidRPr="00B52A82">
        <w:t>m</w:t>
      </w:r>
      <w:r w:rsidR="00102258" w:rsidRPr="00B52A82">
        <w:t xml:space="preserve">elengestrol </w:t>
      </w:r>
      <w:r w:rsidR="00C44C49" w:rsidRPr="00B52A82">
        <w:t>a</w:t>
      </w:r>
      <w:r w:rsidR="00102258" w:rsidRPr="00B52A82">
        <w:t>cetate</w:t>
      </w:r>
      <w:r w:rsidRPr="00B52A82">
        <w:t xml:space="preserve"> (mean ± standard deviation</w:t>
      </w:r>
      <w:r w:rsidR="00102258" w:rsidRPr="00B52A82">
        <w:t xml:space="preserve"> (</w:t>
      </w:r>
      <w:r w:rsidR="00102258" w:rsidRPr="00B52A82">
        <w:rPr>
          <w:i/>
        </w:rPr>
        <w:t>n</w:t>
      </w:r>
      <w:r w:rsidR="00102258" w:rsidRPr="00B52A82">
        <w:t>)</w:t>
      </w:r>
      <w:r w:rsidRPr="00B52A82">
        <w:t xml:space="preserve">) </w:t>
      </w:r>
      <w:r w:rsidR="00C44C49" w:rsidRPr="00B52A82">
        <w:t xml:space="preserve">at the beginning (prior to addition of organisms) and end of </w:t>
      </w:r>
      <w:r w:rsidRPr="00B52A82">
        <w:t>testing</w:t>
      </w:r>
      <w:r w:rsidR="002749CD" w:rsidRPr="00B52A82">
        <w:t xml:space="preserve"> (14 d)</w:t>
      </w:r>
      <w:r w:rsidRPr="00B52A82">
        <w:t xml:space="preserve"> with gravid freshwater mussels </w:t>
      </w:r>
      <w:r w:rsidRPr="00B52A82">
        <w:rPr>
          <w:i/>
        </w:rPr>
        <w:t xml:space="preserve">Lampsilis </w:t>
      </w:r>
      <w:r w:rsidR="00962B3C" w:rsidRPr="00B52A82">
        <w:rPr>
          <w:i/>
        </w:rPr>
        <w:t>fasciola</w:t>
      </w:r>
      <w:r w:rsidRPr="00B52A8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gridCol w:w="1985"/>
        <w:gridCol w:w="1985"/>
        <w:gridCol w:w="1148"/>
      </w:tblGrid>
      <w:tr w:rsidR="005C624E" w14:paraId="4A1014A3" w14:textId="77777777" w:rsidTr="00226231">
        <w:tc>
          <w:tcPr>
            <w:tcW w:w="1701" w:type="dxa"/>
            <w:tcBorders>
              <w:top w:val="single" w:sz="4" w:space="0" w:color="auto"/>
              <w:bottom w:val="single" w:sz="4" w:space="0" w:color="auto"/>
            </w:tcBorders>
          </w:tcPr>
          <w:p w14:paraId="2EEEDC1B" w14:textId="77777777" w:rsidR="005C624E" w:rsidRPr="00080B0B" w:rsidRDefault="005C624E" w:rsidP="002E6176">
            <w:pPr>
              <w:pStyle w:val="Caption"/>
            </w:pPr>
          </w:p>
        </w:tc>
        <w:tc>
          <w:tcPr>
            <w:tcW w:w="1701" w:type="dxa"/>
            <w:tcBorders>
              <w:top w:val="single" w:sz="4" w:space="0" w:color="auto"/>
              <w:bottom w:val="single" w:sz="4" w:space="0" w:color="auto"/>
            </w:tcBorders>
          </w:tcPr>
          <w:p w14:paraId="002EA61F" w14:textId="7BACB001" w:rsidR="00053138" w:rsidRDefault="00D90278" w:rsidP="002E6176">
            <w:pPr>
              <w:pStyle w:val="Caption"/>
            </w:pPr>
            <w:r>
              <w:t xml:space="preserve">Nominal </w:t>
            </w:r>
            <w:r w:rsidR="00FA5EFF">
              <w:t xml:space="preserve">sediment </w:t>
            </w:r>
            <w:r>
              <w:t>concentration</w:t>
            </w:r>
          </w:p>
          <w:p w14:paraId="1C7ECB6E" w14:textId="5340B53F" w:rsidR="005C624E" w:rsidRPr="00080B0B" w:rsidRDefault="00AE0326" w:rsidP="00D90278">
            <w:pPr>
              <w:pStyle w:val="Caption"/>
            </w:pPr>
            <w:r w:rsidRPr="00080B0B">
              <w:t>(mg/kg dw)</w:t>
            </w:r>
          </w:p>
        </w:tc>
        <w:tc>
          <w:tcPr>
            <w:tcW w:w="1985" w:type="dxa"/>
            <w:tcBorders>
              <w:top w:val="single" w:sz="4" w:space="0" w:color="auto"/>
              <w:bottom w:val="single" w:sz="4" w:space="0" w:color="auto"/>
            </w:tcBorders>
          </w:tcPr>
          <w:p w14:paraId="474F09B6" w14:textId="5E12E581" w:rsidR="00226231" w:rsidRPr="00080B0B" w:rsidRDefault="00FA5EFF" w:rsidP="002E6176">
            <w:pPr>
              <w:pStyle w:val="Caption"/>
            </w:pPr>
            <w:r>
              <w:t>Measured w</w:t>
            </w:r>
            <w:r w:rsidR="005C624E" w:rsidRPr="00080B0B">
              <w:t>ater</w:t>
            </w:r>
            <w:r>
              <w:t xml:space="preserve"> concentration</w:t>
            </w:r>
          </w:p>
          <w:p w14:paraId="3E346149" w14:textId="77777777" w:rsidR="005C624E" w:rsidRPr="00080B0B" w:rsidRDefault="005C624E" w:rsidP="002E6176">
            <w:pPr>
              <w:pStyle w:val="Caption"/>
            </w:pPr>
            <w:r w:rsidRPr="00080B0B">
              <w:t>(mg/L)</w:t>
            </w:r>
          </w:p>
        </w:tc>
        <w:tc>
          <w:tcPr>
            <w:tcW w:w="1985" w:type="dxa"/>
            <w:tcBorders>
              <w:top w:val="single" w:sz="4" w:space="0" w:color="auto"/>
              <w:bottom w:val="single" w:sz="4" w:space="0" w:color="auto"/>
            </w:tcBorders>
          </w:tcPr>
          <w:p w14:paraId="7A850302" w14:textId="2B2A20BD" w:rsidR="00226231" w:rsidRPr="00080B0B" w:rsidRDefault="00FA5EFF" w:rsidP="002E6176">
            <w:pPr>
              <w:pStyle w:val="Caption"/>
            </w:pPr>
            <w:r>
              <w:t>Measured s</w:t>
            </w:r>
            <w:r w:rsidR="005C624E" w:rsidRPr="00080B0B">
              <w:t>ediment</w:t>
            </w:r>
            <w:r>
              <w:t xml:space="preserve"> concentration</w:t>
            </w:r>
          </w:p>
          <w:p w14:paraId="5BD16D98" w14:textId="01582A99" w:rsidR="005C624E" w:rsidRPr="00080B0B" w:rsidRDefault="005C624E" w:rsidP="00D90278">
            <w:pPr>
              <w:pStyle w:val="Caption"/>
            </w:pPr>
            <w:r w:rsidRPr="00080B0B">
              <w:t>(mg/kg dw)</w:t>
            </w:r>
          </w:p>
        </w:tc>
        <w:tc>
          <w:tcPr>
            <w:tcW w:w="1148" w:type="dxa"/>
            <w:tcBorders>
              <w:top w:val="single" w:sz="4" w:space="0" w:color="auto"/>
              <w:bottom w:val="single" w:sz="4" w:space="0" w:color="auto"/>
            </w:tcBorders>
          </w:tcPr>
          <w:p w14:paraId="0C664274" w14:textId="77777777" w:rsidR="005C624E" w:rsidRPr="00080B0B" w:rsidRDefault="005C624E" w:rsidP="002E6176">
            <w:pPr>
              <w:pStyle w:val="Caption"/>
            </w:pPr>
            <w:r w:rsidRPr="00080B0B">
              <w:t>% of nominal</w:t>
            </w:r>
          </w:p>
        </w:tc>
      </w:tr>
      <w:tr w:rsidR="005C624E" w:rsidRPr="00E03D4F" w14:paraId="15C03350" w14:textId="77777777" w:rsidTr="00226231">
        <w:tc>
          <w:tcPr>
            <w:tcW w:w="1701" w:type="dxa"/>
            <w:vMerge w:val="restart"/>
            <w:tcBorders>
              <w:top w:val="single" w:sz="4" w:space="0" w:color="auto"/>
            </w:tcBorders>
          </w:tcPr>
          <w:p w14:paraId="65F48967" w14:textId="77777777" w:rsidR="005C624E" w:rsidRPr="00080B0B" w:rsidRDefault="005C624E" w:rsidP="002E6176">
            <w:pPr>
              <w:pStyle w:val="Caption"/>
            </w:pPr>
            <w:r w:rsidRPr="00080B0B">
              <w:t>Finasteride</w:t>
            </w:r>
          </w:p>
          <w:p w14:paraId="71482C9A" w14:textId="77777777" w:rsidR="005C624E" w:rsidRPr="00080B0B" w:rsidRDefault="005C624E" w:rsidP="002E6176">
            <w:pPr>
              <w:pStyle w:val="Caption"/>
            </w:pPr>
          </w:p>
        </w:tc>
        <w:tc>
          <w:tcPr>
            <w:tcW w:w="1701" w:type="dxa"/>
            <w:tcBorders>
              <w:top w:val="single" w:sz="4" w:space="0" w:color="auto"/>
            </w:tcBorders>
          </w:tcPr>
          <w:p w14:paraId="78E3F745" w14:textId="77777777" w:rsidR="005C624E" w:rsidRPr="00080B0B" w:rsidRDefault="005C624E" w:rsidP="002E6176">
            <w:pPr>
              <w:pStyle w:val="Caption"/>
            </w:pPr>
            <w:r w:rsidRPr="00080B0B">
              <w:t>Control</w:t>
            </w:r>
          </w:p>
        </w:tc>
        <w:tc>
          <w:tcPr>
            <w:tcW w:w="1985" w:type="dxa"/>
            <w:tcBorders>
              <w:top w:val="single" w:sz="4" w:space="0" w:color="auto"/>
            </w:tcBorders>
          </w:tcPr>
          <w:p w14:paraId="5C91FE7C" w14:textId="7822C369" w:rsidR="005C624E" w:rsidRPr="00080B0B" w:rsidRDefault="008A04D5" w:rsidP="002E6176">
            <w:pPr>
              <w:pStyle w:val="Caption"/>
            </w:pPr>
            <w:r w:rsidRPr="00080B0B">
              <w:t xml:space="preserve">&lt; MLOQ </w:t>
            </w:r>
            <w:r w:rsidR="005C624E" w:rsidRPr="00080B0B">
              <w:t>(2)</w:t>
            </w:r>
            <w:r w:rsidR="00C32749" w:rsidRPr="00080B0B">
              <w:rPr>
                <w:vertAlign w:val="superscript"/>
              </w:rPr>
              <w:t>a</w:t>
            </w:r>
          </w:p>
        </w:tc>
        <w:tc>
          <w:tcPr>
            <w:tcW w:w="1985" w:type="dxa"/>
            <w:tcBorders>
              <w:top w:val="single" w:sz="4" w:space="0" w:color="auto"/>
            </w:tcBorders>
          </w:tcPr>
          <w:p w14:paraId="67DCD4F4" w14:textId="77777777" w:rsidR="005C624E" w:rsidRPr="00080B0B" w:rsidRDefault="005C624E" w:rsidP="002E6176">
            <w:pPr>
              <w:pStyle w:val="Caption"/>
            </w:pPr>
            <w:r w:rsidRPr="00080B0B">
              <w:t xml:space="preserve">&lt; </w:t>
            </w:r>
            <w:r w:rsidR="008A04D5" w:rsidRPr="00080B0B">
              <w:t>MLOQ</w:t>
            </w:r>
            <w:r w:rsidRPr="00080B0B">
              <w:t xml:space="preserve"> (2)</w:t>
            </w:r>
          </w:p>
        </w:tc>
        <w:tc>
          <w:tcPr>
            <w:tcW w:w="1148" w:type="dxa"/>
            <w:tcBorders>
              <w:top w:val="single" w:sz="4" w:space="0" w:color="auto"/>
            </w:tcBorders>
          </w:tcPr>
          <w:p w14:paraId="1DE282CA" w14:textId="77777777" w:rsidR="005C624E" w:rsidRPr="00080B0B" w:rsidRDefault="005C624E" w:rsidP="002E6176">
            <w:pPr>
              <w:pStyle w:val="Caption"/>
            </w:pPr>
            <w:r w:rsidRPr="00080B0B">
              <w:t>-</w:t>
            </w:r>
          </w:p>
        </w:tc>
      </w:tr>
      <w:tr w:rsidR="005C624E" w:rsidRPr="00E03D4F" w14:paraId="13B340A9" w14:textId="77777777" w:rsidTr="00226231">
        <w:tc>
          <w:tcPr>
            <w:tcW w:w="1701" w:type="dxa"/>
            <w:vMerge/>
          </w:tcPr>
          <w:p w14:paraId="097D32D2" w14:textId="77777777" w:rsidR="005C624E" w:rsidRPr="00080B0B" w:rsidRDefault="005C624E" w:rsidP="002E6176">
            <w:pPr>
              <w:pStyle w:val="Caption"/>
            </w:pPr>
          </w:p>
        </w:tc>
        <w:tc>
          <w:tcPr>
            <w:tcW w:w="1985" w:type="dxa"/>
          </w:tcPr>
          <w:p w14:paraId="231362F4" w14:textId="77777777" w:rsidR="005C624E" w:rsidRPr="00080B0B" w:rsidRDefault="005C624E" w:rsidP="002E6176">
            <w:pPr>
              <w:pStyle w:val="Caption"/>
            </w:pPr>
            <w:r w:rsidRPr="00080B0B">
              <w:t>Solvent Control</w:t>
            </w:r>
          </w:p>
        </w:tc>
        <w:tc>
          <w:tcPr>
            <w:tcW w:w="1985" w:type="dxa"/>
          </w:tcPr>
          <w:p w14:paraId="39C7FB1D" w14:textId="77777777" w:rsidR="005C624E" w:rsidRPr="00080B0B" w:rsidRDefault="008A04D5" w:rsidP="002E6176">
            <w:pPr>
              <w:pStyle w:val="Caption"/>
              <w:rPr>
                <w:highlight w:val="yellow"/>
              </w:rPr>
            </w:pPr>
            <w:r w:rsidRPr="00080B0B">
              <w:t xml:space="preserve">&lt; MLOQ </w:t>
            </w:r>
            <w:r w:rsidR="005C624E" w:rsidRPr="00080B0B">
              <w:t>(2)</w:t>
            </w:r>
          </w:p>
        </w:tc>
        <w:tc>
          <w:tcPr>
            <w:tcW w:w="1985" w:type="dxa"/>
          </w:tcPr>
          <w:p w14:paraId="47F96485" w14:textId="77777777" w:rsidR="005C624E" w:rsidRPr="00080B0B" w:rsidRDefault="005C624E" w:rsidP="002E6176">
            <w:pPr>
              <w:pStyle w:val="Caption"/>
            </w:pPr>
            <w:r w:rsidRPr="00080B0B">
              <w:t xml:space="preserve">&lt; </w:t>
            </w:r>
            <w:r w:rsidR="008A04D5" w:rsidRPr="00080B0B">
              <w:t>MLOQ</w:t>
            </w:r>
            <w:r w:rsidRPr="00080B0B">
              <w:t xml:space="preserve"> (2)</w:t>
            </w:r>
          </w:p>
        </w:tc>
        <w:tc>
          <w:tcPr>
            <w:tcW w:w="1148" w:type="dxa"/>
          </w:tcPr>
          <w:p w14:paraId="45922C1D" w14:textId="77777777" w:rsidR="005C624E" w:rsidRPr="00080B0B" w:rsidRDefault="005C624E" w:rsidP="002E6176">
            <w:pPr>
              <w:pStyle w:val="Caption"/>
            </w:pPr>
            <w:r w:rsidRPr="00080B0B">
              <w:t>-</w:t>
            </w:r>
          </w:p>
        </w:tc>
      </w:tr>
      <w:tr w:rsidR="005C624E" w:rsidRPr="00E03D4F" w14:paraId="15A7B550" w14:textId="77777777" w:rsidTr="00226231">
        <w:tc>
          <w:tcPr>
            <w:tcW w:w="1701" w:type="dxa"/>
            <w:vMerge/>
            <w:tcBorders>
              <w:bottom w:val="single" w:sz="4" w:space="0" w:color="auto"/>
            </w:tcBorders>
          </w:tcPr>
          <w:p w14:paraId="5EC44AFD" w14:textId="77777777" w:rsidR="005C624E" w:rsidRPr="00080B0B" w:rsidRDefault="005C624E" w:rsidP="002E6176">
            <w:pPr>
              <w:pStyle w:val="Caption"/>
            </w:pPr>
          </w:p>
        </w:tc>
        <w:tc>
          <w:tcPr>
            <w:tcW w:w="1985" w:type="dxa"/>
            <w:tcBorders>
              <w:bottom w:val="single" w:sz="4" w:space="0" w:color="auto"/>
            </w:tcBorders>
          </w:tcPr>
          <w:p w14:paraId="2B7DC392" w14:textId="77777777" w:rsidR="005C624E" w:rsidRPr="00080B0B" w:rsidRDefault="005C624E" w:rsidP="002E6176">
            <w:pPr>
              <w:pStyle w:val="Caption"/>
            </w:pPr>
            <w:r w:rsidRPr="00080B0B">
              <w:t>10</w:t>
            </w:r>
          </w:p>
        </w:tc>
        <w:tc>
          <w:tcPr>
            <w:tcW w:w="1985" w:type="dxa"/>
            <w:tcBorders>
              <w:bottom w:val="single" w:sz="4" w:space="0" w:color="auto"/>
            </w:tcBorders>
          </w:tcPr>
          <w:p w14:paraId="12C494F4" w14:textId="77777777" w:rsidR="005C624E" w:rsidRPr="00080B0B" w:rsidRDefault="005C624E" w:rsidP="002E6176">
            <w:pPr>
              <w:pStyle w:val="Caption"/>
            </w:pPr>
            <w:r w:rsidRPr="00080B0B">
              <w:t>0.05 ± 0.008 (2)</w:t>
            </w:r>
          </w:p>
        </w:tc>
        <w:tc>
          <w:tcPr>
            <w:tcW w:w="1985" w:type="dxa"/>
            <w:tcBorders>
              <w:bottom w:val="single" w:sz="4" w:space="0" w:color="auto"/>
            </w:tcBorders>
          </w:tcPr>
          <w:p w14:paraId="1A93111C" w14:textId="77777777" w:rsidR="005C624E" w:rsidRPr="00080B0B" w:rsidRDefault="005C624E" w:rsidP="002E6176">
            <w:pPr>
              <w:pStyle w:val="Caption"/>
            </w:pPr>
            <w:r w:rsidRPr="00080B0B">
              <w:t>4.2</w:t>
            </w:r>
            <w:r w:rsidR="00453D9A" w:rsidRPr="00080B0B">
              <w:t xml:space="preserve"> </w:t>
            </w:r>
            <w:r w:rsidRPr="00080B0B">
              <w:t>± 0.85 (2)</w:t>
            </w:r>
          </w:p>
        </w:tc>
        <w:tc>
          <w:tcPr>
            <w:tcW w:w="1148" w:type="dxa"/>
            <w:tcBorders>
              <w:bottom w:val="single" w:sz="4" w:space="0" w:color="auto"/>
            </w:tcBorders>
          </w:tcPr>
          <w:p w14:paraId="1704290E" w14:textId="77777777" w:rsidR="005C624E" w:rsidRPr="00080B0B" w:rsidRDefault="005C624E" w:rsidP="002E6176">
            <w:pPr>
              <w:pStyle w:val="Caption"/>
            </w:pPr>
            <w:r w:rsidRPr="00080B0B">
              <w:t>42</w:t>
            </w:r>
          </w:p>
        </w:tc>
      </w:tr>
      <w:tr w:rsidR="005C624E" w14:paraId="682594DA" w14:textId="77777777" w:rsidTr="00226231">
        <w:tc>
          <w:tcPr>
            <w:tcW w:w="1701" w:type="dxa"/>
            <w:vMerge w:val="restart"/>
            <w:tcBorders>
              <w:top w:val="single" w:sz="4" w:space="0" w:color="auto"/>
            </w:tcBorders>
          </w:tcPr>
          <w:p w14:paraId="5DE36C84" w14:textId="77777777" w:rsidR="005C624E" w:rsidRPr="00080B0B" w:rsidRDefault="005C624E" w:rsidP="002E6176">
            <w:pPr>
              <w:pStyle w:val="Caption"/>
            </w:pPr>
            <w:r w:rsidRPr="00080B0B">
              <w:t xml:space="preserve">Melengestrol Acetate </w:t>
            </w:r>
          </w:p>
          <w:p w14:paraId="78C6F577" w14:textId="77777777" w:rsidR="005C624E" w:rsidRPr="00080B0B" w:rsidRDefault="005C624E" w:rsidP="002E6176">
            <w:pPr>
              <w:pStyle w:val="Caption"/>
            </w:pPr>
          </w:p>
        </w:tc>
        <w:tc>
          <w:tcPr>
            <w:tcW w:w="1985" w:type="dxa"/>
            <w:tcBorders>
              <w:top w:val="single" w:sz="4" w:space="0" w:color="auto"/>
            </w:tcBorders>
          </w:tcPr>
          <w:p w14:paraId="03C3DD8E" w14:textId="77777777" w:rsidR="005C624E" w:rsidRPr="00080B0B" w:rsidRDefault="005C624E" w:rsidP="002E6176">
            <w:pPr>
              <w:pStyle w:val="Caption"/>
            </w:pPr>
            <w:r w:rsidRPr="00080B0B">
              <w:t>Control</w:t>
            </w:r>
          </w:p>
        </w:tc>
        <w:tc>
          <w:tcPr>
            <w:tcW w:w="1985" w:type="dxa"/>
            <w:tcBorders>
              <w:top w:val="single" w:sz="4" w:space="0" w:color="auto"/>
            </w:tcBorders>
          </w:tcPr>
          <w:p w14:paraId="0C1745DD" w14:textId="7E561D49" w:rsidR="005C624E" w:rsidRPr="00080B0B" w:rsidRDefault="008A04D5" w:rsidP="002E6176">
            <w:pPr>
              <w:pStyle w:val="Caption"/>
            </w:pPr>
            <w:r w:rsidRPr="00080B0B">
              <w:t xml:space="preserve">&lt; MLOQ </w:t>
            </w:r>
            <w:r w:rsidR="005C624E" w:rsidRPr="00080B0B">
              <w:t>(</w:t>
            </w:r>
            <w:r w:rsidR="004A5C89" w:rsidRPr="00080B0B">
              <w:t>2</w:t>
            </w:r>
            <w:r w:rsidR="005C624E" w:rsidRPr="00080B0B">
              <w:t>)</w:t>
            </w:r>
          </w:p>
        </w:tc>
        <w:tc>
          <w:tcPr>
            <w:tcW w:w="1985" w:type="dxa"/>
            <w:tcBorders>
              <w:top w:val="single" w:sz="4" w:space="0" w:color="auto"/>
            </w:tcBorders>
          </w:tcPr>
          <w:p w14:paraId="73DFE861" w14:textId="77777777" w:rsidR="005C624E" w:rsidRPr="00080B0B" w:rsidRDefault="008A04D5" w:rsidP="002E6176">
            <w:pPr>
              <w:pStyle w:val="Caption"/>
            </w:pPr>
            <w:r w:rsidRPr="00080B0B">
              <w:t xml:space="preserve">&lt; MLOQ </w:t>
            </w:r>
            <w:r w:rsidR="005C624E" w:rsidRPr="00080B0B">
              <w:t>(2)</w:t>
            </w:r>
          </w:p>
        </w:tc>
        <w:tc>
          <w:tcPr>
            <w:tcW w:w="1148" w:type="dxa"/>
            <w:tcBorders>
              <w:top w:val="single" w:sz="4" w:space="0" w:color="auto"/>
            </w:tcBorders>
          </w:tcPr>
          <w:p w14:paraId="6FE2BACF" w14:textId="77777777" w:rsidR="005C624E" w:rsidRPr="00080B0B" w:rsidRDefault="005C624E" w:rsidP="002E6176">
            <w:pPr>
              <w:pStyle w:val="Caption"/>
            </w:pPr>
            <w:r w:rsidRPr="00080B0B">
              <w:t>-</w:t>
            </w:r>
          </w:p>
        </w:tc>
      </w:tr>
      <w:tr w:rsidR="005C624E" w14:paraId="0EAA3EF6" w14:textId="77777777" w:rsidTr="00226231">
        <w:tc>
          <w:tcPr>
            <w:tcW w:w="1701" w:type="dxa"/>
            <w:vMerge/>
          </w:tcPr>
          <w:p w14:paraId="04CC6091" w14:textId="77777777" w:rsidR="005C624E" w:rsidRPr="00080B0B" w:rsidRDefault="005C624E" w:rsidP="002E6176">
            <w:pPr>
              <w:pStyle w:val="Caption"/>
            </w:pPr>
          </w:p>
        </w:tc>
        <w:tc>
          <w:tcPr>
            <w:tcW w:w="1985" w:type="dxa"/>
          </w:tcPr>
          <w:p w14:paraId="2FA14756" w14:textId="77777777" w:rsidR="005C624E" w:rsidRPr="00080B0B" w:rsidRDefault="005C624E" w:rsidP="002E6176">
            <w:pPr>
              <w:pStyle w:val="Caption"/>
            </w:pPr>
            <w:r w:rsidRPr="00080B0B">
              <w:t>Solvent Control</w:t>
            </w:r>
          </w:p>
        </w:tc>
        <w:tc>
          <w:tcPr>
            <w:tcW w:w="1985" w:type="dxa"/>
          </w:tcPr>
          <w:p w14:paraId="593A6B9B" w14:textId="77777777" w:rsidR="005C624E" w:rsidRPr="00080B0B" w:rsidRDefault="008A04D5" w:rsidP="002E6176">
            <w:pPr>
              <w:pStyle w:val="Caption"/>
            </w:pPr>
            <w:r w:rsidRPr="00080B0B">
              <w:t xml:space="preserve">&lt; MLOQ </w:t>
            </w:r>
            <w:r w:rsidR="005C624E" w:rsidRPr="00080B0B">
              <w:t>(2)</w:t>
            </w:r>
          </w:p>
        </w:tc>
        <w:tc>
          <w:tcPr>
            <w:tcW w:w="1985" w:type="dxa"/>
          </w:tcPr>
          <w:p w14:paraId="313F1072" w14:textId="77777777" w:rsidR="005C624E" w:rsidRPr="00080B0B" w:rsidRDefault="008A04D5" w:rsidP="002E6176">
            <w:pPr>
              <w:pStyle w:val="Caption"/>
            </w:pPr>
            <w:r w:rsidRPr="00080B0B">
              <w:t xml:space="preserve">&lt; MLOQ </w:t>
            </w:r>
            <w:r w:rsidR="005C624E" w:rsidRPr="00080B0B">
              <w:t>(2)</w:t>
            </w:r>
          </w:p>
        </w:tc>
        <w:tc>
          <w:tcPr>
            <w:tcW w:w="1148" w:type="dxa"/>
          </w:tcPr>
          <w:p w14:paraId="5B66B7E9" w14:textId="77777777" w:rsidR="005C624E" w:rsidRPr="00080B0B" w:rsidRDefault="005C624E" w:rsidP="002E6176">
            <w:pPr>
              <w:pStyle w:val="Caption"/>
            </w:pPr>
            <w:r w:rsidRPr="00080B0B">
              <w:t>-</w:t>
            </w:r>
          </w:p>
        </w:tc>
      </w:tr>
      <w:tr w:rsidR="005C624E" w14:paraId="5BE2BA46" w14:textId="77777777" w:rsidTr="00226231">
        <w:tc>
          <w:tcPr>
            <w:tcW w:w="1701" w:type="dxa"/>
            <w:vMerge/>
            <w:tcBorders>
              <w:bottom w:val="single" w:sz="4" w:space="0" w:color="auto"/>
            </w:tcBorders>
          </w:tcPr>
          <w:p w14:paraId="343E2AA0" w14:textId="77777777" w:rsidR="005C624E" w:rsidRPr="00080B0B" w:rsidRDefault="005C624E" w:rsidP="002E6176">
            <w:pPr>
              <w:pStyle w:val="Caption"/>
            </w:pPr>
          </w:p>
        </w:tc>
        <w:tc>
          <w:tcPr>
            <w:tcW w:w="1985" w:type="dxa"/>
            <w:tcBorders>
              <w:bottom w:val="single" w:sz="4" w:space="0" w:color="auto"/>
            </w:tcBorders>
          </w:tcPr>
          <w:p w14:paraId="4FF60BFF" w14:textId="77777777" w:rsidR="005C624E" w:rsidRPr="00080B0B" w:rsidRDefault="005C624E" w:rsidP="002E6176">
            <w:pPr>
              <w:pStyle w:val="Caption"/>
            </w:pPr>
            <w:r w:rsidRPr="00080B0B">
              <w:t>100</w:t>
            </w:r>
          </w:p>
        </w:tc>
        <w:tc>
          <w:tcPr>
            <w:tcW w:w="1985" w:type="dxa"/>
            <w:tcBorders>
              <w:bottom w:val="single" w:sz="4" w:space="0" w:color="auto"/>
            </w:tcBorders>
          </w:tcPr>
          <w:p w14:paraId="2D37279B" w14:textId="77777777" w:rsidR="005C624E" w:rsidRPr="00080B0B" w:rsidRDefault="005C624E" w:rsidP="002E6176">
            <w:pPr>
              <w:pStyle w:val="Caption"/>
            </w:pPr>
            <w:r w:rsidRPr="00080B0B">
              <w:t>0.2</w:t>
            </w:r>
            <w:r w:rsidR="00453D9A" w:rsidRPr="00080B0B">
              <w:t xml:space="preserve"> </w:t>
            </w:r>
            <w:r w:rsidRPr="00080B0B">
              <w:t>± 0.05 (2)</w:t>
            </w:r>
          </w:p>
        </w:tc>
        <w:tc>
          <w:tcPr>
            <w:tcW w:w="1985" w:type="dxa"/>
            <w:tcBorders>
              <w:bottom w:val="single" w:sz="4" w:space="0" w:color="auto"/>
            </w:tcBorders>
          </w:tcPr>
          <w:p w14:paraId="37F7235A" w14:textId="31D4A3AB" w:rsidR="005C624E" w:rsidRPr="00080B0B" w:rsidRDefault="005C624E" w:rsidP="002E6176">
            <w:pPr>
              <w:pStyle w:val="Caption"/>
            </w:pPr>
            <w:r w:rsidRPr="00080B0B">
              <w:t>47 ± 4.2</w:t>
            </w:r>
            <w:r w:rsidR="00C32749" w:rsidRPr="00080B0B">
              <w:t xml:space="preserve"> (2)</w:t>
            </w:r>
          </w:p>
        </w:tc>
        <w:tc>
          <w:tcPr>
            <w:tcW w:w="1148" w:type="dxa"/>
            <w:tcBorders>
              <w:bottom w:val="single" w:sz="4" w:space="0" w:color="auto"/>
            </w:tcBorders>
          </w:tcPr>
          <w:p w14:paraId="1F13F675" w14:textId="77777777" w:rsidR="005C624E" w:rsidRPr="00080B0B" w:rsidRDefault="005C624E" w:rsidP="002E6176">
            <w:pPr>
              <w:pStyle w:val="Caption"/>
            </w:pPr>
            <w:r w:rsidRPr="00080B0B">
              <w:t>47</w:t>
            </w:r>
          </w:p>
        </w:tc>
      </w:tr>
    </w:tbl>
    <w:p w14:paraId="1777775D" w14:textId="4205AAA6" w:rsidR="00C32749" w:rsidRDefault="00C32749" w:rsidP="0050652B">
      <w:pPr>
        <w:pStyle w:val="Caption"/>
        <w:spacing w:line="276" w:lineRule="auto"/>
      </w:pPr>
      <w:r w:rsidRPr="00C305F9">
        <w:rPr>
          <w:vertAlign w:val="superscript"/>
        </w:rPr>
        <w:t>a</w:t>
      </w:r>
      <w:r w:rsidRPr="00C305F9">
        <w:t xml:space="preserve"> Method limit of quantitation</w:t>
      </w:r>
    </w:p>
    <w:p w14:paraId="05AF142F" w14:textId="77777777" w:rsidR="009D33F7" w:rsidRDefault="009D33F7" w:rsidP="000A2454">
      <w:pPr>
        <w:sectPr w:rsidR="009D33F7" w:rsidSect="00272067">
          <w:pgSz w:w="12240" w:h="15840"/>
          <w:pgMar w:top="1134" w:right="1134" w:bottom="1134" w:left="1134" w:header="708" w:footer="708" w:gutter="0"/>
          <w:cols w:space="708"/>
          <w:docGrid w:linePitch="360"/>
        </w:sectPr>
      </w:pPr>
    </w:p>
    <w:p w14:paraId="7535DF2F" w14:textId="77777777" w:rsidR="009D33F7" w:rsidRDefault="009D33F7" w:rsidP="000A2454">
      <w:r>
        <w:rPr>
          <w:noProof/>
        </w:rPr>
        <w:drawing>
          <wp:inline distT="0" distB="0" distL="0" distR="0" wp14:anchorId="18527295" wp14:editId="2E026DA3">
            <wp:extent cx="4852416" cy="4303776"/>
            <wp:effectExtent l="0" t="0" r="571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lochidia viability_Oct 2019.JPG"/>
                    <pic:cNvPicPr/>
                  </pic:nvPicPr>
                  <pic:blipFill>
                    <a:blip r:embed="rId12">
                      <a:extLst>
                        <a:ext uri="{28A0092B-C50C-407E-A947-70E740481C1C}">
                          <a14:useLocalDpi xmlns:a14="http://schemas.microsoft.com/office/drawing/2010/main" val="0"/>
                        </a:ext>
                      </a:extLst>
                    </a:blip>
                    <a:stretch>
                      <a:fillRect/>
                    </a:stretch>
                  </pic:blipFill>
                  <pic:spPr>
                    <a:xfrm>
                      <a:off x="0" y="0"/>
                      <a:ext cx="4852416" cy="4303776"/>
                    </a:xfrm>
                    <a:prstGeom prst="rect">
                      <a:avLst/>
                    </a:prstGeom>
                  </pic:spPr>
                </pic:pic>
              </a:graphicData>
            </a:graphic>
          </wp:inline>
        </w:drawing>
      </w:r>
    </w:p>
    <w:p w14:paraId="2EC00A28" w14:textId="0C464A96" w:rsidR="009D33F7" w:rsidRPr="00B52A82" w:rsidRDefault="009D33F7" w:rsidP="002E6176">
      <w:pPr>
        <w:pStyle w:val="ListParagraph"/>
      </w:pPr>
      <w:bookmarkStart w:id="5" w:name="_Ref20943261"/>
      <w:r w:rsidRPr="00B52A82">
        <w:rPr>
          <w:b/>
        </w:rPr>
        <w:t>Figure S</w:t>
      </w:r>
      <w:bookmarkEnd w:id="5"/>
      <w:r w:rsidR="00B52A82">
        <w:rPr>
          <w:b/>
        </w:rPr>
        <w:t>1</w:t>
      </w:r>
      <w:r w:rsidRPr="00B52A82">
        <w:t xml:space="preserve"> Variation of glochidia viability in gravid mussels (</w:t>
      </w:r>
      <w:r w:rsidRPr="00B52A82">
        <w:rPr>
          <w:i/>
        </w:rPr>
        <w:t>Lampsilis fasciola</w:t>
      </w:r>
      <w:r w:rsidRPr="00B52A82">
        <w:t xml:space="preserve">) (mean ± standard error of the mean, </w:t>
      </w:r>
      <w:r w:rsidRPr="00B52A82">
        <w:rPr>
          <w:i/>
        </w:rPr>
        <w:t>n</w:t>
      </w:r>
      <w:r w:rsidRPr="00B52A82">
        <w:t xml:space="preserve"> = 5) during a 14 d sediment exposure to </w:t>
      </w:r>
      <w:r w:rsidR="00690995">
        <w:t>10</w:t>
      </w:r>
      <w:r w:rsidR="001D6380">
        <w:t xml:space="preserve"> mg/kg </w:t>
      </w:r>
      <w:r w:rsidR="00690995">
        <w:t>d</w:t>
      </w:r>
      <w:r w:rsidR="001D6380">
        <w:t xml:space="preserve">w </w:t>
      </w:r>
      <w:r w:rsidRPr="00B52A82">
        <w:t xml:space="preserve">finasteride (FIN) or </w:t>
      </w:r>
      <w:r w:rsidR="00690995">
        <w:t>100</w:t>
      </w:r>
      <w:r w:rsidR="001D6380">
        <w:t xml:space="preserve"> mg/kg </w:t>
      </w:r>
      <w:r w:rsidR="00690995">
        <w:t>dw</w:t>
      </w:r>
      <w:r w:rsidR="001D6380">
        <w:t xml:space="preserve"> </w:t>
      </w:r>
      <w:r w:rsidRPr="00B52A82">
        <w:t>melengestrol acetate (</w:t>
      </w:r>
      <w:r w:rsidR="00053138">
        <w:t>MGA</w:t>
      </w:r>
      <w:r w:rsidRPr="00B52A82">
        <w:t>). CTRL = negative control, SC = solvent control. No differences between treatments were observed (</w:t>
      </w:r>
      <w:r w:rsidRPr="00B52A82">
        <w:rPr>
          <w:i/>
        </w:rPr>
        <w:t>p</w:t>
      </w:r>
      <w:r w:rsidRPr="00B52A82">
        <w:t xml:space="preserve"> = 0.051, Kruskal-Wallis ANOVA on ranks)</w:t>
      </w:r>
      <w:r w:rsidR="00790E65" w:rsidRPr="00B52A82">
        <w:t xml:space="preserve">. It should also be noted that </w:t>
      </w:r>
      <w:r w:rsidR="001C76AC" w:rsidRPr="00B52A82">
        <w:t>variations were of less than 10%, the</w:t>
      </w:r>
      <w:r w:rsidR="00790E65" w:rsidRPr="00B52A82">
        <w:t xml:space="preserve"> tolerated</w:t>
      </w:r>
      <w:r w:rsidR="001C76AC" w:rsidRPr="00B52A82">
        <w:t xml:space="preserve"> </w:t>
      </w:r>
      <w:r w:rsidR="00BD1DFB" w:rsidRPr="00B52A82">
        <w:t>change</w:t>
      </w:r>
      <w:r w:rsidR="001C76AC" w:rsidRPr="00B52A82">
        <w:t xml:space="preserve"> in glochidia viability for test acceptability (ASTM 2013)</w:t>
      </w:r>
      <w:r w:rsidRPr="00B52A82">
        <w:t>.</w:t>
      </w:r>
    </w:p>
    <w:p w14:paraId="6E708522" w14:textId="44A193C7" w:rsidR="009D33F7" w:rsidRPr="009D33F7" w:rsidRDefault="009D33F7" w:rsidP="000A2454">
      <w:pPr>
        <w:sectPr w:rsidR="009D33F7" w:rsidRPr="009D33F7" w:rsidSect="00272067">
          <w:pgSz w:w="12240" w:h="15840"/>
          <w:pgMar w:top="1134" w:right="1134" w:bottom="1134" w:left="1134" w:header="708" w:footer="708" w:gutter="0"/>
          <w:cols w:space="708"/>
          <w:docGrid w:linePitch="360"/>
        </w:sectPr>
      </w:pPr>
    </w:p>
    <w:bookmarkEnd w:id="0"/>
    <w:p w14:paraId="07B19573" w14:textId="6A1DBCF3" w:rsidR="00E9052A" w:rsidRDefault="00566220" w:rsidP="000A2454">
      <w:r>
        <w:rPr>
          <w:noProof/>
        </w:rPr>
        <w:drawing>
          <wp:inline distT="0" distB="0" distL="0" distR="0" wp14:anchorId="11E69E22" wp14:editId="0C156FD7">
            <wp:extent cx="3803096" cy="3083263"/>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ltering Frequency_Oct 2019.JPG"/>
                    <pic:cNvPicPr/>
                  </pic:nvPicPr>
                  <pic:blipFill rotWithShape="1">
                    <a:blip r:embed="rId13">
                      <a:extLst>
                        <a:ext uri="{28A0092B-C50C-407E-A947-70E740481C1C}">
                          <a14:useLocalDpi xmlns:a14="http://schemas.microsoft.com/office/drawing/2010/main" val="0"/>
                        </a:ext>
                      </a:extLst>
                    </a:blip>
                    <a:srcRect l="9368" t="31915" r="25234" b="30611"/>
                    <a:stretch/>
                  </pic:blipFill>
                  <pic:spPr bwMode="auto">
                    <a:xfrm>
                      <a:off x="0" y="0"/>
                      <a:ext cx="3803953" cy="3083958"/>
                    </a:xfrm>
                    <a:prstGeom prst="rect">
                      <a:avLst/>
                    </a:prstGeom>
                    <a:ln>
                      <a:noFill/>
                    </a:ln>
                    <a:extLst>
                      <a:ext uri="{53640926-AAD7-44D8-BBD7-CCE9431645EC}">
                        <a14:shadowObscured xmlns:a14="http://schemas.microsoft.com/office/drawing/2010/main"/>
                      </a:ext>
                    </a:extLst>
                  </pic:spPr>
                </pic:pic>
              </a:graphicData>
            </a:graphic>
          </wp:inline>
        </w:drawing>
      </w:r>
    </w:p>
    <w:p w14:paraId="42BF0BC2" w14:textId="1EBB276C" w:rsidR="00E9052A" w:rsidRDefault="00566220" w:rsidP="000A2454">
      <w:r>
        <w:rPr>
          <w:noProof/>
        </w:rPr>
        <w:drawing>
          <wp:inline distT="0" distB="0" distL="0" distR="0" wp14:anchorId="0CE42385" wp14:editId="588D5C0D">
            <wp:extent cx="3715385" cy="31906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ure Display Frequency_Oct 2019.JPG"/>
                    <pic:cNvPicPr/>
                  </pic:nvPicPr>
                  <pic:blipFill rotWithShape="1">
                    <a:blip r:embed="rId14">
                      <a:extLst>
                        <a:ext uri="{28A0092B-C50C-407E-A947-70E740481C1C}">
                          <a14:useLocalDpi xmlns:a14="http://schemas.microsoft.com/office/drawing/2010/main" val="0"/>
                        </a:ext>
                      </a:extLst>
                    </a:blip>
                    <a:srcRect l="11373" t="31678" r="24732" b="29539"/>
                    <a:stretch/>
                  </pic:blipFill>
                  <pic:spPr bwMode="auto">
                    <a:xfrm>
                      <a:off x="0" y="0"/>
                      <a:ext cx="3716535" cy="3191660"/>
                    </a:xfrm>
                    <a:prstGeom prst="rect">
                      <a:avLst/>
                    </a:prstGeom>
                    <a:ln>
                      <a:noFill/>
                    </a:ln>
                    <a:extLst>
                      <a:ext uri="{53640926-AAD7-44D8-BBD7-CCE9431645EC}">
                        <a14:shadowObscured xmlns:a14="http://schemas.microsoft.com/office/drawing/2010/main"/>
                      </a:ext>
                    </a:extLst>
                  </pic:spPr>
                </pic:pic>
              </a:graphicData>
            </a:graphic>
          </wp:inline>
        </w:drawing>
      </w:r>
    </w:p>
    <w:p w14:paraId="144B88B5" w14:textId="3C25285A" w:rsidR="009F7535" w:rsidRPr="00B52A82" w:rsidRDefault="00E9052A" w:rsidP="002E6176">
      <w:pPr>
        <w:pStyle w:val="ListParagraph"/>
      </w:pPr>
      <w:r w:rsidRPr="00B52A82">
        <w:rPr>
          <w:b/>
        </w:rPr>
        <w:t>Figure S</w:t>
      </w:r>
      <w:r w:rsidR="009D33F7" w:rsidRPr="00B52A82">
        <w:rPr>
          <w:b/>
        </w:rPr>
        <w:t>2</w:t>
      </w:r>
      <w:r w:rsidRPr="00B52A82">
        <w:t xml:space="preserve"> Filtering frequency (A) and </w:t>
      </w:r>
      <w:r w:rsidR="003D042A" w:rsidRPr="00B52A82">
        <w:t>l</w:t>
      </w:r>
      <w:r w:rsidRPr="00B52A82">
        <w:t>ure display frequency (B) of gravid mussels (</w:t>
      </w:r>
      <w:r w:rsidRPr="00B52A82">
        <w:rPr>
          <w:i/>
        </w:rPr>
        <w:t xml:space="preserve">Lampsilis </w:t>
      </w:r>
      <w:r w:rsidR="00962B3C" w:rsidRPr="00B52A82">
        <w:rPr>
          <w:i/>
        </w:rPr>
        <w:t>fasciola</w:t>
      </w:r>
      <w:r w:rsidRPr="00B52A82">
        <w:t xml:space="preserve">) (mean ± standard error of the mean, </w:t>
      </w:r>
      <w:r w:rsidRPr="00B52A82">
        <w:rPr>
          <w:i/>
        </w:rPr>
        <w:t>n</w:t>
      </w:r>
      <w:r w:rsidRPr="00B52A82">
        <w:t xml:space="preserve"> = 5)</w:t>
      </w:r>
      <w:r w:rsidR="002C1B65" w:rsidRPr="00B52A82">
        <w:t xml:space="preserve"> monitored three times daily </w:t>
      </w:r>
      <w:r w:rsidR="0050652B">
        <w:t xml:space="preserve">on </w:t>
      </w:r>
      <w:r w:rsidR="002C1B65" w:rsidRPr="00B52A82">
        <w:t>weekdays (</w:t>
      </w:r>
      <w:r w:rsidR="002C1B65" w:rsidRPr="00B52A82">
        <w:rPr>
          <w:i/>
        </w:rPr>
        <w:t>n</w:t>
      </w:r>
      <w:r w:rsidR="00216DCF" w:rsidRPr="00B52A82">
        <w:t xml:space="preserve"> </w:t>
      </w:r>
      <w:r w:rsidR="002C1B65" w:rsidRPr="00B52A82">
        <w:t>=</w:t>
      </w:r>
      <w:r w:rsidR="00216DCF" w:rsidRPr="00B52A82">
        <w:t xml:space="preserve"> </w:t>
      </w:r>
      <w:r w:rsidR="002C1B65" w:rsidRPr="00B52A82">
        <w:t>29),</w:t>
      </w:r>
      <w:r w:rsidRPr="00B52A82">
        <w:t xml:space="preserve"> during a 14 d sediment exposure to </w:t>
      </w:r>
      <w:r w:rsidR="00690995">
        <w:t xml:space="preserve">10 mg/kg dw </w:t>
      </w:r>
      <w:r w:rsidR="00690995" w:rsidRPr="00B52A82">
        <w:t xml:space="preserve">finasteride (FIN) or </w:t>
      </w:r>
      <w:r w:rsidR="00690995">
        <w:t xml:space="preserve">100 mg/kg dw </w:t>
      </w:r>
      <w:r w:rsidR="00690995" w:rsidRPr="00B52A82">
        <w:t>melengestrol acetate (</w:t>
      </w:r>
      <w:r w:rsidR="00690995">
        <w:t>MGA</w:t>
      </w:r>
      <w:r w:rsidR="00690995" w:rsidRPr="00B52A82">
        <w:t>)</w:t>
      </w:r>
      <w:r w:rsidRPr="00B52A82">
        <w:t>. C</w:t>
      </w:r>
      <w:r w:rsidR="00566220" w:rsidRPr="00B52A82">
        <w:t>TRL</w:t>
      </w:r>
      <w:r w:rsidRPr="00B52A82">
        <w:t xml:space="preserve"> = negative control, SC = solvent control. No differences between treatments were </w:t>
      </w:r>
      <w:r w:rsidR="00565B96" w:rsidRPr="00B52A82">
        <w:t>o</w:t>
      </w:r>
      <w:r w:rsidRPr="00B52A82">
        <w:t>bserved (</w:t>
      </w:r>
      <w:r w:rsidRPr="00B52A82">
        <w:rPr>
          <w:i/>
        </w:rPr>
        <w:t>p</w:t>
      </w:r>
      <w:r w:rsidRPr="00B52A82">
        <w:t xml:space="preserve"> ≥ 0.32, ANOVA).</w:t>
      </w:r>
    </w:p>
    <w:p w14:paraId="6BBC426B" w14:textId="3132E864" w:rsidR="00E9052A" w:rsidRPr="00CB25BB" w:rsidRDefault="00E9052A" w:rsidP="002E6176">
      <w:pPr>
        <w:pStyle w:val="Caption"/>
      </w:pPr>
    </w:p>
    <w:p w14:paraId="304D0433" w14:textId="77777777" w:rsidR="00E92A0C" w:rsidRDefault="00E92A0C" w:rsidP="002E6176">
      <w:pPr>
        <w:pStyle w:val="Caption"/>
        <w:rPr>
          <w:lang w:val="en-CA"/>
        </w:rPr>
        <w:sectPr w:rsidR="00E92A0C" w:rsidSect="00272067">
          <w:footerReference w:type="default" r:id="rId15"/>
          <w:pgSz w:w="12240" w:h="15840"/>
          <w:pgMar w:top="1134" w:right="1134" w:bottom="1134" w:left="1134" w:header="709" w:footer="709" w:gutter="0"/>
          <w:cols w:space="708"/>
          <w:titlePg/>
          <w:docGrid w:linePitch="360"/>
        </w:sectPr>
      </w:pPr>
    </w:p>
    <w:p w14:paraId="16093C1E" w14:textId="77777777" w:rsidR="007A5900" w:rsidRDefault="007A5900" w:rsidP="000A2454">
      <w:pPr>
        <w:pStyle w:val="Heading1"/>
        <w:rPr>
          <w:lang w:val="en-CA"/>
        </w:rPr>
      </w:pPr>
      <w:r>
        <w:rPr>
          <w:lang w:val="en-CA"/>
        </w:rPr>
        <w:t>Chemical Analysis</w:t>
      </w:r>
    </w:p>
    <w:p w14:paraId="7B540856" w14:textId="77777777" w:rsidR="007A5900" w:rsidRDefault="007A5900" w:rsidP="000A2454">
      <w:pPr>
        <w:pStyle w:val="Heading2"/>
        <w:rPr>
          <w:lang w:val="en-CA"/>
        </w:rPr>
      </w:pPr>
      <w:r w:rsidRPr="005E0F4A">
        <w:rPr>
          <w:lang w:val="en-CA"/>
        </w:rPr>
        <w:t>Sample Preparation and Extraction</w:t>
      </w:r>
    </w:p>
    <w:p w14:paraId="61D0C958" w14:textId="52B411A7" w:rsidR="007A5900" w:rsidRDefault="007A5900" w:rsidP="002E6176">
      <w:pPr>
        <w:ind w:firstLine="720"/>
        <w:rPr>
          <w:lang w:val="en-CA"/>
        </w:rPr>
      </w:pPr>
      <w:r>
        <w:rPr>
          <w:lang w:val="en-CA"/>
        </w:rPr>
        <w:t xml:space="preserve">Water samples with expected concentrations of finasteride (FIN) and melengestrol acetate (MGA) &gt; 10 ppb were diluted 1:1 with methanol, while water samples with trace levels of FIN and MGA (&lt; 10 ppb) were concentrated using Oasis HLB solid phase extraction (SPE) cartridges (6 cc; Waters, Mississauga, ON). Cartridges were conditioned with 6 mL of methanol, followed by 6 mL of MilliQ water. Samples (400 mL) were passed through the SPE cartridges at a rate of </w:t>
      </w:r>
      <w:r>
        <w:rPr>
          <w:lang w:val="en-CA"/>
        </w:rPr>
        <w:sym w:font="Symbol" w:char="F07E"/>
      </w:r>
      <w:r>
        <w:rPr>
          <w:lang w:val="en-CA"/>
        </w:rPr>
        <w:t xml:space="preserve"> 4 mL/min. Analytes were eluted using 20:80 methanol:acetone (HPLC grade; Fisher Scientific, Whitby, ON). Extracts were reduced to dryness with a gentle stream of high purity nitrogen, reconstituted in 200 </w:t>
      </w:r>
      <w:r w:rsidRPr="00F96C17">
        <w:rPr>
          <w:lang w:val="en-CA"/>
        </w:rPr>
        <w:sym w:font="Symbol" w:char="F06D"/>
      </w:r>
      <w:r>
        <w:rPr>
          <w:lang w:val="en-CA"/>
        </w:rPr>
        <w:t>L of 50:50 methanol:water, and stored at -10</w:t>
      </w:r>
      <w:r>
        <w:rPr>
          <w:lang w:val="en-CA"/>
        </w:rPr>
        <w:sym w:font="Symbol" w:char="F0B0"/>
      </w:r>
      <w:r>
        <w:rPr>
          <w:lang w:val="en-CA"/>
        </w:rPr>
        <w:t xml:space="preserve">C prior to analysis.  </w:t>
      </w:r>
    </w:p>
    <w:p w14:paraId="21C929C9" w14:textId="77777777" w:rsidR="007A5900" w:rsidRDefault="007A5900" w:rsidP="00975004">
      <w:pPr>
        <w:ind w:firstLine="720"/>
        <w:rPr>
          <w:lang w:val="en-CA"/>
        </w:rPr>
      </w:pPr>
      <w:r>
        <w:rPr>
          <w:lang w:val="en-CA"/>
        </w:rPr>
        <w:t>Sediment samples were centrifuged (3500 rpm for 4 minutes) to remove pore water, freeze-dried for 24 h and homogenized. Freeze dried sediments (1 g) were extracted in polypropylene centrifuge tubes using 5 mL of methanol and sonicated for 10 min. The extract was then centrifuged (3500 rpm for 4 minutes) and the solvent layer transferred to a clean centrifuge tube using a glass transfer pipette. The samples were extracted three times and the solvent layers (</w:t>
      </w:r>
      <w:r>
        <w:rPr>
          <w:lang w:val="en-CA"/>
        </w:rPr>
        <w:sym w:font="Symbol" w:char="F07E"/>
      </w:r>
      <w:r>
        <w:rPr>
          <w:lang w:val="en-CA"/>
        </w:rPr>
        <w:t xml:space="preserve"> 15 mL total) were combined. Sample volume was reduced to 10 mL under a gentle stream of high purity nitrogen.  Extracts were stored at -10</w:t>
      </w:r>
      <w:r>
        <w:rPr>
          <w:lang w:val="en-CA"/>
        </w:rPr>
        <w:sym w:font="Symbol" w:char="F0B0"/>
      </w:r>
      <w:r>
        <w:rPr>
          <w:lang w:val="en-CA"/>
        </w:rPr>
        <w:t xml:space="preserve">C prior to analysis. </w:t>
      </w:r>
    </w:p>
    <w:p w14:paraId="3D54BE50" w14:textId="77777777" w:rsidR="007A5900" w:rsidRPr="000A19A8" w:rsidRDefault="007A5900" w:rsidP="000A2454">
      <w:pPr>
        <w:pStyle w:val="Heading2"/>
        <w:rPr>
          <w:lang w:val="en-CA"/>
        </w:rPr>
      </w:pPr>
      <w:r w:rsidRPr="000A19A8">
        <w:rPr>
          <w:lang w:val="en-CA"/>
        </w:rPr>
        <w:t xml:space="preserve">Sample Analysis </w:t>
      </w:r>
      <w:r>
        <w:rPr>
          <w:lang w:val="en-CA"/>
        </w:rPr>
        <w:t>and Quantitation</w:t>
      </w:r>
    </w:p>
    <w:p w14:paraId="7715E909" w14:textId="31802C5A" w:rsidR="007A5900" w:rsidRDefault="007A5900" w:rsidP="002E6176">
      <w:pPr>
        <w:ind w:firstLine="720"/>
      </w:pPr>
      <w:r>
        <w:t xml:space="preserve">Extracts were separated on a </w:t>
      </w:r>
      <w:r w:rsidRPr="00E54DF3">
        <w:t>Thermo Acclaim RSLC120 C</w:t>
      </w:r>
      <w:r w:rsidRPr="00E54DF3">
        <w:rPr>
          <w:vertAlign w:val="subscript"/>
        </w:rPr>
        <w:t>18</w:t>
      </w:r>
      <w:r w:rsidRPr="00E54DF3">
        <w:t xml:space="preserve"> column (2.2 </w:t>
      </w:r>
      <w:r w:rsidRPr="00E54DF3">
        <w:sym w:font="Symbol" w:char="F06D"/>
      </w:r>
      <w:r>
        <w:t xml:space="preserve">m, 4.6 x 150 mm) equipped with a C18 guard cartridge, using a </w:t>
      </w:r>
      <w:r w:rsidRPr="00E54DF3">
        <w:t>S</w:t>
      </w:r>
      <w:r>
        <w:t xml:space="preserve">himadzu 10A liquid chromatography instrument and a </w:t>
      </w:r>
      <w:r w:rsidRPr="00E54DF3">
        <w:t>Perk</w:t>
      </w:r>
      <w:r>
        <w:t xml:space="preserve">in Elmer 200 Series autosampler paired </w:t>
      </w:r>
      <w:r w:rsidRPr="0045294D">
        <w:t>with an AB Sciex Qtrap 5500 mass spectrometer</w:t>
      </w:r>
      <w:r>
        <w:t xml:space="preserve"> (Concord, ON). </w:t>
      </w:r>
      <w:r w:rsidRPr="00E54DF3">
        <w:t xml:space="preserve">Mobile phases were 20 </w:t>
      </w:r>
      <w:r w:rsidRPr="00E54DF3">
        <w:sym w:font="Symbol" w:char="F06D"/>
      </w:r>
      <w:r w:rsidRPr="00E54DF3">
        <w:t>M ammonium acetate</w:t>
      </w:r>
      <w:r>
        <w:t xml:space="preserve"> in MilliQ water</w:t>
      </w:r>
      <w:r w:rsidRPr="00E54DF3">
        <w:t xml:space="preserve"> (A) and methanol (B</w:t>
      </w:r>
      <w:r w:rsidRPr="0045294D">
        <w:t>).</w:t>
      </w:r>
      <w:r>
        <w:t xml:space="preserve"> </w:t>
      </w:r>
      <w:r w:rsidRPr="0045294D">
        <w:t>The gradient was held at 5% B for 2 min, increased to 100% B over 1 min and held for 2 min, returned to ini</w:t>
      </w:r>
      <w:r>
        <w:t>tial conditions over 1 min</w:t>
      </w:r>
      <w:r w:rsidRPr="0045294D">
        <w:t xml:space="preserve"> and re-equilibrated for 4 min; resulting in a</w:t>
      </w:r>
      <w:r>
        <w:t xml:space="preserve"> total runtime of 10 min. FIN was observed at a retention time (t</w:t>
      </w:r>
      <w:r w:rsidRPr="00DF3714">
        <w:rPr>
          <w:vertAlign w:val="subscript"/>
        </w:rPr>
        <w:t>R</w:t>
      </w:r>
      <w:r>
        <w:t>) of 4.78 min and MGA was observed at a t</w:t>
      </w:r>
      <w:r w:rsidRPr="00DF3714">
        <w:rPr>
          <w:vertAlign w:val="subscript"/>
        </w:rPr>
        <w:t>R</w:t>
      </w:r>
      <w:r>
        <w:t xml:space="preserve"> of 4.98 min (Figure S1). The MS was operated using the turbo ion spray source and in positive ion mode. </w:t>
      </w:r>
      <w:r w:rsidRPr="00FB5283">
        <w:rPr>
          <w:szCs w:val="24"/>
        </w:rPr>
        <w:t xml:space="preserve">Curtain </w:t>
      </w:r>
      <w:r>
        <w:rPr>
          <w:szCs w:val="24"/>
        </w:rPr>
        <w:t>and ion sources gases 1 and 2 were all ultra-</w:t>
      </w:r>
      <w:r w:rsidRPr="00FB5283">
        <w:rPr>
          <w:szCs w:val="24"/>
        </w:rPr>
        <w:t xml:space="preserve">high purity nitrogen (Praxair, Peterborough, ON, Canada) and were all applied at a flow rate of </w:t>
      </w:r>
      <w:r>
        <w:rPr>
          <w:szCs w:val="24"/>
        </w:rPr>
        <w:t>16, 25 and 25</w:t>
      </w:r>
      <w:r w:rsidRPr="00FB5283">
        <w:rPr>
          <w:szCs w:val="24"/>
        </w:rPr>
        <w:t xml:space="preserve"> L/min</w:t>
      </w:r>
      <w:r>
        <w:rPr>
          <w:szCs w:val="24"/>
        </w:rPr>
        <w:t xml:space="preserve">, respectively. </w:t>
      </w:r>
      <w:r w:rsidRPr="00FB5283">
        <w:rPr>
          <w:szCs w:val="24"/>
        </w:rPr>
        <w:t xml:space="preserve">The </w:t>
      </w:r>
      <w:r>
        <w:rPr>
          <w:szCs w:val="24"/>
        </w:rPr>
        <w:t>source temperature was 250</w:t>
      </w:r>
      <w:r w:rsidRPr="00FB5283">
        <w:rPr>
          <w:szCs w:val="24"/>
        </w:rPr>
        <w:sym w:font="Symbol" w:char="F0B0"/>
      </w:r>
      <w:r w:rsidRPr="00FB5283">
        <w:rPr>
          <w:szCs w:val="24"/>
        </w:rPr>
        <w:t>C</w:t>
      </w:r>
      <w:r>
        <w:rPr>
          <w:szCs w:val="24"/>
        </w:rPr>
        <w:t xml:space="preserve"> and the ion spray voltage was -5</w:t>
      </w:r>
      <w:r w:rsidRPr="00FB5283">
        <w:rPr>
          <w:szCs w:val="24"/>
        </w:rPr>
        <w:t>500 V.</w:t>
      </w:r>
      <w:r>
        <w:rPr>
          <w:szCs w:val="24"/>
        </w:rPr>
        <w:t xml:space="preserve"> </w:t>
      </w:r>
      <w:r w:rsidRPr="0045294D">
        <w:t xml:space="preserve">Samples were analyzed </w:t>
      </w:r>
      <w:r w:rsidRPr="00E54DF3">
        <w:t>using multiple reaction monitorin</w:t>
      </w:r>
      <w:r>
        <w:t xml:space="preserve">g. All compound specific mass spectrometer parameters were determined during infusion (10 </w:t>
      </w:r>
      <w:r w:rsidRPr="00E54DF3">
        <w:sym w:font="Symbol" w:char="F06D"/>
      </w:r>
      <w:r>
        <w:t>L) of FIN and MGA standards using the instrument’s built-in syringe pump (Table S</w:t>
      </w:r>
      <w:r w:rsidR="002E6176">
        <w:t>8</w:t>
      </w:r>
      <w:r>
        <w:t xml:space="preserve">). </w:t>
      </w:r>
    </w:p>
    <w:p w14:paraId="1E9A06A4" w14:textId="6602CCF4" w:rsidR="007A5900" w:rsidRDefault="007A5900" w:rsidP="000A2454">
      <w:r>
        <w:rPr>
          <w:lang w:val="en-CA"/>
        </w:rPr>
        <w:t>Prior to analysis, all sample extracts were spiked with internal standards FIN-D</w:t>
      </w:r>
      <w:r w:rsidRPr="00B646E4">
        <w:rPr>
          <w:vertAlign w:val="subscript"/>
          <w:lang w:val="en-CA"/>
        </w:rPr>
        <w:t>9</w:t>
      </w:r>
      <w:r>
        <w:rPr>
          <w:lang w:val="en-CA"/>
        </w:rPr>
        <w:t xml:space="preserve"> and MGA-D</w:t>
      </w:r>
      <w:r w:rsidRPr="00B646E4">
        <w:rPr>
          <w:vertAlign w:val="subscript"/>
          <w:lang w:val="en-CA"/>
        </w:rPr>
        <w:t>10</w:t>
      </w:r>
      <w:r>
        <w:rPr>
          <w:lang w:val="en-CA"/>
        </w:rPr>
        <w:t xml:space="preserve">. Samples were quantified using calibration curves that plotted peak area, normalized by the internal standard response versus concentration. All calibration curves standards were matrix matched, calibration standards for water samples were 50:50 methanol:water and calibration standards for sediment samples were made up in pooled extracts from blank sediment. </w:t>
      </w:r>
      <w:r w:rsidRPr="006861D9">
        <w:t>Two precursor ion</w:t>
      </w:r>
      <w:r w:rsidRPr="006861D9">
        <w:sym w:font="Symbol" w:char="F0AE"/>
      </w:r>
      <w:r w:rsidRPr="006861D9">
        <w:t xml:space="preserve"> product ion transitions were monitored </w:t>
      </w:r>
      <w:r>
        <w:t>for each analyte; however, only the most intense transition (Table S</w:t>
      </w:r>
      <w:r w:rsidR="00DD5883">
        <w:t>8</w:t>
      </w:r>
      <w:r>
        <w:t>)</w:t>
      </w:r>
      <w:r w:rsidRPr="006861D9">
        <w:t xml:space="preserve"> was us</w:t>
      </w:r>
      <w:r>
        <w:t>e</w:t>
      </w:r>
      <w:r w:rsidRPr="006861D9">
        <w:t>d for quantitation.</w:t>
      </w:r>
    </w:p>
    <w:p w14:paraId="15FD8B89" w14:textId="77777777" w:rsidR="007A5900" w:rsidRDefault="007A5900" w:rsidP="0030203E">
      <w:pPr>
        <w:ind w:firstLine="720"/>
        <w:rPr>
          <w:lang w:val="en-CA"/>
        </w:rPr>
      </w:pPr>
      <w:r>
        <w:t>Method l</w:t>
      </w:r>
      <w:r w:rsidRPr="00E54DF3">
        <w:t>imits of quantitation (</w:t>
      </w:r>
      <w:r>
        <w:t>M</w:t>
      </w:r>
      <w:r w:rsidRPr="00E54DF3">
        <w:t xml:space="preserve">LOQ), defined as the average blank response plus 10 times the standard </w:t>
      </w:r>
      <w:r w:rsidRPr="001E300F">
        <w:t xml:space="preserve">deviation, were 0.1 and 0.2 </w:t>
      </w:r>
      <w:r w:rsidRPr="001E300F">
        <w:rPr>
          <w:lang w:val="en-CA"/>
        </w:rPr>
        <w:sym w:font="Symbol" w:char="F06D"/>
      </w:r>
      <w:r w:rsidRPr="001E300F">
        <w:rPr>
          <w:lang w:val="en-CA"/>
        </w:rPr>
        <w:t>g/L for FIN and MGA, respectively, in water samples and 7 and 6 ng/g (dry weight) for FIN and MGA, respectively, in sediment samples. Prior</w:t>
      </w:r>
      <w:r>
        <w:rPr>
          <w:lang w:val="en-CA"/>
        </w:rPr>
        <w:t xml:space="preserve"> to analysis, the LC-MS was flushed with methanol. Blanks were analyzed before and after the calibration curve and every ten samples. Replicates were also analyzed every ten samples. Calibration curves were run daily and all R</w:t>
      </w:r>
      <w:r w:rsidRPr="0028670B">
        <w:rPr>
          <w:vertAlign w:val="superscript"/>
          <w:lang w:val="en-CA"/>
        </w:rPr>
        <w:t>2</w:t>
      </w:r>
      <w:r>
        <w:rPr>
          <w:lang w:val="en-CA"/>
        </w:rPr>
        <w:t xml:space="preserve"> values were greater than 0.95. Recoveries of samples spiked with FIN and MGA at various concentrations were greater than 80% in both water and sediment samples.</w:t>
      </w:r>
    </w:p>
    <w:p w14:paraId="3ADEC4F6" w14:textId="77777777" w:rsidR="007A5900" w:rsidRDefault="007A5900" w:rsidP="000A2454">
      <w:pPr>
        <w:rPr>
          <w:lang w:val="en-CA"/>
        </w:rPr>
        <w:sectPr w:rsidR="007A5900" w:rsidSect="00272067">
          <w:pgSz w:w="12240" w:h="15840"/>
          <w:pgMar w:top="1134" w:right="1134" w:bottom="1134" w:left="1134" w:header="708" w:footer="708" w:gutter="0"/>
          <w:cols w:space="708"/>
          <w:docGrid w:linePitch="360"/>
        </w:sectPr>
      </w:pPr>
    </w:p>
    <w:p w14:paraId="0F36E211" w14:textId="5EB4B18F" w:rsidR="007A5900" w:rsidRPr="00B52A82" w:rsidRDefault="007A5900" w:rsidP="002E6176">
      <w:pPr>
        <w:pStyle w:val="ListParagraph"/>
      </w:pPr>
      <w:r w:rsidRPr="00B52A82">
        <w:rPr>
          <w:b/>
          <w:bCs/>
        </w:rPr>
        <w:t>Table S</w:t>
      </w:r>
      <w:r w:rsidR="000A2454">
        <w:rPr>
          <w:b/>
          <w:bCs/>
        </w:rPr>
        <w:t>8</w:t>
      </w:r>
      <w:r w:rsidRPr="00B52A82">
        <w:rPr>
          <w:b/>
          <w:bCs/>
        </w:rPr>
        <w:t xml:space="preserve"> </w:t>
      </w:r>
      <w:r w:rsidRPr="00B52A82">
        <w:t>Optimized parameters for the analysis of finasteride and melengestrol acetate on an AB Sciex 5500 Qtrap including precursor and product ions (Q1 and Q3 respectively), declustering potential (DP), collision energy (CE) and collision cell exit potential (CXP). Two precursor ion</w:t>
      </w:r>
      <w:r w:rsidRPr="00B52A82">
        <w:sym w:font="Symbol" w:char="F0AE"/>
      </w:r>
      <w:r w:rsidRPr="00B52A82">
        <w:t xml:space="preserve"> product ion transitions were monitored for each analyte. The most intense transition (listed first for each analyte) was used for quantitation.</w:t>
      </w:r>
    </w:p>
    <w:p w14:paraId="478B71B4" w14:textId="77777777" w:rsidR="007A5900" w:rsidRDefault="007A5900" w:rsidP="007A5900">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5"/>
        <w:gridCol w:w="1021"/>
        <w:gridCol w:w="1021"/>
        <w:gridCol w:w="1021"/>
        <w:gridCol w:w="1021"/>
        <w:gridCol w:w="1021"/>
      </w:tblGrid>
      <w:tr w:rsidR="007A5900" w14:paraId="6A30E56B" w14:textId="77777777" w:rsidTr="008759DA">
        <w:tc>
          <w:tcPr>
            <w:tcW w:w="2495" w:type="dxa"/>
            <w:tcBorders>
              <w:top w:val="single" w:sz="4" w:space="0" w:color="auto"/>
              <w:bottom w:val="single" w:sz="4" w:space="0" w:color="auto"/>
            </w:tcBorders>
          </w:tcPr>
          <w:p w14:paraId="4B95E3D3" w14:textId="77777777" w:rsidR="007A5900" w:rsidRPr="002E6176" w:rsidRDefault="007A5900" w:rsidP="002E6176">
            <w:pPr>
              <w:pStyle w:val="Caption"/>
            </w:pPr>
            <w:r w:rsidRPr="002E6176">
              <w:t>Analyte</w:t>
            </w:r>
          </w:p>
        </w:tc>
        <w:tc>
          <w:tcPr>
            <w:tcW w:w="1021" w:type="dxa"/>
            <w:tcBorders>
              <w:top w:val="single" w:sz="4" w:space="0" w:color="auto"/>
              <w:bottom w:val="single" w:sz="4" w:space="0" w:color="auto"/>
            </w:tcBorders>
          </w:tcPr>
          <w:p w14:paraId="505202E6" w14:textId="77777777" w:rsidR="007A5900" w:rsidRPr="002E6176" w:rsidRDefault="007A5900" w:rsidP="002E6176">
            <w:pPr>
              <w:pStyle w:val="Caption"/>
            </w:pPr>
            <w:r w:rsidRPr="002E6176">
              <w:t>Q1 (m/z)</w:t>
            </w:r>
          </w:p>
        </w:tc>
        <w:tc>
          <w:tcPr>
            <w:tcW w:w="1021" w:type="dxa"/>
            <w:tcBorders>
              <w:top w:val="single" w:sz="4" w:space="0" w:color="auto"/>
              <w:bottom w:val="single" w:sz="4" w:space="0" w:color="auto"/>
            </w:tcBorders>
          </w:tcPr>
          <w:p w14:paraId="754604F2" w14:textId="77777777" w:rsidR="007A5900" w:rsidRPr="002E6176" w:rsidRDefault="007A5900" w:rsidP="002E6176">
            <w:pPr>
              <w:pStyle w:val="Caption"/>
            </w:pPr>
            <w:r w:rsidRPr="002E6176">
              <w:t>Q3 (m/z)</w:t>
            </w:r>
          </w:p>
        </w:tc>
        <w:tc>
          <w:tcPr>
            <w:tcW w:w="1021" w:type="dxa"/>
            <w:tcBorders>
              <w:top w:val="single" w:sz="4" w:space="0" w:color="auto"/>
              <w:bottom w:val="single" w:sz="4" w:space="0" w:color="auto"/>
            </w:tcBorders>
          </w:tcPr>
          <w:p w14:paraId="1A38BE7D" w14:textId="77777777" w:rsidR="007A5900" w:rsidRPr="002E6176" w:rsidRDefault="007A5900" w:rsidP="002E6176">
            <w:pPr>
              <w:pStyle w:val="Caption"/>
            </w:pPr>
            <w:r w:rsidRPr="002E6176">
              <w:t>DP (V)</w:t>
            </w:r>
          </w:p>
        </w:tc>
        <w:tc>
          <w:tcPr>
            <w:tcW w:w="1021" w:type="dxa"/>
            <w:tcBorders>
              <w:top w:val="single" w:sz="4" w:space="0" w:color="auto"/>
              <w:bottom w:val="single" w:sz="4" w:space="0" w:color="auto"/>
            </w:tcBorders>
          </w:tcPr>
          <w:p w14:paraId="0DF07D95" w14:textId="77777777" w:rsidR="007A5900" w:rsidRPr="002E6176" w:rsidRDefault="007A5900" w:rsidP="002E6176">
            <w:pPr>
              <w:pStyle w:val="Caption"/>
            </w:pPr>
            <w:r w:rsidRPr="002E6176">
              <w:t>CE (eV)</w:t>
            </w:r>
          </w:p>
        </w:tc>
        <w:tc>
          <w:tcPr>
            <w:tcW w:w="1021" w:type="dxa"/>
            <w:tcBorders>
              <w:top w:val="single" w:sz="4" w:space="0" w:color="auto"/>
              <w:bottom w:val="single" w:sz="4" w:space="0" w:color="auto"/>
            </w:tcBorders>
          </w:tcPr>
          <w:p w14:paraId="5E0E6B22" w14:textId="77777777" w:rsidR="007A5900" w:rsidRPr="002E6176" w:rsidRDefault="007A5900" w:rsidP="002E6176">
            <w:pPr>
              <w:pStyle w:val="Caption"/>
            </w:pPr>
            <w:r w:rsidRPr="002E6176">
              <w:t>CXP (V)</w:t>
            </w:r>
          </w:p>
        </w:tc>
      </w:tr>
      <w:tr w:rsidR="007A5900" w14:paraId="720CDAF8" w14:textId="77777777" w:rsidTr="008759DA">
        <w:tc>
          <w:tcPr>
            <w:tcW w:w="2495" w:type="dxa"/>
            <w:tcBorders>
              <w:top w:val="single" w:sz="4" w:space="0" w:color="auto"/>
            </w:tcBorders>
            <w:vAlign w:val="center"/>
          </w:tcPr>
          <w:p w14:paraId="70DE338D" w14:textId="77777777" w:rsidR="007A5900" w:rsidRPr="002E6176" w:rsidRDefault="007A5900" w:rsidP="002E6176">
            <w:pPr>
              <w:pStyle w:val="Caption"/>
            </w:pPr>
            <w:r w:rsidRPr="002E6176">
              <w:t>Finasteride</w:t>
            </w:r>
          </w:p>
        </w:tc>
        <w:tc>
          <w:tcPr>
            <w:tcW w:w="1021" w:type="dxa"/>
            <w:tcBorders>
              <w:top w:val="single" w:sz="4" w:space="0" w:color="auto"/>
            </w:tcBorders>
          </w:tcPr>
          <w:p w14:paraId="176CA7D4" w14:textId="77777777" w:rsidR="007A5900" w:rsidRPr="002E6176" w:rsidRDefault="007A5900" w:rsidP="002E6176">
            <w:pPr>
              <w:pStyle w:val="Caption"/>
            </w:pPr>
            <w:r w:rsidRPr="002E6176">
              <w:t>373</w:t>
            </w:r>
          </w:p>
          <w:p w14:paraId="3E6F3061" w14:textId="77777777" w:rsidR="007A5900" w:rsidRPr="002E6176" w:rsidRDefault="007A5900" w:rsidP="002E6176">
            <w:pPr>
              <w:pStyle w:val="Caption"/>
            </w:pPr>
            <w:r w:rsidRPr="002E6176">
              <w:t>373</w:t>
            </w:r>
          </w:p>
        </w:tc>
        <w:tc>
          <w:tcPr>
            <w:tcW w:w="1021" w:type="dxa"/>
            <w:tcBorders>
              <w:top w:val="single" w:sz="4" w:space="0" w:color="auto"/>
            </w:tcBorders>
          </w:tcPr>
          <w:p w14:paraId="4A9FD433" w14:textId="77777777" w:rsidR="007A5900" w:rsidRPr="002E6176" w:rsidRDefault="007A5900" w:rsidP="002E6176">
            <w:pPr>
              <w:pStyle w:val="Caption"/>
            </w:pPr>
            <w:r w:rsidRPr="002E6176">
              <w:t>305</w:t>
            </w:r>
          </w:p>
          <w:p w14:paraId="709C95FF" w14:textId="77777777" w:rsidR="007A5900" w:rsidRPr="002E6176" w:rsidRDefault="007A5900" w:rsidP="002E6176">
            <w:pPr>
              <w:pStyle w:val="Caption"/>
            </w:pPr>
            <w:r w:rsidRPr="002E6176">
              <w:t>317</w:t>
            </w:r>
          </w:p>
        </w:tc>
        <w:tc>
          <w:tcPr>
            <w:tcW w:w="1021" w:type="dxa"/>
            <w:tcBorders>
              <w:top w:val="single" w:sz="4" w:space="0" w:color="auto"/>
            </w:tcBorders>
          </w:tcPr>
          <w:p w14:paraId="42333FF0" w14:textId="77777777" w:rsidR="007A5900" w:rsidRPr="002E6176" w:rsidRDefault="007A5900" w:rsidP="002E6176">
            <w:pPr>
              <w:pStyle w:val="Caption"/>
            </w:pPr>
            <w:r w:rsidRPr="002E6176">
              <w:t>91</w:t>
            </w:r>
          </w:p>
          <w:p w14:paraId="4328AE08" w14:textId="77777777" w:rsidR="007A5900" w:rsidRPr="002E6176" w:rsidRDefault="007A5900" w:rsidP="002E6176">
            <w:pPr>
              <w:pStyle w:val="Caption"/>
            </w:pPr>
            <w:r w:rsidRPr="002E6176">
              <w:t>91</w:t>
            </w:r>
          </w:p>
        </w:tc>
        <w:tc>
          <w:tcPr>
            <w:tcW w:w="1021" w:type="dxa"/>
            <w:tcBorders>
              <w:top w:val="single" w:sz="4" w:space="0" w:color="auto"/>
            </w:tcBorders>
          </w:tcPr>
          <w:p w14:paraId="0AA94C91" w14:textId="77777777" w:rsidR="007A5900" w:rsidRPr="002E6176" w:rsidRDefault="007A5900" w:rsidP="002E6176">
            <w:pPr>
              <w:pStyle w:val="Caption"/>
            </w:pPr>
            <w:r w:rsidRPr="002E6176">
              <w:t>41</w:t>
            </w:r>
          </w:p>
          <w:p w14:paraId="1BEAFA1F" w14:textId="77777777" w:rsidR="007A5900" w:rsidRPr="002E6176" w:rsidRDefault="007A5900" w:rsidP="002E6176">
            <w:pPr>
              <w:pStyle w:val="Caption"/>
            </w:pPr>
            <w:r w:rsidRPr="002E6176">
              <w:t>29</w:t>
            </w:r>
          </w:p>
        </w:tc>
        <w:tc>
          <w:tcPr>
            <w:tcW w:w="1021" w:type="dxa"/>
            <w:tcBorders>
              <w:top w:val="single" w:sz="4" w:space="0" w:color="auto"/>
            </w:tcBorders>
          </w:tcPr>
          <w:p w14:paraId="208A2785" w14:textId="77777777" w:rsidR="007A5900" w:rsidRPr="002E6176" w:rsidRDefault="007A5900" w:rsidP="002E6176">
            <w:pPr>
              <w:pStyle w:val="Caption"/>
            </w:pPr>
            <w:r w:rsidRPr="002E6176">
              <w:t>20</w:t>
            </w:r>
          </w:p>
          <w:p w14:paraId="6F1ACBE4" w14:textId="77777777" w:rsidR="007A5900" w:rsidRPr="002E6176" w:rsidRDefault="007A5900" w:rsidP="002E6176">
            <w:pPr>
              <w:pStyle w:val="Caption"/>
            </w:pPr>
            <w:r w:rsidRPr="002E6176">
              <w:t>32</w:t>
            </w:r>
          </w:p>
        </w:tc>
      </w:tr>
      <w:tr w:rsidR="007A5900" w14:paraId="6F404F22" w14:textId="77777777" w:rsidTr="008759DA">
        <w:tc>
          <w:tcPr>
            <w:tcW w:w="2495" w:type="dxa"/>
            <w:vAlign w:val="center"/>
          </w:tcPr>
          <w:p w14:paraId="723940B8" w14:textId="77777777" w:rsidR="007A5900" w:rsidRPr="002E6176" w:rsidRDefault="007A5900" w:rsidP="002E6176">
            <w:pPr>
              <w:pStyle w:val="Caption"/>
            </w:pPr>
            <w:r w:rsidRPr="002E6176">
              <w:t>Finasteride-D9</w:t>
            </w:r>
          </w:p>
        </w:tc>
        <w:tc>
          <w:tcPr>
            <w:tcW w:w="1021" w:type="dxa"/>
          </w:tcPr>
          <w:p w14:paraId="1974D0F3" w14:textId="77777777" w:rsidR="007A5900" w:rsidRPr="002E6176" w:rsidRDefault="007A5900" w:rsidP="002E6176">
            <w:pPr>
              <w:pStyle w:val="Caption"/>
            </w:pPr>
            <w:r w:rsidRPr="002E6176">
              <w:t>382</w:t>
            </w:r>
          </w:p>
          <w:p w14:paraId="3180C8BA" w14:textId="77777777" w:rsidR="007A5900" w:rsidRPr="002E6176" w:rsidRDefault="007A5900" w:rsidP="002E6176">
            <w:pPr>
              <w:pStyle w:val="Caption"/>
            </w:pPr>
            <w:r w:rsidRPr="002E6176">
              <w:t>382</w:t>
            </w:r>
          </w:p>
        </w:tc>
        <w:tc>
          <w:tcPr>
            <w:tcW w:w="1021" w:type="dxa"/>
          </w:tcPr>
          <w:p w14:paraId="34A1683B" w14:textId="77777777" w:rsidR="007A5900" w:rsidRPr="002E6176" w:rsidRDefault="007A5900" w:rsidP="002E6176">
            <w:pPr>
              <w:pStyle w:val="Caption"/>
            </w:pPr>
            <w:r w:rsidRPr="002E6176">
              <w:t>314</w:t>
            </w:r>
          </w:p>
          <w:p w14:paraId="2F285F0D" w14:textId="77777777" w:rsidR="007A5900" w:rsidRPr="002E6176" w:rsidRDefault="007A5900" w:rsidP="002E6176">
            <w:pPr>
              <w:pStyle w:val="Caption"/>
            </w:pPr>
            <w:r w:rsidRPr="002E6176">
              <w:t>318</w:t>
            </w:r>
          </w:p>
        </w:tc>
        <w:tc>
          <w:tcPr>
            <w:tcW w:w="1021" w:type="dxa"/>
          </w:tcPr>
          <w:p w14:paraId="3AD3315E" w14:textId="77777777" w:rsidR="007A5900" w:rsidRPr="002E6176" w:rsidRDefault="007A5900" w:rsidP="002E6176">
            <w:pPr>
              <w:pStyle w:val="Caption"/>
            </w:pPr>
            <w:r w:rsidRPr="002E6176">
              <w:t>91</w:t>
            </w:r>
          </w:p>
          <w:p w14:paraId="5319AD1A" w14:textId="77777777" w:rsidR="007A5900" w:rsidRPr="002E6176" w:rsidRDefault="007A5900" w:rsidP="002E6176">
            <w:pPr>
              <w:pStyle w:val="Caption"/>
            </w:pPr>
            <w:r w:rsidRPr="002E6176">
              <w:t>91</w:t>
            </w:r>
          </w:p>
        </w:tc>
        <w:tc>
          <w:tcPr>
            <w:tcW w:w="1021" w:type="dxa"/>
          </w:tcPr>
          <w:p w14:paraId="1B12A300" w14:textId="77777777" w:rsidR="007A5900" w:rsidRPr="002E6176" w:rsidRDefault="007A5900" w:rsidP="002E6176">
            <w:pPr>
              <w:pStyle w:val="Caption"/>
            </w:pPr>
            <w:r w:rsidRPr="002E6176">
              <w:t>41</w:t>
            </w:r>
          </w:p>
          <w:p w14:paraId="350407B3" w14:textId="77777777" w:rsidR="007A5900" w:rsidRPr="002E6176" w:rsidRDefault="007A5900" w:rsidP="002E6176">
            <w:pPr>
              <w:pStyle w:val="Caption"/>
            </w:pPr>
            <w:r w:rsidRPr="002E6176">
              <w:t>29</w:t>
            </w:r>
          </w:p>
        </w:tc>
        <w:tc>
          <w:tcPr>
            <w:tcW w:w="1021" w:type="dxa"/>
          </w:tcPr>
          <w:p w14:paraId="76A8298D" w14:textId="77777777" w:rsidR="007A5900" w:rsidRPr="002E6176" w:rsidRDefault="007A5900" w:rsidP="002E6176">
            <w:pPr>
              <w:pStyle w:val="Caption"/>
            </w:pPr>
            <w:r w:rsidRPr="002E6176">
              <w:t>20</w:t>
            </w:r>
          </w:p>
          <w:p w14:paraId="2C4F0A06" w14:textId="77777777" w:rsidR="007A5900" w:rsidRPr="002E6176" w:rsidRDefault="007A5900" w:rsidP="002E6176">
            <w:pPr>
              <w:pStyle w:val="Caption"/>
            </w:pPr>
            <w:r w:rsidRPr="002E6176">
              <w:t>32</w:t>
            </w:r>
          </w:p>
        </w:tc>
      </w:tr>
      <w:tr w:rsidR="007A5900" w14:paraId="69F49441" w14:textId="77777777" w:rsidTr="008759DA">
        <w:tc>
          <w:tcPr>
            <w:tcW w:w="2495" w:type="dxa"/>
            <w:vAlign w:val="center"/>
          </w:tcPr>
          <w:p w14:paraId="1128CC15" w14:textId="77777777" w:rsidR="007A5900" w:rsidRPr="002E6176" w:rsidRDefault="007A5900" w:rsidP="002E6176">
            <w:pPr>
              <w:pStyle w:val="Caption"/>
            </w:pPr>
            <w:r w:rsidRPr="002E6176">
              <w:t>Melengestrol acetate</w:t>
            </w:r>
          </w:p>
        </w:tc>
        <w:tc>
          <w:tcPr>
            <w:tcW w:w="1021" w:type="dxa"/>
          </w:tcPr>
          <w:p w14:paraId="6529F780" w14:textId="77777777" w:rsidR="007A5900" w:rsidRPr="002E6176" w:rsidRDefault="007A5900" w:rsidP="002E6176">
            <w:pPr>
              <w:pStyle w:val="Caption"/>
            </w:pPr>
            <w:r w:rsidRPr="002E6176">
              <w:t>397</w:t>
            </w:r>
          </w:p>
          <w:p w14:paraId="1608DA58" w14:textId="77777777" w:rsidR="007A5900" w:rsidRPr="002E6176" w:rsidRDefault="007A5900" w:rsidP="002E6176">
            <w:pPr>
              <w:pStyle w:val="Caption"/>
            </w:pPr>
            <w:r w:rsidRPr="002E6176">
              <w:t>397</w:t>
            </w:r>
          </w:p>
        </w:tc>
        <w:tc>
          <w:tcPr>
            <w:tcW w:w="1021" w:type="dxa"/>
          </w:tcPr>
          <w:p w14:paraId="6CAD2A92" w14:textId="77777777" w:rsidR="007A5900" w:rsidRPr="002E6176" w:rsidRDefault="007A5900" w:rsidP="002E6176">
            <w:pPr>
              <w:pStyle w:val="Caption"/>
            </w:pPr>
            <w:r w:rsidRPr="002E6176">
              <w:t>279</w:t>
            </w:r>
          </w:p>
          <w:p w14:paraId="4A47239E" w14:textId="77777777" w:rsidR="007A5900" w:rsidRPr="002E6176" w:rsidRDefault="007A5900" w:rsidP="002E6176">
            <w:pPr>
              <w:pStyle w:val="Caption"/>
            </w:pPr>
            <w:r w:rsidRPr="002E6176">
              <w:t>337</w:t>
            </w:r>
          </w:p>
        </w:tc>
        <w:tc>
          <w:tcPr>
            <w:tcW w:w="1021" w:type="dxa"/>
          </w:tcPr>
          <w:p w14:paraId="262E328D" w14:textId="77777777" w:rsidR="007A5900" w:rsidRPr="002E6176" w:rsidRDefault="007A5900" w:rsidP="002E6176">
            <w:pPr>
              <w:pStyle w:val="Caption"/>
            </w:pPr>
            <w:r w:rsidRPr="002E6176">
              <w:t>86</w:t>
            </w:r>
          </w:p>
          <w:p w14:paraId="55561001" w14:textId="77777777" w:rsidR="007A5900" w:rsidRPr="002E6176" w:rsidRDefault="007A5900" w:rsidP="002E6176">
            <w:pPr>
              <w:pStyle w:val="Caption"/>
            </w:pPr>
            <w:r w:rsidRPr="002E6176">
              <w:t>86</w:t>
            </w:r>
          </w:p>
        </w:tc>
        <w:tc>
          <w:tcPr>
            <w:tcW w:w="1021" w:type="dxa"/>
          </w:tcPr>
          <w:p w14:paraId="61B0ECD3" w14:textId="77777777" w:rsidR="007A5900" w:rsidRPr="002E6176" w:rsidRDefault="007A5900" w:rsidP="002E6176">
            <w:pPr>
              <w:pStyle w:val="Caption"/>
            </w:pPr>
            <w:r w:rsidRPr="002E6176">
              <w:t>29</w:t>
            </w:r>
          </w:p>
          <w:p w14:paraId="5B7A3B29" w14:textId="77777777" w:rsidR="007A5900" w:rsidRPr="002E6176" w:rsidRDefault="007A5900" w:rsidP="002E6176">
            <w:pPr>
              <w:pStyle w:val="Caption"/>
            </w:pPr>
            <w:r w:rsidRPr="002E6176">
              <w:t>19</w:t>
            </w:r>
          </w:p>
        </w:tc>
        <w:tc>
          <w:tcPr>
            <w:tcW w:w="1021" w:type="dxa"/>
          </w:tcPr>
          <w:p w14:paraId="7B3C6BEF" w14:textId="77777777" w:rsidR="007A5900" w:rsidRPr="002E6176" w:rsidRDefault="007A5900" w:rsidP="002E6176">
            <w:pPr>
              <w:pStyle w:val="Caption"/>
            </w:pPr>
            <w:r w:rsidRPr="002E6176">
              <w:t>22</w:t>
            </w:r>
          </w:p>
          <w:p w14:paraId="58059A12" w14:textId="77777777" w:rsidR="007A5900" w:rsidRPr="002E6176" w:rsidRDefault="007A5900" w:rsidP="002E6176">
            <w:pPr>
              <w:pStyle w:val="Caption"/>
            </w:pPr>
            <w:r w:rsidRPr="002E6176">
              <w:t>24</w:t>
            </w:r>
          </w:p>
        </w:tc>
      </w:tr>
      <w:tr w:rsidR="007A5900" w14:paraId="58E58452" w14:textId="77777777" w:rsidTr="008759DA">
        <w:tc>
          <w:tcPr>
            <w:tcW w:w="2495" w:type="dxa"/>
            <w:tcBorders>
              <w:bottom w:val="single" w:sz="4" w:space="0" w:color="auto"/>
            </w:tcBorders>
            <w:vAlign w:val="center"/>
          </w:tcPr>
          <w:p w14:paraId="66E87B25" w14:textId="77777777" w:rsidR="007A5900" w:rsidRPr="002E6176" w:rsidRDefault="007A5900" w:rsidP="002E6176">
            <w:pPr>
              <w:pStyle w:val="Caption"/>
            </w:pPr>
            <w:r w:rsidRPr="002E6176">
              <w:t>Melengestrol acetate-D10</w:t>
            </w:r>
          </w:p>
        </w:tc>
        <w:tc>
          <w:tcPr>
            <w:tcW w:w="1021" w:type="dxa"/>
            <w:tcBorders>
              <w:bottom w:val="single" w:sz="4" w:space="0" w:color="auto"/>
            </w:tcBorders>
          </w:tcPr>
          <w:p w14:paraId="7FC92C1B" w14:textId="77777777" w:rsidR="007A5900" w:rsidRPr="002E6176" w:rsidRDefault="007A5900" w:rsidP="002E6176">
            <w:pPr>
              <w:pStyle w:val="Caption"/>
            </w:pPr>
            <w:r w:rsidRPr="002E6176">
              <w:t>399</w:t>
            </w:r>
          </w:p>
          <w:p w14:paraId="63ADF6B3" w14:textId="77777777" w:rsidR="007A5900" w:rsidRPr="002E6176" w:rsidRDefault="007A5900" w:rsidP="002E6176">
            <w:pPr>
              <w:pStyle w:val="Caption"/>
            </w:pPr>
            <w:r w:rsidRPr="002E6176">
              <w:t>399</w:t>
            </w:r>
          </w:p>
        </w:tc>
        <w:tc>
          <w:tcPr>
            <w:tcW w:w="1021" w:type="dxa"/>
            <w:tcBorders>
              <w:bottom w:val="single" w:sz="4" w:space="0" w:color="auto"/>
            </w:tcBorders>
          </w:tcPr>
          <w:p w14:paraId="23DE2AA3" w14:textId="77777777" w:rsidR="007A5900" w:rsidRPr="002E6176" w:rsidRDefault="007A5900" w:rsidP="002E6176">
            <w:pPr>
              <w:pStyle w:val="Caption"/>
            </w:pPr>
            <w:r w:rsidRPr="002E6176">
              <w:t>279</w:t>
            </w:r>
          </w:p>
          <w:p w14:paraId="1D16817D" w14:textId="77777777" w:rsidR="007A5900" w:rsidRPr="002E6176" w:rsidRDefault="007A5900" w:rsidP="002E6176">
            <w:pPr>
              <w:pStyle w:val="Caption"/>
            </w:pPr>
            <w:r w:rsidRPr="002E6176">
              <w:t>339</w:t>
            </w:r>
          </w:p>
        </w:tc>
        <w:tc>
          <w:tcPr>
            <w:tcW w:w="1021" w:type="dxa"/>
            <w:tcBorders>
              <w:bottom w:val="single" w:sz="4" w:space="0" w:color="auto"/>
            </w:tcBorders>
          </w:tcPr>
          <w:p w14:paraId="03725CD3" w14:textId="77777777" w:rsidR="007A5900" w:rsidRPr="002E6176" w:rsidRDefault="007A5900" w:rsidP="002E6176">
            <w:pPr>
              <w:pStyle w:val="Caption"/>
            </w:pPr>
            <w:r w:rsidRPr="002E6176">
              <w:t>86</w:t>
            </w:r>
          </w:p>
          <w:p w14:paraId="555FB7E8" w14:textId="77777777" w:rsidR="007A5900" w:rsidRPr="002E6176" w:rsidRDefault="007A5900" w:rsidP="002E6176">
            <w:pPr>
              <w:pStyle w:val="Caption"/>
            </w:pPr>
            <w:r w:rsidRPr="002E6176">
              <w:t>86</w:t>
            </w:r>
          </w:p>
        </w:tc>
        <w:tc>
          <w:tcPr>
            <w:tcW w:w="1021" w:type="dxa"/>
            <w:tcBorders>
              <w:bottom w:val="single" w:sz="4" w:space="0" w:color="auto"/>
            </w:tcBorders>
          </w:tcPr>
          <w:p w14:paraId="541F3465" w14:textId="77777777" w:rsidR="007A5900" w:rsidRPr="002E6176" w:rsidRDefault="007A5900" w:rsidP="002E6176">
            <w:pPr>
              <w:pStyle w:val="Caption"/>
            </w:pPr>
            <w:r w:rsidRPr="002E6176">
              <w:t>29</w:t>
            </w:r>
          </w:p>
          <w:p w14:paraId="4C29DCDC" w14:textId="77777777" w:rsidR="007A5900" w:rsidRPr="002E6176" w:rsidRDefault="007A5900" w:rsidP="002E6176">
            <w:pPr>
              <w:pStyle w:val="Caption"/>
            </w:pPr>
            <w:r w:rsidRPr="002E6176">
              <w:t>19</w:t>
            </w:r>
          </w:p>
        </w:tc>
        <w:tc>
          <w:tcPr>
            <w:tcW w:w="1021" w:type="dxa"/>
            <w:tcBorders>
              <w:bottom w:val="single" w:sz="4" w:space="0" w:color="auto"/>
            </w:tcBorders>
          </w:tcPr>
          <w:p w14:paraId="7D0AB969" w14:textId="77777777" w:rsidR="007A5900" w:rsidRPr="002E6176" w:rsidRDefault="007A5900" w:rsidP="002E6176">
            <w:pPr>
              <w:pStyle w:val="Caption"/>
            </w:pPr>
            <w:r w:rsidRPr="002E6176">
              <w:t>22</w:t>
            </w:r>
          </w:p>
          <w:p w14:paraId="1F77FB04" w14:textId="77777777" w:rsidR="007A5900" w:rsidRPr="002E6176" w:rsidRDefault="007A5900" w:rsidP="002E6176">
            <w:pPr>
              <w:pStyle w:val="Caption"/>
            </w:pPr>
            <w:r w:rsidRPr="002E6176">
              <w:t>24</w:t>
            </w:r>
          </w:p>
        </w:tc>
      </w:tr>
    </w:tbl>
    <w:p w14:paraId="78121CA5" w14:textId="77777777" w:rsidR="007A5900" w:rsidRDefault="007A5900" w:rsidP="000A2454">
      <w:pPr>
        <w:rPr>
          <w:lang w:val="en-CA"/>
        </w:rPr>
        <w:sectPr w:rsidR="007A5900" w:rsidSect="00272067">
          <w:pgSz w:w="12240" w:h="15840"/>
          <w:pgMar w:top="1134" w:right="1134" w:bottom="1134" w:left="1134" w:header="708" w:footer="708" w:gutter="0"/>
          <w:cols w:space="708"/>
          <w:docGrid w:linePitch="360"/>
        </w:sectPr>
      </w:pPr>
    </w:p>
    <w:p w14:paraId="69E1E47E" w14:textId="77777777" w:rsidR="007A5900" w:rsidRPr="00453D9A" w:rsidRDefault="007A5900" w:rsidP="000A2454">
      <w:pPr>
        <w:rPr>
          <w:lang w:val="en-CA"/>
        </w:rPr>
      </w:pPr>
    </w:p>
    <w:p w14:paraId="1A07AE09" w14:textId="77777777" w:rsidR="007A5900" w:rsidRDefault="007A5900" w:rsidP="000A2454">
      <w:r>
        <w:rPr>
          <w:noProof/>
        </w:rPr>
        <w:drawing>
          <wp:inline distT="0" distB="0" distL="0" distR="0" wp14:anchorId="759A27C0" wp14:editId="35F3E3FE">
            <wp:extent cx="3824925" cy="5088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56587" cy="5130959"/>
                    </a:xfrm>
                    <a:prstGeom prst="rect">
                      <a:avLst/>
                    </a:prstGeom>
                    <a:noFill/>
                  </pic:spPr>
                </pic:pic>
              </a:graphicData>
            </a:graphic>
          </wp:inline>
        </w:drawing>
      </w:r>
    </w:p>
    <w:p w14:paraId="6653CCF9" w14:textId="13EAE99C" w:rsidR="000D4146" w:rsidRPr="00B52A82" w:rsidRDefault="007A5900" w:rsidP="002E6176">
      <w:pPr>
        <w:pStyle w:val="ListParagraph"/>
      </w:pPr>
      <w:r w:rsidRPr="00B52A82">
        <w:rPr>
          <w:b/>
        </w:rPr>
        <w:t>Figure S</w:t>
      </w:r>
      <w:r w:rsidR="00EC0203" w:rsidRPr="00B52A82">
        <w:rPr>
          <w:b/>
        </w:rPr>
        <w:t>3</w:t>
      </w:r>
      <w:r w:rsidRPr="00B52A82">
        <w:t xml:space="preserve"> Sample chromatogram showing separation of finasteride, t</w:t>
      </w:r>
      <w:r w:rsidRPr="00B52A82">
        <w:rPr>
          <w:vertAlign w:val="subscript"/>
        </w:rPr>
        <w:t>R</w:t>
      </w:r>
      <w:r w:rsidRPr="00B52A82">
        <w:t xml:space="preserve"> 4.78 min, and melengestrol acetate, t</w:t>
      </w:r>
      <w:r w:rsidRPr="00B52A82">
        <w:rPr>
          <w:vertAlign w:val="subscript"/>
        </w:rPr>
        <w:t>R</w:t>
      </w:r>
      <w:r w:rsidRPr="00B52A82">
        <w:t xml:space="preserve"> of 4.98 min.</w:t>
      </w:r>
    </w:p>
    <w:sectPr w:rsidR="000D4146" w:rsidRPr="00B52A82" w:rsidSect="00272067">
      <w:pgSz w:w="12240" w:h="15840"/>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1638D" w14:textId="77777777" w:rsidR="00396EB5" w:rsidRDefault="00396EB5" w:rsidP="000A2454">
      <w:r>
        <w:separator/>
      </w:r>
    </w:p>
    <w:p w14:paraId="6AB4D211" w14:textId="77777777" w:rsidR="00396EB5" w:rsidRDefault="00396EB5" w:rsidP="000A2454"/>
  </w:endnote>
  <w:endnote w:type="continuationSeparator" w:id="0">
    <w:p w14:paraId="2F19CC20" w14:textId="77777777" w:rsidR="00396EB5" w:rsidRDefault="00396EB5" w:rsidP="000A2454">
      <w:r>
        <w:continuationSeparator/>
      </w:r>
    </w:p>
    <w:p w14:paraId="0BB8AF56" w14:textId="77777777" w:rsidR="00396EB5" w:rsidRDefault="00396EB5" w:rsidP="000A24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8193450"/>
      <w:docPartObj>
        <w:docPartGallery w:val="Page Numbers (Bottom of Page)"/>
        <w:docPartUnique/>
      </w:docPartObj>
    </w:sdtPr>
    <w:sdtEndPr>
      <w:rPr>
        <w:noProof/>
      </w:rPr>
    </w:sdtEndPr>
    <w:sdtContent>
      <w:p w14:paraId="419CACD5" w14:textId="00B4F3F5" w:rsidR="008B6FDD" w:rsidRDefault="008B6FDD" w:rsidP="000A2454">
        <w:pPr>
          <w:pStyle w:val="Footer"/>
        </w:pPr>
        <w:r>
          <w:fldChar w:fldCharType="begin"/>
        </w:r>
        <w:r>
          <w:instrText xml:space="preserve"> PAGE   \* MERGEFORMAT </w:instrText>
        </w:r>
        <w:r>
          <w:fldChar w:fldCharType="separate"/>
        </w:r>
        <w:r w:rsidR="00396EB5">
          <w:rPr>
            <w:noProof/>
          </w:rPr>
          <w:t>1</w:t>
        </w:r>
        <w:r>
          <w:rPr>
            <w:noProof/>
          </w:rPr>
          <w:fldChar w:fldCharType="end"/>
        </w:r>
      </w:p>
    </w:sdtContent>
  </w:sdt>
  <w:p w14:paraId="329F4231" w14:textId="77777777" w:rsidR="008B6FDD" w:rsidRDefault="008B6FDD" w:rsidP="000A24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607A6D" w14:textId="77777777" w:rsidR="008B6FDD" w:rsidRPr="00591AB6" w:rsidRDefault="008B6FDD" w:rsidP="000A2454">
    <w:pPr>
      <w:pStyle w:val="Footer"/>
      <w:rPr>
        <w:lang w:val="en-CA"/>
      </w:rPr>
    </w:pPr>
    <w:r>
      <w:rPr>
        <w:noProof/>
      </w:rPr>
      <mc:AlternateContent>
        <mc:Choice Requires="wps">
          <w:drawing>
            <wp:anchor distT="0" distB="0" distL="114300" distR="114300" simplePos="0" relativeHeight="251659264" behindDoc="0" locked="0" layoutInCell="1" allowOverlap="1" wp14:anchorId="67F1F2A2" wp14:editId="47F62105">
              <wp:simplePos x="0" y="0"/>
              <wp:positionH relativeFrom="margin">
                <wp:align>right</wp:align>
              </wp:positionH>
              <wp:positionV relativeFrom="bottomMargin">
                <wp:align>top</wp:align>
              </wp:positionV>
              <wp:extent cx="1508760" cy="395605"/>
              <wp:effectExtent l="0" t="0" r="0" b="19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85D936F" w14:textId="44F0E745" w:rsidR="008B6FDD" w:rsidRPr="00591AB6" w:rsidRDefault="008B6FDD" w:rsidP="000A2454">
                          <w:pPr>
                            <w:pStyle w:val="Footer"/>
                          </w:pPr>
                          <w:r w:rsidRPr="00591AB6">
                            <w:fldChar w:fldCharType="begin"/>
                          </w:r>
                          <w:r w:rsidRPr="00591AB6">
                            <w:instrText xml:space="preserve"> PAGE  \* Arabic  \* MERGEFORMAT </w:instrText>
                          </w:r>
                          <w:r w:rsidRPr="00591AB6">
                            <w:fldChar w:fldCharType="separate"/>
                          </w:r>
                          <w:r w:rsidR="0031072B">
                            <w:rPr>
                              <w:noProof/>
                            </w:rPr>
                            <w:t>14</w:t>
                          </w:r>
                          <w:r w:rsidRPr="00591AB6">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F1F2A2"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" filled="f" stroked="f" strokeweight=".5pt">
              <v:path arrowok="t"/>
              <v:textbox style="mso-fit-shape-to-text:t">
                <w:txbxContent>
                  <w:p w14:paraId="485D936F" w14:textId="44F0E745" w:rsidR="008B6FDD" w:rsidRPr="00591AB6" w:rsidRDefault="008B6FDD" w:rsidP="000A2454">
                    <w:pPr>
                      <w:pStyle w:val="Footer"/>
                    </w:pPr>
                    <w:r w:rsidRPr="00591AB6">
                      <w:fldChar w:fldCharType="begin"/>
                    </w:r>
                    <w:r w:rsidRPr="00591AB6">
                      <w:instrText xml:space="preserve"> PAGE  \* Arabic  \* MERGEFORMAT </w:instrText>
                    </w:r>
                    <w:r w:rsidRPr="00591AB6">
                      <w:fldChar w:fldCharType="separate"/>
                    </w:r>
                    <w:r w:rsidR="0031072B">
                      <w:rPr>
                        <w:noProof/>
                      </w:rPr>
                      <w:t>14</w:t>
                    </w:r>
                    <w:r w:rsidRPr="00591AB6">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AE6600" w14:textId="77777777" w:rsidR="00396EB5" w:rsidRDefault="00396EB5" w:rsidP="000A2454">
      <w:r>
        <w:separator/>
      </w:r>
    </w:p>
    <w:p w14:paraId="4C8BE6A4" w14:textId="77777777" w:rsidR="00396EB5" w:rsidRDefault="00396EB5" w:rsidP="000A2454"/>
  </w:footnote>
  <w:footnote w:type="continuationSeparator" w:id="0">
    <w:p w14:paraId="01D9B170" w14:textId="77777777" w:rsidR="00396EB5" w:rsidRDefault="00396EB5" w:rsidP="000A2454">
      <w:r>
        <w:continuationSeparator/>
      </w:r>
    </w:p>
    <w:p w14:paraId="1778B78F" w14:textId="77777777" w:rsidR="00396EB5" w:rsidRDefault="00396EB5" w:rsidP="000A2454"/>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F2771"/>
    <w:multiLevelType w:val="hybridMultilevel"/>
    <w:tmpl w:val="CD6EA9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F8E0DEF"/>
    <w:multiLevelType w:val="hybridMultilevel"/>
    <w:tmpl w:val="8A24EB16"/>
    <w:lvl w:ilvl="0" w:tplc="287EB3EE">
      <w:start w:val="4"/>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A51AC9"/>
    <w:multiLevelType w:val="hybridMultilevel"/>
    <w:tmpl w:val="50483CEC"/>
    <w:lvl w:ilvl="0" w:tplc="72DA96E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3E60D1"/>
    <w:multiLevelType w:val="hybridMultilevel"/>
    <w:tmpl w:val="D2EA0574"/>
    <w:lvl w:ilvl="0" w:tplc="ADA88A44">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E54F4B"/>
    <w:multiLevelType w:val="hybridMultilevel"/>
    <w:tmpl w:val="93ACC650"/>
    <w:lvl w:ilvl="0" w:tplc="034CDF6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3341D0"/>
    <w:multiLevelType w:val="hybridMultilevel"/>
    <w:tmpl w:val="AD4A61C2"/>
    <w:lvl w:ilvl="0" w:tplc="D54C6F20">
      <w:start w:val="1"/>
      <w:numFmt w:val="lowerRoman"/>
      <w:lvlText w:val="%1)"/>
      <w:lvlJc w:val="left"/>
      <w:pPr>
        <w:ind w:left="1080" w:hanging="720"/>
      </w:pPr>
      <w:rPr>
        <w:rFonts w:eastAsia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4E00CC"/>
    <w:multiLevelType w:val="hybridMultilevel"/>
    <w:tmpl w:val="85A8FE4A"/>
    <w:lvl w:ilvl="0" w:tplc="94B0CE9E">
      <w:start w:val="1"/>
      <w:numFmt w:val="lowerRoman"/>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E48"/>
    <w:rsid w:val="0000307A"/>
    <w:rsid w:val="000042E5"/>
    <w:rsid w:val="00004D3F"/>
    <w:rsid w:val="00005029"/>
    <w:rsid w:val="000062F6"/>
    <w:rsid w:val="00007E02"/>
    <w:rsid w:val="00013D24"/>
    <w:rsid w:val="00016BE2"/>
    <w:rsid w:val="000218AE"/>
    <w:rsid w:val="0002196D"/>
    <w:rsid w:val="00025336"/>
    <w:rsid w:val="00033942"/>
    <w:rsid w:val="000339D3"/>
    <w:rsid w:val="00037B54"/>
    <w:rsid w:val="000420D0"/>
    <w:rsid w:val="0004456E"/>
    <w:rsid w:val="000528A5"/>
    <w:rsid w:val="00053138"/>
    <w:rsid w:val="00054EED"/>
    <w:rsid w:val="00064755"/>
    <w:rsid w:val="00064F1A"/>
    <w:rsid w:val="0006501C"/>
    <w:rsid w:val="00065A34"/>
    <w:rsid w:val="00072042"/>
    <w:rsid w:val="00074D93"/>
    <w:rsid w:val="0007533D"/>
    <w:rsid w:val="00080B0B"/>
    <w:rsid w:val="00083A9F"/>
    <w:rsid w:val="000856CE"/>
    <w:rsid w:val="00091034"/>
    <w:rsid w:val="00092ACE"/>
    <w:rsid w:val="000951FA"/>
    <w:rsid w:val="00095525"/>
    <w:rsid w:val="000A0F1D"/>
    <w:rsid w:val="000A2454"/>
    <w:rsid w:val="000A2680"/>
    <w:rsid w:val="000A6EC3"/>
    <w:rsid w:val="000A7026"/>
    <w:rsid w:val="000A7BE2"/>
    <w:rsid w:val="000A7D22"/>
    <w:rsid w:val="000B0064"/>
    <w:rsid w:val="000D4146"/>
    <w:rsid w:val="000D4742"/>
    <w:rsid w:val="000D48E9"/>
    <w:rsid w:val="000D5374"/>
    <w:rsid w:val="000D5DC6"/>
    <w:rsid w:val="000D7B74"/>
    <w:rsid w:val="000E3CDD"/>
    <w:rsid w:val="000E4559"/>
    <w:rsid w:val="000E7D87"/>
    <w:rsid w:val="000F4E84"/>
    <w:rsid w:val="00100040"/>
    <w:rsid w:val="0010022D"/>
    <w:rsid w:val="00102258"/>
    <w:rsid w:val="001040AB"/>
    <w:rsid w:val="001071F9"/>
    <w:rsid w:val="001106FC"/>
    <w:rsid w:val="00112DB7"/>
    <w:rsid w:val="00114207"/>
    <w:rsid w:val="00120A79"/>
    <w:rsid w:val="00122C2B"/>
    <w:rsid w:val="001322AC"/>
    <w:rsid w:val="00135D23"/>
    <w:rsid w:val="001377E2"/>
    <w:rsid w:val="00146DF3"/>
    <w:rsid w:val="001474E3"/>
    <w:rsid w:val="00147A67"/>
    <w:rsid w:val="00147E1E"/>
    <w:rsid w:val="00151D2C"/>
    <w:rsid w:val="00154CCE"/>
    <w:rsid w:val="00155091"/>
    <w:rsid w:val="0015726D"/>
    <w:rsid w:val="001632DC"/>
    <w:rsid w:val="001636BB"/>
    <w:rsid w:val="00166C64"/>
    <w:rsid w:val="001777F1"/>
    <w:rsid w:val="00177EC2"/>
    <w:rsid w:val="00182455"/>
    <w:rsid w:val="00184FEF"/>
    <w:rsid w:val="001865C7"/>
    <w:rsid w:val="00186F07"/>
    <w:rsid w:val="0019099E"/>
    <w:rsid w:val="00190A82"/>
    <w:rsid w:val="00191CA9"/>
    <w:rsid w:val="001956A6"/>
    <w:rsid w:val="001972F5"/>
    <w:rsid w:val="001A0124"/>
    <w:rsid w:val="001A4D71"/>
    <w:rsid w:val="001A5E5A"/>
    <w:rsid w:val="001A6B70"/>
    <w:rsid w:val="001B17BF"/>
    <w:rsid w:val="001B2034"/>
    <w:rsid w:val="001B3208"/>
    <w:rsid w:val="001B44B6"/>
    <w:rsid w:val="001C172F"/>
    <w:rsid w:val="001C3372"/>
    <w:rsid w:val="001C3C42"/>
    <w:rsid w:val="001C4384"/>
    <w:rsid w:val="001C76AC"/>
    <w:rsid w:val="001D06F7"/>
    <w:rsid w:val="001D20C4"/>
    <w:rsid w:val="001D2231"/>
    <w:rsid w:val="001D2757"/>
    <w:rsid w:val="001D6380"/>
    <w:rsid w:val="001D76A1"/>
    <w:rsid w:val="001D7F4B"/>
    <w:rsid w:val="001E300F"/>
    <w:rsid w:val="001F131F"/>
    <w:rsid w:val="001F18F0"/>
    <w:rsid w:val="001F3DA6"/>
    <w:rsid w:val="00216DCF"/>
    <w:rsid w:val="002172D7"/>
    <w:rsid w:val="00223755"/>
    <w:rsid w:val="00223B76"/>
    <w:rsid w:val="002242A3"/>
    <w:rsid w:val="00226231"/>
    <w:rsid w:val="0022634F"/>
    <w:rsid w:val="002320D2"/>
    <w:rsid w:val="002404A3"/>
    <w:rsid w:val="0024059D"/>
    <w:rsid w:val="002426F1"/>
    <w:rsid w:val="00244156"/>
    <w:rsid w:val="00246E7B"/>
    <w:rsid w:val="00247494"/>
    <w:rsid w:val="00255512"/>
    <w:rsid w:val="00256954"/>
    <w:rsid w:val="00266889"/>
    <w:rsid w:val="00266E3F"/>
    <w:rsid w:val="00267D2C"/>
    <w:rsid w:val="002715E5"/>
    <w:rsid w:val="00272067"/>
    <w:rsid w:val="002721DA"/>
    <w:rsid w:val="002737B4"/>
    <w:rsid w:val="002749CD"/>
    <w:rsid w:val="002815AC"/>
    <w:rsid w:val="0028253B"/>
    <w:rsid w:val="00285203"/>
    <w:rsid w:val="0028670B"/>
    <w:rsid w:val="00290D61"/>
    <w:rsid w:val="002936ED"/>
    <w:rsid w:val="00293837"/>
    <w:rsid w:val="00293DD4"/>
    <w:rsid w:val="00293E0F"/>
    <w:rsid w:val="002957EB"/>
    <w:rsid w:val="002A02C0"/>
    <w:rsid w:val="002A1308"/>
    <w:rsid w:val="002A2C53"/>
    <w:rsid w:val="002A57DA"/>
    <w:rsid w:val="002A6E02"/>
    <w:rsid w:val="002B03E3"/>
    <w:rsid w:val="002C0F22"/>
    <w:rsid w:val="002C1B65"/>
    <w:rsid w:val="002C7CB7"/>
    <w:rsid w:val="002D0E66"/>
    <w:rsid w:val="002D19DC"/>
    <w:rsid w:val="002D2CC5"/>
    <w:rsid w:val="002D3662"/>
    <w:rsid w:val="002D4CA8"/>
    <w:rsid w:val="002E0A57"/>
    <w:rsid w:val="002E16CF"/>
    <w:rsid w:val="002E2D07"/>
    <w:rsid w:val="002E6176"/>
    <w:rsid w:val="002E715D"/>
    <w:rsid w:val="002E7E37"/>
    <w:rsid w:val="002F153C"/>
    <w:rsid w:val="002F6BF8"/>
    <w:rsid w:val="003019D2"/>
    <w:rsid w:val="0030203E"/>
    <w:rsid w:val="003024E4"/>
    <w:rsid w:val="00303BEC"/>
    <w:rsid w:val="00304011"/>
    <w:rsid w:val="00305BC7"/>
    <w:rsid w:val="00305E03"/>
    <w:rsid w:val="00306064"/>
    <w:rsid w:val="00307B1C"/>
    <w:rsid w:val="0031053C"/>
    <w:rsid w:val="0031072B"/>
    <w:rsid w:val="00310A1B"/>
    <w:rsid w:val="00311988"/>
    <w:rsid w:val="0031363F"/>
    <w:rsid w:val="00316901"/>
    <w:rsid w:val="00317F25"/>
    <w:rsid w:val="00321A11"/>
    <w:rsid w:val="0032208B"/>
    <w:rsid w:val="003264DF"/>
    <w:rsid w:val="00330CCD"/>
    <w:rsid w:val="00333516"/>
    <w:rsid w:val="00334480"/>
    <w:rsid w:val="003406FD"/>
    <w:rsid w:val="00340779"/>
    <w:rsid w:val="00342A77"/>
    <w:rsid w:val="0035229A"/>
    <w:rsid w:val="0035455C"/>
    <w:rsid w:val="00354ED1"/>
    <w:rsid w:val="0035674A"/>
    <w:rsid w:val="003606AC"/>
    <w:rsid w:val="00360D00"/>
    <w:rsid w:val="00374531"/>
    <w:rsid w:val="0037676B"/>
    <w:rsid w:val="00376C85"/>
    <w:rsid w:val="003808CC"/>
    <w:rsid w:val="00382F49"/>
    <w:rsid w:val="00384984"/>
    <w:rsid w:val="00394FFD"/>
    <w:rsid w:val="00396EB5"/>
    <w:rsid w:val="0039779A"/>
    <w:rsid w:val="003B3EC2"/>
    <w:rsid w:val="003B4DBE"/>
    <w:rsid w:val="003B5BDB"/>
    <w:rsid w:val="003C25A2"/>
    <w:rsid w:val="003C375E"/>
    <w:rsid w:val="003C7911"/>
    <w:rsid w:val="003D042A"/>
    <w:rsid w:val="003D07EE"/>
    <w:rsid w:val="003D0992"/>
    <w:rsid w:val="003D62FA"/>
    <w:rsid w:val="003D6C38"/>
    <w:rsid w:val="003D6ED5"/>
    <w:rsid w:val="003E4843"/>
    <w:rsid w:val="003E4FC5"/>
    <w:rsid w:val="003E566E"/>
    <w:rsid w:val="003E667B"/>
    <w:rsid w:val="003E6F21"/>
    <w:rsid w:val="003F08A7"/>
    <w:rsid w:val="003F16C9"/>
    <w:rsid w:val="003F22F2"/>
    <w:rsid w:val="003F461E"/>
    <w:rsid w:val="003F6220"/>
    <w:rsid w:val="003F78C8"/>
    <w:rsid w:val="0040105A"/>
    <w:rsid w:val="004059C6"/>
    <w:rsid w:val="0040685E"/>
    <w:rsid w:val="0040713B"/>
    <w:rsid w:val="00407F62"/>
    <w:rsid w:val="00410DE2"/>
    <w:rsid w:val="004119B7"/>
    <w:rsid w:val="00412E7D"/>
    <w:rsid w:val="00413E82"/>
    <w:rsid w:val="00414D44"/>
    <w:rsid w:val="004152D1"/>
    <w:rsid w:val="00416884"/>
    <w:rsid w:val="00420208"/>
    <w:rsid w:val="0042340D"/>
    <w:rsid w:val="00425949"/>
    <w:rsid w:val="00426AA3"/>
    <w:rsid w:val="00431DEA"/>
    <w:rsid w:val="00432884"/>
    <w:rsid w:val="00434A49"/>
    <w:rsid w:val="00437282"/>
    <w:rsid w:val="0043748A"/>
    <w:rsid w:val="00445393"/>
    <w:rsid w:val="00447528"/>
    <w:rsid w:val="004538EE"/>
    <w:rsid w:val="00453D9A"/>
    <w:rsid w:val="00455831"/>
    <w:rsid w:val="00456756"/>
    <w:rsid w:val="00464898"/>
    <w:rsid w:val="00467536"/>
    <w:rsid w:val="00472F3C"/>
    <w:rsid w:val="00473AF9"/>
    <w:rsid w:val="004825D7"/>
    <w:rsid w:val="0048461A"/>
    <w:rsid w:val="00485DAF"/>
    <w:rsid w:val="00490658"/>
    <w:rsid w:val="00493D90"/>
    <w:rsid w:val="004A2756"/>
    <w:rsid w:val="004A5C89"/>
    <w:rsid w:val="004B07F9"/>
    <w:rsid w:val="004B0948"/>
    <w:rsid w:val="004B2A9B"/>
    <w:rsid w:val="004B4812"/>
    <w:rsid w:val="004B542B"/>
    <w:rsid w:val="004B6A22"/>
    <w:rsid w:val="004C1A94"/>
    <w:rsid w:val="004C3D8B"/>
    <w:rsid w:val="004C5622"/>
    <w:rsid w:val="004D10E2"/>
    <w:rsid w:val="004D1808"/>
    <w:rsid w:val="004D48BC"/>
    <w:rsid w:val="004D4FCE"/>
    <w:rsid w:val="004D732A"/>
    <w:rsid w:val="004E7CAD"/>
    <w:rsid w:val="004F123D"/>
    <w:rsid w:val="004F302D"/>
    <w:rsid w:val="00501F64"/>
    <w:rsid w:val="00502BF7"/>
    <w:rsid w:val="0050652B"/>
    <w:rsid w:val="00506925"/>
    <w:rsid w:val="00507DC7"/>
    <w:rsid w:val="005138B8"/>
    <w:rsid w:val="00514E63"/>
    <w:rsid w:val="00515549"/>
    <w:rsid w:val="00517C38"/>
    <w:rsid w:val="005218AB"/>
    <w:rsid w:val="00532100"/>
    <w:rsid w:val="005324F1"/>
    <w:rsid w:val="0053551D"/>
    <w:rsid w:val="00537049"/>
    <w:rsid w:val="005373A3"/>
    <w:rsid w:val="0054140B"/>
    <w:rsid w:val="00541476"/>
    <w:rsid w:val="00545AF4"/>
    <w:rsid w:val="00550AFB"/>
    <w:rsid w:val="00550F8D"/>
    <w:rsid w:val="0055260D"/>
    <w:rsid w:val="005535A2"/>
    <w:rsid w:val="00554085"/>
    <w:rsid w:val="00555368"/>
    <w:rsid w:val="00557040"/>
    <w:rsid w:val="00562235"/>
    <w:rsid w:val="005625DF"/>
    <w:rsid w:val="005641BA"/>
    <w:rsid w:val="00565B96"/>
    <w:rsid w:val="00565CF4"/>
    <w:rsid w:val="00566220"/>
    <w:rsid w:val="005705EE"/>
    <w:rsid w:val="00570F91"/>
    <w:rsid w:val="00574059"/>
    <w:rsid w:val="00582257"/>
    <w:rsid w:val="0058243A"/>
    <w:rsid w:val="005842E9"/>
    <w:rsid w:val="00587BC4"/>
    <w:rsid w:val="00591AB6"/>
    <w:rsid w:val="00592D76"/>
    <w:rsid w:val="0059463B"/>
    <w:rsid w:val="005948D8"/>
    <w:rsid w:val="00596621"/>
    <w:rsid w:val="005A0039"/>
    <w:rsid w:val="005A0EB4"/>
    <w:rsid w:val="005B3B5C"/>
    <w:rsid w:val="005C0FEF"/>
    <w:rsid w:val="005C29FC"/>
    <w:rsid w:val="005C624E"/>
    <w:rsid w:val="005C6636"/>
    <w:rsid w:val="005C6E8F"/>
    <w:rsid w:val="005D0216"/>
    <w:rsid w:val="005D1D97"/>
    <w:rsid w:val="005E21FE"/>
    <w:rsid w:val="005E3C24"/>
    <w:rsid w:val="005E6AA3"/>
    <w:rsid w:val="005F0A78"/>
    <w:rsid w:val="005F4494"/>
    <w:rsid w:val="005F5F8E"/>
    <w:rsid w:val="005F7FF1"/>
    <w:rsid w:val="006016DE"/>
    <w:rsid w:val="00607AA7"/>
    <w:rsid w:val="006126A8"/>
    <w:rsid w:val="00614E95"/>
    <w:rsid w:val="006269A0"/>
    <w:rsid w:val="00627FB7"/>
    <w:rsid w:val="00634EA6"/>
    <w:rsid w:val="00645539"/>
    <w:rsid w:val="00651FBB"/>
    <w:rsid w:val="0065243F"/>
    <w:rsid w:val="006525F9"/>
    <w:rsid w:val="00653A08"/>
    <w:rsid w:val="00657DB7"/>
    <w:rsid w:val="006620C0"/>
    <w:rsid w:val="00663936"/>
    <w:rsid w:val="00665299"/>
    <w:rsid w:val="00671C98"/>
    <w:rsid w:val="00672CCF"/>
    <w:rsid w:val="006741AC"/>
    <w:rsid w:val="00674AA8"/>
    <w:rsid w:val="00682F2B"/>
    <w:rsid w:val="00683C0E"/>
    <w:rsid w:val="00684CBF"/>
    <w:rsid w:val="00686034"/>
    <w:rsid w:val="0068605C"/>
    <w:rsid w:val="00686621"/>
    <w:rsid w:val="00690995"/>
    <w:rsid w:val="00691586"/>
    <w:rsid w:val="00691E7F"/>
    <w:rsid w:val="00693ABC"/>
    <w:rsid w:val="006942E9"/>
    <w:rsid w:val="0069706C"/>
    <w:rsid w:val="006A6F55"/>
    <w:rsid w:val="006B7572"/>
    <w:rsid w:val="006C00EF"/>
    <w:rsid w:val="006C1C57"/>
    <w:rsid w:val="006C1E5A"/>
    <w:rsid w:val="006C1ED7"/>
    <w:rsid w:val="006C6BC8"/>
    <w:rsid w:val="006D105B"/>
    <w:rsid w:val="006D27AD"/>
    <w:rsid w:val="006D4F53"/>
    <w:rsid w:val="006D5E48"/>
    <w:rsid w:val="006D772A"/>
    <w:rsid w:val="006E413E"/>
    <w:rsid w:val="006E52C9"/>
    <w:rsid w:val="006E5A56"/>
    <w:rsid w:val="006E789C"/>
    <w:rsid w:val="006F0B0C"/>
    <w:rsid w:val="006F1ACD"/>
    <w:rsid w:val="006F1EF7"/>
    <w:rsid w:val="006F25FE"/>
    <w:rsid w:val="006F4F38"/>
    <w:rsid w:val="007013DB"/>
    <w:rsid w:val="00704382"/>
    <w:rsid w:val="00710673"/>
    <w:rsid w:val="00710DF9"/>
    <w:rsid w:val="00710ED1"/>
    <w:rsid w:val="00711B4E"/>
    <w:rsid w:val="007158D3"/>
    <w:rsid w:val="00716540"/>
    <w:rsid w:val="00723396"/>
    <w:rsid w:val="00726809"/>
    <w:rsid w:val="0073701A"/>
    <w:rsid w:val="00737698"/>
    <w:rsid w:val="00737939"/>
    <w:rsid w:val="00742158"/>
    <w:rsid w:val="00744A39"/>
    <w:rsid w:val="00745EAD"/>
    <w:rsid w:val="00747211"/>
    <w:rsid w:val="00747EB6"/>
    <w:rsid w:val="00753961"/>
    <w:rsid w:val="00754619"/>
    <w:rsid w:val="00761A84"/>
    <w:rsid w:val="007656D4"/>
    <w:rsid w:val="0078049D"/>
    <w:rsid w:val="007812EA"/>
    <w:rsid w:val="00785C1B"/>
    <w:rsid w:val="00790E65"/>
    <w:rsid w:val="007920ED"/>
    <w:rsid w:val="00794B0B"/>
    <w:rsid w:val="00794D6D"/>
    <w:rsid w:val="0079627B"/>
    <w:rsid w:val="007A1D75"/>
    <w:rsid w:val="007A23F1"/>
    <w:rsid w:val="007A30F0"/>
    <w:rsid w:val="007A34AF"/>
    <w:rsid w:val="007A5900"/>
    <w:rsid w:val="007A5DFA"/>
    <w:rsid w:val="007B577C"/>
    <w:rsid w:val="007B5F9B"/>
    <w:rsid w:val="007C2FBB"/>
    <w:rsid w:val="007C470C"/>
    <w:rsid w:val="007C4C3F"/>
    <w:rsid w:val="007C6C99"/>
    <w:rsid w:val="007C7A48"/>
    <w:rsid w:val="007D24E1"/>
    <w:rsid w:val="007E4EEA"/>
    <w:rsid w:val="007E5CF9"/>
    <w:rsid w:val="007F4DC0"/>
    <w:rsid w:val="007F703F"/>
    <w:rsid w:val="00803164"/>
    <w:rsid w:val="0080376F"/>
    <w:rsid w:val="0080432A"/>
    <w:rsid w:val="00804E42"/>
    <w:rsid w:val="00805EFD"/>
    <w:rsid w:val="008072EC"/>
    <w:rsid w:val="00810671"/>
    <w:rsid w:val="008112FF"/>
    <w:rsid w:val="008137F3"/>
    <w:rsid w:val="008176F8"/>
    <w:rsid w:val="00820012"/>
    <w:rsid w:val="00825ECD"/>
    <w:rsid w:val="00826415"/>
    <w:rsid w:val="00830969"/>
    <w:rsid w:val="00834276"/>
    <w:rsid w:val="00837912"/>
    <w:rsid w:val="00853D98"/>
    <w:rsid w:val="008559B7"/>
    <w:rsid w:val="00855E6F"/>
    <w:rsid w:val="00856B89"/>
    <w:rsid w:val="00864B00"/>
    <w:rsid w:val="00870101"/>
    <w:rsid w:val="00872E77"/>
    <w:rsid w:val="008759DA"/>
    <w:rsid w:val="008869D4"/>
    <w:rsid w:val="00891805"/>
    <w:rsid w:val="008928AD"/>
    <w:rsid w:val="008942A5"/>
    <w:rsid w:val="008948ED"/>
    <w:rsid w:val="008A04D5"/>
    <w:rsid w:val="008A0A43"/>
    <w:rsid w:val="008A0F42"/>
    <w:rsid w:val="008B6FDD"/>
    <w:rsid w:val="008C2064"/>
    <w:rsid w:val="008C600D"/>
    <w:rsid w:val="008D0565"/>
    <w:rsid w:val="008D45BD"/>
    <w:rsid w:val="008D5CE4"/>
    <w:rsid w:val="008D7357"/>
    <w:rsid w:val="008D79BF"/>
    <w:rsid w:val="008E0934"/>
    <w:rsid w:val="008E4D57"/>
    <w:rsid w:val="008E7948"/>
    <w:rsid w:val="008F2747"/>
    <w:rsid w:val="008F4AFA"/>
    <w:rsid w:val="008F5B32"/>
    <w:rsid w:val="00900DD0"/>
    <w:rsid w:val="009032CB"/>
    <w:rsid w:val="00905E3E"/>
    <w:rsid w:val="00906BE0"/>
    <w:rsid w:val="00907220"/>
    <w:rsid w:val="00913012"/>
    <w:rsid w:val="00913259"/>
    <w:rsid w:val="00915D51"/>
    <w:rsid w:val="00920036"/>
    <w:rsid w:val="00923E6D"/>
    <w:rsid w:val="0092570A"/>
    <w:rsid w:val="00927587"/>
    <w:rsid w:val="0093080F"/>
    <w:rsid w:val="00933478"/>
    <w:rsid w:val="00941A64"/>
    <w:rsid w:val="009422C3"/>
    <w:rsid w:val="00946337"/>
    <w:rsid w:val="00950439"/>
    <w:rsid w:val="00952587"/>
    <w:rsid w:val="00956151"/>
    <w:rsid w:val="00956638"/>
    <w:rsid w:val="009575C2"/>
    <w:rsid w:val="00961371"/>
    <w:rsid w:val="00962A16"/>
    <w:rsid w:val="00962B3C"/>
    <w:rsid w:val="00965F2F"/>
    <w:rsid w:val="00966447"/>
    <w:rsid w:val="009722E4"/>
    <w:rsid w:val="00972A2C"/>
    <w:rsid w:val="009736BA"/>
    <w:rsid w:val="00975004"/>
    <w:rsid w:val="00981003"/>
    <w:rsid w:val="00984387"/>
    <w:rsid w:val="00985AB8"/>
    <w:rsid w:val="0098777A"/>
    <w:rsid w:val="00987D99"/>
    <w:rsid w:val="00991429"/>
    <w:rsid w:val="009948EC"/>
    <w:rsid w:val="0099646B"/>
    <w:rsid w:val="00996EE4"/>
    <w:rsid w:val="0099794F"/>
    <w:rsid w:val="009A03A3"/>
    <w:rsid w:val="009A0B93"/>
    <w:rsid w:val="009A226E"/>
    <w:rsid w:val="009A27A2"/>
    <w:rsid w:val="009A2909"/>
    <w:rsid w:val="009A2E08"/>
    <w:rsid w:val="009A3AE5"/>
    <w:rsid w:val="009A70DC"/>
    <w:rsid w:val="009B25EE"/>
    <w:rsid w:val="009B519E"/>
    <w:rsid w:val="009C0355"/>
    <w:rsid w:val="009C2989"/>
    <w:rsid w:val="009C32CF"/>
    <w:rsid w:val="009C4320"/>
    <w:rsid w:val="009C47E3"/>
    <w:rsid w:val="009C5078"/>
    <w:rsid w:val="009C61D9"/>
    <w:rsid w:val="009C7E4B"/>
    <w:rsid w:val="009D33F7"/>
    <w:rsid w:val="009D3635"/>
    <w:rsid w:val="009D4B37"/>
    <w:rsid w:val="009E2125"/>
    <w:rsid w:val="009E3F92"/>
    <w:rsid w:val="009E4E70"/>
    <w:rsid w:val="009F1746"/>
    <w:rsid w:val="009F3CDF"/>
    <w:rsid w:val="009F6D29"/>
    <w:rsid w:val="009F7535"/>
    <w:rsid w:val="009F7BD4"/>
    <w:rsid w:val="00A04DAA"/>
    <w:rsid w:val="00A11D55"/>
    <w:rsid w:val="00A13A54"/>
    <w:rsid w:val="00A13AFD"/>
    <w:rsid w:val="00A20F6B"/>
    <w:rsid w:val="00A244E7"/>
    <w:rsid w:val="00A24762"/>
    <w:rsid w:val="00A24F14"/>
    <w:rsid w:val="00A274F2"/>
    <w:rsid w:val="00A27B0B"/>
    <w:rsid w:val="00A31433"/>
    <w:rsid w:val="00A352FF"/>
    <w:rsid w:val="00A3600F"/>
    <w:rsid w:val="00A37BE8"/>
    <w:rsid w:val="00A411AB"/>
    <w:rsid w:val="00A41740"/>
    <w:rsid w:val="00A42CFB"/>
    <w:rsid w:val="00A54003"/>
    <w:rsid w:val="00A64CE5"/>
    <w:rsid w:val="00A70185"/>
    <w:rsid w:val="00A70AFA"/>
    <w:rsid w:val="00A7133D"/>
    <w:rsid w:val="00A71619"/>
    <w:rsid w:val="00A72F24"/>
    <w:rsid w:val="00A743E9"/>
    <w:rsid w:val="00A758E2"/>
    <w:rsid w:val="00A759E8"/>
    <w:rsid w:val="00A84CBB"/>
    <w:rsid w:val="00A902A0"/>
    <w:rsid w:val="00A91CC2"/>
    <w:rsid w:val="00A94E9F"/>
    <w:rsid w:val="00A96014"/>
    <w:rsid w:val="00AA4563"/>
    <w:rsid w:val="00AA45DB"/>
    <w:rsid w:val="00AA6202"/>
    <w:rsid w:val="00AA659D"/>
    <w:rsid w:val="00AA67A9"/>
    <w:rsid w:val="00AB2067"/>
    <w:rsid w:val="00AB43F2"/>
    <w:rsid w:val="00AB702A"/>
    <w:rsid w:val="00AC28D6"/>
    <w:rsid w:val="00AC3B1C"/>
    <w:rsid w:val="00AC4508"/>
    <w:rsid w:val="00AC64F5"/>
    <w:rsid w:val="00AD1398"/>
    <w:rsid w:val="00AD13EF"/>
    <w:rsid w:val="00AD5CA4"/>
    <w:rsid w:val="00AD6586"/>
    <w:rsid w:val="00AD7690"/>
    <w:rsid w:val="00AE0326"/>
    <w:rsid w:val="00AE4880"/>
    <w:rsid w:val="00AE7D4B"/>
    <w:rsid w:val="00AF03A4"/>
    <w:rsid w:val="00AF4C11"/>
    <w:rsid w:val="00AF553C"/>
    <w:rsid w:val="00AF5BD9"/>
    <w:rsid w:val="00AF673C"/>
    <w:rsid w:val="00B056F9"/>
    <w:rsid w:val="00B05751"/>
    <w:rsid w:val="00B063AB"/>
    <w:rsid w:val="00B06F5D"/>
    <w:rsid w:val="00B074F8"/>
    <w:rsid w:val="00B1080F"/>
    <w:rsid w:val="00B10810"/>
    <w:rsid w:val="00B1671E"/>
    <w:rsid w:val="00B178E7"/>
    <w:rsid w:val="00B25650"/>
    <w:rsid w:val="00B303C6"/>
    <w:rsid w:val="00B34143"/>
    <w:rsid w:val="00B357B8"/>
    <w:rsid w:val="00B40E97"/>
    <w:rsid w:val="00B40EE0"/>
    <w:rsid w:val="00B41132"/>
    <w:rsid w:val="00B41A75"/>
    <w:rsid w:val="00B43C91"/>
    <w:rsid w:val="00B4488B"/>
    <w:rsid w:val="00B45BA7"/>
    <w:rsid w:val="00B50C5A"/>
    <w:rsid w:val="00B5259D"/>
    <w:rsid w:val="00B52A82"/>
    <w:rsid w:val="00B53381"/>
    <w:rsid w:val="00B53960"/>
    <w:rsid w:val="00B63491"/>
    <w:rsid w:val="00B637C1"/>
    <w:rsid w:val="00B70C5B"/>
    <w:rsid w:val="00B71EE2"/>
    <w:rsid w:val="00B738C4"/>
    <w:rsid w:val="00B76C95"/>
    <w:rsid w:val="00B8112D"/>
    <w:rsid w:val="00B812D9"/>
    <w:rsid w:val="00B831A3"/>
    <w:rsid w:val="00B83E5C"/>
    <w:rsid w:val="00B8505F"/>
    <w:rsid w:val="00B85A9B"/>
    <w:rsid w:val="00B86CD0"/>
    <w:rsid w:val="00B91BD8"/>
    <w:rsid w:val="00B93166"/>
    <w:rsid w:val="00B9595F"/>
    <w:rsid w:val="00BA0962"/>
    <w:rsid w:val="00BA67DE"/>
    <w:rsid w:val="00BB5EE0"/>
    <w:rsid w:val="00BC4457"/>
    <w:rsid w:val="00BC4B8F"/>
    <w:rsid w:val="00BD15A7"/>
    <w:rsid w:val="00BD1DFB"/>
    <w:rsid w:val="00BD62C7"/>
    <w:rsid w:val="00BD7850"/>
    <w:rsid w:val="00BE26C4"/>
    <w:rsid w:val="00BE5932"/>
    <w:rsid w:val="00BE73CC"/>
    <w:rsid w:val="00BE7D68"/>
    <w:rsid w:val="00BF236F"/>
    <w:rsid w:val="00BF64BD"/>
    <w:rsid w:val="00BF73FE"/>
    <w:rsid w:val="00C127D6"/>
    <w:rsid w:val="00C13B1F"/>
    <w:rsid w:val="00C205BB"/>
    <w:rsid w:val="00C22148"/>
    <w:rsid w:val="00C27489"/>
    <w:rsid w:val="00C305F9"/>
    <w:rsid w:val="00C30A33"/>
    <w:rsid w:val="00C3115B"/>
    <w:rsid w:val="00C319B3"/>
    <w:rsid w:val="00C32278"/>
    <w:rsid w:val="00C324DC"/>
    <w:rsid w:val="00C32749"/>
    <w:rsid w:val="00C32F6A"/>
    <w:rsid w:val="00C44B1A"/>
    <w:rsid w:val="00C44C49"/>
    <w:rsid w:val="00C467C5"/>
    <w:rsid w:val="00C500B0"/>
    <w:rsid w:val="00C513D4"/>
    <w:rsid w:val="00C558D7"/>
    <w:rsid w:val="00C55B06"/>
    <w:rsid w:val="00C55C0B"/>
    <w:rsid w:val="00C5663A"/>
    <w:rsid w:val="00C60EF6"/>
    <w:rsid w:val="00C61BAE"/>
    <w:rsid w:val="00C621DE"/>
    <w:rsid w:val="00C62FF1"/>
    <w:rsid w:val="00C7346D"/>
    <w:rsid w:val="00C74C93"/>
    <w:rsid w:val="00C77725"/>
    <w:rsid w:val="00C81A97"/>
    <w:rsid w:val="00C84419"/>
    <w:rsid w:val="00C84C59"/>
    <w:rsid w:val="00C90FBF"/>
    <w:rsid w:val="00C91353"/>
    <w:rsid w:val="00C9445F"/>
    <w:rsid w:val="00C95F04"/>
    <w:rsid w:val="00C977AA"/>
    <w:rsid w:val="00C97A18"/>
    <w:rsid w:val="00CA1FD6"/>
    <w:rsid w:val="00CA5C6B"/>
    <w:rsid w:val="00CA680C"/>
    <w:rsid w:val="00CB111C"/>
    <w:rsid w:val="00CB1CBC"/>
    <w:rsid w:val="00CB21DA"/>
    <w:rsid w:val="00CB25BB"/>
    <w:rsid w:val="00CB36AA"/>
    <w:rsid w:val="00CB3A22"/>
    <w:rsid w:val="00CB458C"/>
    <w:rsid w:val="00CB63D8"/>
    <w:rsid w:val="00CC1B91"/>
    <w:rsid w:val="00CC439C"/>
    <w:rsid w:val="00CC4A48"/>
    <w:rsid w:val="00CC593D"/>
    <w:rsid w:val="00CC5D24"/>
    <w:rsid w:val="00CD19E4"/>
    <w:rsid w:val="00CD20C9"/>
    <w:rsid w:val="00CD56EE"/>
    <w:rsid w:val="00CD590E"/>
    <w:rsid w:val="00CE3DC7"/>
    <w:rsid w:val="00CE5984"/>
    <w:rsid w:val="00CF58A5"/>
    <w:rsid w:val="00D05855"/>
    <w:rsid w:val="00D12620"/>
    <w:rsid w:val="00D1268F"/>
    <w:rsid w:val="00D12715"/>
    <w:rsid w:val="00D14D6E"/>
    <w:rsid w:val="00D15972"/>
    <w:rsid w:val="00D16F45"/>
    <w:rsid w:val="00D2274F"/>
    <w:rsid w:val="00D24813"/>
    <w:rsid w:val="00D254D1"/>
    <w:rsid w:val="00D32552"/>
    <w:rsid w:val="00D352B1"/>
    <w:rsid w:val="00D4205D"/>
    <w:rsid w:val="00D4407D"/>
    <w:rsid w:val="00D46773"/>
    <w:rsid w:val="00D47597"/>
    <w:rsid w:val="00D4770F"/>
    <w:rsid w:val="00D50D51"/>
    <w:rsid w:val="00D51108"/>
    <w:rsid w:val="00D514CA"/>
    <w:rsid w:val="00D544D0"/>
    <w:rsid w:val="00D55966"/>
    <w:rsid w:val="00D61ABE"/>
    <w:rsid w:val="00D61C00"/>
    <w:rsid w:val="00D641A8"/>
    <w:rsid w:val="00D6502D"/>
    <w:rsid w:val="00D652FA"/>
    <w:rsid w:val="00D65305"/>
    <w:rsid w:val="00D71BBA"/>
    <w:rsid w:val="00D74913"/>
    <w:rsid w:val="00D75A16"/>
    <w:rsid w:val="00D75CF4"/>
    <w:rsid w:val="00D90278"/>
    <w:rsid w:val="00D96241"/>
    <w:rsid w:val="00DA055F"/>
    <w:rsid w:val="00DA21CC"/>
    <w:rsid w:val="00DA600D"/>
    <w:rsid w:val="00DA7206"/>
    <w:rsid w:val="00DB3351"/>
    <w:rsid w:val="00DB6AAD"/>
    <w:rsid w:val="00DC1E05"/>
    <w:rsid w:val="00DC401F"/>
    <w:rsid w:val="00DC5F81"/>
    <w:rsid w:val="00DD152F"/>
    <w:rsid w:val="00DD46E5"/>
    <w:rsid w:val="00DD5883"/>
    <w:rsid w:val="00DD6DFD"/>
    <w:rsid w:val="00DD76CD"/>
    <w:rsid w:val="00DE0128"/>
    <w:rsid w:val="00DE0615"/>
    <w:rsid w:val="00DE0855"/>
    <w:rsid w:val="00DE1815"/>
    <w:rsid w:val="00DE2208"/>
    <w:rsid w:val="00DE3816"/>
    <w:rsid w:val="00DE3B29"/>
    <w:rsid w:val="00E03D4F"/>
    <w:rsid w:val="00E047F2"/>
    <w:rsid w:val="00E05DD9"/>
    <w:rsid w:val="00E1070F"/>
    <w:rsid w:val="00E11B60"/>
    <w:rsid w:val="00E11BF1"/>
    <w:rsid w:val="00E12C6C"/>
    <w:rsid w:val="00E13906"/>
    <w:rsid w:val="00E16B3F"/>
    <w:rsid w:val="00E31936"/>
    <w:rsid w:val="00E32E3A"/>
    <w:rsid w:val="00E46EAD"/>
    <w:rsid w:val="00E4735D"/>
    <w:rsid w:val="00E51206"/>
    <w:rsid w:val="00E51427"/>
    <w:rsid w:val="00E528DD"/>
    <w:rsid w:val="00E577C5"/>
    <w:rsid w:val="00E618D9"/>
    <w:rsid w:val="00E63C1E"/>
    <w:rsid w:val="00E64333"/>
    <w:rsid w:val="00E65DF0"/>
    <w:rsid w:val="00E77CB9"/>
    <w:rsid w:val="00E82777"/>
    <w:rsid w:val="00E84432"/>
    <w:rsid w:val="00E874FB"/>
    <w:rsid w:val="00E9052A"/>
    <w:rsid w:val="00E926F4"/>
    <w:rsid w:val="00E92A0C"/>
    <w:rsid w:val="00E95CD4"/>
    <w:rsid w:val="00EA08A8"/>
    <w:rsid w:val="00EA242B"/>
    <w:rsid w:val="00EB187B"/>
    <w:rsid w:val="00EB5B5E"/>
    <w:rsid w:val="00EB6109"/>
    <w:rsid w:val="00EB7C0A"/>
    <w:rsid w:val="00EC0203"/>
    <w:rsid w:val="00EC33F8"/>
    <w:rsid w:val="00EC3411"/>
    <w:rsid w:val="00EC72C9"/>
    <w:rsid w:val="00ED2977"/>
    <w:rsid w:val="00ED2B1B"/>
    <w:rsid w:val="00ED38C1"/>
    <w:rsid w:val="00EE0F6A"/>
    <w:rsid w:val="00EE21CB"/>
    <w:rsid w:val="00EE28C7"/>
    <w:rsid w:val="00EE3C9C"/>
    <w:rsid w:val="00EE7CB0"/>
    <w:rsid w:val="00EF0077"/>
    <w:rsid w:val="00EF032F"/>
    <w:rsid w:val="00EF0D88"/>
    <w:rsid w:val="00EF1AF4"/>
    <w:rsid w:val="00EF2E7A"/>
    <w:rsid w:val="00EF453C"/>
    <w:rsid w:val="00EF4F23"/>
    <w:rsid w:val="00EF786A"/>
    <w:rsid w:val="00F03F27"/>
    <w:rsid w:val="00F060C9"/>
    <w:rsid w:val="00F072DE"/>
    <w:rsid w:val="00F12CFC"/>
    <w:rsid w:val="00F27763"/>
    <w:rsid w:val="00F30523"/>
    <w:rsid w:val="00F30B53"/>
    <w:rsid w:val="00F41F01"/>
    <w:rsid w:val="00F53167"/>
    <w:rsid w:val="00F60B07"/>
    <w:rsid w:val="00F61199"/>
    <w:rsid w:val="00F65CDF"/>
    <w:rsid w:val="00F70759"/>
    <w:rsid w:val="00F73564"/>
    <w:rsid w:val="00F80F34"/>
    <w:rsid w:val="00F84343"/>
    <w:rsid w:val="00F84EC4"/>
    <w:rsid w:val="00F858C9"/>
    <w:rsid w:val="00F86F5E"/>
    <w:rsid w:val="00F87578"/>
    <w:rsid w:val="00F90526"/>
    <w:rsid w:val="00F91D59"/>
    <w:rsid w:val="00F9605E"/>
    <w:rsid w:val="00FA2C03"/>
    <w:rsid w:val="00FA417B"/>
    <w:rsid w:val="00FA5051"/>
    <w:rsid w:val="00FA5EFF"/>
    <w:rsid w:val="00FA7F9D"/>
    <w:rsid w:val="00FB55FF"/>
    <w:rsid w:val="00FC0C17"/>
    <w:rsid w:val="00FC7E24"/>
    <w:rsid w:val="00FD3A36"/>
    <w:rsid w:val="00FD6F78"/>
    <w:rsid w:val="00FE2F6F"/>
    <w:rsid w:val="00FE4183"/>
    <w:rsid w:val="00FE5805"/>
    <w:rsid w:val="00FF21C1"/>
    <w:rsid w:val="00FF244B"/>
    <w:rsid w:val="00FF2F56"/>
    <w:rsid w:val="00FF546B"/>
    <w:rsid w:val="00FF73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55B8FD"/>
  <w15:docId w15:val="{4F4C5084-4ADD-48D0-A142-2EB352630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220"/>
    <w:pPr>
      <w:spacing w:line="360" w:lineRule="auto"/>
      <w:contextualSpacing/>
    </w:pPr>
    <w:rPr>
      <w:iCs/>
      <w:sz w:val="24"/>
      <w:szCs w:val="18"/>
    </w:rPr>
  </w:style>
  <w:style w:type="paragraph" w:styleId="Heading1">
    <w:name w:val="heading 1"/>
    <w:basedOn w:val="Normal"/>
    <w:next w:val="Normal"/>
    <w:link w:val="Heading1Char"/>
    <w:uiPriority w:val="9"/>
    <w:qFormat/>
    <w:rsid w:val="00B53960"/>
    <w:pPr>
      <w:keepNext/>
      <w:keepLines/>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016DE"/>
    <w:pPr>
      <w:keepNext/>
      <w:keepLines/>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064755"/>
    <w:pPr>
      <w:keepNext/>
      <w:keepLines/>
      <w:spacing w:before="200" w:after="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unhideWhenUsed/>
    <w:qFormat/>
    <w:rsid w:val="00064755"/>
    <w:pPr>
      <w:keepNext/>
      <w:keepLines/>
      <w:spacing w:before="200" w:after="0"/>
      <w:outlineLvl w:val="3"/>
    </w:pPr>
    <w:rPr>
      <w:rFonts w:asciiTheme="majorHAnsi" w:eastAsiaTheme="majorEastAsia" w:hAnsiTheme="majorHAnsi" w:cstheme="majorBidi"/>
      <w:b/>
      <w:bCs/>
      <w:iCs w:val="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9B3"/>
    <w:pPr>
      <w:spacing w:line="240" w:lineRule="auto"/>
    </w:pPr>
  </w:style>
  <w:style w:type="table" w:styleId="TableGrid">
    <w:name w:val="Table Grid"/>
    <w:basedOn w:val="TableNormal"/>
    <w:uiPriority w:val="39"/>
    <w:rsid w:val="00701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68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884"/>
    <w:rPr>
      <w:rFonts w:ascii="Tahoma" w:hAnsi="Tahoma" w:cs="Tahoma"/>
      <w:sz w:val="16"/>
      <w:szCs w:val="16"/>
    </w:rPr>
  </w:style>
  <w:style w:type="character" w:styleId="CommentReference">
    <w:name w:val="annotation reference"/>
    <w:basedOn w:val="DefaultParagraphFont"/>
    <w:uiPriority w:val="99"/>
    <w:semiHidden/>
    <w:unhideWhenUsed/>
    <w:rsid w:val="0037676B"/>
    <w:rPr>
      <w:sz w:val="16"/>
      <w:szCs w:val="16"/>
    </w:rPr>
  </w:style>
  <w:style w:type="paragraph" w:styleId="CommentText">
    <w:name w:val="annotation text"/>
    <w:basedOn w:val="Normal"/>
    <w:link w:val="CommentTextChar"/>
    <w:uiPriority w:val="99"/>
    <w:unhideWhenUsed/>
    <w:rsid w:val="0037676B"/>
    <w:pPr>
      <w:spacing w:line="240" w:lineRule="auto"/>
    </w:pPr>
    <w:rPr>
      <w:sz w:val="20"/>
      <w:szCs w:val="20"/>
    </w:rPr>
  </w:style>
  <w:style w:type="character" w:customStyle="1" w:styleId="CommentTextChar">
    <w:name w:val="Comment Text Char"/>
    <w:basedOn w:val="DefaultParagraphFont"/>
    <w:link w:val="CommentText"/>
    <w:uiPriority w:val="99"/>
    <w:rsid w:val="0037676B"/>
    <w:rPr>
      <w:sz w:val="20"/>
      <w:szCs w:val="20"/>
    </w:rPr>
  </w:style>
  <w:style w:type="paragraph" w:styleId="CommentSubject">
    <w:name w:val="annotation subject"/>
    <w:basedOn w:val="CommentText"/>
    <w:next w:val="CommentText"/>
    <w:link w:val="CommentSubjectChar"/>
    <w:uiPriority w:val="99"/>
    <w:semiHidden/>
    <w:unhideWhenUsed/>
    <w:rsid w:val="0037676B"/>
    <w:rPr>
      <w:b/>
      <w:bCs/>
    </w:rPr>
  </w:style>
  <w:style w:type="character" w:customStyle="1" w:styleId="CommentSubjectChar">
    <w:name w:val="Comment Subject Char"/>
    <w:basedOn w:val="CommentTextChar"/>
    <w:link w:val="CommentSubject"/>
    <w:uiPriority w:val="99"/>
    <w:semiHidden/>
    <w:rsid w:val="0037676B"/>
    <w:rPr>
      <w:b/>
      <w:bCs/>
      <w:sz w:val="20"/>
      <w:szCs w:val="20"/>
    </w:rPr>
  </w:style>
  <w:style w:type="paragraph" w:styleId="Header">
    <w:name w:val="header"/>
    <w:basedOn w:val="Normal"/>
    <w:link w:val="HeaderChar"/>
    <w:uiPriority w:val="99"/>
    <w:unhideWhenUsed/>
    <w:rsid w:val="00591A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1AB6"/>
  </w:style>
  <w:style w:type="paragraph" w:styleId="Footer">
    <w:name w:val="footer"/>
    <w:basedOn w:val="Normal"/>
    <w:link w:val="FooterChar"/>
    <w:uiPriority w:val="99"/>
    <w:unhideWhenUsed/>
    <w:rsid w:val="00591A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1AB6"/>
  </w:style>
  <w:style w:type="paragraph" w:customStyle="1" w:styleId="D345FF3D873148C5AE3FBF3267827368">
    <w:name w:val="D345FF3D873148C5AE3FBF3267827368"/>
    <w:rsid w:val="00591AB6"/>
    <w:rPr>
      <w:rFonts w:eastAsiaTheme="minorEastAsia"/>
      <w:lang w:eastAsia="ja-JP"/>
    </w:rPr>
  </w:style>
  <w:style w:type="paragraph" w:customStyle="1" w:styleId="LegalNames">
    <w:name w:val="Legal Names"/>
    <w:basedOn w:val="Normal"/>
    <w:rsid w:val="00432884"/>
    <w:pPr>
      <w:widowControl w:val="0"/>
      <w:spacing w:after="0" w:line="240" w:lineRule="auto"/>
      <w:ind w:left="2160"/>
    </w:pPr>
    <w:rPr>
      <w:rFonts w:ascii="Arial" w:eastAsia="Times New Roman" w:hAnsi="Arial" w:cs="Arial"/>
      <w:b/>
      <w:lang w:val="en-CA" w:eastAsia="en-CA"/>
    </w:rPr>
  </w:style>
  <w:style w:type="table" w:styleId="ColorfulShading-Accent1">
    <w:name w:val="Colorful Shading Accent 1"/>
    <w:basedOn w:val="TableNormal"/>
    <w:uiPriority w:val="71"/>
    <w:rsid w:val="00BF64BD"/>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BF64BD"/>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character" w:styleId="Hyperlink">
    <w:name w:val="Hyperlink"/>
    <w:basedOn w:val="DefaultParagraphFont"/>
    <w:uiPriority w:val="99"/>
    <w:unhideWhenUsed/>
    <w:rsid w:val="007E5CF9"/>
    <w:rPr>
      <w:color w:val="0000FF" w:themeColor="hyperlink"/>
      <w:u w:val="single"/>
    </w:rPr>
  </w:style>
  <w:style w:type="character" w:customStyle="1" w:styleId="Heading1Char">
    <w:name w:val="Heading 1 Char"/>
    <w:basedOn w:val="DefaultParagraphFont"/>
    <w:link w:val="Heading1"/>
    <w:uiPriority w:val="9"/>
    <w:rsid w:val="00B5396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016DE"/>
    <w:rPr>
      <w:rFonts w:asciiTheme="majorHAnsi" w:eastAsiaTheme="majorEastAsia" w:hAnsiTheme="majorHAnsi" w:cstheme="majorBidi"/>
      <w:b/>
      <w:bCs/>
      <w:sz w:val="24"/>
      <w:szCs w:val="26"/>
    </w:rPr>
  </w:style>
  <w:style w:type="paragraph" w:styleId="Caption">
    <w:name w:val="caption"/>
    <w:basedOn w:val="Normal"/>
    <w:next w:val="Normal"/>
    <w:uiPriority w:val="35"/>
    <w:unhideWhenUsed/>
    <w:qFormat/>
    <w:rsid w:val="003F6220"/>
    <w:rPr>
      <w:sz w:val="22"/>
    </w:rPr>
  </w:style>
  <w:style w:type="paragraph" w:styleId="Revision">
    <w:name w:val="Revision"/>
    <w:hidden/>
    <w:uiPriority w:val="99"/>
    <w:semiHidden/>
    <w:rsid w:val="004D1808"/>
    <w:pPr>
      <w:spacing w:after="0" w:line="240" w:lineRule="auto"/>
    </w:pPr>
  </w:style>
  <w:style w:type="character" w:styleId="Strong">
    <w:name w:val="Strong"/>
    <w:basedOn w:val="DefaultParagraphFont"/>
    <w:uiPriority w:val="22"/>
    <w:qFormat/>
    <w:rsid w:val="000339D3"/>
    <w:rPr>
      <w:b/>
      <w:bCs/>
    </w:rPr>
  </w:style>
  <w:style w:type="character" w:styleId="Emphasis">
    <w:name w:val="Emphasis"/>
    <w:basedOn w:val="DefaultParagraphFont"/>
    <w:uiPriority w:val="20"/>
    <w:qFormat/>
    <w:rsid w:val="000339D3"/>
    <w:rPr>
      <w:i/>
      <w:iCs/>
    </w:rPr>
  </w:style>
  <w:style w:type="character" w:customStyle="1" w:styleId="hidden-label">
    <w:name w:val="hidden-label"/>
    <w:basedOn w:val="DefaultParagraphFont"/>
    <w:rsid w:val="00785C1B"/>
  </w:style>
  <w:style w:type="character" w:customStyle="1" w:styleId="listitemcount">
    <w:name w:val="listitemcount"/>
    <w:basedOn w:val="DefaultParagraphFont"/>
    <w:rsid w:val="00785C1B"/>
  </w:style>
  <w:style w:type="character" w:customStyle="1" w:styleId="doctitle">
    <w:name w:val="doctitle"/>
    <w:basedOn w:val="DefaultParagraphFont"/>
    <w:rsid w:val="00785C1B"/>
  </w:style>
  <w:style w:type="table" w:styleId="LightList-Accent2">
    <w:name w:val="Light List Accent 2"/>
    <w:basedOn w:val="TableNormal"/>
    <w:uiPriority w:val="61"/>
    <w:rsid w:val="00C324D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Shading">
    <w:name w:val="Light Shading"/>
    <w:basedOn w:val="TableNormal"/>
    <w:uiPriority w:val="60"/>
    <w:rsid w:val="00C324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874FB"/>
    <w:pPr>
      <w:spacing w:after="0" w:line="240" w:lineRule="auto"/>
    </w:pPr>
  </w:style>
  <w:style w:type="character" w:customStyle="1" w:styleId="Heading3Char">
    <w:name w:val="Heading 3 Char"/>
    <w:basedOn w:val="DefaultParagraphFont"/>
    <w:link w:val="Heading3"/>
    <w:uiPriority w:val="9"/>
    <w:rsid w:val="00064755"/>
    <w:rPr>
      <w:rFonts w:asciiTheme="majorHAnsi" w:eastAsiaTheme="majorEastAsia" w:hAnsiTheme="majorHAnsi" w:cstheme="majorBidi"/>
      <w:bCs/>
      <w:i/>
      <w:sz w:val="24"/>
    </w:rPr>
  </w:style>
  <w:style w:type="table" w:customStyle="1" w:styleId="TableGrid1">
    <w:name w:val="Table Grid1"/>
    <w:basedOn w:val="TableNormal"/>
    <w:next w:val="TableGrid"/>
    <w:uiPriority w:val="59"/>
    <w:rsid w:val="00431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064755"/>
    <w:rPr>
      <w:rFonts w:asciiTheme="majorHAnsi" w:eastAsiaTheme="majorEastAsia" w:hAnsiTheme="majorHAnsi" w:cstheme="majorBidi"/>
      <w:b/>
      <w:bCs/>
      <w:iCs/>
      <w:sz w:val="20"/>
    </w:rPr>
  </w:style>
  <w:style w:type="paragraph" w:styleId="Title">
    <w:name w:val="Title"/>
    <w:basedOn w:val="Normal"/>
    <w:next w:val="Normal"/>
    <w:link w:val="TitleChar"/>
    <w:uiPriority w:val="10"/>
    <w:qFormat/>
    <w:rsid w:val="00453D9A"/>
    <w:pPr>
      <w:spacing w:after="300" w:line="240" w:lineRule="auto"/>
    </w:pPr>
    <w:rPr>
      <w:rFonts w:asciiTheme="majorHAnsi" w:eastAsiaTheme="majorEastAsia" w:hAnsiTheme="majorHAnsi" w:cstheme="majorBidi"/>
      <w:spacing w:val="5"/>
      <w:kern w:val="28"/>
      <w:sz w:val="28"/>
      <w:szCs w:val="52"/>
    </w:rPr>
  </w:style>
  <w:style w:type="character" w:customStyle="1" w:styleId="TitleChar">
    <w:name w:val="Title Char"/>
    <w:basedOn w:val="DefaultParagraphFont"/>
    <w:link w:val="Title"/>
    <w:uiPriority w:val="10"/>
    <w:rsid w:val="00453D9A"/>
    <w:rPr>
      <w:rFonts w:asciiTheme="majorHAnsi" w:eastAsiaTheme="majorEastAsia" w:hAnsiTheme="majorHAnsi" w:cstheme="majorBidi"/>
      <w:spacing w:val="5"/>
      <w:kern w:val="28"/>
      <w:sz w:val="28"/>
      <w:szCs w:val="52"/>
    </w:rPr>
  </w:style>
  <w:style w:type="paragraph" w:styleId="PlainText">
    <w:name w:val="Plain Text"/>
    <w:basedOn w:val="Normal"/>
    <w:link w:val="PlainTextChar"/>
    <w:uiPriority w:val="99"/>
    <w:unhideWhenUsed/>
    <w:rsid w:val="001972F5"/>
    <w:pPr>
      <w:spacing w:after="0" w:line="240" w:lineRule="auto"/>
      <w:contextualSpacing w:val="0"/>
    </w:pPr>
    <w:rPr>
      <w:rFonts w:ascii="Calibri" w:hAnsi="Calibri"/>
      <w:sz w:val="22"/>
      <w:szCs w:val="21"/>
    </w:rPr>
  </w:style>
  <w:style w:type="character" w:customStyle="1" w:styleId="PlainTextChar">
    <w:name w:val="Plain Text Char"/>
    <w:basedOn w:val="DefaultParagraphFont"/>
    <w:link w:val="PlainText"/>
    <w:uiPriority w:val="99"/>
    <w:rsid w:val="001972F5"/>
    <w:rPr>
      <w:rFonts w:ascii="Calibri" w:hAnsi="Calibri"/>
      <w:szCs w:val="21"/>
    </w:rPr>
  </w:style>
  <w:style w:type="paragraph" w:styleId="Subtitle">
    <w:name w:val="Subtitle"/>
    <w:basedOn w:val="Normal"/>
    <w:next w:val="Normal"/>
    <w:link w:val="SubtitleChar"/>
    <w:uiPriority w:val="11"/>
    <w:qFormat/>
    <w:rsid w:val="003F6220"/>
    <w:pPr>
      <w:numPr>
        <w:ilvl w:val="1"/>
      </w:numPr>
      <w:spacing w:after="160" w:line="480" w:lineRule="auto"/>
      <w:jc w:val="center"/>
    </w:pPr>
    <w:rPr>
      <w:rFonts w:asciiTheme="majorHAnsi" w:eastAsiaTheme="minorEastAsia" w:hAnsiTheme="majorHAnsi"/>
      <w:b/>
      <w:spacing w:val="15"/>
      <w:szCs w:val="22"/>
    </w:rPr>
  </w:style>
  <w:style w:type="character" w:customStyle="1" w:styleId="SubtitleChar">
    <w:name w:val="Subtitle Char"/>
    <w:basedOn w:val="DefaultParagraphFont"/>
    <w:link w:val="Subtitle"/>
    <w:uiPriority w:val="11"/>
    <w:rsid w:val="003F6220"/>
    <w:rPr>
      <w:rFonts w:asciiTheme="majorHAnsi" w:eastAsiaTheme="minorEastAsia" w:hAnsiTheme="majorHAnsi"/>
      <w:b/>
      <w:iCs/>
      <w:spacing w:val="15"/>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76940">
      <w:bodyDiv w:val="1"/>
      <w:marLeft w:val="0"/>
      <w:marRight w:val="0"/>
      <w:marTop w:val="0"/>
      <w:marBottom w:val="0"/>
      <w:divBdr>
        <w:top w:val="none" w:sz="0" w:space="0" w:color="auto"/>
        <w:left w:val="none" w:sz="0" w:space="0" w:color="auto"/>
        <w:bottom w:val="none" w:sz="0" w:space="0" w:color="auto"/>
        <w:right w:val="none" w:sz="0" w:space="0" w:color="auto"/>
      </w:divBdr>
    </w:div>
    <w:div w:id="691997150">
      <w:bodyDiv w:val="1"/>
      <w:marLeft w:val="0"/>
      <w:marRight w:val="0"/>
      <w:marTop w:val="0"/>
      <w:marBottom w:val="0"/>
      <w:divBdr>
        <w:top w:val="none" w:sz="0" w:space="0" w:color="auto"/>
        <w:left w:val="none" w:sz="0" w:space="0" w:color="auto"/>
        <w:bottom w:val="none" w:sz="0" w:space="0" w:color="auto"/>
        <w:right w:val="none" w:sz="0" w:space="0" w:color="auto"/>
      </w:divBdr>
    </w:div>
    <w:div w:id="705721081">
      <w:bodyDiv w:val="1"/>
      <w:marLeft w:val="0"/>
      <w:marRight w:val="0"/>
      <w:marTop w:val="0"/>
      <w:marBottom w:val="0"/>
      <w:divBdr>
        <w:top w:val="none" w:sz="0" w:space="0" w:color="auto"/>
        <w:left w:val="none" w:sz="0" w:space="0" w:color="auto"/>
        <w:bottom w:val="none" w:sz="0" w:space="0" w:color="auto"/>
        <w:right w:val="none" w:sz="0" w:space="0" w:color="auto"/>
      </w:divBdr>
    </w:div>
    <w:div w:id="853614600">
      <w:bodyDiv w:val="1"/>
      <w:marLeft w:val="0"/>
      <w:marRight w:val="0"/>
      <w:marTop w:val="0"/>
      <w:marBottom w:val="0"/>
      <w:divBdr>
        <w:top w:val="none" w:sz="0" w:space="0" w:color="auto"/>
        <w:left w:val="none" w:sz="0" w:space="0" w:color="auto"/>
        <w:bottom w:val="none" w:sz="0" w:space="0" w:color="auto"/>
        <w:right w:val="none" w:sz="0" w:space="0" w:color="auto"/>
      </w:divBdr>
    </w:div>
    <w:div w:id="1028488279">
      <w:bodyDiv w:val="1"/>
      <w:marLeft w:val="0"/>
      <w:marRight w:val="0"/>
      <w:marTop w:val="0"/>
      <w:marBottom w:val="0"/>
      <w:divBdr>
        <w:top w:val="none" w:sz="0" w:space="0" w:color="auto"/>
        <w:left w:val="none" w:sz="0" w:space="0" w:color="auto"/>
        <w:bottom w:val="none" w:sz="0" w:space="0" w:color="auto"/>
        <w:right w:val="none" w:sz="0" w:space="0" w:color="auto"/>
      </w:divBdr>
    </w:div>
    <w:div w:id="1061057346">
      <w:bodyDiv w:val="1"/>
      <w:marLeft w:val="0"/>
      <w:marRight w:val="0"/>
      <w:marTop w:val="0"/>
      <w:marBottom w:val="0"/>
      <w:divBdr>
        <w:top w:val="none" w:sz="0" w:space="0" w:color="auto"/>
        <w:left w:val="none" w:sz="0" w:space="0" w:color="auto"/>
        <w:bottom w:val="none" w:sz="0" w:space="0" w:color="auto"/>
        <w:right w:val="none" w:sz="0" w:space="0" w:color="auto"/>
      </w:divBdr>
      <w:divsChild>
        <w:div w:id="457837494">
          <w:marLeft w:val="0"/>
          <w:marRight w:val="0"/>
          <w:marTop w:val="0"/>
          <w:marBottom w:val="0"/>
          <w:divBdr>
            <w:top w:val="none" w:sz="0" w:space="0" w:color="auto"/>
            <w:left w:val="none" w:sz="0" w:space="0" w:color="auto"/>
            <w:bottom w:val="none" w:sz="0" w:space="0" w:color="auto"/>
            <w:right w:val="none" w:sz="0" w:space="0" w:color="auto"/>
          </w:divBdr>
        </w:div>
        <w:div w:id="1577280209">
          <w:marLeft w:val="0"/>
          <w:marRight w:val="0"/>
          <w:marTop w:val="0"/>
          <w:marBottom w:val="0"/>
          <w:divBdr>
            <w:top w:val="none" w:sz="0" w:space="0" w:color="auto"/>
            <w:left w:val="none" w:sz="0" w:space="0" w:color="auto"/>
            <w:bottom w:val="none" w:sz="0" w:space="0" w:color="auto"/>
            <w:right w:val="none" w:sz="0" w:space="0" w:color="auto"/>
          </w:divBdr>
        </w:div>
        <w:div w:id="1663124883">
          <w:marLeft w:val="0"/>
          <w:marRight w:val="0"/>
          <w:marTop w:val="0"/>
          <w:marBottom w:val="0"/>
          <w:divBdr>
            <w:top w:val="none" w:sz="0" w:space="0" w:color="auto"/>
            <w:left w:val="none" w:sz="0" w:space="0" w:color="auto"/>
            <w:bottom w:val="none" w:sz="0" w:space="0" w:color="auto"/>
            <w:right w:val="none" w:sz="0" w:space="0" w:color="auto"/>
          </w:divBdr>
        </w:div>
        <w:div w:id="1709985109">
          <w:marLeft w:val="0"/>
          <w:marRight w:val="0"/>
          <w:marTop w:val="0"/>
          <w:marBottom w:val="0"/>
          <w:divBdr>
            <w:top w:val="none" w:sz="0" w:space="0" w:color="auto"/>
            <w:left w:val="none" w:sz="0" w:space="0" w:color="auto"/>
            <w:bottom w:val="none" w:sz="0" w:space="0" w:color="auto"/>
            <w:right w:val="none" w:sz="0" w:space="0" w:color="auto"/>
          </w:divBdr>
        </w:div>
        <w:div w:id="2106147252">
          <w:marLeft w:val="0"/>
          <w:marRight w:val="0"/>
          <w:marTop w:val="0"/>
          <w:marBottom w:val="0"/>
          <w:divBdr>
            <w:top w:val="none" w:sz="0" w:space="0" w:color="auto"/>
            <w:left w:val="none" w:sz="0" w:space="0" w:color="auto"/>
            <w:bottom w:val="none" w:sz="0" w:space="0" w:color="auto"/>
            <w:right w:val="none" w:sz="0" w:space="0" w:color="auto"/>
          </w:divBdr>
          <w:divsChild>
            <w:div w:id="101438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509664">
      <w:bodyDiv w:val="1"/>
      <w:marLeft w:val="0"/>
      <w:marRight w:val="0"/>
      <w:marTop w:val="0"/>
      <w:marBottom w:val="0"/>
      <w:divBdr>
        <w:top w:val="none" w:sz="0" w:space="0" w:color="auto"/>
        <w:left w:val="none" w:sz="0" w:space="0" w:color="auto"/>
        <w:bottom w:val="none" w:sz="0" w:space="0" w:color="auto"/>
        <w:right w:val="none" w:sz="0" w:space="0" w:color="auto"/>
      </w:divBdr>
    </w:div>
    <w:div w:id="174525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7A37D71A8BFA40BA38F94CBEB68127" ma:contentTypeVersion="6" ma:contentTypeDescription="Create a new document." ma:contentTypeScope="" ma:versionID="8d20ae7acb043f024278a52057aba932">
  <xsd:schema xmlns:xsd="http://www.w3.org/2001/XMLSchema" xmlns:xs="http://www.w3.org/2001/XMLSchema" xmlns:p="http://schemas.microsoft.com/office/2006/metadata/properties" xmlns:ns2="ed329979-76dd-4c0b-9145-89805ac704cb" xmlns:ns3="5b25c727-d032-4c56-94ac-ab3c2d1cb18a" targetNamespace="http://schemas.microsoft.com/office/2006/metadata/properties" ma:root="true" ma:fieldsID="35431dfbbef9e373310773f4af0f9336" ns2:_="" ns3:_="">
    <xsd:import namespace="ed329979-76dd-4c0b-9145-89805ac704cb"/>
    <xsd:import namespace="5b25c727-d032-4c56-94ac-ab3c2d1cb18a"/>
    <xsd:element name="properties">
      <xsd:complexType>
        <xsd:sequence>
          <xsd:element name="documentManagement">
            <xsd:complexType>
              <xsd:all>
                <xsd:element ref="ns2:Title0" minOccurs="0"/>
                <xsd:element ref="ns2:Document_x0020_Type" minOccurs="0"/>
                <xsd:element ref="ns2:Principle_x0020_Investigator" minOccurs="0"/>
                <xsd:element ref="ns2:Project"/>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329979-76dd-4c0b-9145-89805ac704cb" elementFormDefault="qualified">
    <xsd:import namespace="http://schemas.microsoft.com/office/2006/documentManagement/types"/>
    <xsd:import namespace="http://schemas.microsoft.com/office/infopath/2007/PartnerControls"/>
    <xsd:element name="Title0" ma:index="8" nillable="true" ma:displayName="Title" ma:internalName="Title0">
      <xsd:simpleType>
        <xsd:restriction base="dms:Note">
          <xsd:maxLength value="255"/>
        </xsd:restriction>
      </xsd:simpleType>
    </xsd:element>
    <xsd:element name="Document_x0020_Type" ma:index="9" nillable="true" ma:displayName="Document Type" ma:format="Dropdown" ma:internalName="Document_x0020_Type">
      <xsd:simpleType>
        <xsd:restriction base="dms:Choice">
          <xsd:enumeration value="Data"/>
          <xsd:enumeration value="Figure"/>
          <xsd:enumeration value="Manuscript"/>
          <xsd:enumeration value="Map"/>
          <xsd:enumeration value="Supplemental Information"/>
        </xsd:restriction>
      </xsd:simpleType>
    </xsd:element>
    <xsd:element name="Principle_x0020_Investigator" ma:index="10" nillable="true" ma:displayName="Principle Investigator" ma:list="{ef49e20c-2fe7-4b7d-b328-a160afe82fe7}" ma:internalName="Principle_x0020_Investigator" ma:readOnly="false" ma:showField="Title">
      <xsd:simpleType>
        <xsd:restriction base="dms:Lookup"/>
      </xsd:simpleType>
    </xsd:element>
    <xsd:element name="Project" ma:index="11" ma:displayName="Project" ma:internalName="Projec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b25c727-d032-4c56-94ac-ab3c2d1cb18a"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AN/BTA"/>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cument_x0020_Type xmlns="ed329979-76dd-4c0b-9145-89805ac704cb">Supplemental Information</Document_x0020_Type>
    <Title0 xmlns="ed329979-76dd-4c0b-9145-89805ac704cb">Supplementary Information
Toxicity of the pharmaceuticals melengestrol acetate and finasteride to benthic invertebrates</Title0>
    <Project xmlns="ed329979-76dd-4c0b-9145-89805ac704cb">NSACB - 2015-2016</Project>
    <Principle_x0020_Investigator xmlns="ed329979-76dd-4c0b-9145-89805ac704cb">42</Principle_x0020_Investigator>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C3D145-02E5-4413-99C3-5EFDC88C79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329979-76dd-4c0b-9145-89805ac704cb"/>
    <ds:schemaRef ds:uri="5b25c727-d032-4c56-94ac-ab3c2d1cb1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E30B32-8267-4B47-AD30-EE8F4ECCCB37}">
  <ds:schemaRefs>
    <ds:schemaRef ds:uri="http://schemas.microsoft.com/office/2006/metadata/properties"/>
    <ds:schemaRef ds:uri="http://schemas.microsoft.com/office/infopath/2007/PartnerControls"/>
    <ds:schemaRef ds:uri="ed329979-76dd-4c0b-9145-89805ac704cb"/>
  </ds:schemaRefs>
</ds:datastoreItem>
</file>

<file path=customXml/itemProps3.xml><?xml version="1.0" encoding="utf-8"?>
<ds:datastoreItem xmlns:ds="http://schemas.openxmlformats.org/officeDocument/2006/customXml" ds:itemID="{F490C694-18DF-43B2-81D1-BDA391CE3A3E}">
  <ds:schemaRefs>
    <ds:schemaRef ds:uri="http://schemas.microsoft.com/sharepoint/v3/contenttype/forms"/>
  </ds:schemaRefs>
</ds:datastoreItem>
</file>

<file path=customXml/itemProps4.xml><?xml version="1.0" encoding="utf-8"?>
<ds:datastoreItem xmlns:ds="http://schemas.openxmlformats.org/officeDocument/2006/customXml" ds:itemID="{E997093F-D2AB-4ACA-A6E5-6FA16174D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341</Words>
  <Characters>13349</Characters>
  <Application>Microsoft Office Word</Application>
  <DocSecurity>0</DocSecurity>
  <Lines>111</Lines>
  <Paragraphs>31</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Toxicity of the pharmaceuticals finasteride and melengestrol acetate to benthic </vt:lpstr>
      <vt:lpstr/>
      <vt:lpstr/>
      <vt:lpstr/>
      <vt:lpstr>Range-finding tests</vt:lpstr>
      <vt:lpstr>    Juvenile mussels</vt:lpstr>
      <vt:lpstr>    Amphipods</vt:lpstr>
      <vt:lpstr>    Mayflies</vt:lpstr>
      <vt:lpstr>Chemical Analysis</vt:lpstr>
      <vt:lpstr>    Sample Preparation and Extraction</vt:lpstr>
      <vt:lpstr>    Sample Analysis and Quantitation</vt:lpstr>
    </vt:vector>
  </TitlesOfParts>
  <Company>Environment Canada</Company>
  <LinksUpToDate>false</LinksUpToDate>
  <CharactersWithSpaces>1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uatic Animals – Draft for ESPR</dc:creator>
  <cp:keywords/>
  <dc:description/>
  <cp:lastModifiedBy>Gilroy,Eve [Burlington]</cp:lastModifiedBy>
  <cp:revision>3</cp:revision>
  <dcterms:created xsi:type="dcterms:W3CDTF">2020-06-05T16:16:00Z</dcterms:created>
  <dcterms:modified xsi:type="dcterms:W3CDTF">2020-06-0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7A37D71A8BFA40BA38F94CBEB68127</vt:lpwstr>
  </property>
</Properties>
</file>